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47A77" w14:textId="601AA60D" w:rsidR="00ED39AE" w:rsidRPr="00EC5A8E" w:rsidRDefault="00DE0707" w:rsidP="779EF0CB">
      <w:pPr>
        <w:spacing w:after="0" w:line="240" w:lineRule="auto"/>
        <w:rPr>
          <w:rFonts w:eastAsia="Times New Roman"/>
          <w:b/>
          <w:bCs/>
          <w:color w:val="000000" w:themeColor="text1"/>
          <w:lang w:eastAsia="en-AU"/>
        </w:rPr>
      </w:pPr>
      <w:r w:rsidRPr="00EC5A8E">
        <w:rPr>
          <w:rFonts w:eastAsia="Times New Roman"/>
          <w:b/>
          <w:bCs/>
          <w:color w:val="000000" w:themeColor="text1"/>
          <w:lang w:eastAsia="en-AU"/>
        </w:rPr>
        <w:t xml:space="preserve">Supplementary File 3. </w:t>
      </w:r>
      <w:r w:rsidR="00ED39AE" w:rsidRPr="00EC5A8E">
        <w:rPr>
          <w:rFonts w:eastAsia="Times New Roman"/>
          <w:color w:val="000000" w:themeColor="text1"/>
          <w:lang w:eastAsia="en-AU"/>
        </w:rPr>
        <w:t>Table 2 reference list</w:t>
      </w:r>
    </w:p>
    <w:p w14:paraId="4D147A78" w14:textId="77777777" w:rsidR="00ED39AE" w:rsidRPr="00EC5A8E" w:rsidRDefault="00ED39AE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</w:p>
    <w:p w14:paraId="4D147A79" w14:textId="77777777" w:rsidR="009E5B85" w:rsidRPr="00EC5A8E" w:rsidRDefault="009E5B85" w:rsidP="278AF1FE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Abdollahi, R., Iranpour, S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Ajri-Khameslou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M. (2021). Relationship between resilience and professional moral courage among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Medical Ethics and History of Medicin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4</w:t>
      </w:r>
      <w:r w:rsidR="00966CB3" w:rsidRPr="00EC5A8E">
        <w:rPr>
          <w:rFonts w:eastAsia="Times New Roman"/>
          <w:color w:val="000000" w:themeColor="text1"/>
          <w:lang w:eastAsia="en-AU"/>
        </w:rPr>
        <w:t>(3).</w:t>
      </w:r>
      <w:r w:rsidRPr="00EC5A8E">
        <w:rPr>
          <w:rFonts w:eastAsia="Times New Roman"/>
          <w:color w:val="000000" w:themeColor="text1"/>
          <w:lang w:eastAsia="en-AU"/>
        </w:rPr>
        <w:t> https://doi.org/10.18502/jmehm.v14i3.5436</w:t>
      </w:r>
    </w:p>
    <w:p w14:paraId="5660FEA5" w14:textId="6C50721B" w:rsidR="7DA9427E" w:rsidRPr="00EC5A8E" w:rsidRDefault="7DA9427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Abdulmohd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N. (2024). The relationships between nurses' resilience, burnout, perceived organisational support and social support during the second wave of the COVID-19 pandemic: A quantitative cross-sectional surve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Open</w:t>
      </w:r>
      <w:r w:rsidRPr="00EC5A8E">
        <w:rPr>
          <w:rFonts w:ascii="Calibri" w:eastAsia="Calibri" w:hAnsi="Calibri" w:cs="Calibri"/>
          <w:color w:val="000000" w:themeColor="text1"/>
        </w:rPr>
        <w:t xml:space="preserve">,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11</w:t>
      </w:r>
      <w:r w:rsidRPr="00EC5A8E">
        <w:rPr>
          <w:rFonts w:ascii="Calibri" w:eastAsia="Calibri" w:hAnsi="Calibri" w:cs="Calibri"/>
          <w:color w:val="000000" w:themeColor="text1"/>
        </w:rPr>
        <w:t xml:space="preserve">(1), e2036. </w:t>
      </w:r>
      <w:r w:rsidRPr="00EC5A8E">
        <w:rPr>
          <w:rFonts w:ascii="Calibri" w:eastAsia="Calibri" w:hAnsi="Calibri" w:cs="Calibri"/>
          <w:color w:val="000000" w:themeColor="text1"/>
          <w:u w:val="single"/>
        </w:rPr>
        <w:t>https://doi.org/doi:https://dx.doi.org/10.1002/nop2.2036</w:t>
      </w:r>
    </w:p>
    <w:p w14:paraId="4D147A7A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Abu-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Alhaija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D. M., &amp; Gillespie, G. L. (2022). Critical clinical events and resilience among emergency nurses in 3 trauma hospital-based emergency departments: A cross-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Emergency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48</w:t>
      </w:r>
      <w:r w:rsidRPr="00EC5A8E">
        <w:rPr>
          <w:rFonts w:eastAsia="Times New Roman"/>
          <w:color w:val="000000" w:themeColor="text1"/>
          <w:lang w:eastAsia="en-AU"/>
        </w:rPr>
        <w:t>(5), 525-537. https://doi.org/10.1016/j.jen.2022.05.001</w:t>
      </w:r>
    </w:p>
    <w:p w14:paraId="0F945A4E" w14:textId="21957BCD" w:rsidR="185A6264" w:rsidRPr="00EC5A8E" w:rsidRDefault="185A6264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Abualruz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H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Hayajne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F. (2023). Effectiveness of a theory-based resiliency intervention for nurses. T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he Journal of Continuing Education in Nursing</w:t>
      </w:r>
      <w:r w:rsidRPr="00EC5A8E">
        <w:rPr>
          <w:rFonts w:ascii="Calibri" w:eastAsia="Calibri" w:hAnsi="Calibri" w:cs="Calibri"/>
          <w:color w:val="000000" w:themeColor="text1"/>
        </w:rPr>
        <w:t xml:space="preserve">,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54</w:t>
      </w:r>
      <w:r w:rsidRPr="00EC5A8E">
        <w:rPr>
          <w:rFonts w:ascii="Calibri" w:eastAsia="Calibri" w:hAnsi="Calibri" w:cs="Calibri"/>
          <w:color w:val="000000" w:themeColor="text1"/>
        </w:rPr>
        <w:t xml:space="preserve">(12), 581-588. </w:t>
      </w:r>
      <w:hyperlink r:id="rId7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928/00220124-20231013-03</w:t>
        </w:r>
      </w:hyperlink>
    </w:p>
    <w:p w14:paraId="1DF31F54" w14:textId="531DA1C0" w:rsidR="185A6264" w:rsidRPr="00EC5A8E" w:rsidRDefault="185A6264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Abualruz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H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Hayajne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F., Othman, E. H., Abu Sabra, M. A., Khalil, M. M., Khalifeh, A. H.,…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bousoliman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D. (2024a). The relationship between emotional intelligence, resilience, and psychological distress among nurses in Jordan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Archives of Psychiatric Nursing, 51</w:t>
      </w:r>
      <w:r w:rsidRPr="00EC5A8E">
        <w:rPr>
          <w:rFonts w:ascii="Calibri" w:eastAsia="Calibri" w:hAnsi="Calibri" w:cs="Calibri"/>
          <w:color w:val="000000" w:themeColor="text1"/>
        </w:rPr>
        <w:t xml:space="preserve">, 108-113. </w:t>
      </w:r>
      <w:hyperlink r:id="rId8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016/j.apnu.2024.05.014</w:t>
        </w:r>
      </w:hyperlink>
    </w:p>
    <w:p w14:paraId="7F368A90" w14:textId="0111DFA2" w:rsidR="185A6264" w:rsidRPr="00EC5A8E" w:rsidRDefault="185A6264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Abualruz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H., Rayan, A., Al-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Ghabees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S., Fawaz, M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Jaafeer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R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Qutam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B., &amp; Alyami, H. (2024b). The role of psychological factors on improving work engagement among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sychology, 15</w:t>
      </w:r>
      <w:r w:rsidRPr="00EC5A8E">
        <w:rPr>
          <w:rFonts w:ascii="Calibri" w:eastAsia="Calibri" w:hAnsi="Calibri" w:cs="Calibri"/>
          <w:color w:val="000000" w:themeColor="text1"/>
        </w:rPr>
        <w:t xml:space="preserve">, 1419855. </w:t>
      </w:r>
      <w:hyperlink r:id="rId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syg.2024.1419855</w:t>
        </w:r>
      </w:hyperlink>
    </w:p>
    <w:p w14:paraId="4D147A7B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Afshari, D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Nourollahi-Darabad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M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Chinisaz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N. (2021). Demographic predictors of resilience among nurses during the COVID-19 pandemic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Work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68</w:t>
      </w:r>
      <w:r w:rsidR="00966CB3" w:rsidRPr="00EC5A8E">
        <w:rPr>
          <w:rFonts w:eastAsia="Times New Roman"/>
          <w:color w:val="000000" w:themeColor="text1"/>
          <w:lang w:eastAsia="en-AU"/>
        </w:rPr>
        <w:t xml:space="preserve">(2), 297-303. </w:t>
      </w:r>
      <w:hyperlink r:id="rId10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3233/WOR-203376</w:t>
        </w:r>
      </w:hyperlink>
    </w:p>
    <w:p w14:paraId="2FF18E8E" w14:textId="51C99DF3" w:rsidR="4741511E" w:rsidRPr="00EC5A8E" w:rsidRDefault="4741511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Aghamohammad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F., Saed, O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Dinmohammad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M. (2023). Factors Affecting the Resilience of Iranian Nurses During the COVID-19 Pandemic. J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ournal of Client </w:t>
      </w:r>
      <w:proofErr w:type="spellStart"/>
      <w:r w:rsidRPr="00EC5A8E">
        <w:rPr>
          <w:rFonts w:ascii="Calibri" w:eastAsia="Calibri" w:hAnsi="Calibri" w:cs="Calibri"/>
          <w:i/>
          <w:iCs/>
          <w:color w:val="000000" w:themeColor="text1"/>
        </w:rPr>
        <w:t>Centered</w:t>
      </w:r>
      <w:proofErr w:type="spellEnd"/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 Nursing Care, 9</w:t>
      </w:r>
      <w:r w:rsidRPr="00EC5A8E">
        <w:rPr>
          <w:rFonts w:ascii="Calibri" w:eastAsia="Calibri" w:hAnsi="Calibri" w:cs="Calibri"/>
          <w:color w:val="000000" w:themeColor="text1"/>
        </w:rPr>
        <w:t xml:space="preserve">(3), 223-230. </w:t>
      </w:r>
      <w:hyperlink r:id="rId11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32598/JCCNC.9.3.451</w:t>
        </w:r>
      </w:hyperlink>
    </w:p>
    <w:p w14:paraId="4D147A7C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Akbulut, S., Boz, G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Gokce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A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Unsal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S., Saritas, H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Kizilay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E., . . . Colak, C. (2023). Evaluation of nurses' vaccine hesitancy, psychological resilience, and anxiety levels during COVID-19 pandemic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The Eurasian Journal of Medicin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55</w:t>
      </w:r>
      <w:r w:rsidR="00966CB3" w:rsidRPr="00EC5A8E">
        <w:rPr>
          <w:rFonts w:eastAsia="Times New Roman"/>
          <w:color w:val="000000" w:themeColor="text1"/>
          <w:lang w:eastAsia="en-AU"/>
        </w:rPr>
        <w:t xml:space="preserve">(2), 140-145. </w:t>
      </w:r>
      <w:hyperlink r:id="rId12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5152/eurasianjmed.2023.22162</w:t>
        </w:r>
      </w:hyperlink>
    </w:p>
    <w:p w14:paraId="19F99AC2" w14:textId="3D94F179" w:rsidR="394A8D9C" w:rsidRPr="00EC5A8E" w:rsidRDefault="394A8D9C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Akinabad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S., Khari, S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Looh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 A., &amp; Zandi, M. (2024). Correlations among family functions, lifestyles and resilience of nurses working in COVID-19 intensive care units in post-corona er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Journal of Healthcare Management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1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80/20479700.2024.2346878</w:t>
        </w:r>
      </w:hyperlink>
    </w:p>
    <w:p w14:paraId="4D147A7D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Al Hadid, L. A. E., Al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armaw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 A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njadat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R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Farajat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L. A. (2022). The impact of stress associated with caring for patients with COVID-19 on career decisions, resilience, and perceived self-efficacy in newly hired nurses in Jordan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Health Science Reports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</w:t>
      </w:r>
      <w:r w:rsidRPr="00EC5A8E">
        <w:rPr>
          <w:rFonts w:eastAsia="Times New Roman" w:cstheme="minorHAnsi"/>
          <w:color w:val="000000" w:themeColor="text1"/>
          <w:lang w:eastAsia="en-AU"/>
        </w:rPr>
        <w:t>(6). https://doi.org/10.1002/hsr2.899</w:t>
      </w:r>
    </w:p>
    <w:p w14:paraId="4D147A7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Alameddine, M., Bou-Karroum, K., Ghalayini, W., &amp; Abiad, F. (2021</w:t>
      </w:r>
      <w:r w:rsidR="00A76B61" w:rsidRPr="00EC5A8E">
        <w:rPr>
          <w:rFonts w:eastAsia="Times New Roman" w:cstheme="minorHAnsi"/>
          <w:color w:val="000000" w:themeColor="text1"/>
          <w:lang w:eastAsia="en-AU"/>
        </w:rPr>
        <w:t>a</w:t>
      </w:r>
      <w:r w:rsidRPr="00EC5A8E">
        <w:rPr>
          <w:rFonts w:eastAsia="Times New Roman" w:cstheme="minorHAnsi"/>
          <w:color w:val="000000" w:themeColor="text1"/>
          <w:lang w:eastAsia="en-AU"/>
        </w:rPr>
        <w:t xml:space="preserve">). Resilience of nurses at the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epicente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of the COVID-19 pandemic in Lebanon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Nursing Sciences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8</w:t>
      </w:r>
      <w:r w:rsidRPr="00EC5A8E">
        <w:rPr>
          <w:rFonts w:eastAsia="Times New Roman" w:cstheme="minorHAnsi"/>
          <w:color w:val="000000" w:themeColor="text1"/>
          <w:lang w:eastAsia="en-AU"/>
        </w:rPr>
        <w:t>(4), 432-438. https://doi.org/10.1016/j.ijnss.2021.08.002</w:t>
      </w:r>
    </w:p>
    <w:p w14:paraId="4D147A7F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Alameddine, M., Clinton, M., Bou-Karroum, K., Richa, N., &amp; Doumit, M. A. A. (2021</w:t>
      </w:r>
      <w:r w:rsidR="00A76B61" w:rsidRPr="00EC5A8E">
        <w:rPr>
          <w:rFonts w:eastAsia="Times New Roman" w:cstheme="minorHAnsi"/>
          <w:color w:val="000000" w:themeColor="text1"/>
          <w:lang w:eastAsia="en-AU"/>
        </w:rPr>
        <w:t>b</w:t>
      </w:r>
      <w:r w:rsidRPr="00EC5A8E">
        <w:rPr>
          <w:rFonts w:eastAsia="Times New Roman" w:cstheme="minorHAnsi"/>
          <w:color w:val="000000" w:themeColor="text1"/>
          <w:lang w:eastAsia="en-AU"/>
        </w:rPr>
        <w:t>). Factors associated with the resilience of nurses during the COVID-19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Worldviews on Evidence-Based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8</w:t>
      </w:r>
      <w:r w:rsidRPr="00EC5A8E">
        <w:rPr>
          <w:rFonts w:eastAsia="Times New Roman" w:cstheme="minorHAnsi"/>
          <w:color w:val="000000" w:themeColor="text1"/>
          <w:lang w:eastAsia="en-AU"/>
        </w:rPr>
        <w:t>(6), 320-331. https://doi.org/10.1111/wvn.12544</w:t>
      </w:r>
    </w:p>
    <w:p w14:paraId="4D147A80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Alan, H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Eskic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G. T., Sen, H. T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Bacaksiz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F. E. (2022). Nurses' disaster core competencies and resilience during the COVID-19 pandemic: A cross-sectional study from Turke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/>
          <w:color w:val="000000" w:themeColor="text1"/>
          <w:lang w:eastAsia="en-AU"/>
        </w:rPr>
        <w:t>(3), 622-632. https://doi.org/10.1111/jonm.13552</w:t>
      </w:r>
    </w:p>
    <w:p w14:paraId="591C78B4" w14:textId="43F841EA" w:rsidR="6A636FB0" w:rsidRPr="00EC5A8E" w:rsidRDefault="6A636FB0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lastRenderedPageBreak/>
        <w:t>Albaqaw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H. M., &amp; Alshammari, M. H. (2024). Resilience, compassion fatigue, moral distress and moral injury of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Ethics</w:t>
      </w:r>
      <w:r w:rsidRPr="00EC5A8E">
        <w:rPr>
          <w:rFonts w:ascii="Calibri" w:eastAsia="Calibri" w:hAnsi="Calibri" w:cs="Calibri"/>
          <w:color w:val="000000" w:themeColor="text1"/>
        </w:rPr>
        <w:t xml:space="preserve">, 9697330241287862. </w:t>
      </w:r>
      <w:hyperlink r:id="rId14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77/09697330241287862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54FE8493" w14:textId="69700164" w:rsidR="6A636FB0" w:rsidRPr="00EC5A8E" w:rsidRDefault="6A636FB0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Albougam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(2024). Resilient coping levels and psychometric properties of the Brief Resilient Coping Scale among nursing professionals in Saudi Arabi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Healthcare</w:t>
      </w:r>
      <w:r w:rsidRPr="00EC5A8E">
        <w:rPr>
          <w:rFonts w:ascii="Calibri" w:eastAsia="Calibri" w:hAnsi="Calibri" w:cs="Calibri"/>
          <w:color w:val="000000" w:themeColor="text1"/>
        </w:rPr>
        <w:t xml:space="preserve">, 12(21). </w:t>
      </w:r>
      <w:hyperlink r:id="rId15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90/healthcare12212181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2673D7A0" w14:textId="0AB9892F" w:rsidR="6A636FB0" w:rsidRPr="00EC5A8E" w:rsidRDefault="6A636FB0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Alenez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(2024). The </w:t>
      </w:r>
      <w:r w:rsidR="05C11121" w:rsidRPr="00EC5A8E">
        <w:rPr>
          <w:rFonts w:ascii="Calibri" w:eastAsia="Calibri" w:hAnsi="Calibri" w:cs="Calibri"/>
          <w:color w:val="000000" w:themeColor="text1"/>
        </w:rPr>
        <w:t>i</w:t>
      </w:r>
      <w:r w:rsidRPr="00EC5A8E">
        <w:rPr>
          <w:rFonts w:ascii="Calibri" w:eastAsia="Calibri" w:hAnsi="Calibri" w:cs="Calibri"/>
          <w:color w:val="000000" w:themeColor="text1"/>
        </w:rPr>
        <w:t xml:space="preserve">mpact of </w:t>
      </w:r>
      <w:r w:rsidR="74636B2C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ilience on </w:t>
      </w:r>
      <w:r w:rsidR="0266B44B" w:rsidRPr="00EC5A8E">
        <w:rPr>
          <w:rFonts w:ascii="Calibri" w:eastAsia="Calibri" w:hAnsi="Calibri" w:cs="Calibri"/>
          <w:color w:val="000000" w:themeColor="text1"/>
        </w:rPr>
        <w:t>w</w:t>
      </w:r>
      <w:r w:rsidRPr="00EC5A8E">
        <w:rPr>
          <w:rFonts w:ascii="Calibri" w:eastAsia="Calibri" w:hAnsi="Calibri" w:cs="Calibri"/>
          <w:color w:val="000000" w:themeColor="text1"/>
        </w:rPr>
        <w:t xml:space="preserve">orkplace </w:t>
      </w:r>
      <w:r w:rsidR="09DDDF38" w:rsidRPr="00EC5A8E">
        <w:rPr>
          <w:rFonts w:ascii="Calibri" w:eastAsia="Calibri" w:hAnsi="Calibri" w:cs="Calibri"/>
          <w:color w:val="000000" w:themeColor="text1"/>
        </w:rPr>
        <w:t>v</w:t>
      </w:r>
      <w:r w:rsidRPr="00EC5A8E">
        <w:rPr>
          <w:rFonts w:ascii="Calibri" w:eastAsia="Calibri" w:hAnsi="Calibri" w:cs="Calibri"/>
          <w:color w:val="000000" w:themeColor="text1"/>
        </w:rPr>
        <w:t xml:space="preserve">iolence </w:t>
      </w:r>
      <w:r w:rsidR="4CD84E16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xperienced by </w:t>
      </w:r>
      <w:r w:rsidR="7221EB56" w:rsidRPr="00EC5A8E">
        <w:rPr>
          <w:rFonts w:ascii="Calibri" w:eastAsia="Calibri" w:hAnsi="Calibri" w:cs="Calibri"/>
          <w:color w:val="000000" w:themeColor="text1"/>
        </w:rPr>
        <w:t>m</w:t>
      </w:r>
      <w:r w:rsidRPr="00EC5A8E">
        <w:rPr>
          <w:rFonts w:ascii="Calibri" w:eastAsia="Calibri" w:hAnsi="Calibri" w:cs="Calibri"/>
          <w:color w:val="000000" w:themeColor="text1"/>
        </w:rPr>
        <w:t xml:space="preserve">ental </w:t>
      </w:r>
      <w:r w:rsidR="6DE89662" w:rsidRPr="00EC5A8E">
        <w:rPr>
          <w:rFonts w:ascii="Calibri" w:eastAsia="Calibri" w:hAnsi="Calibri" w:cs="Calibri"/>
          <w:color w:val="000000" w:themeColor="text1"/>
        </w:rPr>
        <w:t>h</w:t>
      </w:r>
      <w:r w:rsidRPr="00EC5A8E">
        <w:rPr>
          <w:rFonts w:ascii="Calibri" w:eastAsia="Calibri" w:hAnsi="Calibri" w:cs="Calibri"/>
          <w:color w:val="000000" w:themeColor="text1"/>
        </w:rPr>
        <w:t xml:space="preserve">ealth </w:t>
      </w:r>
      <w:r w:rsidR="09C1BD52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: A </w:t>
      </w:r>
      <w:r w:rsidR="243B6B53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>ross-</w:t>
      </w:r>
      <w:r w:rsidR="14DB2436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ectional </w:t>
      </w:r>
      <w:r w:rsidR="2E74D6FA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urve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Nursing Management</w:t>
      </w:r>
      <w:r w:rsidRPr="00EC5A8E">
        <w:rPr>
          <w:rFonts w:ascii="Calibri" w:eastAsia="Calibri" w:hAnsi="Calibri" w:cs="Calibri"/>
          <w:color w:val="000000" w:themeColor="text1"/>
        </w:rPr>
        <w:t xml:space="preserve">, 1-10. </w:t>
      </w:r>
      <w:hyperlink r:id="rId1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155/2024/4449445</w:t>
        </w:r>
      </w:hyperlink>
    </w:p>
    <w:p w14:paraId="4D147A8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Alharbi, J., Jackson, D., &amp; Usher, K. (2020). Personal characteristics, coping strategies, and resilience impact on compassion fatigue in critical care nurses: A cross-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ing &amp; Health Science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2</w:t>
      </w:r>
      <w:r w:rsidRPr="00EC5A8E">
        <w:rPr>
          <w:rFonts w:eastAsia="Times New Roman"/>
          <w:color w:val="000000" w:themeColor="text1"/>
          <w:lang w:eastAsia="en-AU"/>
        </w:rPr>
        <w:t>(1), 20-27. https://doi.org/10.1111/nhs.12650</w:t>
      </w:r>
    </w:p>
    <w:p w14:paraId="0464EDDC" w14:textId="079C1DEB" w:rsidR="74BD170E" w:rsidRPr="00EC5A8E" w:rsidRDefault="74BD170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Al-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Harras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S., Al Sabei, S., Al Omari, O., &amp; Al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braw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U. (2024). Nurses' job burnout and resilience in neonatal intensive care unit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Perinatal &amp; Neonatal Nursing, 38</w:t>
      </w:r>
      <w:r w:rsidRPr="00EC5A8E">
        <w:rPr>
          <w:rFonts w:ascii="Calibri" w:eastAsia="Calibri" w:hAnsi="Calibri" w:cs="Calibri"/>
          <w:color w:val="000000" w:themeColor="text1"/>
        </w:rPr>
        <w:t xml:space="preserve">(2), 201-211. </w:t>
      </w:r>
      <w:hyperlink r:id="rId17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097/JPN.0000000000000817</w:t>
        </w:r>
      </w:hyperlink>
    </w:p>
    <w:p w14:paraId="4D147A82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hawatmeh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H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sholol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R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Dalky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H., Al-Ali, N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bataineh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R. (2021). Mediating role of resilience on the relationship between stress and quality of life among Jordanian registered nurses during COVID-19 pandemic. </w:t>
      </w:r>
      <w:proofErr w:type="spellStart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Heliyo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7</w:t>
      </w:r>
      <w:r w:rsidR="0058673A" w:rsidRPr="00EC5A8E">
        <w:rPr>
          <w:rFonts w:eastAsia="Times New Roman" w:cstheme="minorHAnsi"/>
          <w:color w:val="000000" w:themeColor="text1"/>
          <w:lang w:eastAsia="en-AU"/>
        </w:rPr>
        <w:t xml:space="preserve">(11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heliyon.2021.e08378</w:t>
      </w:r>
    </w:p>
    <w:p w14:paraId="4D147A83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megewly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W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hejj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A., Alotaibi, L., Almalki, M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anez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motir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A., . . .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barakah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A. (2022). Perceived stress and resilience levels during the COVID-19 pandemic among critica</w:t>
      </w:r>
      <w:r w:rsidR="0058673A" w:rsidRPr="00EC5A8E">
        <w:rPr>
          <w:rFonts w:eastAsia="Times New Roman" w:cstheme="minorHAnsi"/>
          <w:color w:val="000000" w:themeColor="text1"/>
          <w:lang w:eastAsia="en-AU"/>
        </w:rPr>
        <w:t>l care nurses in Saudi Arabia: A</w:t>
      </w:r>
      <w:r w:rsidRPr="00EC5A8E">
        <w:rPr>
          <w:rFonts w:eastAsia="Times New Roman" w:cstheme="minorHAnsi"/>
          <w:color w:val="000000" w:themeColor="text1"/>
          <w:lang w:eastAsia="en-AU"/>
        </w:rPr>
        <w:t xml:space="preserve"> correlational cross-sectional study. </w:t>
      </w:r>
      <w:proofErr w:type="spellStart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eerJ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0</w:t>
      </w:r>
      <w:r w:rsidR="0058673A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7717/peerj.13164</w:t>
      </w:r>
    </w:p>
    <w:p w14:paraId="4D147A84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Alonaz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O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Alshowkan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A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Shdaifat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E. (2023). The relationship between psychological resilience and professional quality of life among mental health nurses: A cross-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BMC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2</w:t>
      </w:r>
      <w:r w:rsidR="0058673A" w:rsidRPr="00EC5A8E">
        <w:rPr>
          <w:rFonts w:eastAsia="Times New Roman"/>
          <w:color w:val="000000" w:themeColor="text1"/>
          <w:lang w:eastAsia="en-AU"/>
        </w:rPr>
        <w:t>(1).</w:t>
      </w:r>
      <w:r w:rsidRPr="00EC5A8E">
        <w:rPr>
          <w:rFonts w:eastAsia="Times New Roman"/>
          <w:color w:val="000000" w:themeColor="text1"/>
          <w:lang w:eastAsia="en-AU"/>
        </w:rPr>
        <w:t> https://doi.org/10.1186/s12912-023-01346-1</w:t>
      </w:r>
    </w:p>
    <w:p w14:paraId="169E898C" w14:textId="26AE5BAE" w:rsidR="3E64230D" w:rsidRPr="00EC5A8E" w:rsidRDefault="3E64230D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Al-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Shomran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S., Mahran, S. M., &amp; Felemban, O. (2024). The relationship between resilience and the intention to leave among staff nurses at governmental hospitals in the Al-Baha region of Saudi Arabia. </w:t>
      </w:r>
      <w:proofErr w:type="spellStart"/>
      <w:r w:rsidRPr="00EC5A8E">
        <w:rPr>
          <w:rFonts w:ascii="Calibri" w:eastAsia="Calibri" w:hAnsi="Calibri" w:cs="Calibri"/>
          <w:i/>
          <w:iCs/>
          <w:color w:val="000000" w:themeColor="text1"/>
        </w:rPr>
        <w:t>Cureus</w:t>
      </w:r>
      <w:proofErr w:type="spellEnd"/>
      <w:r w:rsidRPr="00EC5A8E">
        <w:rPr>
          <w:rFonts w:ascii="Calibri" w:eastAsia="Calibri" w:hAnsi="Calibri" w:cs="Calibri"/>
          <w:i/>
          <w:iCs/>
          <w:color w:val="000000" w:themeColor="text1"/>
        </w:rPr>
        <w:t>, 16</w:t>
      </w:r>
      <w:r w:rsidRPr="00EC5A8E">
        <w:rPr>
          <w:rFonts w:ascii="Calibri" w:eastAsia="Calibri" w:hAnsi="Calibri" w:cs="Calibri"/>
          <w:color w:val="000000" w:themeColor="text1"/>
        </w:rPr>
        <w:t xml:space="preserve">(3), e56699. </w:t>
      </w:r>
      <w:hyperlink r:id="rId18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7759/cureus.56699</w:t>
        </w:r>
      </w:hyperlink>
    </w:p>
    <w:p w14:paraId="4D147A85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Andersen, S., Mintz-Binder, R., Sweatt, L., &amp; Song, H. (2021). Building nurse resilience in the workpla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pplied Nursing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9</w:t>
      </w:r>
      <w:r w:rsidR="0058673A" w:rsidRPr="00EC5A8E">
        <w:rPr>
          <w:rFonts w:eastAsia="Times New Roman" w:cstheme="minorHAnsi"/>
          <w:iCs/>
          <w:color w:val="000000" w:themeColor="text1"/>
          <w:lang w:eastAsia="en-AU"/>
        </w:rPr>
        <w:t>(1)</w:t>
      </w:r>
      <w:r w:rsidR="0058673A" w:rsidRPr="00EC5A8E">
        <w:rPr>
          <w:rFonts w:eastAsia="Times New Roman" w:cstheme="minorHAnsi"/>
          <w:color w:val="000000" w:themeColor="text1"/>
          <w:lang w:eastAsia="en-AU"/>
        </w:rPr>
        <w:t>.</w:t>
      </w:r>
      <w:r w:rsidRPr="00EC5A8E">
        <w:rPr>
          <w:rFonts w:eastAsia="Times New Roman" w:cstheme="minorHAnsi"/>
          <w:color w:val="000000" w:themeColor="text1"/>
          <w:lang w:eastAsia="en-AU"/>
        </w:rPr>
        <w:t> https://doi.org/10.1016/j.apnr.2021.151433</w:t>
      </w:r>
    </w:p>
    <w:p w14:paraId="4D147A86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Ang, S. Y., Hemsworth, D., Uthaman, T., Ayre, T. C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Mordiff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S. Z., Ang, E., &amp; Lopez, V. (2018</w:t>
      </w:r>
      <w:r w:rsidR="00A76B61" w:rsidRPr="00EC5A8E">
        <w:rPr>
          <w:rFonts w:eastAsia="Times New Roman" w:cstheme="minorHAnsi"/>
          <w:color w:val="000000" w:themeColor="text1"/>
          <w:lang w:eastAsia="en-AU"/>
        </w:rPr>
        <w:t>a</w:t>
      </w:r>
      <w:r w:rsidRPr="00EC5A8E">
        <w:rPr>
          <w:rFonts w:eastAsia="Times New Roman" w:cstheme="minorHAnsi"/>
          <w:color w:val="000000" w:themeColor="text1"/>
          <w:lang w:eastAsia="en-AU"/>
        </w:rPr>
        <w:t>). Understanding the influence of resilience on psychological outcomes: Comparing results from acute care nurses in Canada and Singapor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pplied Nursing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3</w:t>
      </w:r>
      <w:r w:rsidR="0058673A" w:rsidRPr="00EC5A8E">
        <w:rPr>
          <w:rFonts w:eastAsia="Times New Roman" w:cstheme="minorHAnsi"/>
          <w:color w:val="000000" w:themeColor="text1"/>
          <w:lang w:eastAsia="en-AU"/>
        </w:rPr>
        <w:t xml:space="preserve">, 105-11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apnr.2018.07.007</w:t>
      </w:r>
    </w:p>
    <w:p w14:paraId="4D147A87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Ang, S. Y., Uthaman, T., Ayre, T. C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Mordiff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S. Z., Ang, E., &amp; Lopez, V. (2018</w:t>
      </w:r>
      <w:r w:rsidR="00A76B61" w:rsidRPr="00EC5A8E">
        <w:rPr>
          <w:rFonts w:eastAsia="Times New Roman" w:cstheme="minorHAnsi"/>
          <w:color w:val="000000" w:themeColor="text1"/>
          <w:lang w:eastAsia="en-AU"/>
        </w:rPr>
        <w:t>b</w:t>
      </w:r>
      <w:r w:rsidRPr="00EC5A8E">
        <w:rPr>
          <w:rFonts w:eastAsia="Times New Roman" w:cstheme="minorHAnsi"/>
          <w:color w:val="000000" w:themeColor="text1"/>
          <w:lang w:eastAsia="en-AU"/>
        </w:rPr>
        <w:t>). Association between demographics and resilience: A cross-sectional study among nurses in Singapor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Nursing Review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65</w:t>
      </w:r>
      <w:r w:rsidRPr="00EC5A8E">
        <w:rPr>
          <w:rFonts w:eastAsia="Times New Roman" w:cstheme="minorHAnsi"/>
          <w:color w:val="000000" w:themeColor="text1"/>
          <w:lang w:eastAsia="en-AU"/>
        </w:rPr>
        <w:t>(3), 459-466. https://doi.org/10.1111/inr.12441</w:t>
      </w:r>
    </w:p>
    <w:p w14:paraId="4D147A88" w14:textId="4D500829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Aqtam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I., Ayed, A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Toqan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D., Salameh, B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Elhay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E. S. A., Zaben, K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Shoul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M. M. (2023). The relationship between stress and resilience of nurses in intensive care units during the COVID-19 pandemic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quiry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60</w:t>
      </w:r>
      <w:r w:rsidR="0058673A" w:rsidRPr="00EC5A8E">
        <w:rPr>
          <w:rFonts w:eastAsia="Times New Roman"/>
          <w:color w:val="000000" w:themeColor="text1"/>
          <w:lang w:eastAsia="en-AU"/>
        </w:rPr>
        <w:t>(1).</w:t>
      </w:r>
      <w:r w:rsidRPr="00EC5A8E">
        <w:rPr>
          <w:rFonts w:eastAsia="Times New Roman"/>
          <w:color w:val="000000" w:themeColor="text1"/>
          <w:lang w:eastAsia="en-AU"/>
        </w:rPr>
        <w:t> https://doi.org/10.1177/00469580231179876</w:t>
      </w:r>
    </w:p>
    <w:p w14:paraId="1BFC7CAE" w14:textId="3D2AC355" w:rsidR="3E748882" w:rsidRPr="00EC5A8E" w:rsidRDefault="35FC8A45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Asadi, Y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olazem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Z., Mohebbi, Z., &amp; Ghaemmaghami, P. (2023). Investigating the relationship between resilience and professional ethics in nurses: a cross-sectional study in southern Iran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Nursing, 22</w:t>
      </w:r>
      <w:r w:rsidRPr="00EC5A8E">
        <w:rPr>
          <w:rFonts w:ascii="Calibri" w:eastAsia="Calibri" w:hAnsi="Calibri" w:cs="Calibri"/>
          <w:color w:val="000000" w:themeColor="text1"/>
        </w:rPr>
        <w:t xml:space="preserve">(1), 1-8. </w:t>
      </w:r>
      <w:hyperlink r:id="rId1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186/s12912-023-01578-1</w:t>
        </w:r>
      </w:hyperlink>
    </w:p>
    <w:p w14:paraId="4D147A89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Ata, E. E., Yilmaz, E. B., &amp; Bayrak, N. G. (2020). Resilience, occupational satisfaction, burnout and compassion fatigue</w:t>
      </w:r>
      <w:r w:rsidR="0058673A" w:rsidRPr="00EC5A8E">
        <w:rPr>
          <w:rFonts w:eastAsia="Times New Roman" w:cstheme="minorHAnsi"/>
          <w:color w:val="000000" w:themeColor="text1"/>
          <w:lang w:eastAsia="en-AU"/>
        </w:rPr>
        <w:t xml:space="preserve"> in T</w:t>
      </w:r>
      <w:r w:rsidRPr="00EC5A8E">
        <w:rPr>
          <w:rFonts w:eastAsia="Times New Roman" w:cstheme="minorHAnsi"/>
          <w:color w:val="000000" w:themeColor="text1"/>
          <w:lang w:eastAsia="en-AU"/>
        </w:rPr>
        <w:t>urkish intensive care nurses. </w:t>
      </w:r>
      <w:proofErr w:type="spellStart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Kontakt</w:t>
      </w:r>
      <w:proofErr w:type="spellEnd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: Journal of Nursing and Social Sciences Related to Health and Illness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2</w:t>
      </w:r>
      <w:r w:rsidR="0058673A" w:rsidRPr="00EC5A8E">
        <w:rPr>
          <w:rFonts w:eastAsia="Times New Roman" w:cstheme="minorHAnsi"/>
          <w:color w:val="000000" w:themeColor="text1"/>
          <w:lang w:eastAsia="en-AU"/>
        </w:rPr>
        <w:t xml:space="preserve">(3), 152-158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2725/kont.2020.028</w:t>
      </w:r>
    </w:p>
    <w:p w14:paraId="4D147A8A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Atay, N., Sahin-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ayindi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G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uzlu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S., Koc, K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uyulda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Y. (2023). The relationship between posttraumatic growth and psychological resilience of nurses working at the pandemic clinic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Nursing Knowledg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4</w:t>
      </w:r>
      <w:r w:rsidR="0058673A" w:rsidRPr="00EC5A8E">
        <w:rPr>
          <w:rFonts w:eastAsia="Times New Roman" w:cstheme="minorHAnsi"/>
          <w:color w:val="000000" w:themeColor="text1"/>
          <w:lang w:eastAsia="en-AU"/>
        </w:rPr>
        <w:t xml:space="preserve">(3), 226-235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2047-3095.12397</w:t>
      </w:r>
    </w:p>
    <w:p w14:paraId="4D147A8B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Babanataj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R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Mazdaran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S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Hesamzadeh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A., Gorji, M. H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Cherat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J. Y. (2019). Resilience training: Effects on occupational stress and resilience of critical care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Nursing Practic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5</w:t>
      </w:r>
      <w:r w:rsidR="0058673A" w:rsidRPr="00EC5A8E">
        <w:rPr>
          <w:rFonts w:eastAsia="Times New Roman"/>
          <w:color w:val="000000" w:themeColor="text1"/>
          <w:lang w:eastAsia="en-AU"/>
        </w:rPr>
        <w:t>(1).</w:t>
      </w:r>
      <w:r w:rsidRPr="00EC5A8E">
        <w:rPr>
          <w:rFonts w:eastAsia="Times New Roman"/>
          <w:color w:val="000000" w:themeColor="text1"/>
          <w:lang w:eastAsia="en-AU"/>
        </w:rPr>
        <w:t> https://doi.org/10.1111/ijn.12697</w:t>
      </w:r>
    </w:p>
    <w:p w14:paraId="4FE47EEE" w14:textId="2437D3B8" w:rsidR="4077546B" w:rsidRPr="00EC5A8E" w:rsidRDefault="4077546B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Bai, C., &amp; Bai, B. (2024). Personal strength use and job satisfaction in Chinese nurses: The mediating roles of basic psychological needs satisfaction and resilienc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Nursing Review, 71</w:t>
      </w:r>
      <w:r w:rsidRPr="00EC5A8E">
        <w:rPr>
          <w:rFonts w:ascii="Calibri" w:eastAsia="Calibri" w:hAnsi="Calibri" w:cs="Calibri"/>
          <w:color w:val="000000" w:themeColor="text1"/>
        </w:rPr>
        <w:t xml:space="preserve">(3), 580-587. </w:t>
      </w:r>
      <w:hyperlink r:id="rId2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111/inr.12877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64528F81" w14:textId="13DF2ECA" w:rsidR="3E748882" w:rsidRPr="00EC5A8E" w:rsidRDefault="4077546B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Bai, C., Bai, B., Zhang, H., Kong, F., &amp; Wang, S. (2024). How does gratitude relate to nurses' job satisfaction? The mediating role of resilience and stres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Worldviews on Evidence-Based Nursing, 21</w:t>
      </w:r>
      <w:r w:rsidRPr="00EC5A8E">
        <w:rPr>
          <w:rFonts w:ascii="Calibri" w:eastAsia="Calibri" w:hAnsi="Calibri" w:cs="Calibri"/>
          <w:color w:val="000000" w:themeColor="text1"/>
        </w:rPr>
        <w:t xml:space="preserve">(2), 120-127. </w:t>
      </w:r>
      <w:hyperlink r:id="rId21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wvn.12710</w:t>
        </w:r>
      </w:hyperlink>
    </w:p>
    <w:p w14:paraId="4D147A8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Bani, M., Russo, S., Cardinale, C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rdengh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S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Rampold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G., Luciani, M., . . .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trepparav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M. G. (2023). "Jumping into the COVID-19 arena": The professional transition into clinical practice of new graduate nurses in Italy at time of COVID-19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Clinical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2</w:t>
      </w:r>
      <w:r w:rsidRPr="00EC5A8E">
        <w:rPr>
          <w:rFonts w:eastAsia="Times New Roman" w:cstheme="minorHAnsi"/>
          <w:color w:val="000000" w:themeColor="text1"/>
          <w:lang w:eastAsia="en-AU"/>
        </w:rPr>
        <w:t>(13), 3898-3908. https://doi.org/10.1111/jocn.16554</w:t>
      </w:r>
    </w:p>
    <w:p w14:paraId="4D147A8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Bernburg, M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Groneberg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D. A., &amp; Mache, S. (2019). Mental health promotion intervention for nurses working in German psychiatric hospital departments: A pilot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ssues in Mental Health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0</w:t>
      </w:r>
      <w:r w:rsidRPr="00EC5A8E">
        <w:rPr>
          <w:rFonts w:eastAsia="Times New Roman" w:cstheme="minorHAnsi"/>
          <w:color w:val="000000" w:themeColor="text1"/>
          <w:lang w:eastAsia="en-AU"/>
        </w:rPr>
        <w:t>(8), 706-711. https://doi.org/10.1080/01612840.2019.1565878</w:t>
      </w:r>
    </w:p>
    <w:p w14:paraId="4D147A8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oname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J. R., &amp; Aquino-Russell, C. (2019). Self-care strategies for professional development: Transcendental meditation reduces compassion fatigue and improves resilience for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for Nurses in Professional Develop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5</w:t>
      </w:r>
      <w:r w:rsidR="0058673A" w:rsidRPr="00EC5A8E">
        <w:rPr>
          <w:rFonts w:eastAsia="Times New Roman" w:cstheme="minorHAnsi"/>
          <w:color w:val="000000" w:themeColor="text1"/>
          <w:lang w:eastAsia="en-AU"/>
        </w:rPr>
        <w:t xml:space="preserve">(2), 93-97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7/NND.0000000000000522</w:t>
      </w:r>
    </w:p>
    <w:p w14:paraId="4D147A8F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Bouchard, L., &amp; Rainbow, J. (2021). Compassion fatigue, presenteeism, Adverse Childhood Experiences (ACES), and resiliency levels of Doctor of Nursing Practice (DNP) student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e Education Today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00</w:t>
      </w:r>
      <w:r w:rsidR="0058673A" w:rsidRPr="00EC5A8E">
        <w:rPr>
          <w:rFonts w:eastAsia="Times New Roman"/>
          <w:color w:val="000000" w:themeColor="text1"/>
          <w:lang w:eastAsia="en-AU"/>
        </w:rPr>
        <w:t xml:space="preserve">(1). </w:t>
      </w:r>
      <w:hyperlink r:id="rId22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16/j.nedt.2021.104852</w:t>
        </w:r>
      </w:hyperlink>
    </w:p>
    <w:p w14:paraId="3B795F52" w14:textId="5784D385" w:rsidR="150D6A5E" w:rsidRPr="00EC5A8E" w:rsidRDefault="150D6A5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Brook, J., Duguid, B., &amp; Miller, N. (2023). Symptoms of post-traumatic stress disorder in early career nurses during the COVID-19 pandemic: A longitudinal survey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Clinical Nursing, 32</w:t>
      </w:r>
      <w:r w:rsidRPr="00EC5A8E">
        <w:rPr>
          <w:rFonts w:ascii="Calibri" w:eastAsia="Calibri" w:hAnsi="Calibri" w:cs="Calibri"/>
          <w:color w:val="000000" w:themeColor="text1"/>
        </w:rPr>
        <w:t xml:space="preserve">(23), 8063-8077. </w:t>
      </w:r>
      <w:hyperlink r:id="rId2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jocn.16879</w:t>
        </w:r>
      </w:hyperlink>
    </w:p>
    <w:p w14:paraId="4D147A90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Brown, R., Wey, H., &amp; Foland, K. (2018). The relationship among change fatigue, resilience, and job satisfaction of hospital staff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Scholarship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0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(3), 306-31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nu.12373</w:t>
      </w:r>
    </w:p>
    <w:p w14:paraId="4D147A91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untoro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I. F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Folamauk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C. L., Nurina, R. L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lede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S. S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Handoyo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N. E. (2023). Resilience, depression and th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>eir effect on nurse retention: A</w:t>
      </w:r>
      <w:r w:rsidRPr="00EC5A8E">
        <w:rPr>
          <w:rFonts w:eastAsia="Times New Roman" w:cstheme="minorHAnsi"/>
          <w:color w:val="000000" w:themeColor="text1"/>
          <w:lang w:eastAsia="en-AU"/>
        </w:rPr>
        <w:t xml:space="preserve"> survey in rural Indonesi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Rural and Remote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3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>(3).</w:t>
      </w:r>
      <w:r w:rsidRPr="00EC5A8E">
        <w:rPr>
          <w:rFonts w:eastAsia="Times New Roman" w:cstheme="minorHAnsi"/>
          <w:color w:val="000000" w:themeColor="text1"/>
          <w:lang w:eastAsia="en-AU"/>
        </w:rPr>
        <w:t> https://doi.org/10.22605/RRH7725</w:t>
      </w:r>
    </w:p>
    <w:p w14:paraId="4D147A92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Bursch, B., Emerson, N. D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revia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A. C., Aralis, H., Galuska, L., Bushman, J., . . . Bulut, Y. (2018). Feasibility of online mental wellness self-assessment and feedback for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pediatric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and neonatal critical care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Journal of </w:t>
      </w:r>
      <w:proofErr w:type="spellStart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ediatric</w:t>
      </w:r>
      <w:proofErr w:type="spellEnd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3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, 62-68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pedn.2018.09.001</w:t>
      </w:r>
    </w:p>
    <w:p w14:paraId="4D147A93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Byers, O. M., Fitzpatrick, J. J., McDonald, P. E., &amp; Nelson, G. C. (2021). Giving while grieving: Racism-related stress and psychological resilience in Black/African American registered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ing Outlook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69</w:t>
      </w:r>
      <w:r w:rsidRPr="00EC5A8E">
        <w:rPr>
          <w:rFonts w:eastAsia="Times New Roman"/>
          <w:color w:val="000000" w:themeColor="text1"/>
          <w:lang w:eastAsia="en-AU"/>
        </w:rPr>
        <w:t>, 1039-1048. https://doi.org/10.1016/j.outlook.2021.05.010</w:t>
      </w:r>
    </w:p>
    <w:p w14:paraId="40231644" w14:textId="3A4C20D3" w:rsidR="35E82F59" w:rsidRPr="00EC5A8E" w:rsidRDefault="35E82F59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Cabrera-Aguilar, E., Zevallos-Francia, M., Morales-Garcia, M., Ramirez-Coronel, A. A., Morales-Garcia, S. B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Sairitup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-Sanchez, L. Z., &amp; Morales-Garcia, W. C. (2023). Resilience and stress as predictors of work engagement: the mediating role of self-efficacy in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sychiatry</w:t>
      </w:r>
      <w:r w:rsidRPr="00EC5A8E">
        <w:rPr>
          <w:rFonts w:ascii="Calibri" w:eastAsia="Calibri" w:hAnsi="Calibri" w:cs="Calibri"/>
          <w:color w:val="000000" w:themeColor="text1"/>
        </w:rPr>
        <w:t>,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 14</w:t>
      </w:r>
      <w:r w:rsidRPr="00EC5A8E">
        <w:rPr>
          <w:rFonts w:ascii="Calibri" w:eastAsia="Calibri" w:hAnsi="Calibri" w:cs="Calibri"/>
          <w:color w:val="000000" w:themeColor="text1"/>
        </w:rPr>
        <w:t xml:space="preserve">, 1202048. </w:t>
      </w:r>
      <w:hyperlink r:id="rId24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syt.2023.1202048</w:t>
        </w:r>
      </w:hyperlink>
    </w:p>
    <w:p w14:paraId="4D147A94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Cao, X., &amp; Chen, L. (2019). Relationships among social support, empathy, resilience and work engagement in haemodialysis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Nursing Review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66</w:t>
      </w:r>
      <w:r w:rsidRPr="00EC5A8E">
        <w:rPr>
          <w:rFonts w:eastAsia="Times New Roman" w:cstheme="minorHAnsi"/>
          <w:color w:val="000000" w:themeColor="text1"/>
          <w:lang w:eastAsia="en-AU"/>
        </w:rPr>
        <w:t>(3), 366-3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7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inr.12516</w:t>
      </w:r>
    </w:p>
    <w:p w14:paraId="4D147A95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 xml:space="preserve">Cao, X., &amp; Chen, L. (2020). The impact of empathy on work engagement in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hemodialysis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nurses: The mediating role of resilie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apan Journal of Nursing Scienc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7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(1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jns.12284</w:t>
      </w:r>
    </w:p>
    <w:p w14:paraId="4D147A96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Cao, X., &amp; Chen, L. (2021). Relationships between resilience, empathy, compassion fatigue, work engagement and turnover intention in haemodialysis nurses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Pr="00EC5A8E">
        <w:rPr>
          <w:rFonts w:eastAsia="Times New Roman" w:cstheme="minorHAnsi"/>
          <w:color w:val="000000" w:themeColor="text1"/>
          <w:lang w:eastAsia="en-AU"/>
        </w:rPr>
        <w:t>(5), 1054-1063. https://doi.org/10.1111/jonm.13243</w:t>
      </w:r>
    </w:p>
    <w:p w14:paraId="4D147A97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Cao, X., Li, J., &amp; Gong, S. (2021a). Effects of resilience, social support, and work environment on turnover intention in newly graduated nurses: The mediating role of transition shock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(8), 2585-259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doi:10.1111/jonm.13418</w:t>
      </w:r>
    </w:p>
    <w:p w14:paraId="4D147A98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Cao, X., Li, J., &amp; Gong, S. (2021b). The relationships of both transition shock, empathy, resilience and coping strategies with professional quality of life in newly graduated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BMC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0</w:t>
      </w:r>
      <w:r w:rsidR="004665C1" w:rsidRPr="00EC5A8E">
        <w:rPr>
          <w:rFonts w:eastAsia="Times New Roman"/>
          <w:color w:val="000000" w:themeColor="text1"/>
          <w:lang w:eastAsia="en-AU"/>
        </w:rPr>
        <w:t>(1).</w:t>
      </w:r>
      <w:r w:rsidRPr="00EC5A8E">
        <w:rPr>
          <w:rFonts w:eastAsia="Times New Roman"/>
          <w:color w:val="000000" w:themeColor="text1"/>
          <w:lang w:eastAsia="en-AU"/>
        </w:rPr>
        <w:t> https://doi.org/10.1186/s12912-021-00589-0</w:t>
      </w:r>
    </w:p>
    <w:p w14:paraId="59B2A57F" w14:textId="709E7286" w:rsidR="08F509A3" w:rsidRPr="00EC5A8E" w:rsidRDefault="08F509A3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Cao, Q., Wu, H., Tang, X., Zhang, Q., &amp; Zhang, Y. (2024). Effect of occupational stress and resilience on insomnia among nurses during COVID-19 in China: a structural equation modelling analysi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J Open, 14</w:t>
      </w:r>
      <w:r w:rsidRPr="00EC5A8E">
        <w:rPr>
          <w:rFonts w:ascii="Calibri" w:eastAsia="Calibri" w:hAnsi="Calibri" w:cs="Calibri"/>
          <w:color w:val="000000" w:themeColor="text1"/>
        </w:rPr>
        <w:t xml:space="preserve">(7), e080058. </w:t>
      </w:r>
      <w:hyperlink r:id="rId25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36/bmjopen-2023-080058</w:t>
        </w:r>
      </w:hyperlink>
    </w:p>
    <w:p w14:paraId="739C9FC4" w14:textId="43789058" w:rsidR="08F509A3" w:rsidRPr="00EC5A8E" w:rsidRDefault="08F509A3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Caroccin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T. P., Neves, V. R., Silva, S. M. d., Belasco, A. G. S., Baptista, P. C. P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Balsanell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P. (2024). Resilience and the meaning of nurses' work in the COVID-19 pandemic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Acta </w:t>
      </w:r>
      <w:proofErr w:type="spellStart"/>
      <w:r w:rsidRPr="00EC5A8E">
        <w:rPr>
          <w:rFonts w:ascii="Calibri" w:eastAsia="Calibri" w:hAnsi="Calibri" w:cs="Calibri"/>
          <w:i/>
          <w:iCs/>
          <w:color w:val="000000" w:themeColor="text1"/>
        </w:rPr>
        <w:t>Paulista</w:t>
      </w:r>
      <w:proofErr w:type="spellEnd"/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 de Enfermagem, 37</w:t>
      </w:r>
      <w:r w:rsidRPr="00EC5A8E">
        <w:rPr>
          <w:rFonts w:ascii="Calibri" w:eastAsia="Calibri" w:hAnsi="Calibri" w:cs="Calibri"/>
          <w:color w:val="000000" w:themeColor="text1"/>
        </w:rPr>
        <w:t xml:space="preserve">(1), 1-9. </w:t>
      </w:r>
      <w:hyperlink r:id="rId2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37689/acta-ape/2024AO000027244</w:t>
        </w:r>
      </w:hyperlink>
    </w:p>
    <w:p w14:paraId="4D147A99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Carpio, R. C., Castro, L. P., Huerto, H. M., Highfield, M. E. F., &amp; Mendelson, S. (2018). Exploring resilience at work among first-line nurse manager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Administratio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8</w:t>
      </w:r>
      <w:r w:rsidRPr="00EC5A8E">
        <w:rPr>
          <w:rFonts w:eastAsia="Times New Roman" w:cstheme="minorHAnsi"/>
          <w:color w:val="000000" w:themeColor="text1"/>
          <w:lang w:eastAsia="en-AU"/>
        </w:rPr>
        <w:t>(10), 481-486. https://doi.org/10.1097/NNA.0000000000000655</w:t>
      </w:r>
    </w:p>
    <w:p w14:paraId="4D147A9A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Catarell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B., Nobles, P., Aull, M., &amp; Yi, F. (2023). Evaluating burnout and resiliency in new graduate nurses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Administratio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3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(5), 259-265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7/NNA.0000000000001279</w:t>
      </w:r>
    </w:p>
    <w:p w14:paraId="4D147A9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Celik, A. S., &amp; Yarali, S. (2023). The effect of laughter yoga on the psychological resilience and sleep quality of nurses during the pandemic: A randomized controlled trial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Alternative Therapies in Health and Medicin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9</w:t>
      </w:r>
      <w:r w:rsidRPr="00EC5A8E">
        <w:rPr>
          <w:rFonts w:eastAsia="Times New Roman"/>
          <w:color w:val="000000" w:themeColor="text1"/>
          <w:lang w:eastAsia="en-AU"/>
        </w:rPr>
        <w:t>(5), 146-152. https://doi.org/10.1016/j.ctcp.2022.101637</w:t>
      </w:r>
    </w:p>
    <w:p w14:paraId="5CB4D797" w14:textId="150C0BDF" w:rsidR="7B8B31A3" w:rsidRPr="00EC5A8E" w:rsidRDefault="7B8B31A3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Cha, C., &amp; Baek, G. (2023). Factors influencing the burnout dimensions among nurses: A cross-sectional study in South Kore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Open, 10</w:t>
      </w:r>
      <w:r w:rsidRPr="00EC5A8E">
        <w:rPr>
          <w:rFonts w:ascii="Calibri" w:eastAsia="Calibri" w:hAnsi="Calibri" w:cs="Calibri"/>
          <w:color w:val="000000" w:themeColor="text1"/>
        </w:rPr>
        <w:t>(12), 7725-7737. https://doi.org/doi:https://dx.doi.org/10.1002/nop2.2013</w:t>
      </w:r>
    </w:p>
    <w:p w14:paraId="4D147A9C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Chan, S., Takemura, N., Chau, P., Lin, C., &amp; Wang, M. (2021). Psychological impact of the COVID-19 pandemic on licensed full-time practicing nurses undertaking part-time studies in higher education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8</w:t>
      </w:r>
      <w:r w:rsidRPr="00EC5A8E">
        <w:rPr>
          <w:rFonts w:eastAsia="Times New Roman" w:cstheme="minorHAnsi"/>
          <w:color w:val="000000" w:themeColor="text1"/>
          <w:lang w:eastAsia="en-AU"/>
        </w:rPr>
        <w:t>(16). https://doi.org/10.3390/ijerph18168569</w:t>
      </w:r>
    </w:p>
    <w:p w14:paraId="4D147A9D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Chen, S., Yan, S., Zhao, W., Gao, Y., Zong, W., Bian, C., . . . Zhang, Y. (2022). The mediating and moderating role of psychological resilience between occupational stress and mental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 health of psychiatric nurses: A</w:t>
      </w:r>
      <w:r w:rsidRPr="00EC5A8E">
        <w:rPr>
          <w:rFonts w:eastAsia="Times New Roman" w:cstheme="minorHAnsi"/>
          <w:color w:val="000000" w:themeColor="text1"/>
          <w:lang w:eastAsia="en-AU"/>
        </w:rPr>
        <w:t xml:space="preserve">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multicente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MC psychiatr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2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(1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86/s12888-022-04485-y</w:t>
      </w:r>
    </w:p>
    <w:p w14:paraId="4D147A9E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Chen, X., Li, Q., Xu, F., &amp; Han, B. (2021). The mediating role of resilience between work-family conflict and career development among Chinese nurses: A cross-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9</w:t>
      </w:r>
      <w:r w:rsidRPr="00EC5A8E">
        <w:rPr>
          <w:rFonts w:eastAsia="Times New Roman"/>
          <w:color w:val="000000" w:themeColor="text1"/>
          <w:lang w:eastAsia="en-AU"/>
        </w:rPr>
        <w:t>(6), 1733-1741. https://doi.org/10.1111/jonm.13323</w:t>
      </w:r>
    </w:p>
    <w:p w14:paraId="512C06EA" w14:textId="58B58C73" w:rsidR="6787375E" w:rsidRPr="00EC5A8E" w:rsidRDefault="6787375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Chen, M., Su, R., Hu, M., Huang, X., Wu, B., Zhou, L.,…Feng, P. (2024</w:t>
      </w:r>
      <w:r w:rsidR="40975962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). Psychological resilience and associated factors in caring for mass burn patients among rescue nurses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urns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27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16/j.burns.2024.07.022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47D91BA4" w14:textId="667BE0F5" w:rsidR="6787375E" w:rsidRPr="00EC5A8E" w:rsidRDefault="6787375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Chen, M., Weng, Y., Zhang, J., Gu, L., Chen, W., Qiao, M.,…Zhang, L. (2023). Factors associated with nurses' attitudes for providing oral care in geriatric care facilities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Oral Health, 23</w:t>
      </w:r>
      <w:r w:rsidRPr="00EC5A8E">
        <w:rPr>
          <w:rFonts w:ascii="Calibri" w:eastAsia="Calibri" w:hAnsi="Calibri" w:cs="Calibri"/>
          <w:color w:val="000000" w:themeColor="text1"/>
        </w:rPr>
        <w:t xml:space="preserve">(1), 1-8. </w:t>
      </w:r>
      <w:hyperlink r:id="rId28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186/s12903-023-03517-7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1734825C" w14:textId="7DE49BFA" w:rsidR="6787375E" w:rsidRPr="00EC5A8E" w:rsidRDefault="6787375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lastRenderedPageBreak/>
        <w:t>Chen, M., Xie, H., Liao, X., &amp; Ni, J. (2024</w:t>
      </w:r>
      <w:r w:rsidR="1D159BD9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). Workplace violence and turnover intention among Chinese nurses: the mediating role of compassion fatigue and the moderating role of psychological resilienc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Public Health, 24</w:t>
      </w:r>
      <w:r w:rsidRPr="00EC5A8E">
        <w:rPr>
          <w:rFonts w:ascii="Calibri" w:eastAsia="Calibri" w:hAnsi="Calibri" w:cs="Calibri"/>
          <w:color w:val="000000" w:themeColor="text1"/>
        </w:rPr>
        <w:t xml:space="preserve">(1), 2437. </w:t>
      </w:r>
      <w:hyperlink r:id="rId2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889-024-19964-y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41F07CBB" w14:textId="2DAEC11C" w:rsidR="3E748882" w:rsidRPr="00EC5A8E" w:rsidRDefault="6787375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Chen, Z., Li, R., Zhao, X., Li, Z., Zhou, S., &amp; Zhang, K. (2024</w:t>
      </w:r>
      <w:r w:rsidR="75C915AE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). Relationship </w:t>
      </w:r>
      <w:r w:rsidR="7ACA7310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etween </w:t>
      </w:r>
      <w:r w:rsidR="66065FFA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ilience, </w:t>
      </w:r>
      <w:r w:rsidR="61E92BFE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mergency </w:t>
      </w:r>
      <w:r w:rsidR="706578FC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ponse </w:t>
      </w:r>
      <w:r w:rsidR="5FEB4F75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apacity, and </w:t>
      </w:r>
      <w:r w:rsidR="3B3DF749" w:rsidRPr="00EC5A8E">
        <w:rPr>
          <w:rFonts w:ascii="Calibri" w:eastAsia="Calibri" w:hAnsi="Calibri" w:cs="Calibri"/>
          <w:color w:val="000000" w:themeColor="text1"/>
        </w:rPr>
        <w:t>o</w:t>
      </w:r>
      <w:r w:rsidRPr="00EC5A8E">
        <w:rPr>
          <w:rFonts w:ascii="Calibri" w:eastAsia="Calibri" w:hAnsi="Calibri" w:cs="Calibri"/>
          <w:color w:val="000000" w:themeColor="text1"/>
        </w:rPr>
        <w:t xml:space="preserve">ccupational </w:t>
      </w:r>
      <w:r w:rsidR="2EC5DB4D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tressors of </w:t>
      </w:r>
      <w:r w:rsidR="57074351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ew </w:t>
      </w:r>
      <w:r w:rsidR="4FBF5F05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 </w:t>
      </w:r>
      <w:r w:rsidR="37B53AB5" w:rsidRPr="00EC5A8E">
        <w:rPr>
          <w:rFonts w:ascii="Calibri" w:eastAsia="Calibri" w:hAnsi="Calibri" w:cs="Calibri"/>
          <w:color w:val="000000" w:themeColor="text1"/>
        </w:rPr>
        <w:t>d</w:t>
      </w:r>
      <w:r w:rsidRPr="00EC5A8E">
        <w:rPr>
          <w:rFonts w:ascii="Calibri" w:eastAsia="Calibri" w:hAnsi="Calibri" w:cs="Calibri"/>
          <w:color w:val="000000" w:themeColor="text1"/>
        </w:rPr>
        <w:t xml:space="preserve">uring the </w:t>
      </w:r>
      <w:r w:rsidR="5CB50ECB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-outbreak of COVID-19 in Chin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Disaster </w:t>
      </w:r>
      <w:r w:rsidR="5DB0AB7C" w:rsidRPr="00EC5A8E">
        <w:rPr>
          <w:rFonts w:ascii="Calibri" w:eastAsia="Calibri" w:hAnsi="Calibri" w:cs="Calibri"/>
          <w:i/>
          <w:iCs/>
          <w:color w:val="000000" w:themeColor="text1"/>
        </w:rPr>
        <w:t>M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edicine and </w:t>
      </w:r>
      <w:r w:rsidR="37EA12C9" w:rsidRPr="00EC5A8E">
        <w:rPr>
          <w:rFonts w:ascii="Calibri" w:eastAsia="Calibri" w:hAnsi="Calibri" w:cs="Calibri"/>
          <w:i/>
          <w:iCs/>
          <w:color w:val="000000" w:themeColor="text1"/>
        </w:rPr>
        <w:t>P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ublic </w:t>
      </w:r>
      <w:r w:rsidR="5A4B5B5B" w:rsidRPr="00EC5A8E">
        <w:rPr>
          <w:rFonts w:ascii="Calibri" w:eastAsia="Calibri" w:hAnsi="Calibri" w:cs="Calibri"/>
          <w:i/>
          <w:iCs/>
          <w:color w:val="000000" w:themeColor="text1"/>
        </w:rPr>
        <w:t>H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ealth </w:t>
      </w:r>
      <w:r w:rsidR="5EE057FD" w:rsidRPr="00EC5A8E">
        <w:rPr>
          <w:rFonts w:ascii="Calibri" w:eastAsia="Calibri" w:hAnsi="Calibri" w:cs="Calibri"/>
          <w:i/>
          <w:iCs/>
          <w:color w:val="000000" w:themeColor="text1"/>
        </w:rPr>
        <w:t>P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reparedness, 18,</w:t>
      </w:r>
      <w:r w:rsidRPr="00EC5A8E">
        <w:rPr>
          <w:rFonts w:ascii="Calibri" w:eastAsia="Calibri" w:hAnsi="Calibri" w:cs="Calibri"/>
          <w:color w:val="000000" w:themeColor="text1"/>
        </w:rPr>
        <w:t xml:space="preserve"> e285. </w:t>
      </w:r>
      <w:hyperlink r:id="rId3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17/dmp.2024.157</w:t>
        </w:r>
      </w:hyperlink>
    </w:p>
    <w:p w14:paraId="4D147A9F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Chesak, S. S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hagr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A., Schroeder, D. R., Foy, D. A., Cutshall, S. M., &amp; Sood, A. (2015). Enhancing resilience among new nurses: Feasibility and efficacy of a pilot intervention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The Ochsner Journal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5</w:t>
      </w:r>
      <w:r w:rsidRPr="00EC5A8E">
        <w:rPr>
          <w:rFonts w:eastAsia="Times New Roman" w:cstheme="minorHAnsi"/>
          <w:color w:val="000000" w:themeColor="text1"/>
          <w:lang w:eastAsia="en-AU"/>
        </w:rPr>
        <w:t>(1), 38-44. https://www.ncbi.nlm.nih.gov/pmc/articles/PMC4365845/</w:t>
      </w:r>
    </w:p>
    <w:p w14:paraId="4D147AA0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Chesak, S. S., Morin, K. H., Cutshall, S. M., Jenkins, S. M., &amp; Sood, A. (2021). Feasibility and efficacy of integrating resiliency training into a pilot nurse residency program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e Education in Practic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50</w:t>
      </w:r>
      <w:r w:rsidR="004665C1" w:rsidRPr="00EC5A8E">
        <w:rPr>
          <w:rFonts w:eastAsia="Times New Roman"/>
          <w:color w:val="000000" w:themeColor="text1"/>
          <w:lang w:eastAsia="en-AU"/>
        </w:rPr>
        <w:t>.</w:t>
      </w:r>
      <w:r w:rsidRPr="00EC5A8E">
        <w:rPr>
          <w:rFonts w:eastAsia="Times New Roman"/>
          <w:color w:val="000000" w:themeColor="text1"/>
          <w:lang w:eastAsia="en-AU"/>
        </w:rPr>
        <w:t> https://doi.org/10.1016/j.nepr.2020.102959</w:t>
      </w:r>
    </w:p>
    <w:p w14:paraId="2538D4BF" w14:textId="5713B032" w:rsidR="586D4E6A" w:rsidRPr="00EC5A8E" w:rsidRDefault="586D4E6A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Chiu-Yueh, Y., Mu-Hsi, Y., &amp; Beckstead, J. (2024). Psychometric properties of the Chinese version of the Gratitude at Work Scale in employed nurses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Nursing Research, 32</w:t>
      </w:r>
      <w:r w:rsidRPr="00EC5A8E">
        <w:rPr>
          <w:rFonts w:ascii="Calibri" w:eastAsia="Calibri" w:hAnsi="Calibri" w:cs="Calibri"/>
          <w:color w:val="000000" w:themeColor="text1"/>
        </w:rPr>
        <w:t>(4), 1-11. https://doi.org/doi:10.1097/jnr.0000000000000620</w:t>
      </w:r>
    </w:p>
    <w:p w14:paraId="4D147AA1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Cho, G. J., &amp; Kang, J. (2017). Type D personality and post-traumatic stress disorder symptoms among intensive care unit nurses: The 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mediating effect of resilience. </w:t>
      </w:r>
      <w:proofErr w:type="spellStart"/>
      <w:r w:rsidR="004665C1" w:rsidRPr="00EC5A8E">
        <w:rPr>
          <w:rFonts w:eastAsia="Times New Roman" w:cstheme="minorHAnsi"/>
          <w:i/>
          <w:iCs/>
          <w:color w:val="000000" w:themeColor="text1"/>
          <w:lang w:eastAsia="en-AU"/>
        </w:rPr>
        <w:t>PLoS</w:t>
      </w:r>
      <w:proofErr w:type="spellEnd"/>
      <w:r w:rsidR="004665C1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ON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4665C1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2</w:t>
      </w:r>
      <w:r w:rsidR="004665C1" w:rsidRPr="00EC5A8E">
        <w:rPr>
          <w:rFonts w:eastAsia="Times New Roman" w:cstheme="minorHAnsi"/>
          <w:color w:val="000000" w:themeColor="text1"/>
          <w:lang w:eastAsia="en-AU"/>
        </w:rPr>
        <w:t xml:space="preserve">(4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371/journal.pone.0175067</w:t>
      </w:r>
    </w:p>
    <w:p w14:paraId="4D147AA2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Choi, D. S., &amp; Kim, S. H. (2022). Factors affecting occupational health of shift nurses: Focusing on job stress, health promotion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ehavio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resilience, and sleep disturba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Safety and Health at Work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3</w:t>
      </w:r>
      <w:r w:rsidRPr="00EC5A8E">
        <w:rPr>
          <w:rFonts w:eastAsia="Times New Roman" w:cstheme="minorHAnsi"/>
          <w:color w:val="000000" w:themeColor="text1"/>
          <w:lang w:eastAsia="en-AU"/>
        </w:rPr>
        <w:t>(1), 3-8. https://doi.org/10.1016/j.shaw.2021.09.001</w:t>
      </w:r>
    </w:p>
    <w:p w14:paraId="20E26408" w14:textId="16F19516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Choi, S., Kim, H., &amp; Park, K. (2022). Experience of violence and factors influencing response to violence among emergency nurses in South Korea: Perspectives on stress-coping theor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Emergency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48</w:t>
      </w:r>
      <w:r w:rsidR="00B616C8" w:rsidRPr="00EC5A8E">
        <w:rPr>
          <w:rFonts w:eastAsia="Times New Roman"/>
          <w:color w:val="000000" w:themeColor="text1"/>
          <w:lang w:eastAsia="en-AU"/>
        </w:rPr>
        <w:t xml:space="preserve">(1), 74-87. </w:t>
      </w:r>
      <w:hyperlink r:id="rId31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16/j.jen.2021.07.008</w:t>
        </w:r>
      </w:hyperlink>
    </w:p>
    <w:p w14:paraId="42AD4847" w14:textId="6CD4694C" w:rsidR="04DA249D" w:rsidRPr="00EC5A8E" w:rsidRDefault="04DA249D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Chua, M. M., Ang, W. H. D., Siew, A. L., &amp; Chen, H.-C. (2024). Personal and </w:t>
      </w:r>
      <w:r w:rsidR="4A926731" w:rsidRPr="00EC5A8E">
        <w:rPr>
          <w:rFonts w:ascii="Calibri" w:eastAsia="Calibri" w:hAnsi="Calibri" w:cs="Calibri"/>
          <w:color w:val="000000" w:themeColor="text1"/>
        </w:rPr>
        <w:t>w</w:t>
      </w:r>
      <w:r w:rsidRPr="00EC5A8E">
        <w:rPr>
          <w:rFonts w:ascii="Calibri" w:eastAsia="Calibri" w:hAnsi="Calibri" w:cs="Calibri"/>
          <w:color w:val="000000" w:themeColor="text1"/>
        </w:rPr>
        <w:t xml:space="preserve">orkplace </w:t>
      </w:r>
      <w:r w:rsidR="3D98FDEF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haracteristics as </w:t>
      </w:r>
      <w:r w:rsidR="17AF158C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redictors of </w:t>
      </w:r>
      <w:r w:rsidR="37F2A1E1" w:rsidRPr="00EC5A8E">
        <w:rPr>
          <w:rFonts w:ascii="Calibri" w:eastAsia="Calibri" w:hAnsi="Calibri" w:cs="Calibri"/>
          <w:color w:val="000000" w:themeColor="text1"/>
        </w:rPr>
        <w:t>i</w:t>
      </w:r>
      <w:r w:rsidRPr="00EC5A8E">
        <w:rPr>
          <w:rFonts w:ascii="Calibri" w:eastAsia="Calibri" w:hAnsi="Calibri" w:cs="Calibri"/>
          <w:color w:val="000000" w:themeColor="text1"/>
        </w:rPr>
        <w:t>ntent-</w:t>
      </w:r>
      <w:r w:rsidR="5425143C" w:rsidRPr="00EC5A8E">
        <w:rPr>
          <w:rFonts w:ascii="Calibri" w:eastAsia="Calibri" w:hAnsi="Calibri" w:cs="Calibri"/>
          <w:color w:val="000000" w:themeColor="text1"/>
        </w:rPr>
        <w:t>t</w:t>
      </w:r>
      <w:r w:rsidRPr="00EC5A8E">
        <w:rPr>
          <w:rFonts w:ascii="Calibri" w:eastAsia="Calibri" w:hAnsi="Calibri" w:cs="Calibri"/>
          <w:color w:val="000000" w:themeColor="text1"/>
        </w:rPr>
        <w:t>o-</w:t>
      </w:r>
      <w:r w:rsidR="137CC234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tay </w:t>
      </w:r>
      <w:r w:rsidR="1EDC4DBC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mong </w:t>
      </w:r>
      <w:r w:rsidR="10F511F9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gistered </w:t>
      </w:r>
      <w:r w:rsidR="3579E1D2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: An </w:t>
      </w:r>
      <w:r w:rsidR="52F198FA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xploratory </w:t>
      </w:r>
      <w:r w:rsidR="746CDB2C" w:rsidRPr="00EC5A8E">
        <w:rPr>
          <w:rFonts w:ascii="Calibri" w:eastAsia="Calibri" w:hAnsi="Calibri" w:cs="Calibri"/>
          <w:color w:val="000000" w:themeColor="text1"/>
        </w:rPr>
        <w:t>q</w:t>
      </w:r>
      <w:r w:rsidRPr="00EC5A8E">
        <w:rPr>
          <w:rFonts w:ascii="Calibri" w:eastAsia="Calibri" w:hAnsi="Calibri" w:cs="Calibri"/>
          <w:color w:val="000000" w:themeColor="text1"/>
        </w:rPr>
        <w:t xml:space="preserve">uantitative </w:t>
      </w:r>
      <w:r w:rsidR="59DBB08D" w:rsidRPr="00EC5A8E">
        <w:rPr>
          <w:rFonts w:ascii="Calibri" w:eastAsia="Calibri" w:hAnsi="Calibri" w:cs="Calibri"/>
          <w:color w:val="000000" w:themeColor="text1"/>
        </w:rPr>
        <w:t>m</w:t>
      </w:r>
      <w:r w:rsidRPr="00EC5A8E">
        <w:rPr>
          <w:rFonts w:ascii="Calibri" w:eastAsia="Calibri" w:hAnsi="Calibri" w:cs="Calibri"/>
          <w:color w:val="000000" w:themeColor="text1"/>
        </w:rPr>
        <w:t xml:space="preserve">ulticentre </w:t>
      </w:r>
      <w:r w:rsidR="71607F55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Journal of </w:t>
      </w:r>
      <w:r w:rsidR="14696029" w:rsidRPr="00EC5A8E">
        <w:rPr>
          <w:rFonts w:ascii="Calibri" w:eastAsia="Calibri" w:hAnsi="Calibri" w:cs="Calibri"/>
          <w:i/>
          <w:iCs/>
          <w:color w:val="000000" w:themeColor="text1"/>
        </w:rPr>
        <w:t>A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dvanced </w:t>
      </w:r>
      <w:r w:rsidR="361F2EE9" w:rsidRPr="00EC5A8E">
        <w:rPr>
          <w:rFonts w:ascii="Calibri" w:eastAsia="Calibri" w:hAnsi="Calibri" w:cs="Calibri"/>
          <w:i/>
          <w:iCs/>
          <w:color w:val="000000" w:themeColor="text1"/>
        </w:rPr>
        <w:t>N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ursing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32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jan.16459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0C5907F2" w14:textId="1A5BD19A" w:rsidR="3E748882" w:rsidRPr="00EC5A8E" w:rsidRDefault="04DA249D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Chukwuorj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J. C., Aluma, L. C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Ibeagh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P. N., Eze, J. E., Agbo, A. A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uoma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R. C.,…Zacchaeus, E. A. (2024). Spirituality, </w:t>
      </w:r>
      <w:r w:rsidR="15232B40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ilience and </w:t>
      </w:r>
      <w:r w:rsidR="764D0EA2" w:rsidRPr="00EC5A8E">
        <w:rPr>
          <w:rFonts w:ascii="Calibri" w:eastAsia="Calibri" w:hAnsi="Calibri" w:cs="Calibri"/>
          <w:color w:val="000000" w:themeColor="text1"/>
        </w:rPr>
        <w:t>v</w:t>
      </w:r>
      <w:r w:rsidRPr="00EC5A8E">
        <w:rPr>
          <w:rFonts w:ascii="Calibri" w:eastAsia="Calibri" w:hAnsi="Calibri" w:cs="Calibri"/>
          <w:color w:val="000000" w:themeColor="text1"/>
        </w:rPr>
        <w:t xml:space="preserve">icarious </w:t>
      </w:r>
      <w:r w:rsidR="3F18AE73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osttraumatic </w:t>
      </w:r>
      <w:r w:rsidR="1D23A2C1" w:rsidRPr="00EC5A8E">
        <w:rPr>
          <w:rFonts w:ascii="Calibri" w:eastAsia="Calibri" w:hAnsi="Calibri" w:cs="Calibri"/>
          <w:color w:val="000000" w:themeColor="text1"/>
        </w:rPr>
        <w:t>g</w:t>
      </w:r>
      <w:r w:rsidRPr="00EC5A8E">
        <w:rPr>
          <w:rFonts w:ascii="Calibri" w:eastAsia="Calibri" w:hAnsi="Calibri" w:cs="Calibri"/>
          <w:color w:val="000000" w:themeColor="text1"/>
        </w:rPr>
        <w:t xml:space="preserve">rowth </w:t>
      </w:r>
      <w:r w:rsidR="2541ACBB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mong </w:t>
      </w:r>
      <w:proofErr w:type="spellStart"/>
      <w:r w:rsidR="6F50AC96" w:rsidRPr="00EC5A8E">
        <w:rPr>
          <w:rFonts w:ascii="Calibri" w:eastAsia="Calibri" w:hAnsi="Calibri" w:cs="Calibri"/>
          <w:color w:val="000000" w:themeColor="text1"/>
        </w:rPr>
        <w:t>o</w:t>
      </w:r>
      <w:r w:rsidRPr="00EC5A8E">
        <w:rPr>
          <w:rFonts w:ascii="Calibri" w:eastAsia="Calibri" w:hAnsi="Calibri" w:cs="Calibri"/>
          <w:color w:val="000000" w:themeColor="text1"/>
        </w:rPr>
        <w:t>rthopedic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</w:t>
      </w:r>
      <w:r w:rsidR="025A113D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 in Nigeri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Journal of </w:t>
      </w:r>
      <w:r w:rsidR="38C0D8B7" w:rsidRPr="00EC5A8E">
        <w:rPr>
          <w:rFonts w:ascii="Calibri" w:eastAsia="Calibri" w:hAnsi="Calibri" w:cs="Calibri"/>
          <w:i/>
          <w:iCs/>
          <w:color w:val="000000" w:themeColor="text1"/>
        </w:rPr>
        <w:t>R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eligion and </w:t>
      </w:r>
      <w:r w:rsidR="7E5A5A1A" w:rsidRPr="00EC5A8E">
        <w:rPr>
          <w:rFonts w:ascii="Calibri" w:eastAsia="Calibri" w:hAnsi="Calibri" w:cs="Calibri"/>
          <w:i/>
          <w:iCs/>
          <w:color w:val="000000" w:themeColor="text1"/>
        </w:rPr>
        <w:t>H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ealth.</w:t>
      </w:r>
      <w:r w:rsidRPr="00EC5A8E">
        <w:rPr>
          <w:rFonts w:ascii="Calibri" w:eastAsia="Calibri" w:hAnsi="Calibri" w:cs="Calibri"/>
          <w:color w:val="000000" w:themeColor="text1"/>
        </w:rPr>
        <w:t xml:space="preserve"> </w:t>
      </w:r>
      <w:hyperlink r:id="rId3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07/s10943-024-02167-5</w:t>
        </w:r>
      </w:hyperlink>
    </w:p>
    <w:p w14:paraId="4D147AA4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Chura, S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aintil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J., Mamani, R., Mamani, P. G. R., &amp; Morales-Garcia, W. C. (2022). Predictors of depression in nurses during COVID-19 health emergency; The mediating role of resilience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Primary Care and Community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B616C8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3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77/21501319221097075</w:t>
      </w:r>
    </w:p>
    <w:p w14:paraId="4D147AA5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Clark, P., Crawford, T. N., Hulse, B., &amp; Polivka, B. J. (2021). Resilience, moral distress, and workplace engagement in emergency department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Western Journal of Nursing Researc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43</w:t>
      </w:r>
      <w:r w:rsidRPr="00EC5A8E">
        <w:rPr>
          <w:rFonts w:eastAsia="Times New Roman"/>
          <w:color w:val="000000" w:themeColor="text1"/>
          <w:lang w:eastAsia="en-AU"/>
        </w:rPr>
        <w:t>(5), 442-451. https://doi.org/10.1177/0193945920956970</w:t>
      </w:r>
    </w:p>
    <w:p w14:paraId="2CB2A7F5" w14:textId="11775D47" w:rsidR="56624EAD" w:rsidRPr="00EC5A8E" w:rsidRDefault="56624EAD" w:rsidP="3E748882">
      <w:pPr>
        <w:spacing w:after="0" w:line="240" w:lineRule="auto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Coetzee, B., Haine, P., Kidd, M., Shongwe, L., Janse Van Vuuren, M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Kagee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(2024). Coping in crisis: The role of sense of coherence, life satisfaction, and resilience in the relationship between depression, social support, fear of COVID-19, and perceived vulnerability to disease among nurses in South Afric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Health Psychology</w:t>
      </w:r>
      <w:r w:rsidRPr="00EC5A8E">
        <w:rPr>
          <w:rFonts w:ascii="Calibri" w:eastAsia="Calibri" w:hAnsi="Calibri" w:cs="Calibri"/>
          <w:color w:val="000000" w:themeColor="text1"/>
        </w:rPr>
        <w:t>. https://doi.org/doi:https://dx.doi.org/10.1177/13591053241279000</w:t>
      </w:r>
    </w:p>
    <w:p w14:paraId="4D147AA6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Connelly, D. M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Snobelen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N., Garnett, A., Guitar, N., Flores-Sandoval, C., Sinha, S., . . . Smith-Carrier, T. (2023). Report on fraying resilience among the Ontario registered practical nurse </w:t>
      </w:r>
      <w:r w:rsidRPr="00EC5A8E">
        <w:rPr>
          <w:rFonts w:eastAsia="Times New Roman"/>
          <w:color w:val="000000" w:themeColor="text1"/>
          <w:lang w:eastAsia="en-AU"/>
        </w:rPr>
        <w:lastRenderedPageBreak/>
        <w:t>workforce in long-term care homes during COVID-19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ing Open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0</w:t>
      </w:r>
      <w:r w:rsidR="00B616C8" w:rsidRPr="00EC5A8E">
        <w:rPr>
          <w:rFonts w:eastAsia="Times New Roman"/>
          <w:color w:val="000000" w:themeColor="text1"/>
          <w:lang w:eastAsia="en-AU"/>
        </w:rPr>
        <w:t xml:space="preserve">(7), 4359-4372. </w:t>
      </w:r>
      <w:hyperlink r:id="rId34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02/nop2.1678</w:t>
        </w:r>
      </w:hyperlink>
    </w:p>
    <w:p w14:paraId="7502D963" w14:textId="7079D75F" w:rsidR="71655A3C" w:rsidRPr="00EC5A8E" w:rsidRDefault="71655A3C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Connelly, D. M., Guitar, N. A., Garnett, A., Smith-Carrier, T., Prentice, K., Calver, J.,…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Snobelen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N. (2024). A leave of absence might not be a bad thing: Registered practical </w:t>
      </w:r>
      <w:r w:rsidR="0750C53D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 </w:t>
      </w:r>
      <w:r w:rsidR="63632DC2" w:rsidRPr="00EC5A8E">
        <w:rPr>
          <w:rFonts w:ascii="Calibri" w:eastAsia="Calibri" w:hAnsi="Calibri" w:cs="Calibri"/>
          <w:color w:val="000000" w:themeColor="text1"/>
        </w:rPr>
        <w:t>w</w:t>
      </w:r>
      <w:r w:rsidRPr="00EC5A8E">
        <w:rPr>
          <w:rFonts w:ascii="Calibri" w:eastAsia="Calibri" w:hAnsi="Calibri" w:cs="Calibri"/>
          <w:color w:val="000000" w:themeColor="text1"/>
        </w:rPr>
        <w:t xml:space="preserve">orking in </w:t>
      </w:r>
      <w:r w:rsidR="23EF2730" w:rsidRPr="00EC5A8E">
        <w:rPr>
          <w:rFonts w:ascii="Calibri" w:eastAsia="Calibri" w:hAnsi="Calibri" w:cs="Calibri"/>
          <w:color w:val="000000" w:themeColor="text1"/>
        </w:rPr>
        <w:t>h</w:t>
      </w:r>
      <w:r w:rsidRPr="00EC5A8E">
        <w:rPr>
          <w:rFonts w:ascii="Calibri" w:eastAsia="Calibri" w:hAnsi="Calibri" w:cs="Calibri"/>
          <w:color w:val="000000" w:themeColor="text1"/>
        </w:rPr>
        <w:t xml:space="preserve">ome </w:t>
      </w:r>
      <w:r w:rsidR="225068B3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are </w:t>
      </w:r>
      <w:r w:rsidR="3AF88552" w:rsidRPr="00EC5A8E">
        <w:rPr>
          <w:rFonts w:ascii="Calibri" w:eastAsia="Calibri" w:hAnsi="Calibri" w:cs="Calibri"/>
          <w:color w:val="000000" w:themeColor="text1"/>
        </w:rPr>
        <w:t>d</w:t>
      </w:r>
      <w:r w:rsidRPr="00EC5A8E">
        <w:rPr>
          <w:rFonts w:ascii="Calibri" w:eastAsia="Calibri" w:hAnsi="Calibri" w:cs="Calibri"/>
          <w:color w:val="000000" w:themeColor="text1"/>
        </w:rPr>
        <w:t xml:space="preserve">uring the COVID-19 </w:t>
      </w:r>
      <w:r w:rsidR="201375E4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andemic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Home Health Care Management &amp; Practice, 36</w:t>
      </w:r>
      <w:r w:rsidRPr="00EC5A8E">
        <w:rPr>
          <w:rFonts w:ascii="Calibri" w:eastAsia="Calibri" w:hAnsi="Calibri" w:cs="Calibri"/>
          <w:color w:val="000000" w:themeColor="text1"/>
        </w:rPr>
        <w:t>(4), 334-344. https://doi.org/doi:10.1177/10848223241232408</w:t>
      </w:r>
    </w:p>
    <w:p w14:paraId="4D147AA7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Converso, D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ottimano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I., Guidetti, G., Loera, B., Cortini, M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Viott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S. (2018). Aging and work ability: The moderating role of job and personal resourc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B616C8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8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89/fpsyg.2017.02262</w:t>
      </w:r>
    </w:p>
    <w:p w14:paraId="4D147AA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Converso, D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Viott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S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ottimano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I., Loera, B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Molinengo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G., &amp; Guidetti, G. (2019). The relationship between menopausal symptoms and burnout. A cross-sectional study among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MC Women's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9</w:t>
      </w:r>
      <w:r w:rsidRPr="00EC5A8E">
        <w:rPr>
          <w:rFonts w:eastAsia="Times New Roman" w:cstheme="minorHAnsi"/>
          <w:color w:val="000000" w:themeColor="text1"/>
          <w:lang w:eastAsia="en-AU"/>
        </w:rPr>
        <w:t>(1), 1-6. https://doi.org/10.1186/s12905-019-0847-6</w:t>
      </w:r>
    </w:p>
    <w:p w14:paraId="4D147AA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Cooper, A. L., Brown, J. A., &amp; Leslie, G. D. (2021). The impact of organisational values on nurse resilience: A mixed-methods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 xml:space="preserve">(7), 2074-208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onm.13338</w:t>
      </w:r>
    </w:p>
    <w:p w14:paraId="4D147AAA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Craigie, M., Slatyer, S., Hegney, D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Osseiran-Moisso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R., Gentry, E., Davis, S., . . . Rees, C. (2016). A pilot evaluation of a mindful self-care and resiliency 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 xml:space="preserve">(MSCR) intervention for nurses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Mindfulness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B616C8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7</w:t>
      </w:r>
      <w:r w:rsidRPr="00EC5A8E">
        <w:rPr>
          <w:rFonts w:eastAsia="Times New Roman" w:cstheme="minorHAnsi"/>
          <w:color w:val="000000" w:themeColor="text1"/>
          <w:lang w:eastAsia="en-AU"/>
        </w:rPr>
        <w:t>(3), 764-774. https://doi.org/10.1007/s12671-016-0516-x</w:t>
      </w:r>
    </w:p>
    <w:p w14:paraId="4D147AA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Cuhada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D., Bahar, A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amancioglu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Baglama, S., Kocak, H. S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Ozkay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 (2023). 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>Psychological</w:t>
      </w:r>
      <w:r w:rsidRPr="00EC5A8E">
        <w:rPr>
          <w:rFonts w:eastAsia="Times New Roman" w:cstheme="minorHAnsi"/>
          <w:color w:val="000000" w:themeColor="text1"/>
          <w:lang w:eastAsia="en-AU"/>
        </w:rPr>
        <w:t xml:space="preserve"> resilience and 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>perceived</w:t>
      </w:r>
      <w:r w:rsidRPr="00EC5A8E">
        <w:rPr>
          <w:rFonts w:eastAsia="Times New Roman" w:cstheme="minorHAnsi"/>
          <w:color w:val="000000" w:themeColor="text1"/>
          <w:lang w:eastAsia="en-AU"/>
        </w:rPr>
        <w:t xml:space="preserve"> stress level in nurses: Experience of nurses in turke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Disaster Medicine and Public Health Preparedness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7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 xml:space="preserve">(15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7/dmp.2022.294</w:t>
      </w:r>
    </w:p>
    <w:p w14:paraId="4D147AA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Dehva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F., Kamangar, P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aiezeedy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S., Roshani, D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Ghanei-Gheshlagh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R. (2018). The relationship of mental health with resilience among psychiatric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Nursing Practice Toda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</w:t>
      </w:r>
      <w:r w:rsidRPr="00EC5A8E">
        <w:rPr>
          <w:rFonts w:eastAsia="Times New Roman" w:cstheme="minorHAnsi"/>
          <w:color w:val="000000" w:themeColor="text1"/>
          <w:lang w:eastAsia="en-AU"/>
        </w:rPr>
        <w:t>(4), 368-374. https://doi.org/https://doi.org/10.18502/npt.v5i4.115</w:t>
      </w:r>
    </w:p>
    <w:p w14:paraId="4D147AA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Delaney, M. C. (2018). Caring for the caregivers: Evaluation of the effect of an eight-week pilot Mindful Self-Compassion (MSC) training program on nurses' compassion fatigue and resilience. </w:t>
      </w:r>
      <w:proofErr w:type="spellStart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LoS</w:t>
      </w:r>
      <w:proofErr w:type="spellEnd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ON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3</w:t>
      </w:r>
      <w:r w:rsidRPr="00EC5A8E">
        <w:rPr>
          <w:rFonts w:eastAsia="Times New Roman" w:cstheme="minorHAnsi"/>
          <w:color w:val="000000" w:themeColor="text1"/>
          <w:lang w:eastAsia="en-AU"/>
        </w:rPr>
        <w:t>(11). https://doi.org/10.1371/journal.pone.0207261</w:t>
      </w:r>
    </w:p>
    <w:p w14:paraId="4D147AA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Delgado, C., Roche, M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Fethney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J., &amp; Foster, K. (2020). Workplace resilience and emotional labour of Australian mental health nurses: Results of a national surve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Mental Health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Pr="00EC5A8E">
        <w:rPr>
          <w:rFonts w:eastAsia="Times New Roman" w:cstheme="minorHAnsi"/>
          <w:color w:val="000000" w:themeColor="text1"/>
          <w:lang w:eastAsia="en-AU"/>
        </w:rPr>
        <w:t>(1), 35-46. https://doi.org/10.1111/inm.12598</w:t>
      </w:r>
    </w:p>
    <w:p w14:paraId="4D147AAF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Delgado, C., Roche, M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Fethney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J., &amp; Foster, K. (2021). Mental health nurses' psychological well-being, mental distress, and workplace resilience: A cross-sectional surve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Mental Health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 w:cstheme="minorHAnsi"/>
          <w:color w:val="000000" w:themeColor="text1"/>
          <w:lang w:eastAsia="en-AU"/>
        </w:rPr>
        <w:t>(5), 1234-1247. https://doi.org/10.1111/inm.12874</w:t>
      </w:r>
    </w:p>
    <w:p w14:paraId="4D147AB0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Ding, C., Li, L., Li, G., Li, X., Xie, L., &amp; Duan, Z. (2023). Impact of workplace violence against psychological health among nurse staff from Yunnan-Myanmar Chinese border region: Propensity score matching analysi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MC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2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 xml:space="preserve">(1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86/s12912-023-01402-w</w:t>
      </w:r>
    </w:p>
    <w:p w14:paraId="4D147AB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Dino, M. J. S., Bracero, P. J. B., Buencamino, A., Cajayon, S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Cataja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M. W. Q., De Leon, M. L. L., . . . Uayan, M. L. (2022). 'Should I stay or should I go?': A mixed methods study on nurse retention during challenging tim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elitung Nursing Journal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8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 xml:space="preserve">(6), 481-490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546/BNJ.2327</w:t>
      </w:r>
    </w:p>
    <w:p w14:paraId="4D147AB2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Dolan, G., Strodl, E., &amp; Hamernik, E. (2012). Why renal nurses cope so well with their workplace stressor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Renal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8</w:t>
      </w:r>
      <w:r w:rsidRPr="00EC5A8E">
        <w:rPr>
          <w:rFonts w:eastAsia="Times New Roman" w:cstheme="minorHAnsi"/>
          <w:color w:val="000000" w:themeColor="text1"/>
          <w:lang w:eastAsia="en-AU"/>
        </w:rPr>
        <w:t>(4), 222-232. https://doi.org/10.1111/j.1755-6686.2012.00319.x</w:t>
      </w:r>
    </w:p>
    <w:p w14:paraId="4D147AB3" w14:textId="77777777" w:rsidR="00B616C8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Dordunoo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D., An, M., Chu, M. S., Yeun, E. J., Hwang, Y. Y., Kim, M., &amp; Lee, Y. (2021). The impact of practice environment and resilience on burnout among clinical nurses in a tertiary hospital setting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B616C8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18</w:t>
      </w:r>
      <w:r w:rsidR="00B616C8" w:rsidRPr="00EC5A8E">
        <w:rPr>
          <w:rFonts w:eastAsia="Times New Roman"/>
          <w:color w:val="000000" w:themeColor="text1"/>
          <w:lang w:eastAsia="en-AU"/>
        </w:rPr>
        <w:t xml:space="preserve">(5). </w:t>
      </w:r>
      <w:hyperlink r:id="rId35">
        <w:r w:rsidRPr="00EC5A8E">
          <w:rPr>
            <w:rFonts w:eastAsia="Times New Roman"/>
            <w:color w:val="000000" w:themeColor="text1"/>
            <w:lang w:eastAsia="en-AU"/>
          </w:rPr>
          <w:t>https://doi.org/10.3390/ijerph18052500</w:t>
        </w:r>
      </w:hyperlink>
    </w:p>
    <w:p w14:paraId="25FD547C" w14:textId="1A5929A5" w:rsidR="75267BC2" w:rsidRPr="00EC5A8E" w:rsidRDefault="75267BC2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Du, X., Song, Y., Wang, H., Chen, W., Wang, L., Feng, X.,…Song, C. (2024). Research on the relationship between nurses' compliance with standard precautions, servant leadership and </w:t>
      </w:r>
      <w:r w:rsidRPr="00EC5A8E">
        <w:rPr>
          <w:rFonts w:ascii="Calibri" w:eastAsia="Calibri" w:hAnsi="Calibri" w:cs="Calibri"/>
          <w:color w:val="000000" w:themeColor="text1"/>
        </w:rPr>
        <w:lastRenderedPageBreak/>
        <w:t xml:space="preserve">emotional exhaustion: A cross-sectional surve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Advanced Nursing, 80</w:t>
      </w:r>
      <w:r w:rsidRPr="00EC5A8E">
        <w:rPr>
          <w:rFonts w:ascii="Calibri" w:eastAsia="Calibri" w:hAnsi="Calibri" w:cs="Calibri"/>
          <w:color w:val="000000" w:themeColor="text1"/>
        </w:rPr>
        <w:t xml:space="preserve">(7), 2822-2834. </w:t>
      </w:r>
      <w:hyperlink r:id="rId3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jan.16020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1516CC4E" w14:textId="4DDC8984" w:rsidR="75267BC2" w:rsidRPr="00EC5A8E" w:rsidRDefault="75267BC2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Durmuş, A., Ünal, Ö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Türktemiz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H., &amp; Öztürk, Y. E. (2024). The effect of nurses' perceived workplace incivility on their presenteeism and turnover intention: The mediating role of work stress and psychological resilienc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Nursing Review, 71</w:t>
      </w:r>
      <w:r w:rsidRPr="00EC5A8E">
        <w:rPr>
          <w:rFonts w:ascii="Calibri" w:eastAsia="Calibri" w:hAnsi="Calibri" w:cs="Calibri"/>
          <w:color w:val="000000" w:themeColor="text1"/>
        </w:rPr>
        <w:t xml:space="preserve">(4), 960-968. </w:t>
      </w:r>
      <w:hyperlink r:id="rId37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111/inr.12950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29F2217A" w14:textId="1B674EC5" w:rsidR="3E748882" w:rsidRPr="00EC5A8E" w:rsidRDefault="75267BC2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Ediz, C., &amp; Yanik, D. (2024). Disaster preparedness perception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pyschological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resilience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and empathy levels of nurses after 2023 Great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Turkiye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earthquake: Are nurses prepared for disasters: A risk management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Public Health Nursing, 41</w:t>
      </w:r>
      <w:r w:rsidRPr="00EC5A8E">
        <w:rPr>
          <w:rFonts w:ascii="Calibri" w:eastAsia="Calibri" w:hAnsi="Calibri" w:cs="Calibri"/>
          <w:color w:val="000000" w:themeColor="text1"/>
        </w:rPr>
        <w:t xml:space="preserve">(1), 164-174. </w:t>
      </w:r>
      <w:hyperlink r:id="rId38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phn.13267</w:t>
        </w:r>
      </w:hyperlink>
    </w:p>
    <w:p w14:paraId="4D147AB4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Fan, S., An, W., Zeng, L., Liu, J., Tang, S., Chen, J., &amp; Huang, H. (2022). Rethinking "zero tolerance": A moderated mediation model of mental resilience and coping strategies in workplace violence and nurses' mental health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Scholarship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54</w:t>
      </w:r>
      <w:r w:rsidR="00B616C8" w:rsidRPr="00EC5A8E">
        <w:rPr>
          <w:rFonts w:eastAsia="Times New Roman"/>
          <w:color w:val="000000" w:themeColor="text1"/>
          <w:lang w:eastAsia="en-AU"/>
        </w:rPr>
        <w:t xml:space="preserve">(4), 501-512. </w:t>
      </w:r>
      <w:hyperlink r:id="rId39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11/jnu.12753</w:t>
        </w:r>
      </w:hyperlink>
    </w:p>
    <w:p w14:paraId="14BFACAB" w14:textId="6E80D37C" w:rsidR="2F93A38F" w:rsidRPr="00EC5A8E" w:rsidRDefault="2F93A38F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Foli, K. J., Wang, Y., Adams, N., &amp; Coto, J. (2024). A middle-range theory of nurses in recovery from substance us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Nursing Regulation, 15</w:t>
      </w:r>
      <w:r w:rsidRPr="00EC5A8E">
        <w:rPr>
          <w:rFonts w:ascii="Calibri" w:eastAsia="Calibri" w:hAnsi="Calibri" w:cs="Calibri"/>
          <w:color w:val="000000" w:themeColor="text1"/>
        </w:rPr>
        <w:t>(3), 33-46. https://doi.org/doi:10.1016/S2155-8256(24)00073-5</w:t>
      </w:r>
    </w:p>
    <w:p w14:paraId="4D147AB5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Foster, K., Shochet, I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Wurfl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A., Roche, M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Maybery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D., Shakespeare-Finch, J., &amp; Furness, T. (2018). On PAR: A feasibility study of the Promoting Adult Resilience programme with mental health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Mental Health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7</w:t>
      </w:r>
      <w:r w:rsidR="00B616C8" w:rsidRPr="00EC5A8E">
        <w:rPr>
          <w:rFonts w:eastAsia="Times New Roman"/>
          <w:color w:val="000000" w:themeColor="text1"/>
          <w:lang w:eastAsia="en-AU"/>
        </w:rPr>
        <w:t xml:space="preserve">(5), 1470-1480. </w:t>
      </w:r>
      <w:hyperlink r:id="rId40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11/inm.12447</w:t>
        </w:r>
      </w:hyperlink>
    </w:p>
    <w:p w14:paraId="5FA2BBF2" w14:textId="68A4969F" w:rsidR="7E065915" w:rsidRPr="00EC5A8E" w:rsidRDefault="7E065915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Foster, K., Shakespeare-Finch, J., Shochet, I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aybery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D., Bui, M. V., Steele, M., &amp; Roche, M. (2024a). Psychological distress, well-being, resilience, posttraumatic growth, and turnover intention of mental health nurses during COVID-19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Journal of Mental Health Nursing, 33</w:t>
      </w:r>
      <w:r w:rsidRPr="00EC5A8E">
        <w:rPr>
          <w:rFonts w:ascii="Calibri" w:eastAsia="Calibri" w:hAnsi="Calibri" w:cs="Calibri"/>
          <w:color w:val="000000" w:themeColor="text1"/>
        </w:rPr>
        <w:t xml:space="preserve">(5), 1543 EP - 1552. </w:t>
      </w:r>
      <w:hyperlink r:id="rId41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inm.13354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58CE3A5F" w14:textId="3866729C" w:rsidR="7E065915" w:rsidRPr="00EC5A8E" w:rsidRDefault="7E065915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Foster, K., Shochet, I., Shakespeare-Finch, J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aybery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D., Bui, M. V., Gordon, I.,…Roche, M. (2024b). Promoting resilience in mental health nurses: A partially clustered randomised controlled tria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Journal of Nursing Studies, 159</w:t>
      </w:r>
      <w:r w:rsidRPr="00EC5A8E">
        <w:rPr>
          <w:rFonts w:ascii="Calibri" w:eastAsia="Calibri" w:hAnsi="Calibri" w:cs="Calibri"/>
          <w:color w:val="000000" w:themeColor="text1"/>
        </w:rPr>
        <w:t xml:space="preserve">, 1-10. </w:t>
      </w:r>
      <w:hyperlink r:id="rId42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16/j.ijnurstu.2024.104865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6321AB6E" w14:textId="30CFFDCA" w:rsidR="7E065915" w:rsidRPr="00EC5A8E" w:rsidRDefault="7E065915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Foster, K., Steele, M., Metcalfe, J., Toomey, N., &amp; Alexander, L. (2024c). Well-being, turnover intention, and stigma attitudes of mental health transition-to-practice nurses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Journal of Mental Health Nursing, 33</w:t>
      </w:r>
      <w:r w:rsidRPr="00EC5A8E">
        <w:rPr>
          <w:rFonts w:ascii="Calibri" w:eastAsia="Calibri" w:hAnsi="Calibri" w:cs="Calibri"/>
          <w:color w:val="000000" w:themeColor="text1"/>
        </w:rPr>
        <w:t xml:space="preserve">(2), 409-419. </w:t>
      </w:r>
      <w:hyperlink r:id="rId4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inm.13246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6C31F19C" w14:textId="7CABCD9B" w:rsidR="7E065915" w:rsidRPr="00EC5A8E" w:rsidRDefault="7E065915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Fradelo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E. C., Papathanasiou, I. V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Dafogiann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C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isouridou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E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Kouteleko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I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Dousi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E.,…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Zartaloud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(2023). The </w:t>
      </w:r>
      <w:r w:rsidR="7486A93B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ffect of </w:t>
      </w:r>
      <w:r w:rsidR="30E38E5C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sychological </w:t>
      </w:r>
      <w:r w:rsidR="548D4805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ilience and </w:t>
      </w:r>
      <w:r w:rsidR="60FFBC3A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oping </w:t>
      </w:r>
      <w:r w:rsidR="69195C8F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trategies on </w:t>
      </w:r>
      <w:r w:rsidR="0C1E8EF9" w:rsidRPr="00EC5A8E">
        <w:rPr>
          <w:rFonts w:ascii="Calibri" w:eastAsia="Calibri" w:hAnsi="Calibri" w:cs="Calibri"/>
          <w:color w:val="000000" w:themeColor="text1"/>
        </w:rPr>
        <w:t>m</w:t>
      </w:r>
      <w:r w:rsidRPr="00EC5A8E">
        <w:rPr>
          <w:rFonts w:ascii="Calibri" w:eastAsia="Calibri" w:hAnsi="Calibri" w:cs="Calibri"/>
          <w:color w:val="000000" w:themeColor="text1"/>
        </w:rPr>
        <w:t xml:space="preserve">ental </w:t>
      </w:r>
      <w:r w:rsidR="7CC81489" w:rsidRPr="00EC5A8E">
        <w:rPr>
          <w:rFonts w:ascii="Calibri" w:eastAsia="Calibri" w:hAnsi="Calibri" w:cs="Calibri"/>
          <w:color w:val="000000" w:themeColor="text1"/>
        </w:rPr>
        <w:t>h</w:t>
      </w:r>
      <w:r w:rsidRPr="00EC5A8E">
        <w:rPr>
          <w:rFonts w:ascii="Calibri" w:eastAsia="Calibri" w:hAnsi="Calibri" w:cs="Calibri"/>
          <w:color w:val="000000" w:themeColor="text1"/>
        </w:rPr>
        <w:t xml:space="preserve">ealth of </w:t>
      </w:r>
      <w:r w:rsidR="1AA627AE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Advances in </w:t>
      </w:r>
      <w:r w:rsidR="2AA47901" w:rsidRPr="00EC5A8E">
        <w:rPr>
          <w:rFonts w:ascii="Calibri" w:eastAsia="Calibri" w:hAnsi="Calibri" w:cs="Calibri"/>
          <w:i/>
          <w:iCs/>
          <w:color w:val="000000" w:themeColor="text1"/>
        </w:rPr>
        <w:t>E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xperimental </w:t>
      </w:r>
      <w:r w:rsidR="20FE95E7" w:rsidRPr="00EC5A8E">
        <w:rPr>
          <w:rFonts w:ascii="Calibri" w:eastAsia="Calibri" w:hAnsi="Calibri" w:cs="Calibri"/>
          <w:i/>
          <w:iCs/>
          <w:color w:val="000000" w:themeColor="text1"/>
        </w:rPr>
        <w:t>M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edicine and </w:t>
      </w:r>
      <w:r w:rsidR="5EF3DF4B" w:rsidRPr="00EC5A8E">
        <w:rPr>
          <w:rFonts w:ascii="Calibri" w:eastAsia="Calibri" w:hAnsi="Calibri" w:cs="Calibri"/>
          <w:i/>
          <w:iCs/>
          <w:color w:val="000000" w:themeColor="text1"/>
        </w:rPr>
        <w:t>B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ology, 1425</w:t>
      </w:r>
      <w:r w:rsidRPr="00EC5A8E">
        <w:rPr>
          <w:rFonts w:ascii="Calibri" w:eastAsia="Calibri" w:hAnsi="Calibri" w:cs="Calibri"/>
          <w:color w:val="000000" w:themeColor="text1"/>
        </w:rPr>
        <w:t xml:space="preserve">, 23-30. </w:t>
      </w:r>
      <w:hyperlink r:id="rId44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07/978-3-031-31986-0_3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368D9EC4" w14:textId="51864219" w:rsidR="3E748882" w:rsidRPr="00EC5A8E" w:rsidRDefault="7E065915" w:rsidP="00D65F45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Galanis, P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Psomiad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 E., Karagkounis, C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Liamopoulou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P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anomenidi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G., Panayiotou, G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Bellal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T. (2023). Psychometric </w:t>
      </w:r>
      <w:r w:rsidR="000D9C5E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roperties of the Greek </w:t>
      </w:r>
      <w:r w:rsidR="685D31F0" w:rsidRPr="00EC5A8E">
        <w:rPr>
          <w:rFonts w:ascii="Calibri" w:eastAsia="Calibri" w:hAnsi="Calibri" w:cs="Calibri"/>
          <w:color w:val="000000" w:themeColor="text1"/>
        </w:rPr>
        <w:t>v</w:t>
      </w:r>
      <w:r w:rsidRPr="00EC5A8E">
        <w:rPr>
          <w:rFonts w:ascii="Calibri" w:eastAsia="Calibri" w:hAnsi="Calibri" w:cs="Calibri"/>
          <w:color w:val="000000" w:themeColor="text1"/>
        </w:rPr>
        <w:t xml:space="preserve">ersion of the Connor-Davidson Resilience Scale (CD-RISC-10) in a </w:t>
      </w:r>
      <w:r w:rsidR="7DBB96D9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ample of </w:t>
      </w:r>
      <w:r w:rsidR="4A3240DF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International </w:t>
      </w:r>
      <w:r w:rsidR="15412575" w:rsidRPr="00EC5A8E">
        <w:rPr>
          <w:rFonts w:ascii="Calibri" w:eastAsia="Calibri" w:hAnsi="Calibri" w:cs="Calibri"/>
          <w:i/>
          <w:iCs/>
          <w:color w:val="000000" w:themeColor="text1"/>
        </w:rPr>
        <w:t>J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ournal of </w:t>
      </w:r>
      <w:r w:rsidR="18E09F66" w:rsidRPr="00EC5A8E">
        <w:rPr>
          <w:rFonts w:ascii="Calibri" w:eastAsia="Calibri" w:hAnsi="Calibri" w:cs="Calibri"/>
          <w:i/>
          <w:iCs/>
          <w:color w:val="000000" w:themeColor="text1"/>
        </w:rPr>
        <w:t>E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nvironmental </w:t>
      </w:r>
      <w:r w:rsidR="350681E0" w:rsidRPr="00EC5A8E">
        <w:rPr>
          <w:rFonts w:ascii="Calibri" w:eastAsia="Calibri" w:hAnsi="Calibri" w:cs="Calibri"/>
          <w:i/>
          <w:iCs/>
          <w:color w:val="000000" w:themeColor="text1"/>
        </w:rPr>
        <w:t>R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esearch and </w:t>
      </w:r>
      <w:r w:rsidR="2D2723AA" w:rsidRPr="00EC5A8E">
        <w:rPr>
          <w:rFonts w:ascii="Calibri" w:eastAsia="Calibri" w:hAnsi="Calibri" w:cs="Calibri"/>
          <w:i/>
          <w:iCs/>
          <w:color w:val="000000" w:themeColor="text1"/>
        </w:rPr>
        <w:t>P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ublic </w:t>
      </w:r>
      <w:r w:rsidR="3BF8124A" w:rsidRPr="00EC5A8E">
        <w:rPr>
          <w:rFonts w:ascii="Calibri" w:eastAsia="Calibri" w:hAnsi="Calibri" w:cs="Calibri"/>
          <w:i/>
          <w:iCs/>
          <w:color w:val="000000" w:themeColor="text1"/>
        </w:rPr>
        <w:t>H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ealth, 20</w:t>
      </w:r>
      <w:r w:rsidRPr="00EC5A8E">
        <w:rPr>
          <w:rFonts w:ascii="Calibri" w:eastAsia="Calibri" w:hAnsi="Calibri" w:cs="Calibri"/>
          <w:color w:val="000000" w:themeColor="text1"/>
        </w:rPr>
        <w:t>(18).</w:t>
      </w:r>
      <w:r w:rsidR="113BA6BA" w:rsidRPr="00EC5A8E">
        <w:rPr>
          <w:rFonts w:ascii="Calibri" w:eastAsia="Calibri" w:hAnsi="Calibri" w:cs="Calibri"/>
          <w:color w:val="000000" w:themeColor="text1"/>
        </w:rPr>
        <w:t xml:space="preserve"> https://doi.org/doi:https://dx.doi.org/10.3390/ijerph20186752</w:t>
      </w:r>
    </w:p>
    <w:p w14:paraId="4D147AB6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Galura, S., Warshawsky, N., Hu, W., &amp; Utt, L. (2022). A survey of interim nurse managers to understand the role and the impact on nurse and patient outcom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Administratio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2</w:t>
      </w:r>
      <w:r w:rsidRPr="00EC5A8E">
        <w:rPr>
          <w:rFonts w:eastAsia="Times New Roman" w:cstheme="minorHAnsi"/>
          <w:color w:val="000000" w:themeColor="text1"/>
          <w:lang w:eastAsia="en-AU"/>
        </w:rPr>
        <w:t>(1), 42-50. https://doi.org/10.1097/NNA.0000000000001101</w:t>
      </w:r>
    </w:p>
    <w:p w14:paraId="4D147AB7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Gao, T., Ding, X., Chai, J., Zhang, Z., Zhang, H., Kong, Y., &amp; Mei, S. (2017). The influence of resilience on mental health: The role of general well-being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Nursing Practic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3</w:t>
      </w:r>
      <w:r w:rsidRPr="00EC5A8E">
        <w:rPr>
          <w:rFonts w:eastAsia="Times New Roman" w:cstheme="minorHAnsi"/>
          <w:color w:val="000000" w:themeColor="text1"/>
          <w:lang w:eastAsia="en-AU"/>
        </w:rPr>
        <w:t>(3), 1-7. https://doi.org/10.1111/ijn.12535</w:t>
      </w:r>
    </w:p>
    <w:p w14:paraId="4D147AB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 xml:space="preserve">Garcia-Dia, M. J., O'Flaherty, D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rreglado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T. M. (2018). Cultivating resilience in the workplace: Relationship between demographic factors and nurses' perception of resilie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Practice Applications &amp; Reviews of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8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 xml:space="preserve">(1), 6-1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3178/jnparr.2018.0801.0803</w:t>
      </w:r>
    </w:p>
    <w:p w14:paraId="4D147AB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Garcia-Izquierdo, M., Pedro, M., Rios-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Risquez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M. I., &amp; Sanchez, M. I. S. (2018). Resilience as a moderator of psychological health in situations of chronic stress (burnout) in a sample of hospital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Scholarship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0</w:t>
      </w:r>
      <w:r w:rsidR="00B616C8" w:rsidRPr="00EC5A8E">
        <w:rPr>
          <w:rFonts w:eastAsia="Times New Roman" w:cstheme="minorHAnsi"/>
          <w:color w:val="000000" w:themeColor="text1"/>
          <w:lang w:eastAsia="en-AU"/>
        </w:rPr>
        <w:t xml:space="preserve">(2), 228-236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nu.12367</w:t>
      </w:r>
    </w:p>
    <w:p w14:paraId="4D147ABA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Georges, M. T., Roberts, L. R., Taylor, E. J., Nick, J. M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Dehom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S. (2022). Burnout, self-efficacy, and resilience in Haitian nurses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Holistic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0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(4), 310-325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77/08980101211065600</w:t>
      </w:r>
    </w:p>
    <w:p w14:paraId="4D147ABB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Ghahramani, S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Lankaran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K. B., Marzaleh, M. A., Sayari, M., &amp; Moradi, H. (2023). Resilient Nurses in the COVID-19 compared with non-COVID-19 ward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Disaster Medicine and Public Health Preparednes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7</w:t>
      </w:r>
      <w:r w:rsidRPr="00EC5A8E">
        <w:rPr>
          <w:rFonts w:eastAsia="Times New Roman"/>
          <w:color w:val="000000" w:themeColor="text1"/>
          <w:lang w:eastAsia="en-AU"/>
        </w:rPr>
        <w:t>(1). https://doi.org/10.1017/dmp.2022.264</w:t>
      </w:r>
    </w:p>
    <w:p w14:paraId="11275DFE" w14:textId="2370F35B" w:rsidR="40926308" w:rsidRPr="00EC5A8E" w:rsidRDefault="40926308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Gil-Almagro, F., Garcia-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Hedrer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F. J., Carmona-Monge, F. J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Penacob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-Puente, C. (2024). From Anxiety to Hardiness: The role of self-efficacy in Spanish CCU nurses in the COVID-19 pandemic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Medicina, 60</w:t>
      </w:r>
      <w:r w:rsidRPr="00EC5A8E">
        <w:rPr>
          <w:rFonts w:ascii="Calibri" w:eastAsia="Calibri" w:hAnsi="Calibri" w:cs="Calibri"/>
          <w:color w:val="000000" w:themeColor="text1"/>
        </w:rPr>
        <w:t xml:space="preserve">(2). </w:t>
      </w:r>
      <w:hyperlink r:id="rId45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90/medicina60020215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434DE202" w14:textId="45A7DFF7" w:rsidR="3E748882" w:rsidRPr="00EC5A8E" w:rsidRDefault="40926308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Giordano, N. A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Razmpour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O., Mascaro, J. S., Kaplan, D. M., Lewis, A. S., Baird, M.,…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Cimiott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J. P. (2024). Reliability and validity of measures commonly utilized to assess nurse well-being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Research, 73</w:t>
      </w:r>
      <w:r w:rsidRPr="00EC5A8E">
        <w:rPr>
          <w:rFonts w:ascii="Calibri" w:eastAsia="Calibri" w:hAnsi="Calibri" w:cs="Calibri"/>
          <w:color w:val="000000" w:themeColor="text1"/>
        </w:rPr>
        <w:t xml:space="preserve">(5), 399-405. </w:t>
      </w:r>
      <w:hyperlink r:id="rId4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097/NNR.0000000000000752</w:t>
        </w:r>
      </w:hyperlink>
    </w:p>
    <w:p w14:paraId="4D147ABC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Gotlib, J., Jaworski, M., Cieslak, I., Sobierajski, T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Wawrzut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D., Malkowski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, P., . . . Panczyk, M. (2022). </w:t>
      </w:r>
      <w:r w:rsidRPr="00EC5A8E">
        <w:rPr>
          <w:rFonts w:eastAsia="Times New Roman" w:cstheme="minorHAnsi"/>
          <w:color w:val="000000" w:themeColor="text1"/>
          <w:lang w:eastAsia="en-AU"/>
        </w:rPr>
        <w:t>How psychological variables maybe correlated with willingness to get COVID-19 vaccine: A nationwide cross-sectional study of polish novice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7710F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9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(23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90/ijerph192315787</w:t>
      </w:r>
    </w:p>
    <w:p w14:paraId="4D147AB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Guo, Y., Luo, Y., Lam, L., Cross, W., Plummer, V., &amp; Zhang, J. (2018). Burnout and its association with resilience in nurses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Clinical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7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(1), 441-449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ocn.13952</w:t>
      </w:r>
    </w:p>
    <w:p w14:paraId="4D147ABE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Guo, Y. F., Cross, W., Plummer, V., Lam, L., Luo, Y. H., &amp; Zhang, J. P. (2017). Exploring resilience in Chinese nurses: A cross-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5</w:t>
      </w:r>
      <w:r w:rsidR="007710FC" w:rsidRPr="00EC5A8E">
        <w:rPr>
          <w:rFonts w:eastAsia="Times New Roman"/>
          <w:color w:val="000000" w:themeColor="text1"/>
          <w:lang w:eastAsia="en-AU"/>
        </w:rPr>
        <w:t xml:space="preserve">(3), 223-230. </w:t>
      </w:r>
      <w:hyperlink r:id="rId47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11/jonm.12457</w:t>
        </w:r>
      </w:hyperlink>
    </w:p>
    <w:p w14:paraId="248AB826" w14:textId="3ADDFA99" w:rsidR="45C0D3A9" w:rsidRPr="00EC5A8E" w:rsidRDefault="45C0D3A9" w:rsidP="3E748882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Gündüz, E. S., Yildirim, N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katin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Y., &amp; Gündoğdu, N. A. (2024). Relationship between nurses' resilience and quality of professional lif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Nursing Review, 71</w:t>
      </w:r>
      <w:r w:rsidRPr="00EC5A8E">
        <w:rPr>
          <w:rFonts w:ascii="Calibri" w:eastAsia="Calibri" w:hAnsi="Calibri" w:cs="Calibri"/>
          <w:color w:val="000000" w:themeColor="text1"/>
        </w:rPr>
        <w:t>(4), 1023-1031. https://doi.org/doi:10.1111/inr.12960</w:t>
      </w:r>
    </w:p>
    <w:p w14:paraId="4D147ABF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Habibpou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Z., Ghorbani-Sani, S., Seyed-Mohammadi, N., Ghader-Jola, K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Mostafazadeh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A. (2022). Resilience and its relationship with occupational stress and professional quality of life during COVID-19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sychology, Health and Medicin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8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(7), 1977-1984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80/13548506.2022.2072917</w:t>
      </w:r>
    </w:p>
    <w:p w14:paraId="4D147AC0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Hale, F. B., Mattheus, D., Fletcher, B., Michel, A., &amp; Fontenot, H. B. (2023). Effects of the COVID 19 pandemic on school nurses' resiliency and ability to cope: A mixed methods study in the state of Hawaii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School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9</w:t>
      </w:r>
      <w:r w:rsidR="007710FC" w:rsidRPr="00EC5A8E">
        <w:rPr>
          <w:rFonts w:eastAsia="Times New Roman"/>
          <w:color w:val="000000" w:themeColor="text1"/>
          <w:lang w:eastAsia="en-AU"/>
        </w:rPr>
        <w:t xml:space="preserve">(2), 133-142. </w:t>
      </w:r>
      <w:hyperlink r:id="rId48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77/10598405221124423</w:t>
        </w:r>
      </w:hyperlink>
    </w:p>
    <w:p w14:paraId="77CDF91F" w14:textId="597284BF" w:rsidR="3E748882" w:rsidRPr="00EC5A8E" w:rsidRDefault="72AAB4F3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Hamaide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S. H., Abu Khait, A., Al-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odallal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H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asa'de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R., Hamdan-Mansour, A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lbashtawy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 (2024). Perceived stress and resilience among psychiatric nurses working in inpatients unit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Hospital Topics</w:t>
      </w:r>
      <w:r w:rsidRPr="00EC5A8E">
        <w:rPr>
          <w:rFonts w:ascii="Calibri" w:eastAsia="Calibri" w:hAnsi="Calibri" w:cs="Calibri"/>
          <w:color w:val="000000" w:themeColor="text1"/>
        </w:rPr>
        <w:t>, 1-9. https://doi.org/doi:https://dx.doi.org/10.1080/00185868.2024.2383912</w:t>
      </w:r>
    </w:p>
    <w:p w14:paraId="4D147AC1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Han, J., Zhang, L., Liu, Y., Zhang, C., Zhang, Y., Tang, R., &amp; Bi, L. (2022). Effect of a group‐based acceptance and commitment therapy programme on the mental health of clinical nurses during the COVID‐19 sporadic outbreak period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/>
          <w:color w:val="000000" w:themeColor="text1"/>
          <w:lang w:eastAsia="en-AU"/>
        </w:rPr>
        <w:t>(7), 3005-3012. https://doi.org/10.1111/jonm.13696</w:t>
      </w:r>
    </w:p>
    <w:p w14:paraId="6900D8E5" w14:textId="39E573BE" w:rsidR="1BCF00C4" w:rsidRPr="00EC5A8E" w:rsidRDefault="1BCF00C4" w:rsidP="3E748882">
      <w:pPr>
        <w:spacing w:after="0" w:line="240" w:lineRule="auto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lastRenderedPageBreak/>
        <w:t xml:space="preserve">Han, S.J., Yeun, Y.-R., &amp; Roh, H. (2023). The impact of resilience on post-traumatic growth among nurses in COVID-19-designated hospitals: The mediating effect of meaning in lif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Healthcare, 11</w:t>
      </w:r>
      <w:r w:rsidRPr="00EC5A8E">
        <w:rPr>
          <w:rFonts w:ascii="Calibri" w:eastAsia="Calibri" w:hAnsi="Calibri" w:cs="Calibri"/>
          <w:color w:val="000000" w:themeColor="text1"/>
        </w:rPr>
        <w:t>(21).</w:t>
      </w:r>
    </w:p>
    <w:p w14:paraId="4D147AC2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Harris, M. D., Williams, L. M., &amp; Duke, R. (2021). The millennial engagement, resiliency and retention study: What does your millennial advanced practice registered nurse workforce really want?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the American Association of Nurse Practitioner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3</w:t>
      </w:r>
      <w:r w:rsidR="007710FC" w:rsidRPr="00EC5A8E">
        <w:rPr>
          <w:rFonts w:eastAsia="Times New Roman"/>
          <w:color w:val="000000" w:themeColor="text1"/>
          <w:lang w:eastAsia="en-AU"/>
        </w:rPr>
        <w:t xml:space="preserve">(11), 924-930. </w:t>
      </w:r>
      <w:hyperlink r:id="rId49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97/JXX.0000000000000535</w:t>
        </w:r>
      </w:hyperlink>
    </w:p>
    <w:p w14:paraId="234E16CF" w14:textId="0CFE5485" w:rsidR="5269912A" w:rsidRPr="00EC5A8E" w:rsidRDefault="5269912A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Harwood, L., Crandall, J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LeFuente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(2024). Burnout, resilience and job satisfaction in acute care nurse practitioner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Leadership</w:t>
      </w:r>
      <w:r w:rsidRPr="00EC5A8E">
        <w:rPr>
          <w:rFonts w:ascii="Calibri" w:eastAsia="Calibri" w:hAnsi="Calibri" w:cs="Calibri"/>
          <w:color w:val="000000" w:themeColor="text1"/>
        </w:rPr>
        <w:t xml:space="preserve">,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37</w:t>
      </w:r>
      <w:r w:rsidRPr="00EC5A8E">
        <w:rPr>
          <w:rFonts w:ascii="Calibri" w:eastAsia="Calibri" w:hAnsi="Calibri" w:cs="Calibri"/>
          <w:color w:val="000000" w:themeColor="text1"/>
        </w:rPr>
        <w:t xml:space="preserve">(1), 29-51. </w:t>
      </w:r>
      <w:hyperlink r:id="rId5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2927/cjnl.2024.27357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096CB4DD" w14:textId="62E9859B" w:rsidR="5269912A" w:rsidRPr="00EC5A8E" w:rsidRDefault="5269912A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Hasan, A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lsulam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(2024). Mediating role of resilience and its impact on </w:t>
      </w:r>
      <w:r w:rsidR="7064E480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sychological </w:t>
      </w:r>
      <w:r w:rsidR="2ECE79F5" w:rsidRPr="00EC5A8E">
        <w:rPr>
          <w:rFonts w:ascii="Calibri" w:eastAsia="Calibri" w:hAnsi="Calibri" w:cs="Calibri"/>
          <w:color w:val="000000" w:themeColor="text1"/>
        </w:rPr>
        <w:t>w</w:t>
      </w:r>
      <w:r w:rsidRPr="00EC5A8E">
        <w:rPr>
          <w:rFonts w:ascii="Calibri" w:eastAsia="Calibri" w:hAnsi="Calibri" w:cs="Calibri"/>
          <w:color w:val="000000" w:themeColor="text1"/>
        </w:rPr>
        <w:t>ell-</w:t>
      </w:r>
      <w:r w:rsidR="571CD7B8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eing, and </w:t>
      </w:r>
      <w:r w:rsidR="5BA3AE18" w:rsidRPr="00EC5A8E">
        <w:rPr>
          <w:rFonts w:ascii="Calibri" w:eastAsia="Calibri" w:hAnsi="Calibri" w:cs="Calibri"/>
          <w:color w:val="000000" w:themeColor="text1"/>
        </w:rPr>
        <w:t>m</w:t>
      </w:r>
      <w:r w:rsidRPr="00EC5A8E">
        <w:rPr>
          <w:rFonts w:ascii="Calibri" w:eastAsia="Calibri" w:hAnsi="Calibri" w:cs="Calibri"/>
          <w:color w:val="000000" w:themeColor="text1"/>
        </w:rPr>
        <w:t xml:space="preserve">ental </w:t>
      </w:r>
      <w:r w:rsidR="4D7AECB2" w:rsidRPr="00EC5A8E">
        <w:rPr>
          <w:rFonts w:ascii="Calibri" w:eastAsia="Calibri" w:hAnsi="Calibri" w:cs="Calibri"/>
          <w:color w:val="000000" w:themeColor="text1"/>
        </w:rPr>
        <w:t>d</w:t>
      </w:r>
      <w:r w:rsidRPr="00EC5A8E">
        <w:rPr>
          <w:rFonts w:ascii="Calibri" w:eastAsia="Calibri" w:hAnsi="Calibri" w:cs="Calibri"/>
          <w:color w:val="000000" w:themeColor="text1"/>
        </w:rPr>
        <w:t xml:space="preserve">istress among </w:t>
      </w:r>
      <w:r w:rsidR="1C5A1C72" w:rsidRPr="00EC5A8E">
        <w:rPr>
          <w:rFonts w:ascii="Calibri" w:eastAsia="Calibri" w:hAnsi="Calibri" w:cs="Calibri"/>
          <w:color w:val="000000" w:themeColor="text1"/>
        </w:rPr>
        <w:t>m</w:t>
      </w:r>
      <w:r w:rsidRPr="00EC5A8E">
        <w:rPr>
          <w:rFonts w:ascii="Calibri" w:eastAsia="Calibri" w:hAnsi="Calibri" w:cs="Calibri"/>
          <w:color w:val="000000" w:themeColor="text1"/>
        </w:rPr>
        <w:t xml:space="preserve">ental health </w:t>
      </w:r>
      <w:r w:rsidR="65AD83E3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SAGE Open Nursing, 10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51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77/23779608231219140</w:t>
        </w:r>
      </w:hyperlink>
    </w:p>
    <w:p w14:paraId="4D147AC3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Hasan, A. A., Asmi, N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sharawneh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A. (2022). Exploring the relationship between burnout, resilience and safety culture for mental health nurses in Saudi Arabi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ritish Journal of Mental Health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1</w:t>
      </w:r>
      <w:r w:rsidRPr="00EC5A8E">
        <w:rPr>
          <w:rFonts w:eastAsia="Times New Roman" w:cstheme="minorHAnsi"/>
          <w:color w:val="000000" w:themeColor="text1"/>
          <w:lang w:eastAsia="en-AU"/>
        </w:rPr>
        <w:t>(3). https://doi.org/10.12968/bjmh.2020.0012</w:t>
      </w:r>
    </w:p>
    <w:p w14:paraId="4D147AC4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He, C., Wu, D., Yang, L., Yang, L., &amp; Yue, Y. (2021). Psychometric properties of the Grit-S in Chinese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2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3389/fpsyg.2021.766055</w:t>
      </w:r>
    </w:p>
    <w:p w14:paraId="4D147AC5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Hennen, R., &amp; Phillips, K. E. (2023). Emergency nurses' care of psychiatric patient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the American Psychiatric Nurses Associatio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(2), 96-102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77/10783903231153418</w:t>
      </w:r>
    </w:p>
    <w:p w14:paraId="4D147AC6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Honein-AbouHaida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G., Bou-Hamad, I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Dhain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S., Davidson, P., Reynolds, N. R., Al-Zaru, I. M., . . . Dumit, N. Y. (2023). The validation of the Arabic version of t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he resilience scale 14 (RS-14)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MC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2</w:t>
      </w:r>
      <w:r w:rsidRPr="00EC5A8E">
        <w:rPr>
          <w:rFonts w:eastAsia="Times New Roman" w:cstheme="minorHAnsi"/>
          <w:color w:val="000000" w:themeColor="text1"/>
          <w:lang w:eastAsia="en-AU"/>
        </w:rPr>
        <w:t>(1), 239. https://doi.org/10.1186/s12912-023-01392-9</w:t>
      </w:r>
    </w:p>
    <w:p w14:paraId="4D147AC7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Hong, Y., Lee, J., Lee, H. J., Kim, K., Cho, I., Ahn, M. H., . . . Chung, S. (2021). Resilience and work-related stress may affect depressive symptoms in nursing professionals during the COVID-19 pandemic er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sychiatry Investigatio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8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(4), 357-36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0773/pi.2021.0019</w:t>
      </w:r>
    </w:p>
    <w:p w14:paraId="4D147AC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Hosgo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H., &amp; Yaman, M. (2022). Investigation of the relationship between psychological resilience and job performance in Turkish nurses during the Covid-19 pandemic in terms of descriptive characteristic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(1), 44-52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onm.13477</w:t>
      </w:r>
    </w:p>
    <w:p w14:paraId="4D147AC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Hou, T., Yin, Q., Xu, Y., Gao, J., Bin, L., Li, H., . . . Ni, C. (2021). The mediating role of perceived social support between resilience and anxiety 1 year after the COVID-19 pandemic: Disparity between high-risk and low-risk nurses in Chin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iatr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7710F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2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89/fpsyt.2021.666789</w:t>
      </w:r>
    </w:p>
    <w:p w14:paraId="4D147ACA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Howie-Esquivel, J., Byon, H. D., Lewis, C., Travis, A., &amp; Cavanagh, C. (2022). Quality of work-life among advanced practice nurses who manage care for patients with heart failure: The effect of resilience during the Covid-19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Heart and Lu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5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, 34-41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hrtlng.2022.04.005</w:t>
      </w:r>
    </w:p>
    <w:p w14:paraId="4D147AC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Hsieh, H. F., Chang, S. C., &amp; Wang, H. H. (2017). The relationships among personality, social support, and resilience of abused nurses at emergency rooms a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nd psychiatric wards in Taiwan. </w:t>
      </w:r>
      <w:r w:rsidR="007710F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Women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nd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7</w:t>
      </w:r>
      <w:r w:rsidRPr="00EC5A8E">
        <w:rPr>
          <w:rFonts w:eastAsia="Times New Roman" w:cstheme="minorHAnsi"/>
          <w:color w:val="000000" w:themeColor="text1"/>
          <w:lang w:eastAsia="en-AU"/>
        </w:rPr>
        <w:t>(1), 40-51. https://doi.org/10.1080/03630242.2016.1150385</w:t>
      </w:r>
    </w:p>
    <w:p w14:paraId="4D147AC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Hsieh, H. F., Chen, Y. M., Wang, H. H., Chang, S. C., &amp; Ma, S. C. (2016</w:t>
      </w:r>
      <w:r w:rsidR="00E56759" w:rsidRPr="00EC5A8E">
        <w:rPr>
          <w:rFonts w:eastAsia="Times New Roman" w:cstheme="minorHAnsi"/>
          <w:color w:val="000000" w:themeColor="text1"/>
          <w:lang w:eastAsia="en-AU"/>
        </w:rPr>
        <w:t>a</w:t>
      </w:r>
      <w:r w:rsidRPr="00EC5A8E">
        <w:rPr>
          <w:rFonts w:eastAsia="Times New Roman" w:cstheme="minorHAnsi"/>
          <w:color w:val="000000" w:themeColor="text1"/>
          <w:lang w:eastAsia="en-AU"/>
        </w:rPr>
        <w:t>). Association among components of resilience and workplace violence-related depression among emergency department nurses in Taiwan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Clinical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5</w:t>
      </w:r>
      <w:r w:rsidRPr="00EC5A8E">
        <w:rPr>
          <w:rFonts w:eastAsia="Times New Roman" w:cstheme="minorHAnsi"/>
          <w:color w:val="000000" w:themeColor="text1"/>
          <w:lang w:eastAsia="en-AU"/>
        </w:rPr>
        <w:t>(17), 2639-2647. https://doi.org/10.1111/jocn.13309</w:t>
      </w:r>
    </w:p>
    <w:p w14:paraId="4D147AC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Hsieh, H. F., Hung, Y. T., Wang, H. H., Ma, S. C., &amp; Chang, S. C. (2016</w:t>
      </w:r>
      <w:r w:rsidR="00E56759" w:rsidRPr="00EC5A8E">
        <w:rPr>
          <w:rFonts w:eastAsia="Times New Roman" w:cstheme="minorHAnsi"/>
          <w:color w:val="000000" w:themeColor="text1"/>
          <w:lang w:eastAsia="en-AU"/>
        </w:rPr>
        <w:t>b</w:t>
      </w:r>
      <w:r w:rsidRPr="00EC5A8E">
        <w:rPr>
          <w:rFonts w:eastAsia="Times New Roman" w:cstheme="minorHAnsi"/>
          <w:color w:val="000000" w:themeColor="text1"/>
          <w:lang w:eastAsia="en-AU"/>
        </w:rPr>
        <w:t>). Factors of resilience in emergency department nurses who have experienced workplace violence in Taiwan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Scholarship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8</w:t>
      </w:r>
      <w:r w:rsidRPr="00EC5A8E">
        <w:rPr>
          <w:rFonts w:eastAsia="Times New Roman" w:cstheme="minorHAnsi"/>
          <w:color w:val="000000" w:themeColor="text1"/>
          <w:lang w:eastAsia="en-AU"/>
        </w:rPr>
        <w:t>(1), 23-30. https://doi.org/10.1111/jnu.12177</w:t>
      </w:r>
    </w:p>
    <w:p w14:paraId="4D147AC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Hu, D., Kong, Y., Li, W., Han, Q., Zhang, X., Zhu, L. X., . . . Zhu, J. (2020). Frontline nurses' burnout, anxiety, depression, and fear statuses and their associated factors during the COVID-19 outbreak in Wuhan, China: A lar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ge-scale cross-sectional study. </w:t>
      </w:r>
      <w:proofErr w:type="spellStart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EClinicalMedicine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7710F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24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eclinm.2020.100424</w:t>
      </w:r>
    </w:p>
    <w:p w14:paraId="4D147ACF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Huang, W., Cai, S., Zhou, Y., Huang, J., Sun, X., Su, Y., . . . Lan, Y. (2021). Personality profiles and personal factors associated 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>with psychological distress in C</w:t>
      </w:r>
      <w:r w:rsidRPr="00EC5A8E">
        <w:rPr>
          <w:rFonts w:eastAsia="Times New Roman" w:cstheme="minorHAnsi"/>
          <w:color w:val="000000" w:themeColor="text1"/>
          <w:lang w:eastAsia="en-AU"/>
        </w:rPr>
        <w:t>hinese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Psychology Research and </w:t>
      </w:r>
      <w:proofErr w:type="spellStart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ehavior</w:t>
      </w:r>
      <w:proofErr w:type="spellEnd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4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, 1567-1579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2147/PRBM.S329036</w:t>
      </w:r>
    </w:p>
    <w:p w14:paraId="4D147AD0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Huang, W., Li, L., Zhuo, Y., &amp; Zhang, J. (2023). Analysis of resilience, coping style, anxiety, and depression among rescue nurses on EMTs during the disaster preparedness stage in Sichuan, China: A descriptive cross-sectional surve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Disaster Medicine and Public Health Preparednes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7</w:t>
      </w:r>
      <w:r w:rsidRPr="00EC5A8E">
        <w:rPr>
          <w:rFonts w:eastAsia="Times New Roman"/>
          <w:color w:val="000000" w:themeColor="text1"/>
          <w:lang w:eastAsia="en-AU"/>
        </w:rPr>
        <w:t>(2). https://doi.org/10.1017/dmp.2022.225</w:t>
      </w:r>
    </w:p>
    <w:p w14:paraId="79C90198" w14:textId="7C28B5EF" w:rsidR="56D9AA06" w:rsidRPr="00EC5A8E" w:rsidRDefault="56D9AA06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Huang, H., Li, F., &amp; Jiang, Y. (2024a). Connor Davidson resilience scores, perceived organizational support and workplace violence among emergency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Emergency Nursing, 75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52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016/j.ienj.2024.101489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4145957B" w14:textId="78C69D7F" w:rsidR="56D9AA06" w:rsidRPr="00EC5A8E" w:rsidRDefault="56D9AA06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Huang, W., Chen, J., Zheng, L., Shi, G., &amp; Feng, Y. (2024b). Factors affecting nurses' emergency competencies in public health emergency: A cross‐sectional study based on the stress‐coping adaptation mode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Public Health Nursing, 41</w:t>
      </w:r>
      <w:r w:rsidRPr="00EC5A8E">
        <w:rPr>
          <w:rFonts w:ascii="Calibri" w:eastAsia="Calibri" w:hAnsi="Calibri" w:cs="Calibri"/>
          <w:color w:val="000000" w:themeColor="text1"/>
        </w:rPr>
        <w:t xml:space="preserve">(3), 617-625. </w:t>
      </w:r>
      <w:hyperlink r:id="rId5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111/phn.13309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18460906" w14:textId="712CB67A" w:rsidR="3E748882" w:rsidRPr="00EC5A8E" w:rsidRDefault="56D9AA06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Huang, Y., Li, B., Feng, S., Jiang, S., &amp; Zeng, K. (2024c). Mediating and </w:t>
      </w:r>
      <w:r w:rsidR="56B420C9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uppressing </w:t>
      </w:r>
      <w:r w:rsidR="3A058F4D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ffects of </w:t>
      </w:r>
      <w:r w:rsidR="6895BBB1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oping </w:t>
      </w:r>
      <w:r w:rsidR="6D1A3419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tyles </w:t>
      </w:r>
      <w:r w:rsidR="7508FDCA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etween </w:t>
      </w:r>
      <w:r w:rsidR="65C0DB07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ilience and </w:t>
      </w:r>
      <w:r w:rsidR="721F060D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mpathy for </w:t>
      </w:r>
      <w:r w:rsidR="5480D1BD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ain in </w:t>
      </w:r>
      <w:r w:rsidR="547025AE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linical </w:t>
      </w:r>
      <w:r w:rsidR="2AB3A5BB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: A </w:t>
      </w:r>
      <w:r w:rsidR="3C0EDF7E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>ross-</w:t>
      </w:r>
      <w:r w:rsidR="62CCBDE3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ectional </w:t>
      </w:r>
      <w:r w:rsidR="180F7CBE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Journal of </w:t>
      </w:r>
      <w:r w:rsidR="1A22D73F" w:rsidRPr="00EC5A8E">
        <w:rPr>
          <w:rFonts w:ascii="Calibri" w:eastAsia="Calibri" w:hAnsi="Calibri" w:cs="Calibri"/>
          <w:i/>
          <w:iCs/>
          <w:color w:val="000000" w:themeColor="text1"/>
        </w:rPr>
        <w:t>M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ultidisciplinary </w:t>
      </w:r>
      <w:r w:rsidR="0BDCE17E" w:rsidRPr="00EC5A8E">
        <w:rPr>
          <w:rFonts w:ascii="Calibri" w:eastAsia="Calibri" w:hAnsi="Calibri" w:cs="Calibri"/>
          <w:i/>
          <w:iCs/>
          <w:color w:val="000000" w:themeColor="text1"/>
        </w:rPr>
        <w:t>H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ealthcare, 17</w:t>
      </w:r>
      <w:r w:rsidRPr="00EC5A8E">
        <w:rPr>
          <w:rFonts w:ascii="Calibri" w:eastAsia="Calibri" w:hAnsi="Calibri" w:cs="Calibri"/>
          <w:color w:val="000000" w:themeColor="text1"/>
        </w:rPr>
        <w:t xml:space="preserve">, 4653-4667. </w:t>
      </w:r>
      <w:hyperlink r:id="rId54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2147/JMDH.S480295</w:t>
        </w:r>
      </w:hyperlink>
    </w:p>
    <w:p w14:paraId="4D147AD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Hwang, S., &amp; Lee, J. (2023). The influence of COVID-19-related resilience on depression, job stress, sleep quality, and burnout among intensive care unit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7710F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4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89/fpsyg.2023.1168243</w:t>
      </w:r>
    </w:p>
    <w:p w14:paraId="4D147AD2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Irwin, K. M., Saathoff, A., Janz, D. A., &amp; Long, C. (2021). Resiliency program for new graduate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for Nurses in Professional Develop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7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(1), 35-39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7/NND.0000000000000678</w:t>
      </w:r>
    </w:p>
    <w:p w14:paraId="4D147AD3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Itzhaki, M., Peles-Bortz, A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ostistky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H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arnoy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D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Filshtinsky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V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luvstei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I. (2015). Exposure of mental health nurses to violence associated with job stress, life satisfaction, staff resilience, and post-traumatic growth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Mental Health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4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(5), 403-412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inm.12151</w:t>
      </w:r>
    </w:p>
    <w:p w14:paraId="4D147AD4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Jamebozorg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 H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aramoozia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A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ardsir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T. I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heikhbardsir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H. (2022). Nurses burnout, resilience, and its association with socio-demographic fa</w:t>
      </w:r>
      <w:r w:rsidR="007710FC" w:rsidRPr="00EC5A8E">
        <w:rPr>
          <w:rFonts w:eastAsia="Times New Roman" w:cstheme="minorHAnsi"/>
          <w:color w:val="000000" w:themeColor="text1"/>
          <w:lang w:eastAsia="en-AU"/>
        </w:rPr>
        <w:t xml:space="preserve">ctors during COVID-19 pandemic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iatr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2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3389/fpsyt.2021.803506</w:t>
      </w:r>
    </w:p>
    <w:p w14:paraId="4D147AD5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Janzarik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G., Wollschlager, D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Wessa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M., &amp; Lieb, K. (2022). A group intervention to promote resilience in nursing professionals: A randomised controlled trial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9</w:t>
      </w:r>
      <w:r w:rsidRPr="00EC5A8E">
        <w:rPr>
          <w:rFonts w:eastAsia="Times New Roman"/>
          <w:color w:val="000000" w:themeColor="text1"/>
          <w:lang w:eastAsia="en-AU"/>
        </w:rPr>
        <w:t>(2). https://doi.org/10.3390/ijerph19020649</w:t>
      </w:r>
    </w:p>
    <w:p w14:paraId="174A2E84" w14:textId="38E3ACBF" w:rsidR="44C108AA" w:rsidRPr="00EC5A8E" w:rsidRDefault="44C108AA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Jeon, M., &amp; Kim, S. (2023). Association between resilience, professional quality of life, and caring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behavior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in oncology nurses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Korean Academy of Nursing, 53</w:t>
      </w:r>
      <w:r w:rsidRPr="00EC5A8E">
        <w:rPr>
          <w:rFonts w:ascii="Calibri" w:eastAsia="Calibri" w:hAnsi="Calibri" w:cs="Calibri"/>
          <w:color w:val="000000" w:themeColor="text1"/>
        </w:rPr>
        <w:t>(6), 597 - 609. https://doi.org/doi:https://dx.doi.org/10.4040/jkan.23058</w:t>
      </w:r>
    </w:p>
    <w:p w14:paraId="4D147AD6" w14:textId="77777777" w:rsidR="009E5B85" w:rsidRPr="00EC5A8E" w:rsidRDefault="009E5B85" w:rsidP="00D65F45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Jimenez, R., Corral-Liria, I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Trevisso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-Redondo, B., Lopez-Lopez, D., Losa-Iglesias, M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ecerro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-de-Bengoa-Vallejo, R. (2022). Burnout, resilience and psychological flexibility in frontline nurses during the acute phase of the COVID-19 pandemic (2020) in Madrid, Spain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 w:cstheme="minorHAnsi"/>
          <w:color w:val="000000" w:themeColor="text1"/>
          <w:lang w:eastAsia="en-AU"/>
        </w:rPr>
        <w:t>(7), 2549-2556. https://doi.org/10.1111/jonm.13778</w:t>
      </w:r>
    </w:p>
    <w:p w14:paraId="4D147AD7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Jo, S., Kurt, S., Mayer, K., Pituch, K. A., Simpson, V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kibisk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J., . . . Reifsnider, E. (2023). Compassion fatigue and COVID-19: A global view from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Worldviews on Evidence-Based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0</w:t>
      </w:r>
      <w:r w:rsidRPr="00EC5A8E">
        <w:rPr>
          <w:rFonts w:eastAsia="Times New Roman" w:cstheme="minorHAnsi"/>
          <w:color w:val="000000" w:themeColor="text1"/>
          <w:lang w:eastAsia="en-AU"/>
        </w:rPr>
        <w:t>(2), 116-125. https://doi.org/10.1111/wvn.12641</w:t>
      </w:r>
    </w:p>
    <w:p w14:paraId="4D147AD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Jose, S., Cyriac, M. C., Dhandapani, M., Mehra, A., &amp; Sharma, N. (2022). Mental health outcomes of perceived stress, anxiety, fear and insomnia, and the resilience among frontline nurses caring for critical COVID-19 patients in intensive care unit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dian Journal of Critical Care Medicin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6</w:t>
      </w:r>
      <w:r w:rsidRPr="00EC5A8E">
        <w:rPr>
          <w:rFonts w:eastAsia="Times New Roman" w:cstheme="minorHAnsi"/>
          <w:color w:val="000000" w:themeColor="text1"/>
          <w:lang w:eastAsia="en-AU"/>
        </w:rPr>
        <w:t>(2), 174-178. https://doi.org/10.5005/jp-journals-10071-24119</w:t>
      </w:r>
    </w:p>
    <w:p w14:paraId="4D147AD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Jose, S., Dh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pan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, &amp; Cyriac, M. C. (2020). Burnout and resilience among frontline nurses during covid-19 pandemic: A cross-sectional study in the emergency department of a tertiary care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cente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North Indi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dian Journal of Critical Care Medicin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4</w:t>
      </w:r>
      <w:r w:rsidRPr="00EC5A8E">
        <w:rPr>
          <w:rFonts w:eastAsia="Times New Roman" w:cstheme="minorHAnsi"/>
          <w:color w:val="000000" w:themeColor="text1"/>
          <w:lang w:eastAsia="en-AU"/>
        </w:rPr>
        <w:t>(11), 1081-10</w:t>
      </w:r>
      <w:r w:rsidR="006A39F1" w:rsidRPr="00EC5A8E">
        <w:rPr>
          <w:rFonts w:eastAsia="Times New Roman" w:cstheme="minorHAnsi"/>
          <w:color w:val="000000" w:themeColor="text1"/>
          <w:lang w:eastAsia="en-AU"/>
        </w:rPr>
        <w:t xml:space="preserve">88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5005/jp-journals-10071-23667</w:t>
      </w:r>
    </w:p>
    <w:p w14:paraId="4D147ADA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Joy, G. V., Alomari, A. M. A., Singh, K., Hassan, N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Mannethod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K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unjavar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J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Lenjaw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B. (2023). Nurses' self-esteem, self-compassion and psychological resilience during COVID-19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Nursing Ope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0</w:t>
      </w:r>
      <w:r w:rsidRPr="00EC5A8E">
        <w:rPr>
          <w:rFonts w:eastAsia="Times New Roman" w:cstheme="minorHAnsi"/>
          <w:color w:val="000000" w:themeColor="text1"/>
          <w:lang w:eastAsia="en-AU"/>
        </w:rPr>
        <w:t>(7), 4404-4412. https://doi.org/10.1002/nop2.1682</w:t>
      </w:r>
    </w:p>
    <w:p w14:paraId="4D147AD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Jubin, J., Delmas, P., Gilles, I., Bachmann, A. O., &amp; Bucher, C. O. (2022). Protective factors and coping styles associated with quality of life during the COVID-19 pandemic: A comparison of hospital or care institution and private practice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9</w:t>
      </w:r>
      <w:r w:rsidRPr="00EC5A8E">
        <w:rPr>
          <w:rFonts w:eastAsia="Times New Roman"/>
          <w:color w:val="000000" w:themeColor="text1"/>
          <w:lang w:eastAsia="en-AU"/>
        </w:rPr>
        <w:t>(12). https://doi.org/10.3390/ijerph19127112</w:t>
      </w:r>
    </w:p>
    <w:p w14:paraId="21338677" w14:textId="7CBCF428" w:rsidR="1FAC477E" w:rsidRPr="00EC5A8E" w:rsidRDefault="1FAC477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Jubin, J., Delmas, P., Gilles, I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Oulevey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Bachmann, A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Ortolev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Bucher, C. (2023). Factors protecting Swiss nurses' health during the COVID-19 pandemic: a longitudi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Nursing, 22</w:t>
      </w:r>
      <w:r w:rsidRPr="00EC5A8E">
        <w:rPr>
          <w:rFonts w:ascii="Calibri" w:eastAsia="Calibri" w:hAnsi="Calibri" w:cs="Calibri"/>
          <w:color w:val="000000" w:themeColor="text1"/>
        </w:rPr>
        <w:t xml:space="preserve">(1), 306. </w:t>
      </w:r>
      <w:hyperlink r:id="rId55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912-023-01468-6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333450CD" w14:textId="64EDD3A2" w:rsidR="3E748882" w:rsidRPr="00EC5A8E" w:rsidRDefault="1FAC477E" w:rsidP="00D65F45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Jubin, J., Martin, L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Kabwiku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N., Delmas, P., Gilles, I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Oulevey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Bachmann, A.,</w:t>
      </w:r>
      <w:r w:rsidR="001D26D4" w:rsidRPr="00EC5A8E">
        <w:rPr>
          <w:rFonts w:ascii="Calibri" w:eastAsia="Calibri" w:hAnsi="Calibri" w:cs="Calibri"/>
          <w:color w:val="000000" w:themeColor="text1"/>
        </w:rPr>
        <w:t xml:space="preserve">..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Ortolev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Bucher, C. (2024). Protective factors of nurses' mental health and professional wellbeing during the COVID-19 pandemic: A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ulticenter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longitudi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Journal of Public Health, 69</w:t>
      </w:r>
      <w:r w:rsidRPr="00EC5A8E">
        <w:rPr>
          <w:rFonts w:ascii="Calibri" w:eastAsia="Calibri" w:hAnsi="Calibri" w:cs="Calibri"/>
          <w:color w:val="000000" w:themeColor="text1"/>
        </w:rPr>
        <w:t xml:space="preserve">, 1607449. </w:t>
      </w:r>
      <w:hyperlink r:id="rId5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ijph.2024.1607449</w:t>
        </w:r>
      </w:hyperlink>
    </w:p>
    <w:p w14:paraId="4D147AD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Jurado, M. M. M., Martinez, A. M., Perez-Fuentes, M. C., Lopez, H. C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Gazquez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Linares, J. J. (2022). Job strain and burnout in Spanish nurses during the COVID-19: Resilience as a protective factor in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Human Resources for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6A39F1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20</w:t>
      </w:r>
      <w:r w:rsidR="006A39F1" w:rsidRPr="00EC5A8E">
        <w:rPr>
          <w:rFonts w:eastAsia="Times New Roman" w:cstheme="minorHAnsi"/>
          <w:color w:val="000000" w:themeColor="text1"/>
          <w:lang w:eastAsia="en-AU"/>
        </w:rPr>
        <w:t xml:space="preserve">(1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86/s12960-022-00776-3</w:t>
      </w:r>
    </w:p>
    <w:p w14:paraId="4D147AD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Kang, H., &amp; Han, K. (2021). Moderating effects of structural empowerment and resilience in the relationship between nurses' workplace bullying and work outcomes: A cross-sectional correla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6A39F1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8</w:t>
      </w:r>
      <w:r w:rsidR="006A39F1" w:rsidRPr="00EC5A8E">
        <w:rPr>
          <w:rFonts w:eastAsia="Times New Roman" w:cstheme="minorHAnsi"/>
          <w:color w:val="000000" w:themeColor="text1"/>
          <w:lang w:eastAsia="en-AU"/>
        </w:rPr>
        <w:t xml:space="preserve">(4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90/ijerph18041431</w:t>
      </w:r>
    </w:p>
    <w:p w14:paraId="4D147AD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arabulak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H., &amp; Kaya, F. (2021). The relationship between psychological r</w:t>
      </w:r>
      <w:r w:rsidR="006A39F1" w:rsidRPr="00EC5A8E">
        <w:rPr>
          <w:rFonts w:eastAsia="Times New Roman" w:cstheme="minorHAnsi"/>
          <w:color w:val="000000" w:themeColor="text1"/>
          <w:lang w:eastAsia="en-AU"/>
        </w:rPr>
        <w:t xml:space="preserve">esilience and stress perception </w:t>
      </w:r>
      <w:r w:rsidRPr="00EC5A8E">
        <w:rPr>
          <w:rFonts w:eastAsia="Times New Roman" w:cstheme="minorHAnsi"/>
          <w:color w:val="000000" w:themeColor="text1"/>
          <w:lang w:eastAsia="en-AU"/>
        </w:rPr>
        <w:t>in nurses in Turkey during the COVID-19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6A39F1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29</w:t>
      </w:r>
      <w:r w:rsidR="006A39F1" w:rsidRPr="00EC5A8E">
        <w:rPr>
          <w:rFonts w:eastAsia="Times New Roman" w:cstheme="minorHAnsi"/>
          <w:color w:val="000000" w:themeColor="text1"/>
          <w:lang w:eastAsia="en-AU"/>
        </w:rPr>
        <w:t xml:space="preserve">(6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7/jnr.0000000000000454</w:t>
      </w:r>
    </w:p>
    <w:p w14:paraId="4D147ADF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Kartal, M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Kapikiran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G., &amp; Karakas, N. (2022). The effect of emergency nurses' psychological resilience on their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thanatophobic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behaviors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: A cross-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Omega: Journal of Death and Dy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8</w:t>
      </w:r>
      <w:r w:rsidRPr="00EC5A8E">
        <w:rPr>
          <w:rFonts w:eastAsia="Times New Roman"/>
          <w:color w:val="000000" w:themeColor="text1"/>
          <w:lang w:eastAsia="en-AU"/>
        </w:rPr>
        <w:t>(1). https://doi.org/10.1177/00302228221128156</w:t>
      </w:r>
    </w:p>
    <w:p w14:paraId="538DFE3F" w14:textId="142237A2" w:rsidR="394CBFB4" w:rsidRPr="00EC5A8E" w:rsidRDefault="394CBFB4" w:rsidP="3E748882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Kayalar, A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Hicdurmaz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D. (2024). Effects of metacognitions, self-compassion, and difficulties in emotion regulation on psychological resilience in oncology nurses.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 European Journal of Oncology Nursing, 70</w:t>
      </w:r>
      <w:r w:rsidRPr="00EC5A8E">
        <w:rPr>
          <w:rFonts w:ascii="Calibri" w:eastAsia="Calibri" w:hAnsi="Calibri" w:cs="Calibri"/>
          <w:color w:val="000000" w:themeColor="text1"/>
        </w:rPr>
        <w:t>, 102568. https://doi.org/doi:https://dx.doi.org/10.1016/j.ejon.2024.102568</w:t>
      </w:r>
    </w:p>
    <w:p w14:paraId="4D147AE0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Ke, Y., Zhu, H., Huang, Y., Cheng, L., Wu, X., &amp; Chen, N. (2020). Correlation between monoamine neurotransmitter and cytokine levels and the occurrence of post-traumatic stress disorder among operating room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nnals of Palliative Medicin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9</w:t>
      </w:r>
      <w:r w:rsidRPr="00EC5A8E">
        <w:rPr>
          <w:rFonts w:eastAsia="Times New Roman" w:cstheme="minorHAnsi"/>
          <w:color w:val="000000" w:themeColor="text1"/>
          <w:lang w:eastAsia="en-AU"/>
        </w:rPr>
        <w:t>(6), 3947-395</w:t>
      </w:r>
      <w:r w:rsidR="006A39F1" w:rsidRPr="00EC5A8E">
        <w:rPr>
          <w:rFonts w:eastAsia="Times New Roman" w:cstheme="minorHAnsi"/>
          <w:color w:val="000000" w:themeColor="text1"/>
          <w:lang w:eastAsia="en-AU"/>
        </w:rPr>
        <w:t xml:space="preserve">6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21037/apm-20-1829</w:t>
      </w:r>
    </w:p>
    <w:p w14:paraId="4D147AE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Kelly, L. A., Gee, P. M., &amp; Butler, R. J. (2021). Impact of nurse burnout on organizational and position turnover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Nursing Outlook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69</w:t>
      </w:r>
      <w:r w:rsidRPr="00EC5A8E">
        <w:rPr>
          <w:rFonts w:eastAsia="Times New Roman" w:cstheme="minorHAnsi"/>
          <w:color w:val="000000" w:themeColor="text1"/>
          <w:lang w:eastAsia="en-AU"/>
        </w:rPr>
        <w:t>(1), 96-102. https://doi.org/10.1016/j.outlook.2020.06.008</w:t>
      </w:r>
    </w:p>
    <w:p w14:paraId="4D147AE2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Kilinc, T., &amp; Sis Celik, A. (2021). Relationship between the social support and psychological resilience levels perceived by nurses during the COVID-19 pandemic: A study from Turke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erspectives in Psychiatric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7</w:t>
      </w:r>
      <w:r w:rsidRPr="00EC5A8E">
        <w:rPr>
          <w:rFonts w:eastAsia="Times New Roman" w:cstheme="minorHAnsi"/>
          <w:color w:val="000000" w:themeColor="text1"/>
          <w:lang w:eastAsia="en-AU"/>
        </w:rPr>
        <w:t>(3), 1000-1008. https://doi.org/10.1111/ppc.12648</w:t>
      </w:r>
    </w:p>
    <w:p w14:paraId="4D147AE3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lastRenderedPageBreak/>
        <w:t>Kim, J. Y., &amp; Choi, E. H. (2022). Predictors of end-of-life care stress, calling, and resilience on end-of-life care performance: A descriptive correla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BMC Palliative Car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1</w:t>
      </w:r>
      <w:r w:rsidR="006A39F1" w:rsidRPr="00EC5A8E">
        <w:rPr>
          <w:rFonts w:eastAsia="Times New Roman"/>
          <w:color w:val="000000" w:themeColor="text1"/>
          <w:lang w:eastAsia="en-AU"/>
        </w:rPr>
        <w:t xml:space="preserve">(1), 71-10. </w:t>
      </w:r>
      <w:hyperlink r:id="rId57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86/s12904-022-00961-0</w:t>
        </w:r>
      </w:hyperlink>
    </w:p>
    <w:p w14:paraId="728AAB71" w14:textId="31C0FFDB" w:rsidR="295C46F4" w:rsidRPr="00EC5A8E" w:rsidRDefault="295C46F4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Kim, M., Jun, J., Lambert, J., Duah, H., Tucker, S. J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O'Mathun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D. P.,…Fitzpatrick, J. J. (2024). Generational differences in moral injury, resilience, and well-being among nurses: Predictors of intention to leave position and profession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Western Journal of Nursing Research, 46</w:t>
      </w:r>
      <w:r w:rsidRPr="00EC5A8E">
        <w:rPr>
          <w:rFonts w:ascii="Calibri" w:eastAsia="Calibri" w:hAnsi="Calibri" w:cs="Calibri"/>
          <w:color w:val="000000" w:themeColor="text1"/>
        </w:rPr>
        <w:t xml:space="preserve">(11), 909 EP - 918. </w:t>
      </w:r>
      <w:hyperlink r:id="rId58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77/01939459241287458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7D6E80B3" w14:textId="288C4A0B" w:rsidR="295C46F4" w:rsidRPr="00EC5A8E" w:rsidRDefault="295C46F4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Kim, S., Park, J., Lee, W., &amp; Kim, G. (2024). Internet-based trauma recovery intervention for </w:t>
      </w:r>
      <w:r w:rsidR="6BCB3804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: A </w:t>
      </w:r>
      <w:r w:rsidR="3EC79B9D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andomized </w:t>
      </w:r>
      <w:r w:rsidR="2FA1B4F7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ontrolled </w:t>
      </w:r>
      <w:r w:rsidR="59C6F176" w:rsidRPr="00EC5A8E">
        <w:rPr>
          <w:rFonts w:ascii="Calibri" w:eastAsia="Calibri" w:hAnsi="Calibri" w:cs="Calibri"/>
          <w:color w:val="000000" w:themeColor="text1"/>
        </w:rPr>
        <w:t>t</w:t>
      </w:r>
      <w:r w:rsidRPr="00EC5A8E">
        <w:rPr>
          <w:rFonts w:ascii="Calibri" w:eastAsia="Calibri" w:hAnsi="Calibri" w:cs="Calibri"/>
          <w:color w:val="000000" w:themeColor="text1"/>
        </w:rPr>
        <w:t xml:space="preserve">ria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Complex </w:t>
      </w:r>
      <w:r w:rsidR="030D0F78" w:rsidRPr="00EC5A8E">
        <w:rPr>
          <w:rFonts w:ascii="Calibri" w:eastAsia="Calibri" w:hAnsi="Calibri" w:cs="Calibri"/>
          <w:i/>
          <w:iCs/>
          <w:color w:val="000000" w:themeColor="text1"/>
        </w:rPr>
        <w:t>P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sychiatry, 10</w:t>
      </w:r>
      <w:r w:rsidRPr="00EC5A8E">
        <w:rPr>
          <w:rFonts w:ascii="Calibri" w:eastAsia="Calibri" w:hAnsi="Calibri" w:cs="Calibri"/>
          <w:color w:val="000000" w:themeColor="text1"/>
        </w:rPr>
        <w:t xml:space="preserve">(1), 45-58. </w:t>
      </w:r>
      <w:hyperlink r:id="rId5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59/000540350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0D7E1B80" w14:textId="5B48D7B6" w:rsidR="3E748882" w:rsidRPr="00EC5A8E" w:rsidRDefault="295C46F4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Kiratl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D., &amp; Duran, S. (2024). Compassion fatigue and loneliness at work in nurses - the mediating role of resilience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Research in Nursing, 29</w:t>
      </w:r>
      <w:r w:rsidRPr="00EC5A8E">
        <w:rPr>
          <w:rFonts w:ascii="Calibri" w:eastAsia="Calibri" w:hAnsi="Calibri" w:cs="Calibri"/>
          <w:color w:val="000000" w:themeColor="text1"/>
        </w:rPr>
        <w:t>(4), 290</w:t>
      </w:r>
      <w:r w:rsidR="69E3BF8E" w:rsidRPr="00EC5A8E">
        <w:rPr>
          <w:rFonts w:ascii="Calibri" w:eastAsia="Calibri" w:hAnsi="Calibri" w:cs="Calibri"/>
          <w:color w:val="000000" w:themeColor="text1"/>
        </w:rPr>
        <w:t>-</w:t>
      </w:r>
      <w:r w:rsidRPr="00EC5A8E">
        <w:rPr>
          <w:rFonts w:ascii="Calibri" w:eastAsia="Calibri" w:hAnsi="Calibri" w:cs="Calibri"/>
          <w:color w:val="000000" w:themeColor="text1"/>
        </w:rPr>
        <w:t xml:space="preserve">302. </w:t>
      </w:r>
      <w:hyperlink r:id="rId6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77/17449871241238965</w:t>
        </w:r>
      </w:hyperlink>
    </w:p>
    <w:p w14:paraId="4D147AE4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iziloglu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B., &amp; Karabulut, N. (2023). The effect of personality traits of surgical nurses on COVID-19 fear, work stress, and psychological resilience in the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Journal of </w:t>
      </w:r>
      <w:proofErr w:type="spellStart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erianesthesia</w:t>
      </w:r>
      <w:proofErr w:type="spellEnd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8</w:t>
      </w:r>
      <w:r w:rsidRPr="00EC5A8E">
        <w:rPr>
          <w:rFonts w:eastAsia="Times New Roman" w:cstheme="minorHAnsi"/>
          <w:color w:val="000000" w:themeColor="text1"/>
          <w:lang w:eastAsia="en-AU"/>
        </w:rPr>
        <w:t>(4), 572-578. https://doi.org/10.1016/j.jopan.2022.10.006</w:t>
      </w:r>
    </w:p>
    <w:p w14:paraId="4D147AE5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Kleier, J. A., Lawrence, C., Cavanaugh, G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Schivinsk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E., Holl, S., &amp; Bruewer, J. (2022). Professional commitment, resilience and intent to leave the profession among nurses during the COVID-19 pandemic: A descriptive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/>
          <w:color w:val="000000" w:themeColor="text1"/>
          <w:lang w:eastAsia="en-AU"/>
        </w:rPr>
        <w:t>(7), 2577-2584.</w:t>
      </w:r>
      <w:r w:rsidR="006A39F1" w:rsidRPr="00EC5A8E">
        <w:rPr>
          <w:rFonts w:eastAsia="Times New Roman"/>
          <w:color w:val="000000" w:themeColor="text1"/>
          <w:lang w:eastAsia="en-AU"/>
        </w:rPr>
        <w:t xml:space="preserve"> </w:t>
      </w:r>
      <w:hyperlink r:id="rId61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11/jonm.13788</w:t>
        </w:r>
      </w:hyperlink>
    </w:p>
    <w:p w14:paraId="41404B09" w14:textId="46D8EAC3" w:rsidR="4DDB3B52" w:rsidRPr="00EC5A8E" w:rsidRDefault="4DDB3B52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Kondo, A., Oki, T., &amp; Eckhardt, A. L. (2024). Factors related to resilience and attitudes towards care of the dying among critical care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in Critical Care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62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nicc.13146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246ACEF8" w14:textId="231A8B83" w:rsidR="4DDB3B52" w:rsidRPr="00EC5A8E" w:rsidRDefault="4DDB3B52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Kong, W., Li, M., Chen, X., &amp; Feng, D. (2024). Subtypes of job satisfaction and health-related quality of life in Chinese male nurses: A latent profile analysi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Research in Nursing and Health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6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02/nur.22421</w:t>
        </w:r>
      </w:hyperlink>
    </w:p>
    <w:p w14:paraId="4D147AE6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Koprowski, K., Meyer, D., Stanfill, T., &amp; Tivis, L. J. (2021). Cultivating joy: Improving nurse resilience through use of a practice playbook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Applied Nursing Researc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62</w:t>
      </w:r>
      <w:r w:rsidR="006A39F1" w:rsidRPr="00EC5A8E">
        <w:rPr>
          <w:rFonts w:eastAsia="Times New Roman"/>
          <w:color w:val="000000" w:themeColor="text1"/>
          <w:lang w:eastAsia="en-AU"/>
        </w:rPr>
        <w:t>(1)</w:t>
      </w:r>
      <w:r w:rsidRPr="00EC5A8E">
        <w:rPr>
          <w:rFonts w:eastAsia="Times New Roman"/>
          <w:color w:val="000000" w:themeColor="text1"/>
          <w:lang w:eastAsia="en-AU"/>
        </w:rPr>
        <w:t xml:space="preserve">, </w:t>
      </w:r>
      <w:hyperlink r:id="rId64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16/j.apnr.2021.151484</w:t>
        </w:r>
      </w:hyperlink>
    </w:p>
    <w:p w14:paraId="3B241C03" w14:textId="63232BBB" w:rsidR="163913C8" w:rsidRPr="00EC5A8E" w:rsidRDefault="163913C8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Koutanteli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O. M., Togas, C., Alexias, G., &amp; Triantafyllidou, S. (2024). Anxiety, depression, and resilience in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pediatric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nurses during the COVID-19 pandemic in Greece.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 International Journal of Caring Sciences, 17</w:t>
      </w:r>
      <w:r w:rsidRPr="00EC5A8E">
        <w:rPr>
          <w:rFonts w:ascii="Calibri" w:eastAsia="Calibri" w:hAnsi="Calibri" w:cs="Calibri"/>
          <w:color w:val="000000" w:themeColor="text1"/>
        </w:rPr>
        <w:t xml:space="preserve">(3), 1605-1620. </w:t>
      </w:r>
    </w:p>
    <w:p w14:paraId="4D147AE7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utluturka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S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ozer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E., Uysal, N., &amp; Bay, F. (2016). Resilience and burnout status among nurses working in oncolog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nnals of General Psychiatr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5</w:t>
      </w:r>
      <w:r w:rsidR="006A39F1" w:rsidRPr="00EC5A8E">
        <w:rPr>
          <w:rFonts w:eastAsia="Times New Roman" w:cstheme="minorHAnsi"/>
          <w:iCs/>
          <w:color w:val="000000" w:themeColor="text1"/>
          <w:lang w:eastAsia="en-AU"/>
        </w:rPr>
        <w:t>(1)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1186/s12991-016-0121-3</w:t>
      </w:r>
    </w:p>
    <w:p w14:paraId="4D147AE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abrague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L. J. (2021). Pandemic fatigue and clinical nurses' mental health, sleep quality and job contentment during the COVID-19 pandemic: The mediating role of resilie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Pr="00EC5A8E">
        <w:rPr>
          <w:rFonts w:eastAsia="Times New Roman" w:cstheme="minorHAnsi"/>
          <w:color w:val="000000" w:themeColor="text1"/>
          <w:lang w:eastAsia="en-AU"/>
        </w:rPr>
        <w:t>(7), 1992-2001. https://doi.org/10.1111/jonm.13383</w:t>
      </w:r>
    </w:p>
    <w:p w14:paraId="4D147AE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abrague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L. J., &amp; De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os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Santos , J. A. A. (2020). COVID-19 anxiety among front-line nurses: Predictive role of organisational support, personal resilience and social support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8</w:t>
      </w:r>
      <w:r w:rsidRPr="00EC5A8E">
        <w:rPr>
          <w:rFonts w:eastAsia="Times New Roman" w:cstheme="minorHAnsi"/>
          <w:color w:val="000000" w:themeColor="text1"/>
          <w:lang w:eastAsia="en-AU"/>
        </w:rPr>
        <w:t>(7), 1653-1661. https://doi.org/10.1111/jonm.13121</w:t>
      </w:r>
    </w:p>
    <w:p w14:paraId="4D147AEA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abrague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L. J., &amp; De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os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Santos, J. A. A. (2021a). Prevalence and predictors of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coronaphobi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among frontline hospital and public health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ublic Health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8</w:t>
      </w:r>
      <w:r w:rsidR="006A39F1" w:rsidRPr="00EC5A8E">
        <w:rPr>
          <w:rFonts w:eastAsia="Times New Roman" w:cstheme="minorHAnsi"/>
          <w:color w:val="000000" w:themeColor="text1"/>
          <w:lang w:eastAsia="en-AU"/>
        </w:rPr>
        <w:t xml:space="preserve">(3), 382-389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phn.12841</w:t>
      </w:r>
    </w:p>
    <w:p w14:paraId="4D147AE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abrague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L. J., &amp; De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os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Santos, J. A. A. (2021b). Resilience as a mediator between compassion fatigue, nurses' work outcomes, and quality of care during the COVID-19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pplied Nursing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61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1016/j.apnr.2021.151476</w:t>
      </w:r>
    </w:p>
    <w:p w14:paraId="4D147AEC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Labrague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L. J., De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los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 Santos, J. A. A., &amp; Fronda, D. C. (2021</w:t>
      </w:r>
      <w:r w:rsidR="00E56759" w:rsidRPr="00EC5A8E">
        <w:rPr>
          <w:rFonts w:eastAsia="Times New Roman"/>
          <w:color w:val="000000" w:themeColor="text1"/>
          <w:lang w:eastAsia="en-AU"/>
        </w:rPr>
        <w:t>c</w:t>
      </w:r>
      <w:r w:rsidRPr="00EC5A8E">
        <w:rPr>
          <w:rFonts w:eastAsia="Times New Roman"/>
          <w:color w:val="000000" w:themeColor="text1"/>
          <w:lang w:eastAsia="en-AU"/>
        </w:rPr>
        <w:t xml:space="preserve">). Perceived COVID-19-associated discrimination, mental health and professional-turnover intention among frontline clinical </w:t>
      </w:r>
      <w:r w:rsidRPr="00EC5A8E">
        <w:rPr>
          <w:rFonts w:eastAsia="Times New Roman"/>
          <w:color w:val="000000" w:themeColor="text1"/>
          <w:lang w:eastAsia="en-AU"/>
        </w:rPr>
        <w:lastRenderedPageBreak/>
        <w:t>nurses: The mediating role of resilience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Mental Health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/>
          <w:color w:val="000000" w:themeColor="text1"/>
          <w:lang w:eastAsia="en-AU"/>
        </w:rPr>
        <w:t>(6), 1674-1683. https://doi.org/10.1111/inm.12920</w:t>
      </w:r>
    </w:p>
    <w:p w14:paraId="02EE745C" w14:textId="14F83F98" w:rsidR="7103C7F7" w:rsidRPr="00EC5A8E" w:rsidRDefault="7103C7F7" w:rsidP="3E748882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an, L., Zhou, M., Wang, L., Chen, X., Dai, M., &amp; Zhang, J. (2023). Enhancing emergency nurses' disaster nursing ability and psychological resilience: A randomized controlled tria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Emergency Medicine International</w:t>
      </w:r>
      <w:r w:rsidRPr="00EC5A8E">
        <w:rPr>
          <w:rFonts w:ascii="Calibri" w:eastAsia="Calibri" w:hAnsi="Calibri" w:cs="Calibri"/>
          <w:color w:val="000000" w:themeColor="text1"/>
        </w:rPr>
        <w:t>. https://doi.org/doi:https://dx.doi.org/10.1155/2023/6108057</w:t>
      </w:r>
    </w:p>
    <w:p w14:paraId="4D147AE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ang, M., Jones, L., Harvey, C., &amp; Munday, J. (2022). Workplace bullying, burnout and resilience amongst perioperative nurses in Australia: A descriptive correla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 w:cstheme="minorHAnsi"/>
          <w:color w:val="000000" w:themeColor="text1"/>
          <w:lang w:eastAsia="en-AU"/>
        </w:rPr>
        <w:t>(6), 1502-1513. https://doi.org/10.1111/jonm.13437</w:t>
      </w:r>
    </w:p>
    <w:p w14:paraId="4D147AE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ara-Cabrera, M. L., Betancort, M., Munoz-Rubilar, C. A., Novo, N. R., &amp; De Las Cuevas, C. (2021). The mediating role of resilience in the relationship between perceived stress and mental health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8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90/ijerph18189762</w:t>
      </w:r>
    </w:p>
    <w:p w14:paraId="4D147AEF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Lee, E. Y., Kim, K. J., Ko, S., &amp; Song, E. K. (2022). Communication competence and resilience are modifiable factors for burnout of operating room nurses in South Korea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BMC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052A67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21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(1). </w:t>
      </w:r>
      <w:hyperlink r:id="rId65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86/s12912-022-00985-0</w:t>
        </w:r>
      </w:hyperlink>
    </w:p>
    <w:p w14:paraId="6F231524" w14:textId="26ED752E" w:rsidR="50218736" w:rsidRPr="00EC5A8E" w:rsidRDefault="50218736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ee, G. R., Lee, I., Chung, M., &amp; Ha, J. (2023a). Effects of grit, calling, and resilience on the retention intention of general hospital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Nursing Review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6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inr.12908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11670E2F" w14:textId="30BFAF96" w:rsidR="50218736" w:rsidRPr="00EC5A8E" w:rsidRDefault="50218736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ee, H.-F., Hung, H.-M., &amp; Wang, H.-L. (2024b). Related </w:t>
      </w:r>
      <w:r w:rsidR="3852802C" w:rsidRPr="00EC5A8E">
        <w:rPr>
          <w:rFonts w:ascii="Calibri" w:eastAsia="Calibri" w:hAnsi="Calibri" w:cs="Calibri"/>
          <w:color w:val="000000" w:themeColor="text1"/>
        </w:rPr>
        <w:t>f</w:t>
      </w:r>
      <w:r w:rsidRPr="00EC5A8E">
        <w:rPr>
          <w:rFonts w:ascii="Calibri" w:eastAsia="Calibri" w:hAnsi="Calibri" w:cs="Calibri"/>
          <w:color w:val="000000" w:themeColor="text1"/>
        </w:rPr>
        <w:t xml:space="preserve">actors of </w:t>
      </w:r>
      <w:r w:rsidR="232FA95F" w:rsidRPr="00EC5A8E">
        <w:rPr>
          <w:rFonts w:ascii="Calibri" w:eastAsia="Calibri" w:hAnsi="Calibri" w:cs="Calibri"/>
          <w:color w:val="000000" w:themeColor="text1"/>
        </w:rPr>
        <w:t>h</w:t>
      </w:r>
      <w:r w:rsidRPr="00EC5A8E">
        <w:rPr>
          <w:rFonts w:ascii="Calibri" w:eastAsia="Calibri" w:hAnsi="Calibri" w:cs="Calibri"/>
          <w:color w:val="000000" w:themeColor="text1"/>
        </w:rPr>
        <w:t>ealth-</w:t>
      </w:r>
      <w:r w:rsidR="67B46920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lated </w:t>
      </w:r>
      <w:r w:rsidR="340BF5C7" w:rsidRPr="00EC5A8E">
        <w:rPr>
          <w:rFonts w:ascii="Calibri" w:eastAsia="Calibri" w:hAnsi="Calibri" w:cs="Calibri"/>
          <w:color w:val="000000" w:themeColor="text1"/>
        </w:rPr>
        <w:t>q</w:t>
      </w:r>
      <w:r w:rsidRPr="00EC5A8E">
        <w:rPr>
          <w:rFonts w:ascii="Calibri" w:eastAsia="Calibri" w:hAnsi="Calibri" w:cs="Calibri"/>
          <w:color w:val="000000" w:themeColor="text1"/>
        </w:rPr>
        <w:t xml:space="preserve">uality of </w:t>
      </w:r>
      <w:r w:rsidR="5FA6C4C5" w:rsidRPr="00EC5A8E">
        <w:rPr>
          <w:rFonts w:ascii="Calibri" w:eastAsia="Calibri" w:hAnsi="Calibri" w:cs="Calibri"/>
          <w:color w:val="000000" w:themeColor="text1"/>
        </w:rPr>
        <w:t>l</w:t>
      </w:r>
      <w:r w:rsidRPr="00EC5A8E">
        <w:rPr>
          <w:rFonts w:ascii="Calibri" w:eastAsia="Calibri" w:hAnsi="Calibri" w:cs="Calibri"/>
          <w:color w:val="000000" w:themeColor="text1"/>
        </w:rPr>
        <w:t xml:space="preserve">ife in </w:t>
      </w:r>
      <w:r w:rsidR="7E8550B1" w:rsidRPr="00EC5A8E">
        <w:rPr>
          <w:rFonts w:ascii="Calibri" w:eastAsia="Calibri" w:hAnsi="Calibri" w:cs="Calibri"/>
          <w:color w:val="000000" w:themeColor="text1"/>
        </w:rPr>
        <w:t>f</w:t>
      </w:r>
      <w:r w:rsidRPr="00EC5A8E">
        <w:rPr>
          <w:rFonts w:ascii="Calibri" w:eastAsia="Calibri" w:hAnsi="Calibri" w:cs="Calibri"/>
          <w:color w:val="000000" w:themeColor="text1"/>
        </w:rPr>
        <w:t xml:space="preserve">emale </w:t>
      </w:r>
      <w:r w:rsidR="643E40B2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 with </w:t>
      </w:r>
      <w:r w:rsidR="04FF60F3" w:rsidRPr="00EC5A8E">
        <w:rPr>
          <w:rFonts w:ascii="Calibri" w:eastAsia="Calibri" w:hAnsi="Calibri" w:cs="Calibri"/>
          <w:color w:val="000000" w:themeColor="text1"/>
        </w:rPr>
        <w:t>i</w:t>
      </w:r>
      <w:r w:rsidRPr="00EC5A8E">
        <w:rPr>
          <w:rFonts w:ascii="Calibri" w:eastAsia="Calibri" w:hAnsi="Calibri" w:cs="Calibri"/>
          <w:color w:val="000000" w:themeColor="text1"/>
        </w:rPr>
        <w:t>n-</w:t>
      </w:r>
      <w:r w:rsidR="1BBCE65A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ervice </w:t>
      </w:r>
      <w:r w:rsidR="1B7500D7" w:rsidRPr="00EC5A8E">
        <w:rPr>
          <w:rFonts w:ascii="Calibri" w:eastAsia="Calibri" w:hAnsi="Calibri" w:cs="Calibri"/>
          <w:color w:val="000000" w:themeColor="text1"/>
        </w:rPr>
        <w:t>t</w:t>
      </w:r>
      <w:r w:rsidRPr="00EC5A8E">
        <w:rPr>
          <w:rFonts w:ascii="Calibri" w:eastAsia="Calibri" w:hAnsi="Calibri" w:cs="Calibri"/>
          <w:color w:val="000000" w:themeColor="text1"/>
        </w:rPr>
        <w:t xml:space="preserve">raining </w:t>
      </w:r>
      <w:r w:rsidR="4ED068CD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rogram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Florence Nightingale </w:t>
      </w:r>
      <w:r w:rsidR="3A925873" w:rsidRPr="00EC5A8E">
        <w:rPr>
          <w:rFonts w:ascii="Calibri" w:eastAsia="Calibri" w:hAnsi="Calibri" w:cs="Calibri"/>
          <w:i/>
          <w:iCs/>
          <w:color w:val="000000" w:themeColor="text1"/>
        </w:rPr>
        <w:t>J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ournal of </w:t>
      </w:r>
      <w:r w:rsidR="08D00E7C" w:rsidRPr="00EC5A8E">
        <w:rPr>
          <w:rFonts w:ascii="Calibri" w:eastAsia="Calibri" w:hAnsi="Calibri" w:cs="Calibri"/>
          <w:i/>
          <w:iCs/>
          <w:color w:val="000000" w:themeColor="text1"/>
        </w:rPr>
        <w:t>N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ursing, 32</w:t>
      </w:r>
      <w:r w:rsidRPr="00EC5A8E">
        <w:rPr>
          <w:rFonts w:ascii="Calibri" w:eastAsia="Calibri" w:hAnsi="Calibri" w:cs="Calibri"/>
          <w:color w:val="000000" w:themeColor="text1"/>
        </w:rPr>
        <w:t xml:space="preserve">(1), 24-29. </w:t>
      </w:r>
      <w:hyperlink r:id="rId67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5152/FNJN.2024.23182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12A333DA" w14:textId="138C74F9" w:rsidR="50218736" w:rsidRPr="00EC5A8E" w:rsidRDefault="50218736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ee, H. F., Chiang, H. Y., Chang, Y. J., Chang, M. Y., Lee, C. H., Wu, H. C.,…Fetzer, S. (2024a). Effects of </w:t>
      </w:r>
      <w:r w:rsidR="77B145F7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ilience and </w:t>
      </w:r>
      <w:r w:rsidR="148F1D30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ersonal </w:t>
      </w:r>
      <w:r w:rsidR="0A13306C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ccomplishment on the </w:t>
      </w:r>
      <w:r w:rsidR="78BC200F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lationship </w:t>
      </w:r>
      <w:r w:rsidR="7FCEF1B3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etween </w:t>
      </w:r>
      <w:r w:rsidR="24B4197E" w:rsidRPr="00EC5A8E">
        <w:rPr>
          <w:rFonts w:ascii="Calibri" w:eastAsia="Calibri" w:hAnsi="Calibri" w:cs="Calibri"/>
          <w:color w:val="000000" w:themeColor="text1"/>
        </w:rPr>
        <w:t>q</w:t>
      </w:r>
      <w:r w:rsidRPr="00EC5A8E">
        <w:rPr>
          <w:rFonts w:ascii="Calibri" w:eastAsia="Calibri" w:hAnsi="Calibri" w:cs="Calibri"/>
          <w:color w:val="000000" w:themeColor="text1"/>
        </w:rPr>
        <w:t xml:space="preserve">uality of </w:t>
      </w:r>
      <w:r w:rsidR="03266730" w:rsidRPr="00EC5A8E">
        <w:rPr>
          <w:rFonts w:ascii="Calibri" w:eastAsia="Calibri" w:hAnsi="Calibri" w:cs="Calibri"/>
          <w:color w:val="000000" w:themeColor="text1"/>
        </w:rPr>
        <w:t>w</w:t>
      </w:r>
      <w:r w:rsidRPr="00EC5A8E">
        <w:rPr>
          <w:rFonts w:ascii="Calibri" w:eastAsia="Calibri" w:hAnsi="Calibri" w:cs="Calibri"/>
          <w:color w:val="000000" w:themeColor="text1"/>
        </w:rPr>
        <w:t xml:space="preserve">ork </w:t>
      </w:r>
      <w:r w:rsidR="5C0774E1" w:rsidRPr="00EC5A8E">
        <w:rPr>
          <w:rFonts w:ascii="Calibri" w:eastAsia="Calibri" w:hAnsi="Calibri" w:cs="Calibri"/>
          <w:color w:val="000000" w:themeColor="text1"/>
        </w:rPr>
        <w:t>l</w:t>
      </w:r>
      <w:r w:rsidRPr="00EC5A8E">
        <w:rPr>
          <w:rFonts w:ascii="Calibri" w:eastAsia="Calibri" w:hAnsi="Calibri" w:cs="Calibri"/>
          <w:color w:val="000000" w:themeColor="text1"/>
        </w:rPr>
        <w:t xml:space="preserve">ife and </w:t>
      </w:r>
      <w:r w:rsidR="1438B208" w:rsidRPr="00EC5A8E">
        <w:rPr>
          <w:rFonts w:ascii="Calibri" w:eastAsia="Calibri" w:hAnsi="Calibri" w:cs="Calibri"/>
          <w:color w:val="000000" w:themeColor="text1"/>
        </w:rPr>
        <w:t>t</w:t>
      </w:r>
      <w:r w:rsidRPr="00EC5A8E">
        <w:rPr>
          <w:rFonts w:ascii="Calibri" w:eastAsia="Calibri" w:hAnsi="Calibri" w:cs="Calibri"/>
          <w:color w:val="000000" w:themeColor="text1"/>
        </w:rPr>
        <w:t xml:space="preserve">urnover </w:t>
      </w:r>
      <w:r w:rsidR="260D9347" w:rsidRPr="00EC5A8E">
        <w:rPr>
          <w:rFonts w:ascii="Calibri" w:eastAsia="Calibri" w:hAnsi="Calibri" w:cs="Calibri"/>
          <w:color w:val="000000" w:themeColor="text1"/>
        </w:rPr>
        <w:t>i</w:t>
      </w:r>
      <w:r w:rsidRPr="00EC5A8E">
        <w:rPr>
          <w:rFonts w:ascii="Calibri" w:eastAsia="Calibri" w:hAnsi="Calibri" w:cs="Calibri"/>
          <w:color w:val="000000" w:themeColor="text1"/>
        </w:rPr>
        <w:t xml:space="preserve">ntention </w:t>
      </w:r>
      <w:r w:rsidR="014D96ED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mong </w:t>
      </w:r>
      <w:r w:rsidR="6D4530FA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ewly </w:t>
      </w:r>
      <w:r w:rsidR="60BD06E1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mployed </w:t>
      </w:r>
      <w:r w:rsidR="3174CB68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Nursing Research</w:t>
      </w:r>
      <w:r w:rsidRPr="00EC5A8E">
        <w:rPr>
          <w:rFonts w:ascii="Calibri" w:eastAsia="Calibri" w:hAnsi="Calibri" w:cs="Calibri"/>
          <w:color w:val="000000" w:themeColor="text1"/>
        </w:rPr>
        <w:t xml:space="preserve">, 10.1097/jnr.0000000000000639. </w:t>
      </w:r>
      <w:hyperlink r:id="rId68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97/jnr.0000000000000639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07E80714" w14:textId="2DE74CDF" w:rsidR="50218736" w:rsidRPr="00EC5A8E" w:rsidRDefault="50218736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ee, H. F., Hsu, H. C., Efendi, F., Ramoo, V., &amp; Susanti, I. A. (2023b). Burnout, resilience, and empowerment among COVID-19 survivor nurses in Indonesia. </w:t>
      </w:r>
      <w:proofErr w:type="spellStart"/>
      <w:r w:rsidRPr="00EC5A8E">
        <w:rPr>
          <w:rFonts w:ascii="Calibri" w:eastAsia="Calibri" w:hAnsi="Calibri" w:cs="Calibri"/>
          <w:i/>
          <w:iCs/>
          <w:color w:val="000000" w:themeColor="text1"/>
        </w:rPr>
        <w:t>PLoS</w:t>
      </w:r>
      <w:proofErr w:type="spellEnd"/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 ONE, 18</w:t>
      </w:r>
      <w:r w:rsidRPr="00EC5A8E">
        <w:rPr>
          <w:rFonts w:ascii="Calibri" w:eastAsia="Calibri" w:hAnsi="Calibri" w:cs="Calibri"/>
          <w:color w:val="000000" w:themeColor="text1"/>
        </w:rPr>
        <w:t xml:space="preserve">(10), e0291073. </w:t>
      </w:r>
      <w:hyperlink r:id="rId6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371/journal.pone.0291073</w:t>
        </w:r>
      </w:hyperlink>
    </w:p>
    <w:p w14:paraId="4D147AF0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Lee, J. Y., &amp; Lee, M. H. (2022). Structural model of retention intention of nurses in small and medium-sized hospitals: Based on Herzbe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rg's Motivation-Hygiene Theory.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Healthcar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052A67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10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(3). </w:t>
      </w:r>
      <w:hyperlink r:id="rId70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3390/healthcare10030502</w:t>
        </w:r>
      </w:hyperlink>
    </w:p>
    <w:p w14:paraId="63208E21" w14:textId="60EB48EC" w:rsidR="4B10871B" w:rsidRPr="00EC5A8E" w:rsidRDefault="4B10871B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ei, J., Lai, H., Zhong, S., Zhu, X., &amp; Lu, D. (2024). The association between intimate partner violence and work thriving/work alienation among Chinese female nurses: The mediating </w:t>
      </w:r>
      <w:r w:rsidR="2B156496" w:rsidRPr="00EC5A8E">
        <w:rPr>
          <w:rFonts w:ascii="Calibri" w:eastAsia="Calibri" w:hAnsi="Calibri" w:cs="Calibri"/>
          <w:color w:val="000000" w:themeColor="text1"/>
        </w:rPr>
        <w:t>i</w:t>
      </w:r>
      <w:r w:rsidRPr="00EC5A8E">
        <w:rPr>
          <w:rFonts w:ascii="Calibri" w:eastAsia="Calibri" w:hAnsi="Calibri" w:cs="Calibri"/>
          <w:color w:val="000000" w:themeColor="text1"/>
        </w:rPr>
        <w:t xml:space="preserve">mpact of </w:t>
      </w:r>
      <w:r w:rsidR="5F0E1FB9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ilienc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Multidisciplinary Healthcare, 17</w:t>
      </w:r>
      <w:r w:rsidRPr="00EC5A8E">
        <w:rPr>
          <w:rFonts w:ascii="Calibri" w:eastAsia="Calibri" w:hAnsi="Calibri" w:cs="Calibri"/>
          <w:color w:val="000000" w:themeColor="text1"/>
        </w:rPr>
        <w:t>, 2741-2754. https://doi.org/doi:https://dx.doi.org/10.2147/JMDH.S461895</w:t>
      </w:r>
    </w:p>
    <w:p w14:paraId="4D147AF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eng, M., Xiu, H., Yu, P., Feng, J., Wei, Y., Cui, Y., . . . Wei, H. (2020). Current state and influencing factors of nurse resilience and perceived job-related stressor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Continuing Education in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1</w:t>
      </w:r>
      <w:r w:rsidRPr="00EC5A8E">
        <w:rPr>
          <w:rFonts w:eastAsia="Times New Roman" w:cstheme="minorHAnsi"/>
          <w:color w:val="000000" w:themeColor="text1"/>
          <w:lang w:eastAsia="en-AU"/>
        </w:rPr>
        <w:t>(3), 132-137. https://doi.org/10.3928/00220124-20200216-08</w:t>
      </w:r>
    </w:p>
    <w:p w14:paraId="4D147AF2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i, J., Chen, T., Lee, H., &amp; Shih, W. (2021</w:t>
      </w:r>
      <w:r w:rsidR="005C423C" w:rsidRPr="00EC5A8E">
        <w:rPr>
          <w:rFonts w:eastAsia="Times New Roman" w:cstheme="minorHAnsi"/>
          <w:color w:val="000000" w:themeColor="text1"/>
          <w:lang w:eastAsia="en-AU"/>
        </w:rPr>
        <w:t>a</w:t>
      </w:r>
      <w:r w:rsidRPr="00EC5A8E">
        <w:rPr>
          <w:rFonts w:eastAsia="Times New Roman" w:cstheme="minorHAnsi"/>
          <w:color w:val="000000" w:themeColor="text1"/>
          <w:lang w:eastAsia="en-AU"/>
        </w:rPr>
        <w:t xml:space="preserve">). The effects of emergency room violence toward nurse's intention to 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leave-resilience as a mediator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Healthcare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,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9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5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90/healthcare9050507</w:t>
      </w:r>
    </w:p>
    <w:p w14:paraId="4D147AF3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i, J., Wang, Q., Guan, C., Luo, L., &amp; Hu, X. (2022). Compassion fatigue and compassion satisfaction among Chinese palliative care nurses: A province-wide cross-sectional surve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 w:cstheme="minorHAnsi"/>
          <w:color w:val="000000" w:themeColor="text1"/>
          <w:lang w:eastAsia="en-AU"/>
        </w:rPr>
        <w:t>(7), 3060-3073. https://doi.org/10.1111/jonm.13708</w:t>
      </w:r>
    </w:p>
    <w:p w14:paraId="4D147AF4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Li, P., Kuang, H., &amp; Tan, H. (2021</w:t>
      </w:r>
      <w:r w:rsidR="005C423C" w:rsidRPr="00EC5A8E">
        <w:rPr>
          <w:rFonts w:eastAsia="Times New Roman"/>
          <w:color w:val="000000" w:themeColor="text1"/>
          <w:lang w:eastAsia="en-AU"/>
        </w:rPr>
        <w:t>b</w:t>
      </w:r>
      <w:r w:rsidRPr="00EC5A8E">
        <w:rPr>
          <w:rFonts w:eastAsia="Times New Roman"/>
          <w:color w:val="000000" w:themeColor="text1"/>
          <w:lang w:eastAsia="en-AU"/>
        </w:rPr>
        <w:t>). The occurrence of post-traumatic stress disorder (PTSD), job burnout and its influencing factors among ICU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American Journal of Translational Researc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3</w:t>
      </w:r>
      <w:r w:rsidRPr="00EC5A8E">
        <w:rPr>
          <w:rFonts w:eastAsia="Times New Roman"/>
          <w:color w:val="000000" w:themeColor="text1"/>
          <w:lang w:eastAsia="en-AU"/>
        </w:rPr>
        <w:t xml:space="preserve">(7), 8302-8308. </w:t>
      </w:r>
      <w:hyperlink r:id="rId71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www.ncbi.nlm.nih.gov/pmc/articles/PMC8340215/</w:t>
        </w:r>
      </w:hyperlink>
    </w:p>
    <w:p w14:paraId="52819B78" w14:textId="55CD9E88" w:rsidR="50038B9E" w:rsidRPr="00EC5A8E" w:rsidRDefault="50038B9E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lastRenderedPageBreak/>
        <w:t xml:space="preserve">Li, L., Liao, X., &amp; Ni, J. (2024a). A cross-sectional survey on the relationship between workplace psychological violence and empathy among Chinese nurses: the mediation role of resilience. BMC Nursing, 23(1), 85. </w:t>
      </w:r>
      <w:hyperlink r:id="rId72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912-024-01734-1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6E4592C7" w14:textId="543A7C02" w:rsidR="50038B9E" w:rsidRPr="00EC5A8E" w:rsidRDefault="50038B9E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i, M., Wei, J., Yang, S., Tian, Y., Han, S., Jia, G.,…Wei, B. (2024b). Relationships among perceived social support, mindful self-care, and resilience among a sample of nurses in three provinces in China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ublic Health, 12</w:t>
      </w:r>
      <w:r w:rsidRPr="00EC5A8E">
        <w:rPr>
          <w:rFonts w:ascii="Calibri" w:eastAsia="Calibri" w:hAnsi="Calibri" w:cs="Calibri"/>
          <w:color w:val="000000" w:themeColor="text1"/>
        </w:rPr>
        <w:t xml:space="preserve">, 1334699. </w:t>
      </w:r>
      <w:hyperlink r:id="rId7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ubh.2024.1334699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0B5B961B" w14:textId="603B372F" w:rsidR="50038B9E" w:rsidRPr="00EC5A8E" w:rsidRDefault="50038B9E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i, S., Wu, Y., Yang, J., Shu, H., Luo, L., &amp; Wei, X. (2024c). Patterns and </w:t>
      </w:r>
      <w:r w:rsidR="55A09663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redictors of </w:t>
      </w:r>
      <w:r w:rsidR="270033A2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ilience in </w:t>
      </w:r>
      <w:r w:rsidR="2A7903E5" w:rsidRPr="00EC5A8E">
        <w:rPr>
          <w:rFonts w:ascii="Calibri" w:eastAsia="Calibri" w:hAnsi="Calibri" w:cs="Calibri"/>
          <w:color w:val="000000" w:themeColor="text1"/>
        </w:rPr>
        <w:t>f</w:t>
      </w:r>
      <w:r w:rsidRPr="00EC5A8E">
        <w:rPr>
          <w:rFonts w:ascii="Calibri" w:eastAsia="Calibri" w:hAnsi="Calibri" w:cs="Calibri"/>
          <w:color w:val="000000" w:themeColor="text1"/>
        </w:rPr>
        <w:t xml:space="preserve">rontline </w:t>
      </w:r>
      <w:r w:rsidR="1E8FEFD7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 </w:t>
      </w:r>
      <w:r w:rsidR="4B76DEEF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efore and </w:t>
      </w:r>
      <w:r w:rsidR="0F439F11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fter </w:t>
      </w:r>
      <w:r w:rsidR="561C76EB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ublic </w:t>
      </w:r>
      <w:r w:rsidR="03847E11" w:rsidRPr="00EC5A8E">
        <w:rPr>
          <w:rFonts w:ascii="Calibri" w:eastAsia="Calibri" w:hAnsi="Calibri" w:cs="Calibri"/>
          <w:color w:val="000000" w:themeColor="text1"/>
        </w:rPr>
        <w:t>h</w:t>
      </w:r>
      <w:r w:rsidRPr="00EC5A8E">
        <w:rPr>
          <w:rFonts w:ascii="Calibri" w:eastAsia="Calibri" w:hAnsi="Calibri" w:cs="Calibri"/>
          <w:color w:val="000000" w:themeColor="text1"/>
        </w:rPr>
        <w:t xml:space="preserve">ealth </w:t>
      </w:r>
      <w:r w:rsidR="599BAFB9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mergencies: A </w:t>
      </w:r>
      <w:r w:rsidR="3DAD9738" w:rsidRPr="00EC5A8E">
        <w:rPr>
          <w:rFonts w:ascii="Calibri" w:eastAsia="Calibri" w:hAnsi="Calibri" w:cs="Calibri"/>
          <w:color w:val="000000" w:themeColor="text1"/>
        </w:rPr>
        <w:t>l</w:t>
      </w:r>
      <w:r w:rsidRPr="00EC5A8E">
        <w:rPr>
          <w:rFonts w:ascii="Calibri" w:eastAsia="Calibri" w:hAnsi="Calibri" w:cs="Calibri"/>
          <w:color w:val="000000" w:themeColor="text1"/>
        </w:rPr>
        <w:t xml:space="preserve">atent </w:t>
      </w:r>
      <w:r w:rsidR="22C7F971" w:rsidRPr="00EC5A8E">
        <w:rPr>
          <w:rFonts w:ascii="Calibri" w:eastAsia="Calibri" w:hAnsi="Calibri" w:cs="Calibri"/>
          <w:color w:val="000000" w:themeColor="text1"/>
        </w:rPr>
        <w:t>t</w:t>
      </w:r>
      <w:r w:rsidRPr="00EC5A8E">
        <w:rPr>
          <w:rFonts w:ascii="Calibri" w:eastAsia="Calibri" w:hAnsi="Calibri" w:cs="Calibri"/>
          <w:color w:val="000000" w:themeColor="text1"/>
        </w:rPr>
        <w:t xml:space="preserve">ransition </w:t>
      </w:r>
      <w:r w:rsidR="6111B399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nalysi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Advanced Nursing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74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jan.16612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460CF7A5" w14:textId="6F430DF5" w:rsidR="50038B9E" w:rsidRPr="00EC5A8E" w:rsidRDefault="50038B9E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i, W., Wan, Z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XianYu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Y. (2023). Factors influencing nurses self-efficacy two years after the COVID-19 outbreak: A cross-sectional study in Wuhan, Chin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Medicine, 102</w:t>
      </w:r>
      <w:r w:rsidRPr="00EC5A8E">
        <w:rPr>
          <w:rFonts w:ascii="Calibri" w:eastAsia="Calibri" w:hAnsi="Calibri" w:cs="Calibri"/>
          <w:color w:val="000000" w:themeColor="text1"/>
        </w:rPr>
        <w:t xml:space="preserve">(36), e35059. </w:t>
      </w:r>
      <w:hyperlink r:id="rId75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97/MD.0000000000035059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0740B1F3" w14:textId="39340DBC" w:rsidR="50038B9E" w:rsidRPr="00EC5A8E" w:rsidRDefault="50038B9E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i, X., Ding, C., Li, G., &amp; Duan, Z. (2024d). Psychosocial characteristics pattern correlated with suicidal ideation and non-suicidal self-injury among nurse staff: a latent profile analysi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Nursing, 23</w:t>
      </w:r>
      <w:r w:rsidRPr="00EC5A8E">
        <w:rPr>
          <w:rFonts w:ascii="Calibri" w:eastAsia="Calibri" w:hAnsi="Calibri" w:cs="Calibri"/>
          <w:color w:val="000000" w:themeColor="text1"/>
        </w:rPr>
        <w:t xml:space="preserve">(1), 280. </w:t>
      </w:r>
      <w:hyperlink r:id="rId7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912-024-01970-5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1195146E" w14:textId="0A7CC260" w:rsidR="50038B9E" w:rsidRPr="00EC5A8E" w:rsidRDefault="50038B9E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i, Y. R., Liu, J. Y., Fang, Y., Shen, X., &amp; Li, S. W. (2024e). Novice nurses' transition shock and professional identity: The chain mediating roles of self-efficacy and resilienc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Clinical Nursing</w:t>
      </w:r>
      <w:r w:rsidRPr="00EC5A8E">
        <w:rPr>
          <w:rFonts w:ascii="Calibri" w:eastAsia="Calibri" w:hAnsi="Calibri" w:cs="Calibri"/>
          <w:color w:val="000000" w:themeColor="text1"/>
        </w:rPr>
        <w:t xml:space="preserve">, 33(8), 3161-3171. </w:t>
      </w:r>
      <w:hyperlink r:id="rId77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jocn.17002</w:t>
        </w:r>
      </w:hyperlink>
    </w:p>
    <w:p w14:paraId="4D147AF5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Liao, J., Ma, X., Gao, B., Zhang, M., Zhang, Y., Liu, M., &amp; Li, X. (2019). Psychological status of nursing survivors in China and its associated factors: 6 years aft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er the 2008 Sichuan earthquake.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europsychiatric Disease and Treat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5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, 2301-2311. </w:t>
      </w:r>
      <w:hyperlink r:id="rId78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2147/NDT.S203909</w:t>
        </w:r>
      </w:hyperlink>
    </w:p>
    <w:p w14:paraId="6AF6F71E" w14:textId="2F984BC1" w:rsidR="69735DB7" w:rsidRPr="00EC5A8E" w:rsidRDefault="69735DB7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iao, T., Liu, Y., Luo, W., Duan, Z., Zhan, K., Lu, H., &amp; Chen, X. (2024). Non-linear association of years of experience and burnout among nursing staff: a restricted cubic spline analysi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ublic Health, 12</w:t>
      </w:r>
      <w:r w:rsidRPr="00EC5A8E">
        <w:rPr>
          <w:rFonts w:ascii="Calibri" w:eastAsia="Calibri" w:hAnsi="Calibri" w:cs="Calibri"/>
          <w:color w:val="000000" w:themeColor="text1"/>
        </w:rPr>
        <w:t xml:space="preserve">, 1343293. </w:t>
      </w:r>
      <w:hyperlink r:id="rId7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ubh.2024.1343293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7823EF29" w14:textId="7C84D7BC" w:rsidR="69735DB7" w:rsidRPr="00EC5A8E" w:rsidRDefault="69735DB7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iat, H., Inbal, A., &amp; Michal, I. (2024). Nurses during war: Profiles-based risk and protective factor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Nursing Scholarship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8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jnu.13019</w:t>
        </w:r>
      </w:hyperlink>
    </w:p>
    <w:p w14:paraId="4D147AF6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in, H., Li, Z., &amp; Yan, M. (2022). Burn-out, emotional labour and psychological resilience among gastroenterology nurses during COVID-19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MJ Ope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2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12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36/bmjopen-2022-064909</w:t>
      </w:r>
    </w:p>
    <w:p w14:paraId="4D147AF7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in, L. C., Huang, Y. C., Carter, P., &amp; Zuniga, J. (2021). Resilience among nurses in long term care and rehabilitation setting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pplied Nursing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62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apnr.2021.151518</w:t>
      </w:r>
    </w:p>
    <w:p w14:paraId="4D147AF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in, Y. Y., Lee, Y. H., Chang, S. C., Lee, D. C., Lu, K. Y., Hung, Y. M., &amp; Chang, Y. P. (2019). Individual resilience, intention to stay, and work frustration among postgraduate two-year programme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Collegia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6</w:t>
      </w:r>
      <w:r w:rsidRPr="00EC5A8E">
        <w:rPr>
          <w:rFonts w:eastAsia="Times New Roman" w:cstheme="minorHAnsi"/>
          <w:color w:val="000000" w:themeColor="text1"/>
          <w:lang w:eastAsia="en-AU"/>
        </w:rPr>
        <w:t>(4), 435-440. https://doi.org/10.1016/j.colegn.2018.12.001</w:t>
      </w:r>
    </w:p>
    <w:p w14:paraId="4D147AF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iu, H., Zhou, Z., Liu, Y., Tao, X., Zhan, Y., &amp; Zhang, M. (2023</w:t>
      </w:r>
      <w:r w:rsidR="00AC4FE9" w:rsidRPr="00EC5A8E">
        <w:rPr>
          <w:rFonts w:eastAsia="Times New Roman" w:cstheme="minorHAnsi"/>
          <w:color w:val="000000" w:themeColor="text1"/>
          <w:lang w:eastAsia="en-AU"/>
        </w:rPr>
        <w:t>a</w:t>
      </w:r>
      <w:r w:rsidRPr="00EC5A8E">
        <w:rPr>
          <w:rFonts w:eastAsia="Times New Roman" w:cstheme="minorHAnsi"/>
          <w:color w:val="000000" w:themeColor="text1"/>
          <w:lang w:eastAsia="en-AU"/>
        </w:rPr>
        <w:t>). Prevalence and associated factors of depression among frontline nurses in Wuhan 6 months after the outbreak of COVID-19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Medical Science Monitor Basic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29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2659/MSMBR.938633</w:t>
      </w:r>
    </w:p>
    <w:p w14:paraId="4D147AFA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iu, J., Wei, S., Qiu, G., Li, N., Wang, D., Wu, X., . . . Yi, H. (2023</w:t>
      </w:r>
      <w:r w:rsidR="00AC4FE9" w:rsidRPr="00EC5A8E">
        <w:rPr>
          <w:rFonts w:eastAsia="Times New Roman" w:cstheme="minorHAnsi"/>
          <w:color w:val="000000" w:themeColor="text1"/>
          <w:lang w:eastAsia="en-AU"/>
        </w:rPr>
        <w:t>b</w:t>
      </w:r>
      <w:r w:rsidRPr="00EC5A8E">
        <w:rPr>
          <w:rFonts w:eastAsia="Times New Roman" w:cstheme="minorHAnsi"/>
          <w:color w:val="000000" w:themeColor="text1"/>
          <w:lang w:eastAsia="en-AU"/>
        </w:rPr>
        <w:t>). Relationship between rumination and post-traumatic growth in mobile cabin hospital nurses: The mediating role of psychological resilie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reventive Medicine Reports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34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pmedr.2023.102266</w:t>
      </w:r>
    </w:p>
    <w:p w14:paraId="4D147AF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Liu, L., Wu, D., Wang, L., Qu, Y., &amp; Wu, H. (2020). Effort-reward imbalance, resilience and perceived organizational support: A moderated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 mediation model of fatigue in C</w:t>
      </w:r>
      <w:r w:rsidRPr="00EC5A8E">
        <w:rPr>
          <w:rFonts w:eastAsia="Times New Roman" w:cstheme="minorHAnsi"/>
          <w:color w:val="000000" w:themeColor="text1"/>
          <w:lang w:eastAsia="en-AU"/>
        </w:rPr>
        <w:t>hinese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Risk Management and Healthcare Polic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3</w:t>
      </w:r>
      <w:r w:rsidRPr="00EC5A8E">
        <w:rPr>
          <w:rFonts w:eastAsia="Times New Roman" w:cstheme="minorHAnsi"/>
          <w:color w:val="000000" w:themeColor="text1"/>
          <w:lang w:eastAsia="en-AU"/>
        </w:rPr>
        <w:t>, 893-901. https://doi.org/10.2147/RMHP.S259339</w:t>
      </w:r>
    </w:p>
    <w:p w14:paraId="4D147AFC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Liu, X., Ju, X., &amp; Liu, X. (2021). The relationship between resilience and intent to stay among Chinese nurses to support Wuhan in managing COVID-19: The serial mediation effect of post-traumatic growth and perceived professional benefit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ing open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8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(5), 2866-2876. </w:t>
      </w:r>
      <w:hyperlink r:id="rId81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02/nop2.874</w:t>
        </w:r>
      </w:hyperlink>
    </w:p>
    <w:p w14:paraId="08A9AF7B" w14:textId="3485D8FA" w:rsidR="5276E7ED" w:rsidRPr="00EC5A8E" w:rsidRDefault="5276E7ED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iu, J., Yu, X., Kong, L., &amp; Zhou, X. (2023). Prevalence and factors associated with smartphone addiction among nursing postgraduates during the COVID-19 pandemic: A multilevel study from China's mainland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Psychiatry, 23</w:t>
      </w:r>
      <w:r w:rsidRPr="00EC5A8E">
        <w:rPr>
          <w:rFonts w:ascii="Calibri" w:eastAsia="Calibri" w:hAnsi="Calibri" w:cs="Calibri"/>
          <w:color w:val="000000" w:themeColor="text1"/>
        </w:rPr>
        <w:t xml:space="preserve">(1), 915. </w:t>
      </w:r>
      <w:hyperlink r:id="rId82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888-023-05369-5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5418CD85" w14:textId="5B9243F8" w:rsidR="5276E7ED" w:rsidRPr="00EC5A8E" w:rsidRDefault="5276E7ED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Liu, L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Lv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Z., Zhou, Y., Liu, M., &amp; Liu, Y. (2023</w:t>
      </w:r>
      <w:r w:rsidR="22D59F49" w:rsidRPr="00EC5A8E">
        <w:rPr>
          <w:rFonts w:ascii="Calibri" w:eastAsia="Calibri" w:hAnsi="Calibri" w:cs="Calibri"/>
          <w:color w:val="000000" w:themeColor="text1"/>
        </w:rPr>
        <w:t>d</w:t>
      </w:r>
      <w:r w:rsidRPr="00EC5A8E">
        <w:rPr>
          <w:rFonts w:ascii="Calibri" w:eastAsia="Calibri" w:hAnsi="Calibri" w:cs="Calibri"/>
          <w:color w:val="000000" w:themeColor="text1"/>
        </w:rPr>
        <w:t xml:space="preserve">). The mediating </w:t>
      </w:r>
      <w:r w:rsidR="64DCE750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ffect of the </w:t>
      </w:r>
      <w:r w:rsidR="63F1907B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erceived </w:t>
      </w:r>
      <w:r w:rsidR="5C7E1206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rofessional </w:t>
      </w:r>
      <w:r w:rsidR="2490D73C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enefit of </w:t>
      </w:r>
      <w:r w:rsidR="108E0426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ew </w:t>
      </w:r>
      <w:r w:rsidR="31FE1997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 in </w:t>
      </w:r>
      <w:r w:rsidR="4DE37ABE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ancer </w:t>
      </w:r>
      <w:r w:rsidR="1B94EEF2" w:rsidRPr="00EC5A8E">
        <w:rPr>
          <w:rFonts w:ascii="Calibri" w:eastAsia="Calibri" w:hAnsi="Calibri" w:cs="Calibri"/>
          <w:color w:val="000000" w:themeColor="text1"/>
        </w:rPr>
        <w:t>h</w:t>
      </w:r>
      <w:r w:rsidRPr="00EC5A8E">
        <w:rPr>
          <w:rFonts w:ascii="Calibri" w:eastAsia="Calibri" w:hAnsi="Calibri" w:cs="Calibri"/>
          <w:color w:val="000000" w:themeColor="text1"/>
        </w:rPr>
        <w:t xml:space="preserve">ospitals on the </w:t>
      </w:r>
      <w:r w:rsidR="023A35B2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ing </w:t>
      </w:r>
      <w:r w:rsidR="2D0360BC" w:rsidRPr="00EC5A8E">
        <w:rPr>
          <w:rFonts w:ascii="Calibri" w:eastAsia="Calibri" w:hAnsi="Calibri" w:cs="Calibri"/>
          <w:color w:val="000000" w:themeColor="text1"/>
        </w:rPr>
        <w:t>w</w:t>
      </w:r>
      <w:r w:rsidRPr="00EC5A8E">
        <w:rPr>
          <w:rFonts w:ascii="Calibri" w:eastAsia="Calibri" w:hAnsi="Calibri" w:cs="Calibri"/>
          <w:color w:val="000000" w:themeColor="text1"/>
        </w:rPr>
        <w:t xml:space="preserve">ork </w:t>
      </w:r>
      <w:r w:rsidR="1E54EDF1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nvironment, </w:t>
      </w:r>
      <w:r w:rsidR="23ADB01E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sychological </w:t>
      </w:r>
      <w:r w:rsidR="7928AA0B" w:rsidRPr="00EC5A8E">
        <w:rPr>
          <w:rFonts w:ascii="Calibri" w:eastAsia="Calibri" w:hAnsi="Calibri" w:cs="Calibri"/>
          <w:color w:val="000000" w:themeColor="text1"/>
        </w:rPr>
        <w:t>r</w:t>
      </w:r>
      <w:r w:rsidRPr="00EC5A8E">
        <w:rPr>
          <w:rFonts w:ascii="Calibri" w:eastAsia="Calibri" w:hAnsi="Calibri" w:cs="Calibri"/>
          <w:color w:val="000000" w:themeColor="text1"/>
        </w:rPr>
        <w:t xml:space="preserve">esilience, and </w:t>
      </w:r>
      <w:r w:rsidR="16FF5BEA" w:rsidRPr="00EC5A8E">
        <w:rPr>
          <w:rFonts w:ascii="Calibri" w:eastAsia="Calibri" w:hAnsi="Calibri" w:cs="Calibri"/>
          <w:color w:val="000000" w:themeColor="text1"/>
        </w:rPr>
        <w:t>t</w:t>
      </w:r>
      <w:r w:rsidRPr="00EC5A8E">
        <w:rPr>
          <w:rFonts w:ascii="Calibri" w:eastAsia="Calibri" w:hAnsi="Calibri" w:cs="Calibri"/>
          <w:color w:val="000000" w:themeColor="text1"/>
        </w:rPr>
        <w:t>ransition</w:t>
      </w:r>
      <w:r w:rsidR="26251BB9" w:rsidRPr="00EC5A8E">
        <w:rPr>
          <w:rFonts w:ascii="Calibri" w:eastAsia="Calibri" w:hAnsi="Calibri" w:cs="Calibri"/>
          <w:color w:val="000000" w:themeColor="text1"/>
        </w:rPr>
        <w:t xml:space="preserve"> s</w:t>
      </w:r>
      <w:r w:rsidRPr="00EC5A8E">
        <w:rPr>
          <w:rFonts w:ascii="Calibri" w:eastAsia="Calibri" w:hAnsi="Calibri" w:cs="Calibri"/>
          <w:color w:val="000000" w:themeColor="text1"/>
        </w:rPr>
        <w:t xml:space="preserve">hock: A </w:t>
      </w:r>
      <w:r w:rsidR="0CB86702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>ross-</w:t>
      </w:r>
      <w:r w:rsidR="4B0DE98D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ectional </w:t>
      </w:r>
      <w:r w:rsidR="35E4AE98" w:rsidRPr="00EC5A8E">
        <w:rPr>
          <w:rFonts w:ascii="Calibri" w:eastAsia="Calibri" w:hAnsi="Calibri" w:cs="Calibri"/>
          <w:color w:val="000000" w:themeColor="text1"/>
        </w:rPr>
        <w:t>q</w:t>
      </w:r>
      <w:r w:rsidRPr="00EC5A8E">
        <w:rPr>
          <w:rFonts w:ascii="Calibri" w:eastAsia="Calibri" w:hAnsi="Calibri" w:cs="Calibri"/>
          <w:color w:val="000000" w:themeColor="text1"/>
        </w:rPr>
        <w:t xml:space="preserve">uestionnaire </w:t>
      </w:r>
      <w:r w:rsidR="1A5140EE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urve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Nursing Management</w:t>
      </w:r>
      <w:r w:rsidRPr="00EC5A8E">
        <w:rPr>
          <w:rFonts w:ascii="Calibri" w:eastAsia="Calibri" w:hAnsi="Calibri" w:cs="Calibri"/>
          <w:color w:val="000000" w:themeColor="text1"/>
        </w:rPr>
        <w:t xml:space="preserve">, 5741160. </w:t>
      </w:r>
      <w:hyperlink r:id="rId8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55/2023/5741160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68FDE261" w14:textId="4F8F35ED" w:rsidR="5276E7ED" w:rsidRPr="00EC5A8E" w:rsidRDefault="5276E7ED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Liu, Q., Jian, X., Peng, F., Wang, M., Li, J., Deng, X.,…Geng, L. (2024</w:t>
      </w:r>
      <w:r w:rsidR="321A033A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). The effect of alexithymia on distress disclosure among nurses: The mediating role of resilience. Current Psychology: A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for Diverse Perspectives on Diverse Psychological Issues, 43</w:t>
      </w:r>
      <w:r w:rsidRPr="00EC5A8E">
        <w:rPr>
          <w:rFonts w:ascii="Calibri" w:eastAsia="Calibri" w:hAnsi="Calibri" w:cs="Calibri"/>
          <w:color w:val="000000" w:themeColor="text1"/>
        </w:rPr>
        <w:t xml:space="preserve">(25), 21931-21939. </w:t>
      </w:r>
      <w:hyperlink r:id="rId84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07/s12144-024-06004-6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2E45E4FE" w14:textId="107828E4" w:rsidR="5276E7ED" w:rsidRPr="00EC5A8E" w:rsidRDefault="5276E7ED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Liu, Z., Chen, C., Yan, X., Wu, J., &amp; Long, L. (2024</w:t>
      </w:r>
      <w:r w:rsidR="70E47918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). Analysis of the chain-mediated effects of nurses' sense of professional gain and sense of professional mission between psychological resilience and work engagement in 10 general hospitals in Sichuan provinc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sychology</w:t>
      </w:r>
      <w:r w:rsidRPr="00EC5A8E">
        <w:rPr>
          <w:rFonts w:ascii="Calibri" w:eastAsia="Calibri" w:hAnsi="Calibri" w:cs="Calibri"/>
          <w:color w:val="000000" w:themeColor="text1"/>
        </w:rPr>
        <w:t xml:space="preserve">, 15, 1309901. </w:t>
      </w:r>
      <w:hyperlink r:id="rId85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syg.2024.1309901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2EF9D00C" w14:textId="533D46F4" w:rsidR="5276E7ED" w:rsidRPr="00EC5A8E" w:rsidRDefault="5276E7ED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Liu, Z., Yan, X., Chen, C., Wu, J., &amp; Lu, J. (2024</w:t>
      </w:r>
      <w:r w:rsidR="2FC83B03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). Analysis of the current situation and influencing factors of night shift nurses' sense of occupational benefit. Medicine, 103(46), e40539. </w:t>
      </w:r>
      <w:hyperlink r:id="rId8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97/MD.0000000000040539</w:t>
        </w:r>
      </w:hyperlink>
    </w:p>
    <w:p w14:paraId="4D147AF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oGiudice, J. A., &amp; Bartos, S. (2021). Experiences of nurses during the COVID-19 pandemic: A mixed-methods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ACN Advanced Critical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2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1), 14-25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4037/AACNACC2021816</w:t>
      </w:r>
    </w:p>
    <w:p w14:paraId="4D147AF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u, J., Xu, P., Ge, J., Zeng, H., Liu, W., &amp; Tang, P. (2023). Analysis of factors affecting psychological resilience of emergency room nurses u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nder public health emergencies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quir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60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77/00469580231155296</w:t>
      </w:r>
    </w:p>
    <w:p w14:paraId="4D147AFF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uo, D., Song, Y., Cai, X., Li, R., Bai, Y., Chen, B., &amp; Liu, Y. (2022). Nurse managers' burnout and organizational support: The serial mediating role of leadership and resilie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 w:cstheme="minorHAnsi"/>
          <w:color w:val="000000" w:themeColor="text1"/>
          <w:lang w:eastAsia="en-AU"/>
        </w:rPr>
        <w:t>(8), 4251-4261. https://doi.org/10.1111/jonm.13852</w:t>
      </w:r>
    </w:p>
    <w:p w14:paraId="4D147B00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Lyu, H., Yao, M., Zhang, D., &amp; Liu, X. (2020). The relationship among organizational identity, psychological resilience and work engagement of the first-line nurses in the prevention and control of COVID-19 based on structural equation model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Risk Management and Healthcare Polic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3</w:t>
      </w:r>
      <w:r w:rsidRPr="00EC5A8E">
        <w:rPr>
          <w:rFonts w:eastAsia="Times New Roman" w:cstheme="minorHAnsi"/>
          <w:color w:val="000000" w:themeColor="text1"/>
          <w:lang w:eastAsia="en-AU"/>
        </w:rPr>
        <w:t>, 2379-2386. https://doi.org/10.2147/RMHP.S254928</w:t>
      </w:r>
    </w:p>
    <w:p w14:paraId="4D147B0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Magtibay, D. L., Chesak, S. S., Coughlin, K., &amp; Sood, A. (2017). Decreasing stress and burnout in nurses: Efficacy of blended learning with stress management and resilience training 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program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Administratio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7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7), 391-395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7/NNA.0000000000000501</w:t>
      </w:r>
    </w:p>
    <w:p w14:paraId="4D147B02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Majrab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M. A., Hasan, A. A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Alasmee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N. (2021). Nurses burnout, resilience and its association with safety culture: A cross 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Mental Health &amp; Social Inclusion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5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(2), 171-182. </w:t>
      </w:r>
      <w:hyperlink r:id="rId87">
        <w:r w:rsidR="009F2215"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08/MHSI-08-2020-0050</w:t>
        </w:r>
      </w:hyperlink>
    </w:p>
    <w:p w14:paraId="58FC61C1" w14:textId="6937F013" w:rsidR="4F241554" w:rsidRPr="00EC5A8E" w:rsidRDefault="4F241554" w:rsidP="3E748882">
      <w:pPr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Mallon, A., Mitchell, G., Carter, G., Francis McLaughlin, D., Linden, M., &amp; Brown Wilson, C. (2023). Exploring resilience in care home nurses: An online surve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Healthcare, 11</w:t>
      </w:r>
      <w:r w:rsidRPr="00EC5A8E">
        <w:rPr>
          <w:rFonts w:ascii="Calibri" w:eastAsia="Calibri" w:hAnsi="Calibri" w:cs="Calibri"/>
          <w:color w:val="000000" w:themeColor="text1"/>
        </w:rPr>
        <w:t>(24). https://doi.org/doi:https://dx.doi.org/10.3390/healthcare11243120</w:t>
      </w:r>
    </w:p>
    <w:p w14:paraId="4D147B03" w14:textId="77777777" w:rsidR="009F2215" w:rsidRPr="00EC5A8E" w:rsidRDefault="009F221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Manzano Garcia, G., &amp; Ayala Calvo, J. C. (2012). Emotional exhaustion of nursing staff: Influence of emotional annoyance and resilie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Nursing Review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9</w:t>
      </w:r>
      <w:r w:rsidRPr="00EC5A8E">
        <w:rPr>
          <w:rFonts w:eastAsia="Times New Roman" w:cstheme="minorHAnsi"/>
          <w:color w:val="000000" w:themeColor="text1"/>
          <w:lang w:eastAsia="en-AU"/>
        </w:rPr>
        <w:t>(1), 101-107. https://doi.org/10.1111/j.1466-7657.2011.00927.x</w:t>
      </w:r>
    </w:p>
    <w:p w14:paraId="4D147B04" w14:textId="4AD75026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Mao, L., Huang, L., &amp; Chen, Q. (2021). Promoting resilience and lower stress in nurses and improving inpatient experience through emotional intelligence training in China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: A randomized controlled </w:t>
      </w:r>
      <w:r w:rsidRPr="00EC5A8E">
        <w:rPr>
          <w:rFonts w:eastAsia="Times New Roman"/>
          <w:color w:val="000000" w:themeColor="text1"/>
          <w:lang w:eastAsia="en-AU"/>
        </w:rPr>
        <w:t>trial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e Education Today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07</w:t>
      </w:r>
      <w:r w:rsidRPr="00EC5A8E">
        <w:rPr>
          <w:rFonts w:eastAsia="Times New Roman"/>
          <w:color w:val="000000" w:themeColor="text1"/>
          <w:lang w:eastAsia="en-AU"/>
        </w:rPr>
        <w:t>. https://doi.org/10.1016/j.nedt.2021.105130</w:t>
      </w:r>
    </w:p>
    <w:p w14:paraId="334E24A0" w14:textId="544CB22C" w:rsidR="7ABE879C" w:rsidRPr="00EC5A8E" w:rsidRDefault="7ABE879C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Mao, X., Hou, T., Wang, H., Tang, Y., Ni, C., Zhang, Y.,…Qian, X. (2024). Status and influencing factors of nurses' burnout: A cross-sectional study during COVID-19 regular prevention and control in Jiangsu Province, Chin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Global Mental Health, 11</w:t>
      </w:r>
      <w:r w:rsidRPr="00EC5A8E">
        <w:rPr>
          <w:rFonts w:ascii="Calibri" w:eastAsia="Calibri" w:hAnsi="Calibri" w:cs="Calibri"/>
          <w:color w:val="000000" w:themeColor="text1"/>
        </w:rPr>
        <w:t xml:space="preserve">, e54. </w:t>
      </w:r>
      <w:hyperlink r:id="rId88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17/gmh.2024.42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035AA2DC" w14:textId="67F0FF2D" w:rsidR="7ABE879C" w:rsidRPr="00EC5A8E" w:rsidRDefault="7ABE879C" w:rsidP="001D26D4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Mao, X., Luo, P., Li, F., Zhang, F., Zhang, J., Deng, W.,…Dong, W. (2023). PTSD of Chinese nurses in the normalisation of COVID-19 pandemic prevention and control: Prevalence and correlat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Global Health, 13</w:t>
      </w:r>
      <w:r w:rsidRPr="00EC5A8E">
        <w:rPr>
          <w:rFonts w:ascii="Calibri" w:eastAsia="Calibri" w:hAnsi="Calibri" w:cs="Calibri"/>
          <w:color w:val="000000" w:themeColor="text1"/>
        </w:rPr>
        <w:t>, 06033. https://doi.org/doi:https://dx.doi.org/10.7189/JOGH.13.06033</w:t>
      </w:r>
    </w:p>
    <w:p w14:paraId="4D147B05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Martins, V., Serrao, C., Teixeira, A., Castro, L., &amp; Duarte, I. (2022). The mediating role of life satisfaction in the relationship between depression, anxiety, stress and burnout among Portuguese nurses during COVID-19 pandemic. 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BMC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21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1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86/s12912-022-00958-3</w:t>
      </w:r>
    </w:p>
    <w:p w14:paraId="4D147B06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McCoy, T. P., Sauer, P. A., &amp; Sha, S. (2023). Resilience in nurses: The reliability and validity of the resilience scal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easur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2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1), 106-116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891/JNM-2022-0019</w:t>
      </w:r>
    </w:p>
    <w:p w14:paraId="4D147B07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Mealer, M., Conrad, D., Evans, J., Jooste, K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olyntjes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J., Rothbaum, B., &amp; Moss, M. (2014). Feasibility and acceptability of a resilience training program for intensive care unit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merican Journal of Critical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3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6), 97-105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4037/ajcc2014747</w:t>
      </w:r>
    </w:p>
    <w:p w14:paraId="4D147B0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Mealer, M., Jones, J., Newman, J., McFann, K. K., Rothbaum, B., &amp; Moss, M. (2012). The presence of resilience is associated with a healthier psychological profile in intensive care unit (ICU) nurses: Results of a national surve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Nursing Studies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9</w:t>
      </w:r>
      <w:r w:rsidRPr="00EC5A8E">
        <w:rPr>
          <w:rFonts w:eastAsia="Times New Roman" w:cstheme="minorHAnsi"/>
          <w:color w:val="000000" w:themeColor="text1"/>
          <w:lang w:eastAsia="en-AU"/>
        </w:rPr>
        <w:t>(3), 292-299. https://doi.org/10.1016/j.ijnurstu.2011.09.015</w:t>
      </w:r>
    </w:p>
    <w:p w14:paraId="4D147B09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Mealer, M., Schmiege, S. J., &amp; Meek, P. (2016). The Connor-Davidson Resilience Scale in critical care nurses: A psychometric analysi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easur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4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(1), 28-39. </w:t>
      </w:r>
      <w:hyperlink r:id="rId89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891/1061-3749.24.1.28</w:t>
        </w:r>
      </w:hyperlink>
    </w:p>
    <w:p w14:paraId="3DDA4DB7" w14:textId="45688A6E" w:rsidR="252E5498" w:rsidRPr="00EC5A8E" w:rsidRDefault="252E5498" w:rsidP="3E748882">
      <w:pPr>
        <w:spacing w:after="0" w:line="240" w:lineRule="auto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Mehdizadeh, S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ghamohammad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P., Maleki, M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Hasanlo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, &amp; Abbasi, S. (2024). Relationship between resilience and social and organizational support among nurses working with COVID-19 patients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ranian Journal of Nursing and Midwifery Research, 29</w:t>
      </w:r>
      <w:r w:rsidRPr="00EC5A8E">
        <w:rPr>
          <w:rFonts w:ascii="Calibri" w:eastAsia="Calibri" w:hAnsi="Calibri" w:cs="Calibri"/>
          <w:color w:val="000000" w:themeColor="text1"/>
        </w:rPr>
        <w:t>(3), 352 EP - 357.</w:t>
      </w:r>
    </w:p>
    <w:p w14:paraId="4D147B0A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Mei, X. X., Wu, X. N., Wang, H. Y., Wu, J. Y., Wang, X. Q., &amp; Ye, Z. J. (2022). Heterogeneity in psychological resilience and mental health among newly graduated nursing students: A latent profile and generalized additive model analysi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 xml:space="preserve">Psychology Research and </w:t>
      </w:r>
      <w:proofErr w:type="spellStart"/>
      <w:r w:rsidRPr="00EC5A8E">
        <w:rPr>
          <w:rFonts w:eastAsia="Times New Roman"/>
          <w:i/>
          <w:iCs/>
          <w:color w:val="000000" w:themeColor="text1"/>
          <w:lang w:eastAsia="en-AU"/>
        </w:rPr>
        <w:t>Behavior</w:t>
      </w:r>
      <w:proofErr w:type="spellEnd"/>
      <w:r w:rsidRPr="00EC5A8E">
        <w:rPr>
          <w:rFonts w:eastAsia="Times New Roman"/>
          <w:i/>
          <w:iCs/>
          <w:color w:val="000000" w:themeColor="text1"/>
          <w:lang w:eastAsia="en-AU"/>
        </w:rPr>
        <w:t xml:space="preserve">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5</w:t>
      </w:r>
      <w:r w:rsidRPr="00EC5A8E">
        <w:rPr>
          <w:rFonts w:eastAsia="Times New Roman"/>
          <w:color w:val="000000" w:themeColor="text1"/>
          <w:lang w:eastAsia="en-AU"/>
        </w:rPr>
        <w:t>, 597-606. https://doi.org/10.2147/PRBM.S348661</w:t>
      </w:r>
    </w:p>
    <w:p w14:paraId="4968EFDA" w14:textId="1755FCA0" w:rsidR="15CFFDAB" w:rsidRPr="00EC5A8E" w:rsidRDefault="15CFFDAB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Meng, Z., Zhang, L., Zan, H., &amp; Wang, J. (2023). Psychological resilience and work engagement of Chinese nurses: a chain mediating model of career identity and quality of work lif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sychology, 14</w:t>
      </w:r>
      <w:r w:rsidRPr="00EC5A8E">
        <w:rPr>
          <w:rFonts w:ascii="Calibri" w:eastAsia="Calibri" w:hAnsi="Calibri" w:cs="Calibri"/>
          <w:color w:val="000000" w:themeColor="text1"/>
        </w:rPr>
        <w:t xml:space="preserve">, 1275511. </w:t>
      </w:r>
      <w:hyperlink r:id="rId9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syg.2023.1275511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2C63C12D" w14:textId="4B96C53C" w:rsidR="15CFFDAB" w:rsidRPr="00EC5A8E" w:rsidRDefault="15CFFDAB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Mensah, J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Nanteer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-Oteng, E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tinyo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R. (2024). Impact of exposure to workplace sexual harassment on wellbeing among Ghanaian nurses: The role of resilience and conflict resolution climate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Journal of Africa Nursing Sciences, 20</w:t>
      </w:r>
      <w:r w:rsidRPr="00EC5A8E">
        <w:rPr>
          <w:rFonts w:ascii="Calibri" w:eastAsia="Calibri" w:hAnsi="Calibri" w:cs="Calibri"/>
          <w:color w:val="000000" w:themeColor="text1"/>
        </w:rPr>
        <w:t xml:space="preserve">, 100694. </w:t>
      </w:r>
      <w:hyperlink r:id="rId91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16/j.ijans.2024.100694</w:t>
        </w:r>
      </w:hyperlink>
    </w:p>
    <w:p w14:paraId="2BC81C8D" w14:textId="70F94A69" w:rsidR="3E748882" w:rsidRPr="00EC5A8E" w:rsidRDefault="3E748882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</w:p>
    <w:p w14:paraId="4D147B0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Mesr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, Safara, M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oohestan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H. R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aghchegh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N. (2022). Examining the predictive role of spiritual health and resilience in mental distress of nurses in COVID-19 wards in Iran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Mental Health, Religion &amp; Cultu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5</w:t>
      </w:r>
      <w:r w:rsidRPr="00EC5A8E">
        <w:rPr>
          <w:rFonts w:eastAsia="Times New Roman" w:cstheme="minorHAnsi"/>
          <w:color w:val="000000" w:themeColor="text1"/>
          <w:lang w:eastAsia="en-AU"/>
        </w:rPr>
        <w:t>(4), 435-447. https://doi.org/10.1080/13674676.2021.2023487</w:t>
      </w:r>
    </w:p>
    <w:p w14:paraId="4D147B0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Meyer, G., &amp; Shatto, B. (2018). Resilience and transition to practice in Direct Entry nursing graduat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Nurse Education in Practic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8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, 276-279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nepr.2017.10.008</w:t>
      </w:r>
    </w:p>
    <w:p w14:paraId="4D147B0D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Mills, J., Woods, C., Harrison, H., Chamberlain-Salaun, J., &amp; Spencer, B. (2017). Retention of early career r</w:t>
      </w:r>
      <w:r w:rsidR="00052A67" w:rsidRPr="00EC5A8E">
        <w:rPr>
          <w:rFonts w:eastAsia="Times New Roman"/>
          <w:color w:val="000000" w:themeColor="text1"/>
          <w:lang w:eastAsia="en-AU"/>
        </w:rPr>
        <w:t>egistered nurses: T</w:t>
      </w:r>
      <w:r w:rsidRPr="00EC5A8E">
        <w:rPr>
          <w:rFonts w:eastAsia="Times New Roman"/>
          <w:color w:val="000000" w:themeColor="text1"/>
          <w:lang w:eastAsia="en-AU"/>
        </w:rPr>
        <w:t>he influence of self-concept, practice environment and resilience in the first five years post-graduation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Research in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2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(5), 372-385. </w:t>
      </w:r>
      <w:hyperlink r:id="rId92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77/1744987117709515</w:t>
        </w:r>
      </w:hyperlink>
    </w:p>
    <w:p w14:paraId="2A737939" w14:textId="397FD89D" w:rsidR="7523E401" w:rsidRPr="00EC5A8E" w:rsidRDefault="7523E401" w:rsidP="3E748882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Min, Y.-S., Lee, H.-A., Kwon, S.-C., Lee, I., Kim, K., Kim, J. S.,…Lee, H.-Y. (2023). Occupational and psychological factors associated with burnout in night shift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Psychiatry Investigation, 20</w:t>
      </w:r>
      <w:r w:rsidRPr="00EC5A8E">
        <w:rPr>
          <w:rFonts w:ascii="Calibri" w:eastAsia="Calibri" w:hAnsi="Calibri" w:cs="Calibri"/>
          <w:color w:val="000000" w:themeColor="text1"/>
        </w:rPr>
        <w:t>(10), 904-911. https://doi.org/doi:https://dx.doi.org/10.30773/pi.2023.0084</w:t>
      </w:r>
    </w:p>
    <w:p w14:paraId="4D147B0E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Mintz-Binder, R., Andersen, S., Sweatt, L., &amp; Song, H. (2021). Exploring strategies to build resiliency in nurses during work hour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Administration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51</w:t>
      </w:r>
      <w:r w:rsidRPr="00EC5A8E">
        <w:rPr>
          <w:rFonts w:eastAsia="Times New Roman"/>
          <w:color w:val="000000" w:themeColor="text1"/>
          <w:lang w:eastAsia="en-AU"/>
        </w:rPr>
        <w:t>(4), 185-191.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 </w:t>
      </w:r>
      <w:hyperlink r:id="rId93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97/NNA.0000000000000996</w:t>
        </w:r>
      </w:hyperlink>
    </w:p>
    <w:p w14:paraId="61F9B005" w14:textId="14F5069D" w:rsidR="67030A95" w:rsidRPr="00EC5A8E" w:rsidRDefault="67030A95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Mohammad, H. F., Abou Hashish, E. A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Elliethey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N. S. (2023). The relationship between authentic leadership and nurses' resilience: A mediating role of self-efficac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SAGE Open Nursing, 9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94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77/23779608231214213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1DE9CC57" w14:textId="218F8909" w:rsidR="67030A95" w:rsidRPr="00EC5A8E" w:rsidRDefault="67030A95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Moisoglou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I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Katsiroump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alliarou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, Papathanasiou, I. V., Gallos, P., &amp; Galanis, P. (2024). Social support and resilience are </w:t>
      </w:r>
      <w:r w:rsidR="1E552083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rotective </w:t>
      </w:r>
      <w:r w:rsidR="008BFD80" w:rsidRPr="00EC5A8E">
        <w:rPr>
          <w:rFonts w:ascii="Calibri" w:eastAsia="Calibri" w:hAnsi="Calibri" w:cs="Calibri"/>
          <w:color w:val="000000" w:themeColor="text1"/>
        </w:rPr>
        <w:t>f</w:t>
      </w:r>
      <w:r w:rsidRPr="00EC5A8E">
        <w:rPr>
          <w:rFonts w:ascii="Calibri" w:eastAsia="Calibri" w:hAnsi="Calibri" w:cs="Calibri"/>
          <w:color w:val="000000" w:themeColor="text1"/>
        </w:rPr>
        <w:t xml:space="preserve">actors against COVID-19 </w:t>
      </w:r>
      <w:r w:rsidR="728C308A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andemic </w:t>
      </w:r>
      <w:r w:rsidR="67657BFE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urnout and </w:t>
      </w:r>
      <w:r w:rsidR="6BC0BCBB" w:rsidRPr="00EC5A8E">
        <w:rPr>
          <w:rFonts w:ascii="Calibri" w:eastAsia="Calibri" w:hAnsi="Calibri" w:cs="Calibri"/>
          <w:color w:val="000000" w:themeColor="text1"/>
        </w:rPr>
        <w:t>j</w:t>
      </w:r>
      <w:r w:rsidRPr="00EC5A8E">
        <w:rPr>
          <w:rFonts w:ascii="Calibri" w:eastAsia="Calibri" w:hAnsi="Calibri" w:cs="Calibri"/>
          <w:color w:val="000000" w:themeColor="text1"/>
        </w:rPr>
        <w:t xml:space="preserve">ob </w:t>
      </w:r>
      <w:r w:rsidR="0DF2A12D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urnout among </w:t>
      </w:r>
      <w:r w:rsidR="754A8270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 in the </w:t>
      </w:r>
      <w:r w:rsidR="33188E09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ost-COVID-19 </w:t>
      </w:r>
      <w:r w:rsidR="72DA22F9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r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Healthcare</w:t>
      </w:r>
      <w:r w:rsidR="46C03D1C" w:rsidRPr="00EC5A8E">
        <w:rPr>
          <w:rFonts w:ascii="Calibri" w:eastAsia="Calibri" w:hAnsi="Calibri" w:cs="Calibri"/>
          <w:i/>
          <w:iCs/>
          <w:color w:val="000000" w:themeColor="text1"/>
        </w:rPr>
        <w:t>,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 12</w:t>
      </w:r>
      <w:r w:rsidRPr="00EC5A8E">
        <w:rPr>
          <w:rFonts w:ascii="Calibri" w:eastAsia="Calibri" w:hAnsi="Calibri" w:cs="Calibri"/>
          <w:color w:val="000000" w:themeColor="text1"/>
        </w:rPr>
        <w:t xml:space="preserve">(7). </w:t>
      </w:r>
      <w:hyperlink r:id="rId95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90/healthcare12070710</w:t>
        </w:r>
      </w:hyperlink>
    </w:p>
    <w:p w14:paraId="4D147B0F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Montgomery, A. P., &amp; Patrician, P. A. (2022). Work environment, resilience, burnout, intent to leave during COVID pandemic among nurse leaders: A cross-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/>
          <w:color w:val="000000" w:themeColor="text1"/>
          <w:lang w:eastAsia="en-AU"/>
        </w:rPr>
        <w:t>(8), 4015-4023. https://doi.org/10.1111/jonm.13831</w:t>
      </w:r>
    </w:p>
    <w:p w14:paraId="3813BDC2" w14:textId="71855327" w:rsidR="752ACC13" w:rsidRPr="00EC5A8E" w:rsidRDefault="752ACC13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Montgomery, A. P., &amp; Patrician, P. A. (2024). COVID-19 stressors and resilience among nurse leader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Administration Quarterly, 48</w:t>
      </w:r>
      <w:r w:rsidRPr="00EC5A8E">
        <w:rPr>
          <w:rFonts w:ascii="Calibri" w:eastAsia="Calibri" w:hAnsi="Calibri" w:cs="Calibri"/>
          <w:color w:val="000000" w:themeColor="text1"/>
        </w:rPr>
        <w:t>(4), E21-E29. https://doi.org/doi:https://dx.doi.org/10.1097/NAQ.0000000000000607</w:t>
      </w:r>
    </w:p>
    <w:p w14:paraId="4D147B10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Mousavi, S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Yazdanirad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S., Naeini, M. J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hoshakhlagh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A., &amp; Haghighat, M. (2023). Determining the effect of selected mental factors on turnover intention through two modulators: Stress and resilience over COVID-19 period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MC Health Services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23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1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86/s12913-023-09268-z</w:t>
      </w:r>
    </w:p>
    <w:p w14:paraId="4D147B1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Muir, K. J., Webb-Jones, J., Farish, N., Barker, K., Miller-Davis, C., &amp; Galloway, S. (2022). "Room to Reflect": A pilot workplace resiliency intervention for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9</w:t>
      </w:r>
      <w:r w:rsidRPr="00EC5A8E">
        <w:rPr>
          <w:rFonts w:eastAsia="Times New Roman"/>
          <w:color w:val="000000" w:themeColor="text1"/>
          <w:lang w:eastAsia="en-AU"/>
        </w:rPr>
        <w:t>(12). https://doi.org/10.3390/ijerph19127272</w:t>
      </w:r>
    </w:p>
    <w:p w14:paraId="41782A7D" w14:textId="5FDDAD3E" w:rsidR="7F046F69" w:rsidRPr="00EC5A8E" w:rsidRDefault="7F046F69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Nantsupawat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, Kutney-Lee, A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bhicharttibutr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K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Wichaikhum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O. A., &amp; Poghosyan, L. (2024). Exploring the relationships between resilience, burnout, work engagement, and intention to leave among nurses in the context of the COVID-19 pandemic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Nursing, 23</w:t>
      </w:r>
      <w:r w:rsidRPr="00EC5A8E">
        <w:rPr>
          <w:rFonts w:ascii="Calibri" w:eastAsia="Calibri" w:hAnsi="Calibri" w:cs="Calibri"/>
          <w:color w:val="000000" w:themeColor="text1"/>
        </w:rPr>
        <w:t xml:space="preserve">(1), 290. </w:t>
      </w:r>
      <w:hyperlink r:id="rId9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912-024-01958-1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669299C4" w14:textId="7B04D37C" w:rsidR="3E748882" w:rsidRPr="00EC5A8E" w:rsidRDefault="7F046F69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Nassar, Y. M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Esha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N., Al-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aqable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H. O., Nashwan, A. J., Rayan, A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lhawajre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 J. (2024). Workplace resilience and compassionate care among Jordanian private sector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Nursing, 23</w:t>
      </w:r>
      <w:r w:rsidRPr="00EC5A8E">
        <w:rPr>
          <w:rFonts w:ascii="Calibri" w:eastAsia="Calibri" w:hAnsi="Calibri" w:cs="Calibri"/>
          <w:color w:val="000000" w:themeColor="text1"/>
        </w:rPr>
        <w:t xml:space="preserve">(1), 634. </w:t>
      </w:r>
      <w:hyperlink r:id="rId97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912-024-02295-z</w:t>
        </w:r>
      </w:hyperlink>
    </w:p>
    <w:p w14:paraId="4D147B12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Nijland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J. W. H. M., Veling, W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estestuive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B. P., &amp; Van Driel, C. M. G. (2021). Virtual reality relaxation for reducing perceived stress of intensive care nurses during the COVID-19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2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3389/fpsyg.2021.706527</w:t>
      </w:r>
    </w:p>
    <w:p w14:paraId="4D147B13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Nikmanesh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Z., &amp; Khosravi, Z. (2020). The effect of training emotion regulation techniques on resilience and psychological well-being among nurses in Zahedan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Advances in Nursing &amp; Midwifery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9</w:t>
      </w:r>
      <w:r w:rsidRPr="00EC5A8E">
        <w:rPr>
          <w:rFonts w:eastAsia="Times New Roman"/>
          <w:color w:val="000000" w:themeColor="text1"/>
          <w:lang w:eastAsia="en-AU"/>
        </w:rPr>
        <w:t>(2), 1-6. https://doi.org/10.29252/anm-20421</w:t>
      </w:r>
    </w:p>
    <w:p w14:paraId="7718AAC8" w14:textId="4CE0AFB9" w:rsidR="37C914D3" w:rsidRPr="00EC5A8E" w:rsidRDefault="37C914D3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lastRenderedPageBreak/>
        <w:t xml:space="preserve">Norful, A. A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lbloush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, Zhao, J., Gao, Y., Castro, J., Palaganas, E.,…Rivera, R. (2024). Modifiable work stress factors and psychological health risk among nurses working within 13 countri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Nursing Scholarship, 56</w:t>
      </w:r>
      <w:r w:rsidRPr="00EC5A8E">
        <w:rPr>
          <w:rFonts w:ascii="Calibri" w:eastAsia="Calibri" w:hAnsi="Calibri" w:cs="Calibri"/>
          <w:color w:val="000000" w:themeColor="text1"/>
        </w:rPr>
        <w:t>(5), 742-751. https://doi.org/doi:https://dx.doi.org/10.1111/jnu.12994</w:t>
      </w:r>
    </w:p>
    <w:p w14:paraId="4D147B14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Norouzini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R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Yarmohammadia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 H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Ferdos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M., Masoumi, G., &amp; Ebadi, A. (2022). Development and psychometric evaluation of the emergency nurses' professional resilience tool. </w:t>
      </w:r>
      <w:proofErr w:type="spellStart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LoS</w:t>
      </w:r>
      <w:proofErr w:type="spellEnd"/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ON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7</w:t>
      </w:r>
      <w:r w:rsidRPr="00EC5A8E">
        <w:rPr>
          <w:rFonts w:eastAsia="Times New Roman" w:cstheme="minorHAnsi"/>
          <w:color w:val="000000" w:themeColor="text1"/>
          <w:lang w:eastAsia="en-AU"/>
        </w:rPr>
        <w:t>(6). https://doi.org/10.1371/journal.pone.0269539</w:t>
      </w:r>
    </w:p>
    <w:p w14:paraId="4D147B15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Nourollahi-Darabad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, Afshari, D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Chinisaz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N. (2021). Psychosocial factors associated with resilience among Iranian nurses during COVID-19 outbreak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ublic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9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hyperlink r:id="rId98" w:history="1">
        <w:r w:rsidR="001B07FB" w:rsidRPr="00EC5A8E">
          <w:rPr>
            <w:rStyle w:val="Hyperlink"/>
            <w:rFonts w:eastAsia="Times New Roman" w:cstheme="minorHAnsi"/>
            <w:color w:val="000000" w:themeColor="text1"/>
            <w:u w:val="none"/>
            <w:lang w:eastAsia="en-AU"/>
          </w:rPr>
          <w:t>https://doi.org/10.3389/fpubh.2021.714971</w:t>
        </w:r>
      </w:hyperlink>
    </w:p>
    <w:p w14:paraId="4D147B16" w14:textId="77777777" w:rsidR="001B07FB" w:rsidRPr="00EC5A8E" w:rsidRDefault="001B07FB" w:rsidP="001B07FB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Öksüz, E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Demiralp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, Mersin, S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Tüze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H., Aksu, M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arıkoc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G. (2019). Resilience in nurses in terms of perceived social support, job satisfaction and certain variabl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7</w:t>
      </w:r>
      <w:r w:rsidRPr="00EC5A8E">
        <w:rPr>
          <w:rFonts w:eastAsia="Times New Roman" w:cstheme="minorHAnsi"/>
          <w:color w:val="000000" w:themeColor="text1"/>
          <w:lang w:eastAsia="en-AU"/>
        </w:rPr>
        <w:t>(2), 423-432. https://doi.org/10.1111/jonm.12703</w:t>
      </w:r>
    </w:p>
    <w:p w14:paraId="4D147B17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Ou, X., Chen, Y., Liang, Z., Wen, S., Li, S., &amp; Chen, Y. (2021). Resilience of nurses in isolation wards during the COVID</w:t>
      </w:r>
      <w:r w:rsidRPr="00EC5A8E">
        <w:rPr>
          <w:rFonts w:ascii="Consolas" w:eastAsia="Times New Roman" w:hAnsi="Consolas" w:cs="Consolas"/>
          <w:color w:val="000000" w:themeColor="text1"/>
          <w:lang w:eastAsia="en-AU"/>
        </w:rPr>
        <w:t>⁃</w:t>
      </w:r>
      <w:r w:rsidRPr="00EC5A8E">
        <w:rPr>
          <w:rFonts w:eastAsia="Times New Roman"/>
          <w:color w:val="000000" w:themeColor="text1"/>
          <w:lang w:eastAsia="en-AU"/>
        </w:rPr>
        <w:t>19 pandemic: A cross-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Psychology, Health &amp; Medicin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052A67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26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(1), </w:t>
      </w:r>
      <w:r w:rsidRPr="00EC5A8E">
        <w:rPr>
          <w:rFonts w:eastAsia="Times New Roman"/>
          <w:color w:val="000000" w:themeColor="text1"/>
          <w:lang w:eastAsia="en-AU"/>
        </w:rPr>
        <w:t>98-106. https://doi.org/10.1080/13548506.2020.1861312</w:t>
      </w:r>
    </w:p>
    <w:p w14:paraId="3AC66013" w14:textId="06ABE730" w:rsidR="3219FB42" w:rsidRPr="00EC5A8E" w:rsidRDefault="3219FB42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Owens, R. A., Houchins, J., Nolan, S., Smalling, M. M., Attia, E., &amp; Fitzpatrick, J. J. (2024). Feasibility of a 3-minute mindful breathing intervention for enhancing psychiatric mental health nurses' resilience during COVID: Findings from a 4-week </w:t>
      </w:r>
      <w:r w:rsidR="7C67CC6B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ilot </w:t>
      </w:r>
      <w:r w:rsidR="68384A44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Holistic Nursing Practice, 38</w:t>
      </w:r>
      <w:r w:rsidRPr="00EC5A8E">
        <w:rPr>
          <w:rFonts w:ascii="Calibri" w:eastAsia="Calibri" w:hAnsi="Calibri" w:cs="Calibri"/>
          <w:color w:val="000000" w:themeColor="text1"/>
        </w:rPr>
        <w:t>(1), E1</w:t>
      </w:r>
      <w:r w:rsidR="5EF223FE" w:rsidRPr="00EC5A8E">
        <w:rPr>
          <w:rFonts w:ascii="Calibri" w:eastAsia="Calibri" w:hAnsi="Calibri" w:cs="Calibri"/>
          <w:color w:val="000000" w:themeColor="text1"/>
        </w:rPr>
        <w:t>-</w:t>
      </w:r>
      <w:r w:rsidRPr="00EC5A8E">
        <w:rPr>
          <w:rFonts w:ascii="Calibri" w:eastAsia="Calibri" w:hAnsi="Calibri" w:cs="Calibri"/>
          <w:color w:val="000000" w:themeColor="text1"/>
        </w:rPr>
        <w:t>E9. https://doi.org/doi:https://dx.doi.org/10.1097/HNP.0000000000000628</w:t>
      </w:r>
    </w:p>
    <w:p w14:paraId="4D147B18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Ozbek, H., Dilmen, S., &amp; Pinar, S. E. (2022). The relationship between traumatic stress symptoms and psychological resilience in nurses working during the COVID-19 pandemic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Caring Science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5</w:t>
      </w:r>
      <w:r w:rsidRPr="00EC5A8E">
        <w:rPr>
          <w:rFonts w:eastAsia="Times New Roman"/>
          <w:color w:val="000000" w:themeColor="text1"/>
          <w:lang w:eastAsia="en-AU"/>
        </w:rPr>
        <w:t>(2), 1202-1210. https://doi.org/10.1371/journal.pone.0293392</w:t>
      </w:r>
    </w:p>
    <w:p w14:paraId="0D463DC3" w14:textId="3662447A" w:rsidR="42DDC998" w:rsidRPr="00EC5A8E" w:rsidRDefault="42DDC998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Pachi, A., Panagiotou, A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Soultani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N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Ivanidou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, Manta, M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Sikara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C.,…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Tselebi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(2024). Resilience, anger, and insomnia in nurses after the end of the pandemic crisis. </w:t>
      </w:r>
      <w:proofErr w:type="spellStart"/>
      <w:r w:rsidRPr="00EC5A8E">
        <w:rPr>
          <w:rFonts w:ascii="Calibri" w:eastAsia="Calibri" w:hAnsi="Calibri" w:cs="Calibri"/>
          <w:i/>
          <w:iCs/>
          <w:color w:val="000000" w:themeColor="text1"/>
        </w:rPr>
        <w:t>Epidemiologia</w:t>
      </w:r>
      <w:proofErr w:type="spellEnd"/>
      <w:r w:rsidRPr="00EC5A8E">
        <w:rPr>
          <w:rFonts w:ascii="Calibri" w:eastAsia="Calibri" w:hAnsi="Calibri" w:cs="Calibri"/>
          <w:i/>
          <w:iCs/>
          <w:color w:val="000000" w:themeColor="text1"/>
        </w:rPr>
        <w:t>, 5</w:t>
      </w:r>
      <w:r w:rsidRPr="00EC5A8E">
        <w:rPr>
          <w:rFonts w:ascii="Calibri" w:eastAsia="Calibri" w:hAnsi="Calibri" w:cs="Calibri"/>
          <w:color w:val="000000" w:themeColor="text1"/>
        </w:rPr>
        <w:t xml:space="preserve">(4), 643-657. </w:t>
      </w:r>
      <w:hyperlink r:id="rId9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90/epidemiologia5040045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1BA2F9EB" w14:textId="6D69AC39" w:rsidR="42DDC998" w:rsidRPr="00EC5A8E" w:rsidRDefault="42DDC998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Pachi, A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Tselebi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Sikara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C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Sider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E. P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Ivanidou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, Baras, S.,…Ilias, I. (2024). Nightmare distress, insomnia and resilience of nursing staff in the post-pandemic er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AIMS Public Health</w:t>
      </w:r>
      <w:r w:rsidRPr="00EC5A8E">
        <w:rPr>
          <w:rFonts w:ascii="Calibri" w:eastAsia="Calibri" w:hAnsi="Calibri" w:cs="Calibri"/>
          <w:color w:val="000000" w:themeColor="text1"/>
        </w:rPr>
        <w:t xml:space="preserve">, 11(1), 36-57. </w:t>
      </w:r>
      <w:hyperlink r:id="rId10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934/publichealth.2024003</w:t>
        </w:r>
      </w:hyperlink>
    </w:p>
    <w:p w14:paraId="4D147B19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Pallesen, K. S., McCormack, B., Kjerholt, M., Borre, L. Z., Rosted, E., &amp; Holge-Hazelton, B. (2022). An investigation of the level of burnout and resilience among hospital based nurse managers after COVID 19: A cross-sectional questionnaire-based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 w:cstheme="minorHAnsi"/>
          <w:color w:val="000000" w:themeColor="text1"/>
          <w:lang w:eastAsia="en-AU"/>
        </w:rPr>
        <w:t>(8), 4107-4115. https://doi.org/10.1111/jonm.13868</w:t>
      </w:r>
    </w:p>
    <w:p w14:paraId="4D147B1A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Parizad, N., Soheili, A., Powers, K., Mohebbi, I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Moghbel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G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Hosseingolipour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K. (2022). Level of resilience in nurses working at COVID‐19 referral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centers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 in Iran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ing Forum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57</w:t>
      </w:r>
      <w:r w:rsidRPr="00EC5A8E">
        <w:rPr>
          <w:rFonts w:eastAsia="Times New Roman"/>
          <w:color w:val="000000" w:themeColor="text1"/>
          <w:lang w:eastAsia="en-AU"/>
        </w:rPr>
        <w:t>(3), 344-351. https://doi.org/10.1111/nuf.12685</w:t>
      </w:r>
    </w:p>
    <w:p w14:paraId="52FF707E" w14:textId="2CC727E7" w:rsidR="131A7C48" w:rsidRPr="00EC5A8E" w:rsidRDefault="131A7C48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Partridge, A., Jorgenson, M., Johnson, E., &amp; Lott, T. (2024). The impact of professional governance on hope, resilience, and empowerment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The Journal of Nursing Administration, 54</w:t>
      </w:r>
      <w:r w:rsidRPr="00EC5A8E">
        <w:rPr>
          <w:rFonts w:ascii="Calibri" w:eastAsia="Calibri" w:hAnsi="Calibri" w:cs="Calibri"/>
          <w:color w:val="000000" w:themeColor="text1"/>
        </w:rPr>
        <w:t>(12), 677-682. https://doi.org/doi:10.1097/NNA.0000000000001512</w:t>
      </w:r>
    </w:p>
    <w:p w14:paraId="4D147B1B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Park, B., &amp; Jung, J. (2021). Effects of the resilience of nurses in long-term care hospitals during on job stress COVID-19 pandemic: Mediating effects of nursing professionalism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En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vironmental Research and Public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052A67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8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19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90/ijerph181910327</w:t>
      </w:r>
    </w:p>
    <w:p w14:paraId="4D147B1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Park, S., &amp; Park, H. J. (2021). The relationships between oncology nurses' attitudes toward a dignified death, compassion competence, resilience, and occupational stress in South Kore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Seminars in Oncology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7</w:t>
      </w:r>
      <w:r w:rsidRPr="00EC5A8E">
        <w:rPr>
          <w:rFonts w:eastAsia="Times New Roman" w:cstheme="minorHAnsi"/>
          <w:color w:val="000000" w:themeColor="text1"/>
          <w:lang w:eastAsia="en-AU"/>
        </w:rPr>
        <w:t>(3). https://doi.org/10.1016/j.soncn.2021.151147</w:t>
      </w:r>
    </w:p>
    <w:p w14:paraId="4D147B1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Pehlivan, T., &amp; Guner, P. (2020). Effect of a compassion fatigue resiliency program on nurses' professional quality of life, perceived stress, resilience: A randomized controlled trial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Advanced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76</w:t>
      </w:r>
      <w:r w:rsidRPr="00EC5A8E">
        <w:rPr>
          <w:rFonts w:eastAsia="Times New Roman" w:cstheme="minorHAnsi"/>
          <w:color w:val="000000" w:themeColor="text1"/>
          <w:lang w:eastAsia="en-AU"/>
        </w:rPr>
        <w:t>(12), 3584-3596. https://doi.org/10.1111/jan.14568</w:t>
      </w:r>
    </w:p>
    <w:p w14:paraId="4D147B1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Penacob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C., Catala, P., Velasco, L., Carmona-Monge, F. J., Garcia-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Hedrer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F. J., &amp; Gil-Almagro, F. (2021). Stress and quality of life of intensive care nurses during the COVID-19 pandemic: Self-efficacy and resilience as resourc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Nursing in Critical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6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(6), 493-500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nicc.12690</w:t>
      </w:r>
    </w:p>
    <w:p w14:paraId="4D147B1F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Peng, J., Luo, H., Ma, Q., Zhong, Y., Yang, X., Huang, Y., . . . Song, Y. (2022). Association between workplace bullying and nurses' professional quality of life: Th</w:t>
      </w:r>
      <w:r w:rsidR="00052A67" w:rsidRPr="00EC5A8E">
        <w:rPr>
          <w:rFonts w:eastAsia="Times New Roman" w:cstheme="minorHAnsi"/>
          <w:color w:val="000000" w:themeColor="text1"/>
          <w:lang w:eastAsia="en-AU"/>
        </w:rPr>
        <w:t xml:space="preserve">e mediating role of resilience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 w:cstheme="minorHAnsi"/>
          <w:color w:val="000000" w:themeColor="text1"/>
          <w:lang w:eastAsia="en-AU"/>
        </w:rPr>
        <w:t>(6), 1549-1558. https://doi.org/10.1111/jonm.13471</w:t>
      </w:r>
    </w:p>
    <w:p w14:paraId="4D147B20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Phillips, L. A., De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los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 Santos, N., Ntanda, H., &amp; Jackson, J. (2022). The impact of the work environment on the health-related quality of life of Licensed Practical Nurses: A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 cross-sectional survey in four </w:t>
      </w:r>
      <w:r w:rsidRPr="00EC5A8E">
        <w:rPr>
          <w:rFonts w:eastAsia="Times New Roman"/>
          <w:color w:val="000000" w:themeColor="text1"/>
          <w:lang w:eastAsia="en-AU"/>
        </w:rPr>
        <w:t>work environment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Health and Quality of Life Outcome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052A67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20</w:t>
      </w:r>
      <w:r w:rsidR="00052A67" w:rsidRPr="00EC5A8E">
        <w:rPr>
          <w:rFonts w:eastAsia="Times New Roman"/>
          <w:color w:val="000000" w:themeColor="text1"/>
          <w:lang w:eastAsia="en-AU"/>
        </w:rPr>
        <w:t xml:space="preserve">(1). </w:t>
      </w:r>
      <w:hyperlink r:id="rId101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86/s12955-022-01951-9</w:t>
        </w:r>
      </w:hyperlink>
    </w:p>
    <w:p w14:paraId="53E6EAD9" w14:textId="59E9C445" w:rsidR="0D82C712" w:rsidRPr="00EC5A8E" w:rsidRDefault="0D82C712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Pintus, G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annocc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, Spataro, P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Bra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E., Talucci, M., Capece, G.,…Delli Poggi, A. (2024). Occupational health and psychological wellbeing in first line nurses during health crisis periods: reliability study of the SOIC too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La Clinica </w:t>
      </w:r>
      <w:proofErr w:type="spellStart"/>
      <w:r w:rsidRPr="00EC5A8E">
        <w:rPr>
          <w:rFonts w:ascii="Calibri" w:eastAsia="Calibri" w:hAnsi="Calibri" w:cs="Calibri"/>
          <w:i/>
          <w:iCs/>
          <w:color w:val="000000" w:themeColor="text1"/>
        </w:rPr>
        <w:t>Terapeutica</w:t>
      </w:r>
      <w:proofErr w:type="spellEnd"/>
      <w:r w:rsidRPr="00EC5A8E">
        <w:rPr>
          <w:rFonts w:ascii="Calibri" w:eastAsia="Calibri" w:hAnsi="Calibri" w:cs="Calibri"/>
          <w:i/>
          <w:iCs/>
          <w:color w:val="000000" w:themeColor="text1"/>
        </w:rPr>
        <w:t>, 175</w:t>
      </w:r>
      <w:r w:rsidRPr="00EC5A8E">
        <w:rPr>
          <w:rFonts w:ascii="Calibri" w:eastAsia="Calibri" w:hAnsi="Calibri" w:cs="Calibri"/>
          <w:color w:val="000000" w:themeColor="text1"/>
        </w:rPr>
        <w:t>(1), 34-41. https://doi.org/doi:https://dx.doi.org/10.7417/CT.2024.5031</w:t>
      </w:r>
    </w:p>
    <w:p w14:paraId="4D147B21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Prodromou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M., Stylianou, N., Protopapas, A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Leontiou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I. (2023). Resilience, burnout and wellbeing of nurses during the third wave of COVID-19 in Cypru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Open Nursing Journal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7</w:t>
      </w:r>
      <w:r w:rsidRPr="00EC5A8E">
        <w:rPr>
          <w:rFonts w:eastAsia="Times New Roman"/>
          <w:color w:val="000000" w:themeColor="text1"/>
          <w:lang w:eastAsia="en-AU"/>
        </w:rPr>
        <w:t>. https://doi.org/10.2174/18744346-v17-e230704-2023-7</w:t>
      </w:r>
    </w:p>
    <w:p w14:paraId="5B902FD0" w14:textId="6C37A90E" w:rsidR="25C9779E" w:rsidRPr="00EC5A8E" w:rsidRDefault="25C9779E" w:rsidP="3E748882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Pu, J., Wang, W., Li, G., Xie, Z., Fan, X., Zhan, N.,…Huang, H. (2024). Psychological resilience and intention to stay among nurses: the mediating role of perceived organizational support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sychology</w:t>
      </w:r>
      <w:r w:rsidRPr="00EC5A8E">
        <w:rPr>
          <w:rFonts w:ascii="Calibri" w:eastAsia="Calibri" w:hAnsi="Calibri" w:cs="Calibri"/>
          <w:color w:val="000000" w:themeColor="text1"/>
        </w:rPr>
        <w:t>, 15, 1407206. https://doi.org/doi:https://dx.doi.org/10.3389/fpsyg.2024.1407206</w:t>
      </w:r>
    </w:p>
    <w:p w14:paraId="4D147B22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Qi, Q., Yan, X., Gao, M., Wu, X., Zhang, S., Dela Rosa, R. D., . . . Xu, Y. (2022). A study on the relationship between mental resilience, work-family conflict, and anxiety of nurses in Shandong, China. 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BioMed Research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2022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55/2022/4308618</w:t>
      </w:r>
    </w:p>
    <w:p w14:paraId="4D147B23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Qin, Y., Liu, J., &amp; Wu, D. (2023). The impact of emotional intelligence on life satisfaction among Chinese nurses: A chain mediating model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4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89/fpsyg.2023.1125465</w:t>
      </w:r>
    </w:p>
    <w:p w14:paraId="4D147B24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Rahmat, I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Pawestr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F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Saputro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R. A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Widianingrum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S., &amp; Hanifah, T. (2023). Psychosocial problems among psychiatric nurses for caring patients with mental </w:t>
      </w:r>
      <w:r w:rsidR="001C2DEA" w:rsidRPr="00EC5A8E">
        <w:rPr>
          <w:rFonts w:eastAsia="Times New Roman"/>
          <w:color w:val="000000" w:themeColor="text1"/>
          <w:lang w:eastAsia="en-AU"/>
        </w:rPr>
        <w:t>disorders</w:t>
      </w:r>
      <w:r w:rsidRPr="00EC5A8E">
        <w:rPr>
          <w:rFonts w:eastAsia="Times New Roman"/>
          <w:color w:val="000000" w:themeColor="text1"/>
          <w:lang w:eastAsia="en-AU"/>
        </w:rPr>
        <w:t xml:space="preserve"> during the COVID-19 pandemic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ing Research and Practic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1C2DEA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2023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. </w:t>
      </w:r>
      <w:hyperlink r:id="rId102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55/2023/3689759</w:t>
        </w:r>
      </w:hyperlink>
    </w:p>
    <w:p w14:paraId="26F4396C" w14:textId="531F77E8" w:rsidR="00334251" w:rsidRPr="00EC5A8E" w:rsidRDefault="00334251" w:rsidP="00ED39AE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Rashidi, M., Karaman, F., Yildirim, G.</w:t>
      </w:r>
      <w:r w:rsidR="00973566" w:rsidRPr="00EC5A8E">
        <w:rPr>
          <w:rFonts w:eastAsia="Times New Roman"/>
          <w:color w:val="000000" w:themeColor="text1"/>
          <w:lang w:eastAsia="en-AU"/>
        </w:rPr>
        <w:t xml:space="preserve">, </w:t>
      </w:r>
      <w:proofErr w:type="spellStart"/>
      <w:r w:rsidR="00973566" w:rsidRPr="00EC5A8E">
        <w:rPr>
          <w:rFonts w:eastAsia="Times New Roman"/>
          <w:color w:val="000000" w:themeColor="text1"/>
          <w:lang w:eastAsia="en-AU"/>
        </w:rPr>
        <w:t>Kiskaç</w:t>
      </w:r>
      <w:proofErr w:type="spellEnd"/>
      <w:r w:rsidR="00973566" w:rsidRPr="00EC5A8E">
        <w:rPr>
          <w:rFonts w:eastAsia="Times New Roman"/>
          <w:color w:val="000000" w:themeColor="text1"/>
          <w:lang w:eastAsia="en-AU"/>
        </w:rPr>
        <w:t xml:space="preserve"> N., Ünsal Jafarov</w:t>
      </w:r>
      <w:r w:rsidR="00F37D93" w:rsidRPr="00EC5A8E">
        <w:rPr>
          <w:rFonts w:eastAsia="Times New Roman"/>
          <w:color w:val="000000" w:themeColor="text1"/>
          <w:lang w:eastAsia="en-AU"/>
        </w:rPr>
        <w:t>,</w:t>
      </w:r>
      <w:r w:rsidR="00973566" w:rsidRPr="00EC5A8E">
        <w:rPr>
          <w:rFonts w:eastAsia="Times New Roman"/>
          <w:color w:val="000000" w:themeColor="text1"/>
          <w:lang w:eastAsia="en-AU"/>
        </w:rPr>
        <w:t xml:space="preserve"> G</w:t>
      </w:r>
      <w:r w:rsidR="00F37D93" w:rsidRPr="00EC5A8E">
        <w:rPr>
          <w:rFonts w:eastAsia="Times New Roman"/>
          <w:color w:val="000000" w:themeColor="text1"/>
          <w:lang w:eastAsia="en-AU"/>
        </w:rPr>
        <w:t>.</w:t>
      </w:r>
      <w:r w:rsidR="00973566" w:rsidRPr="00EC5A8E">
        <w:rPr>
          <w:rFonts w:eastAsia="Times New Roman"/>
          <w:color w:val="000000" w:themeColor="text1"/>
          <w:lang w:eastAsia="en-AU"/>
        </w:rPr>
        <w:t xml:space="preserve">, </w:t>
      </w:r>
      <w:r w:rsidR="00DD1C88" w:rsidRPr="00EC5A8E">
        <w:rPr>
          <w:rFonts w:eastAsia="Times New Roman"/>
          <w:color w:val="000000" w:themeColor="text1"/>
          <w:lang w:eastAsia="en-AU"/>
        </w:rPr>
        <w:t xml:space="preserve">&amp; </w:t>
      </w:r>
      <w:proofErr w:type="spellStart"/>
      <w:r w:rsidR="00973566" w:rsidRPr="00EC5A8E">
        <w:rPr>
          <w:rFonts w:eastAsia="Times New Roman"/>
          <w:color w:val="000000" w:themeColor="text1"/>
          <w:lang w:eastAsia="en-AU"/>
        </w:rPr>
        <w:t>Saygin</w:t>
      </w:r>
      <w:proofErr w:type="spellEnd"/>
      <w:r w:rsidR="00973566" w:rsidRPr="00EC5A8E">
        <w:rPr>
          <w:rFonts w:eastAsia="Times New Roman"/>
          <w:color w:val="000000" w:themeColor="text1"/>
          <w:lang w:eastAsia="en-AU"/>
        </w:rPr>
        <w:t xml:space="preserve"> Şahin</w:t>
      </w:r>
      <w:r w:rsidR="00DD1C88" w:rsidRPr="00EC5A8E">
        <w:rPr>
          <w:rFonts w:eastAsia="Times New Roman"/>
          <w:color w:val="000000" w:themeColor="text1"/>
          <w:lang w:eastAsia="en-AU"/>
        </w:rPr>
        <w:t>,</w:t>
      </w:r>
      <w:r w:rsidR="00973566" w:rsidRPr="00EC5A8E">
        <w:rPr>
          <w:rFonts w:eastAsia="Times New Roman"/>
          <w:color w:val="000000" w:themeColor="text1"/>
          <w:lang w:eastAsia="en-AU"/>
        </w:rPr>
        <w:t xml:space="preserve"> B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.</w:t>
      </w:r>
      <w:r w:rsidRPr="00EC5A8E">
        <w:rPr>
          <w:rFonts w:eastAsia="Times New Roman"/>
          <w:color w:val="000000" w:themeColor="text1"/>
          <w:lang w:eastAsia="en-AU"/>
        </w:rPr>
        <w:t> </w:t>
      </w:r>
      <w:r w:rsidR="00973566" w:rsidRPr="00EC5A8E">
        <w:rPr>
          <w:rFonts w:eastAsia="Times New Roman"/>
          <w:color w:val="000000" w:themeColor="text1"/>
          <w:lang w:eastAsia="en-AU"/>
        </w:rPr>
        <w:t xml:space="preserve">(2023). </w:t>
      </w:r>
      <w:r w:rsidRPr="00EC5A8E">
        <w:rPr>
          <w:rFonts w:eastAsia="Times New Roman"/>
          <w:color w:val="000000" w:themeColor="text1"/>
          <w:lang w:eastAsia="en-AU"/>
        </w:rPr>
        <w:t>Examination of the relationship between thanatophobia and resilience levels of nurses working in intensive care and palliative care unit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BMC Nursing 22</w:t>
      </w:r>
      <w:r w:rsidRPr="00EC5A8E">
        <w:rPr>
          <w:rFonts w:eastAsia="Times New Roman"/>
          <w:color w:val="000000" w:themeColor="text1"/>
          <w:lang w:eastAsia="en-AU"/>
        </w:rPr>
        <w:t>, 281. https://doi.org/10.1186/s12912-023-01405-7</w:t>
      </w:r>
    </w:p>
    <w:p w14:paraId="4D147B25" w14:textId="2E4BA48B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Ren, Y., Zhou, Y., Wang, S., Luo, T., Huang, M., &amp; Zeng, Y. (2018). Exploratory study on resilience and its influencing factors among hospital nurses in Guangzhou, China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Nursing Science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5</w:t>
      </w:r>
      <w:r w:rsidRPr="00EC5A8E">
        <w:rPr>
          <w:rFonts w:eastAsia="Times New Roman"/>
          <w:color w:val="000000" w:themeColor="text1"/>
          <w:lang w:eastAsia="en-AU"/>
        </w:rPr>
        <w:t>(1), 57-62. https://doi.org/10.1016/j.ijnss.2017.11.001</w:t>
      </w:r>
    </w:p>
    <w:p w14:paraId="4C1A833C" w14:textId="6A24F855" w:rsidR="026B4B65" w:rsidRPr="00EC5A8E" w:rsidRDefault="026B4B65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Reyes, A. T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Fudolig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, Sharma, M., &amp; L, S. E. (2024). Testing the </w:t>
      </w:r>
      <w:r w:rsidR="61FB7A19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ffectiveness of a </w:t>
      </w:r>
      <w:r w:rsidR="0B9436AC" w:rsidRPr="00EC5A8E">
        <w:rPr>
          <w:rFonts w:ascii="Calibri" w:eastAsia="Calibri" w:hAnsi="Calibri" w:cs="Calibri"/>
          <w:color w:val="000000" w:themeColor="text1"/>
        </w:rPr>
        <w:t>m</w:t>
      </w:r>
      <w:r w:rsidRPr="00EC5A8E">
        <w:rPr>
          <w:rFonts w:ascii="Calibri" w:eastAsia="Calibri" w:hAnsi="Calibri" w:cs="Calibri"/>
          <w:color w:val="000000" w:themeColor="text1"/>
        </w:rPr>
        <w:t xml:space="preserve">indfulness- and </w:t>
      </w:r>
      <w:r w:rsidR="393837D4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>cceptance-</w:t>
      </w:r>
      <w:r w:rsidR="5513AA4E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ased </w:t>
      </w:r>
      <w:r w:rsidR="5E25B144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martphone </w:t>
      </w:r>
      <w:r w:rsidR="6B692BB9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pp for </w:t>
      </w:r>
      <w:r w:rsidR="123D4885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 </w:t>
      </w:r>
      <w:r w:rsidR="43594FA6" w:rsidRPr="00EC5A8E">
        <w:rPr>
          <w:rFonts w:ascii="Calibri" w:eastAsia="Calibri" w:hAnsi="Calibri" w:cs="Calibri"/>
          <w:color w:val="000000" w:themeColor="text1"/>
        </w:rPr>
        <w:t>t</w:t>
      </w:r>
      <w:r w:rsidRPr="00EC5A8E">
        <w:rPr>
          <w:rFonts w:ascii="Calibri" w:eastAsia="Calibri" w:hAnsi="Calibri" w:cs="Calibri"/>
          <w:color w:val="000000" w:themeColor="text1"/>
        </w:rPr>
        <w:t xml:space="preserve">raumatized by the COVID-19 </w:t>
      </w:r>
      <w:r w:rsidR="2855FDF8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andemic: A </w:t>
      </w:r>
      <w:r w:rsidR="44A084F6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ilot </w:t>
      </w:r>
      <w:r w:rsidR="1DFAEE21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ssues in Mental Health Nursing, 45</w:t>
      </w:r>
      <w:r w:rsidRPr="00EC5A8E">
        <w:rPr>
          <w:rFonts w:ascii="Calibri" w:eastAsia="Calibri" w:hAnsi="Calibri" w:cs="Calibri"/>
          <w:color w:val="000000" w:themeColor="text1"/>
        </w:rPr>
        <w:t>(10), 1034-</w:t>
      </w:r>
      <w:r w:rsidR="5B193FF4" w:rsidRPr="00EC5A8E">
        <w:rPr>
          <w:rFonts w:ascii="Calibri" w:eastAsia="Calibri" w:hAnsi="Calibri" w:cs="Calibri"/>
          <w:color w:val="000000" w:themeColor="text1"/>
        </w:rPr>
        <w:t>1</w:t>
      </w:r>
      <w:r w:rsidRPr="00EC5A8E">
        <w:rPr>
          <w:rFonts w:ascii="Calibri" w:eastAsia="Calibri" w:hAnsi="Calibri" w:cs="Calibri"/>
          <w:color w:val="000000" w:themeColor="text1"/>
        </w:rPr>
        <w:t>045. https://doi.org/doi:https://dx.doi.org/10.1080/01612840.2024.2385571</w:t>
      </w:r>
    </w:p>
    <w:p w14:paraId="4D147B26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Rhoden, D. J., Colet, C. D. F., &amp; Stumm, E. M. F. (2021). Association and correlation between stress, musculoskeletal pain and resilience in nurses before hospital accreditation maintenance assessment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Latin American Journal of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1590/1518-8345.4658.3465</w:t>
      </w:r>
    </w:p>
    <w:p w14:paraId="4D147B27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Rhoden, D. J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Dezord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C. C. M., Husein, R. A. M. M., Barbosa, D. A., Treviso, P., Colet, C. D. F., &amp; Stumm, E. M. F. (2021). Nurses' stress and resilience before and after evaluation for hospital </w:t>
      </w: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accreditation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razilian Journal of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75</w:t>
      </w:r>
      <w:r w:rsidRPr="00EC5A8E">
        <w:rPr>
          <w:rFonts w:eastAsia="Times New Roman" w:cstheme="minorHAnsi"/>
          <w:color w:val="000000" w:themeColor="text1"/>
          <w:lang w:eastAsia="en-AU"/>
        </w:rPr>
        <w:t>(3). https://doi.org/10.1590/0034-7167-2020-1341</w:t>
      </w:r>
    </w:p>
    <w:p w14:paraId="4D147B2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Rhéaume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A., &amp; Breau, M. (2022). Antecedents of burnout and turnover intentions during the COVID-19 pandemic in critical care nurses: A mediation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Canadian Journal of Critical Care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3</w:t>
      </w:r>
      <w:r w:rsidRPr="00EC5A8E">
        <w:rPr>
          <w:rFonts w:eastAsia="Times New Roman" w:cstheme="minorHAnsi"/>
          <w:color w:val="000000" w:themeColor="text1"/>
          <w:lang w:eastAsia="en-AU"/>
        </w:rPr>
        <w:t>(3), 6-16. https://doi.org/10.5737/23688653-333616</w:t>
      </w:r>
    </w:p>
    <w:p w14:paraId="4D147B2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Rivas, N., Lopez, M., Castro, M., Luis-Vian, S., Fernandez-Castro, M., Cao, M., . . . Jimenez, J. (2021). Analysis of burnout syndrome and resilience in nurses throughout the COVID-19 pandemic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8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19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90/ijerph181910470</w:t>
      </w:r>
    </w:p>
    <w:p w14:paraId="4D147B2A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Roberts, N. J., McAloney-Kocaman, K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ippiett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K., Ray, E., Welch, L., &amp; Kelly, C. (2021). Levels of resilience, anxiety and depression in nurses working in respiratory clinical areas during the COVID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Respiratory Medicin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76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1016/j.rmed.2020.106219</w:t>
      </w:r>
    </w:p>
    <w:p w14:paraId="4D147B2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Roberts, N. J., McAloney-Kocaman, K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ippiett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K., Ray, E., Welch, L., &amp; Kelly, C. A. (2022). Factors influencing fatigue in UK nurses working in respiratory clinical areas during the second wave of the Covid-19 pandemic: An online surve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Clinical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3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1), 322-332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ocn.16375</w:t>
      </w:r>
    </w:p>
    <w:p w14:paraId="4D147B2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Rogers, M., Lamarche, K., Miller, M., Moore, K. S., Spies, L. A., Taylor, J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taempfl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S. (2022). Global emotional and spiritual well‐being and resilience of Advanced Practice Nurses during the COVID‐19 pandemic: A cross‐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Advanced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78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5), 1483-1492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an.15161</w:t>
      </w:r>
    </w:p>
    <w:p w14:paraId="4D147B2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Rosa-Besa, R. D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Graboso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R., Banal, M. S., Malpass, A., &amp; Moyer, G. (2021). Work stress and resiliency in nurse leader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2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7), 42-47.   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7/01.NUMA.0000754100.49039.f9</w:t>
      </w:r>
    </w:p>
    <w:p w14:paraId="4D147B2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Ruhabad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F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ssarroud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A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Mahdavifa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N., &amp; Rad, M. (2022). Correlations of resilience with coping strategies, and the underlying factors in the nurses working in COVID-19 hospital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Education and Health Promotio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1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4103/jehp.jehp_1634_21</w:t>
      </w:r>
    </w:p>
    <w:p w14:paraId="4D147B2F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Rushton, C. H., Batcheller, J., Schroeder, K., &amp; Donohue, P. (2015). Burnout and resilience among nurses practicing in high-intensity setting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merican Journal of Critical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4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5), 412-421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4037/ajcc2015291</w:t>
      </w:r>
    </w:p>
    <w:p w14:paraId="4D147B30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Rushton, C. H., Swoboda, S. M., Reimer, T., Boyce, D., &amp; Hanson, G. C. (2023). The mindful ethical practice and resilience academy: Sustainability of impact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merican Journal of Critical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32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3), </w:t>
      </w:r>
      <w:r w:rsidRPr="00EC5A8E">
        <w:rPr>
          <w:rFonts w:eastAsia="Times New Roman" w:cstheme="minorHAnsi"/>
          <w:color w:val="000000" w:themeColor="text1"/>
          <w:lang w:eastAsia="en-AU"/>
        </w:rPr>
        <w:t>184-194. https://doi.org/10.4037/ajcc2023236</w:t>
      </w:r>
    </w:p>
    <w:p w14:paraId="4D147B3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Rushton, C. H., Swoboda, S. M., Reller, N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Skarupsk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K. A., Prizzi, M., Young, P. D., &amp; Hanson, G. C. (2021). Mindful ethical practice and resilience academy: Equipping nurses to address ethical challeng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merican Journal of Critical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1), 1-11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4037/ajcc2021359</w:t>
      </w:r>
    </w:p>
    <w:p w14:paraId="4D147B32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Sacgaca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L., Gonzales, A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Alkubat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S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Alrashid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N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Alreshid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M. S., Pasay-An, E., . . .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Saguban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R. (2023). The impact of mental well-being, stress, and coping strategies on resilience among staff nurses during COVID-19 in Saudi Arabia: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 A structural equational model.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Healthcar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1C2DEA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11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(3). </w:t>
      </w:r>
      <w:hyperlink r:id="rId103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3390/healthcare11030368</w:t>
        </w:r>
      </w:hyperlink>
    </w:p>
    <w:p w14:paraId="0173DFED" w14:textId="61D39F31" w:rsidR="09FBAC65" w:rsidRPr="00EC5A8E" w:rsidRDefault="09FBAC65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Saez-Ruiz, I. M., Marquez-Hernandez, V. V., Granados-Gamez, G., Corral-Granados, A., Artero-Lopez, C., &amp; Gutierrez-Puertas, L. (2024). Therapeutic relational communication and resilience among nursing professionals in a pandemic situation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Reports, 14</w:t>
      </w:r>
      <w:r w:rsidRPr="00EC5A8E">
        <w:rPr>
          <w:rFonts w:ascii="Calibri" w:eastAsia="Calibri" w:hAnsi="Calibri" w:cs="Calibri"/>
          <w:color w:val="000000" w:themeColor="text1"/>
        </w:rPr>
        <w:t>(3), 2130-2139. https://doi.org/doi:https://dx.doi.org/10.3390/nursrep14030159</w:t>
      </w:r>
    </w:p>
    <w:p w14:paraId="4D147B33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Salam, H. A., Dumit, N. Y., Clinton, M., &amp; Mahfoud, Z. (2023). Transformational leadership and predictors of resilience among registered nurses: A cross-sectional survey in an underserved are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MC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2</w:t>
      </w:r>
      <w:r w:rsidRPr="00EC5A8E">
        <w:rPr>
          <w:rFonts w:eastAsia="Times New Roman" w:cstheme="minorHAnsi"/>
          <w:color w:val="000000" w:themeColor="text1"/>
          <w:lang w:eastAsia="en-AU"/>
        </w:rPr>
        <w:t>(1), 37. https://doi.org/10.1186/s12912-023-01192-1</w:t>
      </w:r>
    </w:p>
    <w:p w14:paraId="4D147B34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Sampaio, F., Salgado, R., Antonini, M., Delmas, P., Bachmann, A. O., Gilles, I., &amp; Bucher, C. O. (2022). Workplace wellbeing and quality of life perceived by Portuguese nurses during the COVID-19 Pandemic: The role of protective factors and stressor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International Journal of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lastRenderedPageBreak/>
        <w:t>Environmental Research and Public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9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21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90/ijerph192114231</w:t>
      </w:r>
    </w:p>
    <w:p w14:paraId="4D147B35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Sani, S., Tabrizi, F., Rahmani, A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Sarbakhsh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P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Zamanzadeh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V., &amp; Dickens, G. (2020). Resilience and its relationship with exposure to violence in emergency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ing and Midwifery Studie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9</w:t>
      </w:r>
      <w:r w:rsidRPr="00EC5A8E">
        <w:rPr>
          <w:rFonts w:eastAsia="Times New Roman"/>
          <w:color w:val="000000" w:themeColor="text1"/>
          <w:lang w:eastAsia="en-AU"/>
        </w:rPr>
        <w:t>(4), 222-228. https://doi.org/10.4103/nms.nms_6_20</w:t>
      </w:r>
    </w:p>
    <w:p w14:paraId="02738372" w14:textId="34983B0D" w:rsidR="44FB0C40" w:rsidRPr="00EC5A8E" w:rsidRDefault="44FB0C40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Santos, T. M. D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Balsanell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P., &amp; Souza, K. M. J. d. (2024). Randomized crossover clinical trial of a Mindfulness-based intervention for nurse leaders: A pilot study.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Revist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Latino-Americana de Enfermagem, 32, e4101. https://doi.org/doi:https://dx.doi.org/10.1590/1518-8345.6548.4101</w:t>
      </w:r>
    </w:p>
    <w:p w14:paraId="4D147B36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Sauer, P. A., &amp; McCoy, T. P. (2017). Nurse bullying: Impact on nurses' health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Western Journal of Nursing Researc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9</w:t>
      </w:r>
      <w:r w:rsidRPr="00EC5A8E">
        <w:rPr>
          <w:rFonts w:eastAsia="Times New Roman"/>
          <w:color w:val="000000" w:themeColor="text1"/>
          <w:lang w:eastAsia="en-AU"/>
        </w:rPr>
        <w:t>(12), 1533-1546. https://doi.org/10.1177/0193945916681278</w:t>
      </w:r>
    </w:p>
    <w:p w14:paraId="6CD6B9F8" w14:textId="32D81DD8" w:rsidR="5EA8E615" w:rsidRPr="00EC5A8E" w:rsidRDefault="5EA8E615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Sawalm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N., Malak, M. Z., Asfour, B. Y., &amp; Khader, I. A. (2024). The association between psychological reactions, resilience, and work engagement among Palestinian critical care nurses in West Bank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Nursing Review</w:t>
      </w:r>
      <w:r w:rsidRPr="00EC5A8E">
        <w:rPr>
          <w:rFonts w:ascii="Calibri" w:eastAsia="Calibri" w:hAnsi="Calibri" w:cs="Calibri"/>
          <w:color w:val="000000" w:themeColor="text1"/>
        </w:rPr>
        <w:t>. https://doi.org/doi:https://dx.doi.org/10.1111/inr.12975</w:t>
      </w:r>
    </w:p>
    <w:p w14:paraId="4D147B37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Sawyer, A. T., McManus, K., &amp; Bailey, A. K. (2022). A mixed-methods pilot study of a psychoeducational group programme for nurse managers during the COVID-19 pandemic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8), 4126-4137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onm.13881</w:t>
      </w:r>
    </w:p>
    <w:p w14:paraId="4D147B38" w14:textId="7254D7F2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Sawyer, A. T., Tao, H., &amp; Bailey, A. K. (2023). The impact of a psychoeducational group program on the mental well-being of unit-based nurse leaders: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 A randomized controlled trial.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1C2DEA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20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(11). </w:t>
      </w:r>
      <w:hyperlink r:id="rId104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3390/ijerph20116035</w:t>
        </w:r>
      </w:hyperlink>
    </w:p>
    <w:p w14:paraId="67554EBD" w14:textId="78768D7C" w:rsidR="1BEAEE8D" w:rsidRPr="00EC5A8E" w:rsidRDefault="1BEAEE8D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Selvi, E. G., &amp; Yilmaz, G. (2023). Authenticity and psychological resilience levels of nurses and related factor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Minerva Psychiatry, 64</w:t>
      </w:r>
      <w:r w:rsidRPr="00EC5A8E">
        <w:rPr>
          <w:rFonts w:ascii="Calibri" w:eastAsia="Calibri" w:hAnsi="Calibri" w:cs="Calibri"/>
          <w:color w:val="000000" w:themeColor="text1"/>
        </w:rPr>
        <w:t xml:space="preserve">(3), 335 EP - 346. </w:t>
      </w:r>
      <w:hyperlink r:id="rId105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23736/S2724-6612.22.02283-7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6871CC9F" w14:textId="6AC551A4" w:rsidR="1BEAEE8D" w:rsidRPr="00EC5A8E" w:rsidRDefault="1BEAEE8D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Senturk, E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Ustundag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H., &amp; Demir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Gokmen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B. (2024). Melatonin hormone level in nurses and factors affecting it; Investigation according to shift working pattern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Archives of Psychiatric Nursing, 52</w:t>
      </w:r>
      <w:r w:rsidRPr="00EC5A8E">
        <w:rPr>
          <w:rFonts w:ascii="Calibri" w:eastAsia="Calibri" w:hAnsi="Calibri" w:cs="Calibri"/>
          <w:color w:val="000000" w:themeColor="text1"/>
        </w:rPr>
        <w:t xml:space="preserve">, 52-59. </w:t>
      </w:r>
      <w:hyperlink r:id="rId106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16/j.apnu.2024.07.006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431C1582" w14:textId="6F5631E4" w:rsidR="3E748882" w:rsidRPr="00EC5A8E" w:rsidRDefault="1BEAEE8D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Sexton, J. R., Truog, A. W., Kelly-Weeder, S., &amp; Loftin, C. (2024). The effects of moral distress on resilience in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pediatric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emergency department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Emergency Nursing, 50</w:t>
      </w:r>
      <w:r w:rsidRPr="00EC5A8E">
        <w:rPr>
          <w:rFonts w:ascii="Calibri" w:eastAsia="Calibri" w:hAnsi="Calibri" w:cs="Calibri"/>
          <w:color w:val="000000" w:themeColor="text1"/>
        </w:rPr>
        <w:t xml:space="preserve">(5), 626-634. </w:t>
      </w:r>
      <w:hyperlink r:id="rId107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16/j.jen.2023.10.006</w:t>
        </w:r>
      </w:hyperlink>
    </w:p>
    <w:p w14:paraId="4D147B39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proofErr w:type="spellStart"/>
      <w:r w:rsidRPr="00EC5A8E">
        <w:rPr>
          <w:rFonts w:eastAsia="Times New Roman"/>
          <w:color w:val="000000" w:themeColor="text1"/>
          <w:lang w:eastAsia="en-AU"/>
        </w:rPr>
        <w:t>Shahrbabak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P. M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Abolghaseminejad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P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lar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L. A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Zeidabadinejad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S., &amp; Dehghan, M. (2023). The relationship between nurses' psychological resilience and job satisfaction during the COVID-19 pandemic: A descriptive-analytical cross-sectional study in Iran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BMC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1C2DEA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22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(1). </w:t>
      </w:r>
      <w:hyperlink r:id="rId108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86/s12912-023-01310-z</w:t>
        </w:r>
      </w:hyperlink>
    </w:p>
    <w:p w14:paraId="34D85DE5" w14:textId="3D50FB49" w:rsidR="060D2179" w:rsidRPr="00EC5A8E" w:rsidRDefault="060D2179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Shen, X.-F., Li, L., Ma, H., Liu, J., Jin, L.-W., Li, X.,…Gao, G. (2023). Influence of resilience on depression among nurses in clean operating departments: The mediating effect of life satisfaction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World Journal of Psychiatry, 13</w:t>
      </w:r>
      <w:r w:rsidRPr="00EC5A8E">
        <w:rPr>
          <w:rFonts w:ascii="Calibri" w:eastAsia="Calibri" w:hAnsi="Calibri" w:cs="Calibri"/>
          <w:color w:val="000000" w:themeColor="text1"/>
        </w:rPr>
        <w:t xml:space="preserve">(9), 698-706. </w:t>
      </w:r>
      <w:hyperlink r:id="rId10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5498/wjp.v13.i9.698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0A774BCB" w14:textId="20968F17" w:rsidR="3E748882" w:rsidRPr="00EC5A8E" w:rsidRDefault="060D2179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Shen, Z. M., Wang, Y. Y., Cai, Y. M., Li, A. Q., Zhang, Y. X., Chen, H. J.,…Tan, J. (2024). Thriving at work as a mediator of the relationship between psychological resilience and the work performance of clinical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Nursing, 23</w:t>
      </w:r>
      <w:r w:rsidRPr="00EC5A8E">
        <w:rPr>
          <w:rFonts w:ascii="Calibri" w:eastAsia="Calibri" w:hAnsi="Calibri" w:cs="Calibri"/>
          <w:color w:val="000000" w:themeColor="text1"/>
        </w:rPr>
        <w:t xml:space="preserve">(1), 194. </w:t>
      </w:r>
      <w:hyperlink r:id="rId11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912-024-01705-6</w:t>
        </w:r>
      </w:hyperlink>
    </w:p>
    <w:p w14:paraId="4D147B3A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Shi, Y., Guo, H., Zhang, S., Xie, F., Wang, J., Sun, Z., . . . Fan, L. (2018). Impact of workplace incivility against new nurses on job burn-out: A cross-sectional study in China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BMJ Open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1C2DEA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8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(4). </w:t>
      </w:r>
      <w:hyperlink r:id="rId111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36/bmjopen-2017-020461</w:t>
        </w:r>
      </w:hyperlink>
    </w:p>
    <w:p w14:paraId="4BC82E97" w14:textId="55C60182" w:rsidR="32C616F7" w:rsidRPr="00EC5A8E" w:rsidRDefault="32C616F7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Shi, W., Qiu, C., Zhang, Y., Wang, Y., &amp; Gui, L. (2024). Research on the relationship between nurses' emergency public health response capacity and workplace resilience: A cross-sectional </w:t>
      </w:r>
      <w:r w:rsidRPr="00EC5A8E">
        <w:rPr>
          <w:rFonts w:ascii="Calibri" w:eastAsia="Calibri" w:hAnsi="Calibri" w:cs="Calibri"/>
          <w:color w:val="000000" w:themeColor="text1"/>
        </w:rPr>
        <w:lastRenderedPageBreak/>
        <w:t xml:space="preserve">study. International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Nursing Sciences, 11</w:t>
      </w:r>
      <w:r w:rsidRPr="00EC5A8E">
        <w:rPr>
          <w:rFonts w:ascii="Calibri" w:eastAsia="Calibri" w:hAnsi="Calibri" w:cs="Calibri"/>
          <w:color w:val="000000" w:themeColor="text1"/>
        </w:rPr>
        <w:t>(3), 301-307. https://doi.org/doi:https://dx.doi.org/10.1016/j.ijnss.2024.06.007</w:t>
      </w:r>
    </w:p>
    <w:p w14:paraId="4D147B3B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Shin, N., &amp; Choi, Y. J. (2023). Professional quality of life, resilience, posttraumatic stress and leisure activity among intensive care unit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Nursing Review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71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1), 94-100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inr.12850</w:t>
      </w:r>
    </w:p>
    <w:p w14:paraId="4D147B3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Siami, S., Gorji, M., &amp; Martin, A. (2023). Psychosocial safety climate and supportive leadership as vital enhancers of personal hope and resilience during the COVID-19 pandemic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Stress and Healt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9</w:t>
      </w:r>
      <w:r w:rsidRPr="00EC5A8E">
        <w:rPr>
          <w:rFonts w:eastAsia="Times New Roman"/>
          <w:color w:val="000000" w:themeColor="text1"/>
          <w:lang w:eastAsia="en-AU"/>
        </w:rPr>
        <w:t>(2), 404-413. https://doi.org/10.1002/smi.3192</w:t>
      </w:r>
    </w:p>
    <w:p w14:paraId="6B5AD99C" w14:textId="5A9F3E55" w:rsidR="724B92C3" w:rsidRPr="00EC5A8E" w:rsidRDefault="724B92C3" w:rsidP="001D26D4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Sikiot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T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Zartaloud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, Pappa, D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angouli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P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Fradelos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E. C., Kourti, F. E.,…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Dafogiann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C. (2023). Stress and burnout among Greek critical care nurses during the COVID-19 pandemic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AIMS Public Health, 10</w:t>
      </w:r>
      <w:r w:rsidRPr="00EC5A8E">
        <w:rPr>
          <w:rFonts w:ascii="Calibri" w:eastAsia="Calibri" w:hAnsi="Calibri" w:cs="Calibri"/>
          <w:color w:val="000000" w:themeColor="text1"/>
        </w:rPr>
        <w:t>(4), 755-774. https://doi.org/doi:https://dx.doi.org/10.3934/publichealth.2023051</w:t>
      </w:r>
    </w:p>
    <w:p w14:paraId="4D147B3D" w14:textId="77777777" w:rsidR="009E5B85" w:rsidRPr="00EC5A8E" w:rsidRDefault="009E5B85" w:rsidP="001D26D4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Soltanian, M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Payegoza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R., Paran, M., &amp; Sharifi, N. (2023). The relationship between metacognitive beliefs with clinical belongingness and resilience among novice nurses in neonatal intensive care unit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Nursing Research and Practic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023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1155/2023/2949772</w:t>
      </w:r>
    </w:p>
    <w:p w14:paraId="4D147B3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Son, D., &amp; Ham, O. (2020). Influence of group resilience on job satisfaction among Korean nurses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Clinical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17), 3473-3481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ocn.15385</w:t>
      </w:r>
    </w:p>
    <w:p w14:paraId="4D147B3F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Stanton, M. P., Houser, R. A., Riechel, M. E. K., Burnham, J. J., &amp; McDougall, G. (2015). The effect of transcranial Direct Current Stimulation (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tDCS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) on resilience, compassion fatigue, stress and empathy in professional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Advances in Researc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1C2DEA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5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(2). </w:t>
      </w:r>
      <w:hyperlink r:id="rId112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9734/AIR/2015/16842</w:t>
        </w:r>
      </w:hyperlink>
    </w:p>
    <w:p w14:paraId="36ECAF05" w14:textId="0125F681" w:rsidR="6F6832A0" w:rsidRPr="00EC5A8E" w:rsidRDefault="6F6832A0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Suazo Galdames, I., Molero Jurado, M. D. M., Fernandez Martinez, E., Perez-Fuentes, M. D. C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Gazquez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Linares, J. J. (2024). Resilience, burnout and mental health in nurses: A latent mediation mode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Clinical Medicine, 13</w:t>
      </w:r>
      <w:r w:rsidRPr="00EC5A8E">
        <w:rPr>
          <w:rFonts w:ascii="Calibri" w:eastAsia="Calibri" w:hAnsi="Calibri" w:cs="Calibri"/>
          <w:color w:val="000000" w:themeColor="text1"/>
        </w:rPr>
        <w:t>(10). https://doi.org/doi:https://dx.doi.org/10.3390/jcm13102769</w:t>
      </w:r>
    </w:p>
    <w:p w14:paraId="4D147B40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Sukut, O., Sahin‐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Bayindi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G., Ayhan‐Balik, C. H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lbal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E. (2022). Professional quality of life and psychological resilience among psychiatric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Perspectives in Psychiatric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8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1), 330-338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ppc.12791</w:t>
      </w:r>
    </w:p>
    <w:p w14:paraId="4D147B4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Sullivan, C. E., King, A., Holdiness, J., Durrell, J., Roberts, K. K., Spencer, C., . . . Mandrell, B. N. (2019). Reducing compassion fatigue in inpatient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pediatric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oncology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Oncology Nursing Forum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46</w:t>
      </w:r>
      <w:r w:rsidRPr="00EC5A8E">
        <w:rPr>
          <w:rFonts w:eastAsia="Times New Roman" w:cstheme="minorHAnsi"/>
          <w:color w:val="000000" w:themeColor="text1"/>
          <w:lang w:eastAsia="en-AU"/>
        </w:rPr>
        <w:t>(3), 338-347. https://doi.org/10.1188/19.ONF.338-347</w:t>
      </w:r>
    </w:p>
    <w:p w14:paraId="4D147B42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Sun, T., Zhang, S., Yin, H., Li, Q., Li, Y., Li, L., . . . Liu, B. (2022). Can resilience promote calling among Chinese nurses in intensive care units during the COVID-19 pandemic? The mediating role of thriving at work and moderating role of ethical leadership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1C2DEA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13</w:t>
      </w:r>
      <w:r w:rsidRPr="00EC5A8E">
        <w:rPr>
          <w:rFonts w:eastAsia="Times New Roman"/>
          <w:color w:val="000000" w:themeColor="text1"/>
          <w:lang w:eastAsia="en-AU"/>
        </w:rPr>
        <w:t>. https://doi.org/10.3389/fpsyg.2022.847536</w:t>
      </w:r>
    </w:p>
    <w:p w14:paraId="13B30356" w14:textId="40CCEE12" w:rsidR="46CBAE8D" w:rsidRPr="00EC5A8E" w:rsidRDefault="46CBAE8D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Ta'an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W., Hijazi, D., Suliman, M., Al Rub, R. A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lbashtawy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 (2024). Exploring the relationships between stress, resilience and job performance among nurses in Jordan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Management, 31</w:t>
      </w:r>
      <w:r w:rsidRPr="00EC5A8E">
        <w:rPr>
          <w:rFonts w:ascii="Calibri" w:eastAsia="Calibri" w:hAnsi="Calibri" w:cs="Calibri"/>
          <w:color w:val="000000" w:themeColor="text1"/>
        </w:rPr>
        <w:t>(3). https://doi.org/doi:https://dx.doi.org/10.7748/nm.2023.e2112</w:t>
      </w:r>
    </w:p>
    <w:p w14:paraId="4D147B43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Tabakakis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C., McAllister, M., Bradshaw, J., &amp; To, Q. G. (2019). Psychological resilience in New Zealand registered nurses: The role of workplace characteristic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7</w:t>
      </w:r>
      <w:r w:rsidRPr="00EC5A8E">
        <w:rPr>
          <w:rFonts w:eastAsia="Times New Roman" w:cstheme="minorHAnsi"/>
          <w:color w:val="000000" w:themeColor="text1"/>
          <w:lang w:eastAsia="en-AU"/>
        </w:rPr>
        <w:t>(7), 1351-1358. https://doi.org/10.1111/jonm.12815</w:t>
      </w:r>
    </w:p>
    <w:p w14:paraId="4D147B44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Tahghigh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M., Brown, J. A., Breen, L. J., Kane, R., Hegney, D., &amp; Rees, C. S. (2019). A comparison of nurse shift workers' and non-shift workers' psychological functioning and resilie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Advanced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75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11), 2570-2578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doi:https://dx.doi.org/10.1111/jan.14023</w:t>
      </w:r>
    </w:p>
    <w:p w14:paraId="4D147B45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Talebia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F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Hosseinnataj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A., &amp; Yaghoubi, T. (2022). The relationship between resilience and moral distress among Iranian critical care nurses: A cross-sectional correla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Ethiopian Journal of Health Sciences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2</w:t>
      </w:r>
      <w:r w:rsidRPr="00EC5A8E">
        <w:rPr>
          <w:rFonts w:eastAsia="Times New Roman" w:cstheme="minorHAnsi"/>
          <w:color w:val="000000" w:themeColor="text1"/>
          <w:lang w:eastAsia="en-AU"/>
        </w:rPr>
        <w:t>(2), 405-412. https://doi.org/10.4314/ejhs.v32i2.21</w:t>
      </w:r>
    </w:p>
    <w:p w14:paraId="4D147B46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lastRenderedPageBreak/>
        <w:t>Tang, Y., He, C., Feng, L., Wu, D., Zhou, X., Li, T., . . . Yue, Y. (2022). The impact of implicit theories on resilience among Chinese nurses: The chain mediating effect of grit and meaning in life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3</w:t>
      </w:r>
      <w:r w:rsidRPr="00EC5A8E">
        <w:rPr>
          <w:rFonts w:eastAsia="Times New Roman"/>
          <w:color w:val="000000" w:themeColor="text1"/>
          <w:lang w:eastAsia="en-AU"/>
        </w:rPr>
        <w:t>. https://doi.org/10.3389/fpsyg.2022.940138</w:t>
      </w:r>
    </w:p>
    <w:p w14:paraId="0E9381E3" w14:textId="37C45C54" w:rsidR="7C737D1F" w:rsidRPr="00EC5A8E" w:rsidRDefault="7C737D1F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Tang, L., Wang, F., &amp; Tang, T. (2024). Exploring the relationship between family care, organizational support, and resilience on the professional quality of life among emergency nurses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Emergency Nursing, 72</w:t>
      </w:r>
      <w:r w:rsidRPr="00EC5A8E">
        <w:rPr>
          <w:rFonts w:ascii="Calibri" w:eastAsia="Calibri" w:hAnsi="Calibri" w:cs="Calibri"/>
          <w:color w:val="000000" w:themeColor="text1"/>
        </w:rPr>
        <w:t>, 101399. https://doi.org/doi:https://dx.doi.org/10.1016/j.ienj.2023.101399</w:t>
      </w:r>
    </w:p>
    <w:p w14:paraId="4D147B47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Tseng, H. M., Shih, W. M., Shen, Y. C., Ho, L. H., &amp; Wu, C. F. (2018). Work stress, resilience, and professional quality of life among nurses caring for mass burn casualty patients after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formos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colo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dust explosion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Burn Care and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9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5), 798-804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3/jbcr/irx053</w:t>
      </w:r>
    </w:p>
    <w:p w14:paraId="4D147B4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Tsouvelas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G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alaitzak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A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Tamiolak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A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Rovithis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M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Konstantakopoulos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G. (2022). Secondary traumatic stress and dissociative coping strategies in nurses during the COVID-19 pandemic: The protective role of resilie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rchives of Psychiatric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1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, 264-270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apnu.2022.08.010</w:t>
      </w:r>
    </w:p>
    <w:p w14:paraId="4D147B4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Turan, N. (2021). An investigation of the effects of an anger management psychoeducation programme on psychological resilience and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ffect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of intensive care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nsive and Critical Care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62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1016/j.iccn.2020.102915</w:t>
      </w:r>
    </w:p>
    <w:p w14:paraId="4D147B4A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Turan, N., &amp;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Canbulat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S. (2023). The effectiveness of the training program on accepting and expressing emotions on the psychological resilience and depression levels of nurses: A two-year follow-up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Archives of Psychiatric Nursing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44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, 1-7. </w:t>
      </w:r>
      <w:hyperlink r:id="rId113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16/j.apnu.2023.03.002</w:t>
        </w:r>
      </w:hyperlink>
    </w:p>
    <w:p w14:paraId="3877192C" w14:textId="0BA2CB3F" w:rsidR="3CD4EDD3" w:rsidRPr="00EC5A8E" w:rsidRDefault="3CD4EDD3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Turunc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O., Caliskan, A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kkoc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I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Koroglu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O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Gursel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G., Demirci, A.,…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Ozcanarslan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N. (2024). The impact of intensive care unit nurses' burnout levels on turnover intention and the mediating role of psychological resilience. </w:t>
      </w:r>
      <w:proofErr w:type="spellStart"/>
      <w:r w:rsidRPr="00EC5A8E">
        <w:rPr>
          <w:rFonts w:ascii="Calibri" w:eastAsia="Calibri" w:hAnsi="Calibri" w:cs="Calibri"/>
          <w:i/>
          <w:iCs/>
          <w:color w:val="000000" w:themeColor="text1"/>
        </w:rPr>
        <w:t>Behavioral</w:t>
      </w:r>
      <w:proofErr w:type="spellEnd"/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 Sciences, 14</w:t>
      </w:r>
      <w:r w:rsidRPr="00EC5A8E">
        <w:rPr>
          <w:rFonts w:ascii="Calibri" w:eastAsia="Calibri" w:hAnsi="Calibri" w:cs="Calibri"/>
          <w:color w:val="000000" w:themeColor="text1"/>
        </w:rPr>
        <w:t>(9). https://doi.org/doi:https://dx.doi.org/10.3390/bs14090782</w:t>
      </w:r>
    </w:p>
    <w:p w14:paraId="4D147B4B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Uzar-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ozcetin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Y. S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Sarioglu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G., &amp; Dursun, S. I. (2019). Resilience, burnout and psychological well-being levels of oncology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Current Approaches in Psychiatry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1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, 147-164. </w:t>
      </w:r>
      <w:hyperlink r:id="rId114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8863/PGY.589202</w:t>
        </w:r>
      </w:hyperlink>
    </w:p>
    <w:p w14:paraId="4687DFF0" w14:textId="289692F1" w:rsidR="5787EADE" w:rsidRPr="00EC5A8E" w:rsidRDefault="5787EADE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Uzar-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Ozcetin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Y. S., &amp; Budak, S. E. (2024). The relationship between attitudes toward death, rumination, and psychological resilience of oncology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Seminars in Oncology Nursing, 40</w:t>
      </w:r>
      <w:r w:rsidRPr="00EC5A8E">
        <w:rPr>
          <w:rFonts w:ascii="Calibri" w:eastAsia="Calibri" w:hAnsi="Calibri" w:cs="Calibri"/>
          <w:color w:val="000000" w:themeColor="text1"/>
        </w:rPr>
        <w:t>(3), 151645. https://doi.org/doi:https://dx.doi.org/10.1016/j.soncn.2024.151645</w:t>
      </w:r>
    </w:p>
    <w:p w14:paraId="4D147B4C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Villa, M., Balice-Bourgois, C., Tolotti, A., Falco-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Pegueroles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A., Barello, S., Luca, E. C., . . . Bonetti, L. (2021). Ethical conflict and its psychological correlates among hospital nurses in the pandemic: A cross-sectional study within Swiss C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OVID-19 and non-COVID-19 wards.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1C2DEA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18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(22). </w:t>
      </w:r>
      <w:hyperlink r:id="rId115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3390/ijerph182212012</w:t>
        </w:r>
      </w:hyperlink>
    </w:p>
    <w:p w14:paraId="02E234D7" w14:textId="6C65C55E" w:rsidR="4D4FF96C" w:rsidRPr="00EC5A8E" w:rsidRDefault="4D4FF96C" w:rsidP="3E748882">
      <w:pPr>
        <w:spacing w:after="0" w:line="240" w:lineRule="auto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Vogt, K. S., Johnson, J., Coleman, R., Simms-Ellis, R., Harrison, R., Shearman, N.,…Grange, A. (2024). Can the Reboot coaching programme support critical care nurses in coping with stressful clinical events? A mixed-methods evaluation assessing resilience, burnout, depression and turnover intention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Health Services Research, 24</w:t>
      </w:r>
      <w:r w:rsidRPr="00EC5A8E">
        <w:rPr>
          <w:rFonts w:ascii="Calibri" w:eastAsia="Calibri" w:hAnsi="Calibri" w:cs="Calibri"/>
          <w:color w:val="000000" w:themeColor="text1"/>
        </w:rPr>
        <w:t>(1), 343. https://doi.org/doi:https://dx.doi.org/10.1186/s12913-023-10468-w</w:t>
      </w:r>
    </w:p>
    <w:p w14:paraId="4D147B4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Walpit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Y. N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rambepol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C. (2020). High resilience leads to better work performance in nurses: Evidence from South Asi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8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2), 342-350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onm.12930</w:t>
      </w:r>
    </w:p>
    <w:p w14:paraId="4D147B4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Walpit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Y. N., &amp;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Arambepola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C. (2022). Assessment of resilience levels among Sri Lankan nurses: Is there room for improvement?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Journal of Health Planning and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37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, </w:t>
      </w:r>
      <w:r w:rsidRPr="00EC5A8E">
        <w:rPr>
          <w:rFonts w:eastAsia="Times New Roman" w:cstheme="minorHAnsi"/>
          <w:color w:val="000000" w:themeColor="text1"/>
          <w:lang w:eastAsia="en-AU"/>
        </w:rPr>
        <w:t>3238-3249. https://doi.org/10.1002/hpm.3552</w:t>
      </w:r>
    </w:p>
    <w:p w14:paraId="4D147B4F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Wang, H., &amp; Dela Rosa, R. D. (2022). Situational analysis of influencing factors of the psychological resilience of junior nurses at a tertiary hospital in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Linfe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City, Shanxi Province, Chin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frica Journal of Nursing &amp; Midwifer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4</w:t>
      </w:r>
      <w:r w:rsidRPr="00EC5A8E">
        <w:rPr>
          <w:rFonts w:eastAsia="Times New Roman" w:cstheme="minorHAnsi"/>
          <w:color w:val="000000" w:themeColor="text1"/>
          <w:lang w:eastAsia="en-AU"/>
        </w:rPr>
        <w:t>(3), 1-14. https://doi.org/10.25159/2520-5293/12200</w:t>
      </w:r>
    </w:p>
    <w:p w14:paraId="4D147B50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Wang, L., Tao, H., Bowers, B. J., Brown, R., &amp; Zhang, Y. (2018). Influence of social support and self-efficacy on resilience of early career registered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Western Journal of Nursing Researc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40</w:t>
      </w:r>
      <w:r w:rsidRPr="00EC5A8E">
        <w:rPr>
          <w:rFonts w:eastAsia="Times New Roman" w:cstheme="minorHAnsi"/>
          <w:color w:val="000000" w:themeColor="text1"/>
          <w:lang w:eastAsia="en-AU"/>
        </w:rPr>
        <w:t>(5), 648-664. https://doi.org/10.1177/0193945916685712</w:t>
      </w:r>
    </w:p>
    <w:p w14:paraId="4D147B5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Wang, Y., Li, L., Tan, S., Guan, Y., &amp; Luo, X. (2023). Psychological stress and associated factors in caring for patients with delirium among intensive care unit n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urses: A cross-sectional study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Australian Critical 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6</w:t>
      </w:r>
      <w:r w:rsidRPr="00EC5A8E">
        <w:rPr>
          <w:rFonts w:eastAsia="Times New Roman" w:cstheme="minorHAnsi"/>
          <w:color w:val="000000" w:themeColor="text1"/>
          <w:lang w:eastAsia="en-AU"/>
        </w:rPr>
        <w:t>, 793-798. https://doi.org/10.1016/j.aucc.2022.09.006</w:t>
      </w:r>
    </w:p>
    <w:p w14:paraId="4D147B52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Wang, Z., Liu, H., Huang, J., Li, S., Yan, Z., &amp; Luan, X. (2022). Validation of a Chinese version of the Analysing and Developing Adaptability and Performance in Teams to Enhance Resilience Scale in nurses in China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0</w:t>
      </w:r>
      <w:r w:rsidR="001C2DEA" w:rsidRPr="00EC5A8E">
        <w:rPr>
          <w:rFonts w:eastAsia="Times New Roman"/>
          <w:color w:val="000000" w:themeColor="text1"/>
          <w:lang w:eastAsia="en-AU"/>
        </w:rPr>
        <w:t xml:space="preserve">(5), 1324-1336. </w:t>
      </w:r>
      <w:hyperlink r:id="rId116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111/jonm.13628</w:t>
        </w:r>
      </w:hyperlink>
    </w:p>
    <w:p w14:paraId="59A016CB" w14:textId="30B79ECA" w:rsidR="37DF39F3" w:rsidRPr="00EC5A8E" w:rsidRDefault="37DF39F3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Wang, L., Li, S., Liu, X., Li, R., &amp; Li, R. (2024a). The mediating role of resilience in the relationship between meaning in life and attitude toward death among ICU nurses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sychology, 15</w:t>
      </w:r>
      <w:r w:rsidRPr="00EC5A8E">
        <w:rPr>
          <w:rFonts w:ascii="Calibri" w:eastAsia="Calibri" w:hAnsi="Calibri" w:cs="Calibri"/>
          <w:color w:val="000000" w:themeColor="text1"/>
        </w:rPr>
        <w:t xml:space="preserve">, 1414989. </w:t>
      </w:r>
      <w:hyperlink r:id="rId117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syg.2024.1414989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116F3BD1" w14:textId="53A3E85C" w:rsidR="37DF39F3" w:rsidRPr="00EC5A8E" w:rsidRDefault="37DF39F3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Wang, Q., Luan, Y., Liu, D., Dai, J., Wang, H., Zhang, Y.,…Bi, H. (2024b). Guided self-help mindfulness-based intervention for increasing psychological resilience and reducing job burnout in psychiatric nurses: A randomized controlled tria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Journal of Nursing Practice, 30</w:t>
      </w:r>
      <w:r w:rsidRPr="00EC5A8E">
        <w:rPr>
          <w:rFonts w:ascii="Calibri" w:eastAsia="Calibri" w:hAnsi="Calibri" w:cs="Calibri"/>
          <w:color w:val="000000" w:themeColor="text1"/>
        </w:rPr>
        <w:t xml:space="preserve">(4), e13204. </w:t>
      </w:r>
      <w:hyperlink r:id="rId118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ijn.13204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3F3475A1" w14:textId="1C131533" w:rsidR="37DF39F3" w:rsidRPr="00EC5A8E" w:rsidRDefault="37DF39F3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Wang, W., Ye, J., Wei, Y., Yuan, L., Wu, J., Xia, Z.,…Xiao, A. (2024c). Characteristics and </w:t>
      </w:r>
      <w:r w:rsidR="28043775" w:rsidRPr="00EC5A8E">
        <w:rPr>
          <w:rFonts w:ascii="Calibri" w:eastAsia="Calibri" w:hAnsi="Calibri" w:cs="Calibri"/>
          <w:color w:val="000000" w:themeColor="text1"/>
        </w:rPr>
        <w:t>i</w:t>
      </w:r>
      <w:r w:rsidRPr="00EC5A8E">
        <w:rPr>
          <w:rFonts w:ascii="Calibri" w:eastAsia="Calibri" w:hAnsi="Calibri" w:cs="Calibri"/>
          <w:color w:val="000000" w:themeColor="text1"/>
        </w:rPr>
        <w:t xml:space="preserve">nfluencing </w:t>
      </w:r>
      <w:r w:rsidR="30704FD8" w:rsidRPr="00EC5A8E">
        <w:rPr>
          <w:rFonts w:ascii="Calibri" w:eastAsia="Calibri" w:hAnsi="Calibri" w:cs="Calibri"/>
          <w:color w:val="000000" w:themeColor="text1"/>
        </w:rPr>
        <w:t>f</w:t>
      </w:r>
      <w:r w:rsidRPr="00EC5A8E">
        <w:rPr>
          <w:rFonts w:ascii="Calibri" w:eastAsia="Calibri" w:hAnsi="Calibri" w:cs="Calibri"/>
          <w:color w:val="000000" w:themeColor="text1"/>
        </w:rPr>
        <w:t xml:space="preserve">actors of </w:t>
      </w:r>
      <w:r w:rsidR="1BE4F3BC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>ost-</w:t>
      </w:r>
      <w:r w:rsidR="2E62F494" w:rsidRPr="00EC5A8E">
        <w:rPr>
          <w:rFonts w:ascii="Calibri" w:eastAsia="Calibri" w:hAnsi="Calibri" w:cs="Calibri"/>
          <w:color w:val="000000" w:themeColor="text1"/>
        </w:rPr>
        <w:t>t</w:t>
      </w:r>
      <w:r w:rsidRPr="00EC5A8E">
        <w:rPr>
          <w:rFonts w:ascii="Calibri" w:eastAsia="Calibri" w:hAnsi="Calibri" w:cs="Calibri"/>
          <w:color w:val="000000" w:themeColor="text1"/>
        </w:rPr>
        <w:t xml:space="preserve">raumatic </w:t>
      </w:r>
      <w:r w:rsidR="6A1694EE" w:rsidRPr="00EC5A8E">
        <w:rPr>
          <w:rFonts w:ascii="Calibri" w:eastAsia="Calibri" w:hAnsi="Calibri" w:cs="Calibri"/>
          <w:color w:val="000000" w:themeColor="text1"/>
        </w:rPr>
        <w:t>g</w:t>
      </w:r>
      <w:r w:rsidRPr="00EC5A8E">
        <w:rPr>
          <w:rFonts w:ascii="Calibri" w:eastAsia="Calibri" w:hAnsi="Calibri" w:cs="Calibri"/>
          <w:color w:val="000000" w:themeColor="text1"/>
        </w:rPr>
        <w:t xml:space="preserve">rowth: A </w:t>
      </w:r>
      <w:r w:rsidR="16A2B544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>ross-</w:t>
      </w:r>
      <w:r w:rsidR="7D903C64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ectional </w:t>
      </w:r>
      <w:r w:rsidR="7F291667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tudy of </w:t>
      </w:r>
      <w:r w:rsidR="2CBD8EF1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sychiatric </w:t>
      </w:r>
      <w:r w:rsidR="4C244AE7" w:rsidRPr="00EC5A8E">
        <w:rPr>
          <w:rFonts w:ascii="Calibri" w:eastAsia="Calibri" w:hAnsi="Calibri" w:cs="Calibri"/>
          <w:color w:val="000000" w:themeColor="text1"/>
        </w:rPr>
        <w:t>n</w:t>
      </w:r>
      <w:r w:rsidRPr="00EC5A8E">
        <w:rPr>
          <w:rFonts w:ascii="Calibri" w:eastAsia="Calibri" w:hAnsi="Calibri" w:cs="Calibri"/>
          <w:color w:val="000000" w:themeColor="text1"/>
        </w:rPr>
        <w:t xml:space="preserve">urses </w:t>
      </w:r>
      <w:r w:rsidR="0C43A6AA" w:rsidRPr="00EC5A8E">
        <w:rPr>
          <w:rFonts w:ascii="Calibri" w:eastAsia="Calibri" w:hAnsi="Calibri" w:cs="Calibri"/>
          <w:color w:val="000000" w:themeColor="text1"/>
        </w:rPr>
        <w:t>s</w:t>
      </w:r>
      <w:r w:rsidRPr="00EC5A8E">
        <w:rPr>
          <w:rFonts w:ascii="Calibri" w:eastAsia="Calibri" w:hAnsi="Calibri" w:cs="Calibri"/>
          <w:color w:val="000000" w:themeColor="text1"/>
        </w:rPr>
        <w:t xml:space="preserve">uffering from </w:t>
      </w:r>
      <w:r w:rsidR="43BFC3AE" w:rsidRPr="00EC5A8E">
        <w:rPr>
          <w:rFonts w:ascii="Calibri" w:eastAsia="Calibri" w:hAnsi="Calibri" w:cs="Calibri"/>
          <w:color w:val="000000" w:themeColor="text1"/>
        </w:rPr>
        <w:t>w</w:t>
      </w:r>
      <w:r w:rsidRPr="00EC5A8E">
        <w:rPr>
          <w:rFonts w:ascii="Calibri" w:eastAsia="Calibri" w:hAnsi="Calibri" w:cs="Calibri"/>
          <w:color w:val="000000" w:themeColor="text1"/>
        </w:rPr>
        <w:t xml:space="preserve">orkplace </w:t>
      </w:r>
      <w:r w:rsidR="08A7A285" w:rsidRPr="00EC5A8E">
        <w:rPr>
          <w:rFonts w:ascii="Calibri" w:eastAsia="Calibri" w:hAnsi="Calibri" w:cs="Calibri"/>
          <w:color w:val="000000" w:themeColor="text1"/>
        </w:rPr>
        <w:t>v</w:t>
      </w:r>
      <w:r w:rsidRPr="00EC5A8E">
        <w:rPr>
          <w:rFonts w:ascii="Calibri" w:eastAsia="Calibri" w:hAnsi="Calibri" w:cs="Calibri"/>
          <w:color w:val="000000" w:themeColor="text1"/>
        </w:rPr>
        <w:t xml:space="preserve">iolence in Guangdong Chin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Multidisciplinary Healthcare, 17</w:t>
      </w:r>
      <w:r w:rsidRPr="00EC5A8E">
        <w:rPr>
          <w:rFonts w:ascii="Calibri" w:eastAsia="Calibri" w:hAnsi="Calibri" w:cs="Calibri"/>
          <w:color w:val="000000" w:themeColor="text1"/>
        </w:rPr>
        <w:t xml:space="preserve">, 1291-1302. </w:t>
      </w:r>
      <w:hyperlink r:id="rId11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2147/JMDH.S450347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08E40C51" w14:textId="6B432631" w:rsidR="37DF39F3" w:rsidRPr="00EC5A8E" w:rsidRDefault="37DF39F3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Wang, X., Xue, J., Zhang, A., Luo, Y., Chen, O., Liu, C.,…Wu, M. (2024d). Job satisfaction and psychological factors influence the caring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behavior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 in nurses in Sierra Leone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 xml:space="preserve">Frontiers in </w:t>
      </w:r>
      <w:r w:rsidR="5671B1FB" w:rsidRPr="00EC5A8E">
        <w:rPr>
          <w:rFonts w:ascii="Calibri" w:eastAsia="Calibri" w:hAnsi="Calibri" w:cs="Calibri"/>
          <w:i/>
          <w:iCs/>
          <w:color w:val="000000" w:themeColor="text1"/>
        </w:rPr>
        <w:t>P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sychology, 15</w:t>
      </w:r>
      <w:r w:rsidRPr="00EC5A8E">
        <w:rPr>
          <w:rFonts w:ascii="Calibri" w:eastAsia="Calibri" w:hAnsi="Calibri" w:cs="Calibri"/>
          <w:color w:val="000000" w:themeColor="text1"/>
        </w:rPr>
        <w:t xml:space="preserve">, 1418260. </w:t>
      </w:r>
      <w:hyperlink r:id="rId12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syg.2024.1418260</w:t>
        </w:r>
      </w:hyperlink>
    </w:p>
    <w:p w14:paraId="4D147B53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Waterworth, S., &amp; Grace, A. M. (2021). Resilience and burnout in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pediatric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nurses in a tertiary children's hospital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The American Journal of Maternal/Child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46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3), 168-17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7/NMC.0000000000000713</w:t>
      </w:r>
    </w:p>
    <w:p w14:paraId="4D147B54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Wei, W., &amp; Taormina, R. J. (2014). A new multidimensional measure of personal resilience and its use: Chinese nurse resilience, organizational socialization and career succes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Nursing Inquir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1C2DEA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21</w:t>
      </w:r>
      <w:r w:rsidRPr="00EC5A8E">
        <w:rPr>
          <w:rFonts w:eastAsia="Times New Roman" w:cstheme="minorHAnsi"/>
          <w:color w:val="000000" w:themeColor="text1"/>
          <w:lang w:eastAsia="en-AU"/>
        </w:rPr>
        <w:t>(4), 346-357. https://doi.org/doi:10.1111/nin.12067</w:t>
      </w:r>
    </w:p>
    <w:p w14:paraId="4D147B55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Welden, L. M. S., Chen, C., Willegal-Russ, K., &amp; Kalb, E. (2023). Nurse resi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liency and health in practicing </w:t>
      </w:r>
      <w:r w:rsidRPr="00EC5A8E">
        <w:rPr>
          <w:rFonts w:eastAsia="Times New Roman" w:cstheme="minorHAnsi"/>
          <w:color w:val="000000" w:themeColor="text1"/>
          <w:lang w:eastAsia="en-AU"/>
        </w:rPr>
        <w:t>nurses before and during COVID-19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Administratio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3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7), 420-428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7/NNA.0000000000001308</w:t>
      </w:r>
    </w:p>
    <w:p w14:paraId="4D147B56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Welden, L. M. S., Kalb, E., Willegal, K., Chen, C., &amp; White, A. (2021). A descriptive study of resiliency and health in practicing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Administration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1</w:t>
      </w:r>
      <w:r w:rsidR="001C2DEA" w:rsidRPr="00EC5A8E">
        <w:rPr>
          <w:rFonts w:eastAsia="Times New Roman" w:cstheme="minorHAnsi"/>
          <w:color w:val="000000" w:themeColor="text1"/>
          <w:lang w:eastAsia="en-AU"/>
        </w:rPr>
        <w:t xml:space="preserve">(7), 366-37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97/NNA.0000000000001031</w:t>
      </w:r>
    </w:p>
    <w:p w14:paraId="4D147B57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Williams, J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Hadjistavropoulos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 xml:space="preserve">, T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Ghandehari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O. O., Malloy, D. C., Hunter, P. V., &amp; Martin, R. R. (2016). Resilience and organisational empowerment among long-term care nurses: Effects on patient care and absenteeism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4</w:t>
      </w:r>
      <w:r w:rsidR="00B76BBC" w:rsidRPr="00EC5A8E">
        <w:rPr>
          <w:rFonts w:eastAsia="Times New Roman"/>
          <w:color w:val="000000" w:themeColor="text1"/>
          <w:lang w:eastAsia="en-AU"/>
        </w:rPr>
        <w:t xml:space="preserve">(3), 300-308. </w:t>
      </w:r>
      <w:hyperlink r:id="rId121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doi:10.1111/jonm.12311</w:t>
        </w:r>
      </w:hyperlink>
    </w:p>
    <w:p w14:paraId="32757C67" w14:textId="3BD07AFF" w:rsidR="3E748882" w:rsidRPr="00EC5A8E" w:rsidRDefault="2FE4E1F6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Wu, X., Tang, L., &amp; Gong, J. (2024). Correlation analysis of mental toughness, family social support, and anxiety of nursing staff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American Journal of Translational Research, 1</w:t>
      </w:r>
      <w:r w:rsidRPr="00EC5A8E">
        <w:rPr>
          <w:rFonts w:ascii="Calibri" w:eastAsia="Calibri" w:hAnsi="Calibri" w:cs="Calibri"/>
          <w:color w:val="000000" w:themeColor="text1"/>
        </w:rPr>
        <w:t>6(6), 2563-2570. https://doi.org/doi:https://dx.doi.org/10.62347/PWLM8459</w:t>
      </w:r>
    </w:p>
    <w:p w14:paraId="4D147B58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Xia, W., Defang, W., Xiaoli, G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Jinru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C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Weid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W., Junya, L., . . . Hui, W. (2022). Compassion satisfaction and compassion fatigue in frontline nurses during the COVID-19 pandemic in Wuhan, Chin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(7), 2537-2548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onm.13777</w:t>
      </w:r>
    </w:p>
    <w:p w14:paraId="4D147B5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lastRenderedPageBreak/>
        <w:t>Xiaoyi, C., &amp; Lin, C. (2021). The impact of resilience on turnover intention in dialysis nurses: The mediating effects of work engagement and compassion fatigue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apan Journal of Nursing Scienc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8</w:t>
      </w:r>
      <w:r w:rsidRPr="00EC5A8E">
        <w:rPr>
          <w:rFonts w:eastAsia="Times New Roman"/>
          <w:color w:val="000000" w:themeColor="text1"/>
          <w:lang w:eastAsia="en-AU"/>
        </w:rPr>
        <w:t>(3), 1-11. https://doi.org/10.1111/jjns.12414</w:t>
      </w:r>
    </w:p>
    <w:p w14:paraId="710F7125" w14:textId="4D43F60A" w:rsidR="7C9A1799" w:rsidRPr="00EC5A8E" w:rsidRDefault="7C9A1799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Xu, D., Zhang, N., Bu, X., &amp; Xu, Z. (2024). A latent profile analysis of psychological resilience associated with work fatigue among Chinese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Research in Nursing and Health</w:t>
      </w:r>
      <w:r w:rsidRPr="00EC5A8E">
        <w:rPr>
          <w:rFonts w:ascii="Calibri" w:eastAsia="Calibri" w:hAnsi="Calibri" w:cs="Calibri"/>
          <w:color w:val="000000" w:themeColor="text1"/>
        </w:rPr>
        <w:t>. https://doi.org/doi:https://dx.doi.org/10.1002/nur.22371</w:t>
      </w:r>
    </w:p>
    <w:p w14:paraId="4D147B5A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Xue, H., Si, X., Wang, H., Song, X., Zhu, K., Liu, X., &amp; Zhang, F. (2022). Psychological resilience and career success of female nurses in central China: The m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ediating role of craftsmanship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B76BB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3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3389/fpsyg.2022.915479</w:t>
      </w:r>
    </w:p>
    <w:p w14:paraId="4D147B5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Yan, J., Wu, C., Du, Y., He, S., Shang, L., &amp; Lang, H. (2022</w:t>
      </w:r>
      <w:r w:rsidR="00C75E88" w:rsidRPr="00EC5A8E">
        <w:rPr>
          <w:rFonts w:eastAsia="Times New Roman" w:cstheme="minorHAnsi"/>
          <w:color w:val="000000" w:themeColor="text1"/>
          <w:lang w:eastAsia="en-AU"/>
        </w:rPr>
        <w:t>a</w:t>
      </w:r>
      <w:r w:rsidRPr="00EC5A8E">
        <w:rPr>
          <w:rFonts w:eastAsia="Times New Roman" w:cstheme="minorHAnsi"/>
          <w:color w:val="000000" w:themeColor="text1"/>
          <w:lang w:eastAsia="en-AU"/>
        </w:rPr>
        <w:t>). Occupational stress and the quality of life of nurses in infectious disease departments in China: The mediating role of psychological resilience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3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3389/fpsyg.2022.817639</w:t>
      </w:r>
    </w:p>
    <w:p w14:paraId="4D147B5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Yan, J., Wu, C., He, C., Lin, Y., He, S., Du, Y., . . . Lang, H. (2022</w:t>
      </w:r>
      <w:r w:rsidR="00C75E88" w:rsidRPr="00EC5A8E">
        <w:rPr>
          <w:rFonts w:eastAsia="Times New Roman" w:cstheme="minorHAnsi"/>
          <w:color w:val="000000" w:themeColor="text1"/>
          <w:lang w:eastAsia="en-AU"/>
        </w:rPr>
        <w:t>b</w:t>
      </w:r>
      <w:r w:rsidRPr="00EC5A8E">
        <w:rPr>
          <w:rFonts w:eastAsia="Times New Roman" w:cstheme="minorHAnsi"/>
          <w:color w:val="000000" w:themeColor="text1"/>
          <w:lang w:eastAsia="en-AU"/>
        </w:rPr>
        <w:t>). The social support, psychological resilience and quality of life of nurses in infectious disease departments in China: A mediated model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0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(8), 4503-4513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11/jonm.13889</w:t>
      </w:r>
    </w:p>
    <w:p w14:paraId="4D147B5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Yan, J., Wu, C., Liu, Y., Zhang, H., He, C., Lin, Y., . . . Lang, H. (2023). Influencing factors of quality of life among front-line nurses who collected nucleic acid samples during COVID-19: A path analysi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Frontiers in Public Health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1</w:t>
      </w:r>
      <w:r w:rsidRPr="00EC5A8E">
        <w:rPr>
          <w:rFonts w:eastAsia="Times New Roman"/>
          <w:color w:val="000000" w:themeColor="text1"/>
          <w:lang w:eastAsia="en-AU"/>
        </w:rPr>
        <w:t>. https://doi.org/10.3389/fpubh.2023.1154725</w:t>
      </w:r>
    </w:p>
    <w:p w14:paraId="45548DD0" w14:textId="286E3087" w:rsidR="7334C12D" w:rsidRPr="00EC5A8E" w:rsidRDefault="7334C12D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Yan, X., Jia, X., Feng, L., Ge, W., Kong, B., &amp; Xia, M. (2024). Enhancing nursing competence in China: The interplay of resilience, mindfulness and social support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e Education in Practice, 79</w:t>
      </w:r>
      <w:r w:rsidRPr="00EC5A8E">
        <w:rPr>
          <w:rFonts w:ascii="Calibri" w:eastAsia="Calibri" w:hAnsi="Calibri" w:cs="Calibri"/>
          <w:color w:val="000000" w:themeColor="text1"/>
        </w:rPr>
        <w:t>, 104087. https://doi.org/doi:https://dx.doi.org/10.1016/j.nepr.2024.104087</w:t>
      </w:r>
    </w:p>
    <w:p w14:paraId="4D147B5E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Yang, G., Liu, J., Liu, L., Wu, X., Ding, S., &amp; Xie, J. (2018). Burnout and resilience among transplant nurses in 22 hospitals in China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Transplantation Proceedings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50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(10), 2905-2910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016/j.transproceed.2018.04.033</w:t>
      </w:r>
    </w:p>
    <w:p w14:paraId="4D147B5F" w14:textId="16FC1855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Yang, R., Gao, Y., &amp; Ji, Z. (2023</w:t>
      </w:r>
      <w:r w:rsidR="09F60497" w:rsidRPr="00EC5A8E">
        <w:rPr>
          <w:rFonts w:eastAsia="Times New Roman"/>
          <w:color w:val="000000" w:themeColor="text1"/>
          <w:lang w:eastAsia="en-AU"/>
        </w:rPr>
        <w:t>a</w:t>
      </w:r>
      <w:r w:rsidRPr="00EC5A8E">
        <w:rPr>
          <w:rFonts w:eastAsia="Times New Roman"/>
          <w:color w:val="000000" w:themeColor="text1"/>
          <w:lang w:eastAsia="en-AU"/>
        </w:rPr>
        <w:t>). The relationship between self-regulated learning, mindful agency, and psychological resilience in Chinese master of nursing specialists: A cross-sectional study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Frontiers in psychology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4</w:t>
      </w:r>
      <w:r w:rsidRPr="00EC5A8E">
        <w:rPr>
          <w:rFonts w:eastAsia="Times New Roman"/>
          <w:color w:val="000000" w:themeColor="text1"/>
          <w:lang w:eastAsia="en-AU"/>
        </w:rPr>
        <w:t>. https://doi.org/10.3389/fpsyg.2023.1066806</w:t>
      </w:r>
    </w:p>
    <w:p w14:paraId="4D147B60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Yang, R., Ke, Q., Chan, S. W., Liu, Y., Lin, H., Li, W., &amp; Zhu, J. (2022). A cross-sectional examination of the relationship between nurses' experiences of skin lesions and anxiety and depression during the COVID-19 pandemic: Exploring the mediating role of fear and resilience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0</w:t>
      </w:r>
      <w:r w:rsidRPr="00EC5A8E">
        <w:rPr>
          <w:rFonts w:eastAsia="Times New Roman"/>
          <w:color w:val="000000" w:themeColor="text1"/>
          <w:lang w:eastAsia="en-AU"/>
        </w:rPr>
        <w:t>(6), 1903-1912. https://doi.org/10.1111/jonm.13638</w:t>
      </w:r>
    </w:p>
    <w:p w14:paraId="1333667E" w14:textId="04BFF2C6" w:rsidR="13658862" w:rsidRPr="00EC5A8E" w:rsidRDefault="13658862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Yang, Q., Zheng, Z., Ge, L., Huang, B. X., Liu, J., Wang, J.,…Zhang, J. (2023). The impact of resilience on clinical nurses' moral courage during COVID-19: A moderated mediation model of ethical climate and moral distres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International Nursing Review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122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inr.12871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79862505" w14:textId="50A97414" w:rsidR="13658862" w:rsidRPr="00EC5A8E" w:rsidRDefault="13658862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Yao, X., Wang, J., Yang, Y., &amp; Zhang, H. (2023). Factors influencing nurses' post-traumatic growth during the COVID-19 pandemic: Bayesian network analysis. Frontiers in psychiatry, 14, 1163956. </w:t>
      </w:r>
      <w:hyperlink r:id="rId12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syt.2023.1163956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38941378" w14:textId="0B4C1605" w:rsidR="13658862" w:rsidRPr="00EC5A8E" w:rsidRDefault="13658862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proofErr w:type="spellStart"/>
      <w:r w:rsidRPr="00EC5A8E">
        <w:rPr>
          <w:rFonts w:ascii="Calibri" w:eastAsia="Calibri" w:hAnsi="Calibri" w:cs="Calibri"/>
          <w:color w:val="000000" w:themeColor="text1"/>
        </w:rPr>
        <w:t>yazdanirad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S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haghighat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Jahadinaein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khoshakhlag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mousav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S. (2024). A Bayesian approach to reveal the role of psychological factors on turnover intention among nurses during the COVID-19 pandemic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Health Services Research, 24</w:t>
      </w:r>
      <w:r w:rsidRPr="00EC5A8E">
        <w:rPr>
          <w:rFonts w:ascii="Calibri" w:eastAsia="Calibri" w:hAnsi="Calibri" w:cs="Calibri"/>
          <w:color w:val="000000" w:themeColor="text1"/>
        </w:rPr>
        <w:t xml:space="preserve">(1), 877. </w:t>
      </w:r>
      <w:hyperlink r:id="rId124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913-024-11307-2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61DE2A63" w14:textId="742A9323" w:rsidR="3E748882" w:rsidRPr="00EC5A8E" w:rsidRDefault="13658862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Yeh, Y. C., Sheng, W. H., Pan, M. Y., Liu, H. Y., Liu, C. Y., &amp; Chiou, P. Y. (2024). Stress coping and resilience of frontline nurses under the emergency infectious disease pandemic: A latent class analysi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Applied Nursing Research, 80</w:t>
      </w:r>
      <w:r w:rsidRPr="00EC5A8E">
        <w:rPr>
          <w:rFonts w:ascii="Calibri" w:eastAsia="Calibri" w:hAnsi="Calibri" w:cs="Calibri"/>
          <w:color w:val="000000" w:themeColor="text1"/>
        </w:rPr>
        <w:t xml:space="preserve">, 151857. </w:t>
      </w:r>
      <w:hyperlink r:id="rId125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16/j.apnr.2024.151857</w:t>
        </w:r>
      </w:hyperlink>
    </w:p>
    <w:p w14:paraId="4D147B61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Yi, R., Zhou, Z., Ma, W., Yang, C., Wang, F., &amp; Wu, J. (2023). Mediating role of psychological resilience in the relationship between self-efficacy and professional identity among </w:t>
      </w:r>
      <w:r w:rsidRPr="00EC5A8E">
        <w:rPr>
          <w:rFonts w:eastAsia="Times New Roman"/>
          <w:color w:val="000000" w:themeColor="text1"/>
          <w:lang w:eastAsia="en-AU"/>
        </w:rPr>
        <w:lastRenderedPageBreak/>
        <w:t>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Biotechnology &amp; Genetic Engineering Review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39</w:t>
      </w:r>
      <w:r w:rsidR="00B76BBC" w:rsidRPr="00EC5A8E">
        <w:rPr>
          <w:rFonts w:eastAsia="Times New Roman"/>
          <w:color w:val="000000" w:themeColor="text1"/>
          <w:lang w:eastAsia="en-AU"/>
        </w:rPr>
        <w:t xml:space="preserve">(1), 1-13. </w:t>
      </w:r>
      <w:hyperlink r:id="rId126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80/02648725.2023.2190943</w:t>
        </w:r>
      </w:hyperlink>
    </w:p>
    <w:p w14:paraId="3B81BC93" w14:textId="4B393F31" w:rsidR="4FA4020D" w:rsidRPr="00EC5A8E" w:rsidRDefault="4FA4020D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Yildirim, D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Senyuva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>, E., &amp; Kaya, E. (2024). Turkish nurses' psychological resilience and burnout levels during the COVID-19 pandemic: A correlational study. I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ternational Journal of Nursing Practice, 30(</w:t>
      </w:r>
      <w:r w:rsidRPr="00EC5A8E">
        <w:rPr>
          <w:rFonts w:ascii="Calibri" w:eastAsia="Calibri" w:hAnsi="Calibri" w:cs="Calibri"/>
          <w:color w:val="000000" w:themeColor="text1"/>
        </w:rPr>
        <w:t>4), e13239. https://doi.org/doi:https://dx.doi.org/10.1111/ijn.13239</w:t>
      </w:r>
    </w:p>
    <w:p w14:paraId="4D147B62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Ying, L. Y., Ramoo, V., Ling, L. W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Nahasaram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S. T., Lei, C. P., Leong, L. K., &amp; Danaee, M. (2021). Nursing practice environment, resilience, and intention to leave among critical care nurses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ing in Critical Car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6</w:t>
      </w:r>
      <w:r w:rsidRPr="00EC5A8E">
        <w:rPr>
          <w:rFonts w:eastAsia="Times New Roman"/>
          <w:color w:val="000000" w:themeColor="text1"/>
          <w:lang w:eastAsia="en-AU"/>
        </w:rPr>
        <w:t>(6), 432-440. https://doi.org/10.1111/nicc.12551</w:t>
      </w:r>
    </w:p>
    <w:p w14:paraId="35EE1C9B" w14:textId="3FC06582" w:rsidR="7EB7A0E9" w:rsidRPr="00EC5A8E" w:rsidRDefault="7EB7A0E9" w:rsidP="3E748882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Yousefzadeh, N. K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Dehkord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M. K., Vahedi, M.,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Astaneh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A. N., &amp; </w:t>
      </w:r>
      <w:proofErr w:type="spellStart"/>
      <w:r w:rsidRPr="00EC5A8E">
        <w:rPr>
          <w:rFonts w:ascii="Calibri" w:eastAsia="Calibri" w:hAnsi="Calibri" w:cs="Calibri"/>
          <w:color w:val="000000" w:themeColor="text1"/>
        </w:rPr>
        <w:t>Bateni</w:t>
      </w:r>
      <w:proofErr w:type="spellEnd"/>
      <w:r w:rsidRPr="00EC5A8E">
        <w:rPr>
          <w:rFonts w:ascii="Calibri" w:eastAsia="Calibri" w:hAnsi="Calibri" w:cs="Calibri"/>
          <w:color w:val="000000" w:themeColor="text1"/>
        </w:rPr>
        <w:t xml:space="preserve">, F. S. (2024). The effectiveness of Balint group work on the quality of work life, resilience, and nurse-patient communication skills among psychiatric nurses: a randomized controlled tria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sychology, 15,</w:t>
      </w:r>
      <w:r w:rsidRPr="00EC5A8E">
        <w:rPr>
          <w:rFonts w:ascii="Calibri" w:eastAsia="Calibri" w:hAnsi="Calibri" w:cs="Calibri"/>
          <w:color w:val="000000" w:themeColor="text1"/>
        </w:rPr>
        <w:t xml:space="preserve"> 1212200.</w:t>
      </w:r>
    </w:p>
    <w:p w14:paraId="4D147B63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Yu, F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Cavadino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A., Mackay, L., Ward, K., King, A., &amp; Smith, M. (2020). Physical activity and personal factors associated with nurse resilience in intensive care unit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Clinical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Pr="00EC5A8E">
        <w:rPr>
          <w:rFonts w:eastAsia="Times New Roman" w:cstheme="minorHAnsi"/>
          <w:color w:val="000000" w:themeColor="text1"/>
          <w:lang w:eastAsia="en-AU"/>
        </w:rPr>
        <w:t>(17), 3246-3262. https://doi.org/10.1111/jocn.15338</w:t>
      </w:r>
    </w:p>
    <w:p w14:paraId="4D147B64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Yu, H., Huang, C., Chin, Y., Shen, Y., Chiang, Y., Chang, C., &amp; Lou, J. (2021). The mediating effects of nursing professional commitment on the relationship between social support, resilience, and intention to stay among newly graduated male nurses: A cross-sectional questionnaire surve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Environmental Research and Public Health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B76BB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8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(14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90/ijerph18147546</w:t>
      </w:r>
    </w:p>
    <w:p w14:paraId="4D147B65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Yu, J., Song, Y., Hua, D., Shi, Y., &amp; Zhao, J. (2022). Factors influencing mindfulness among clinical nurses in China: An observational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Nursing Management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B76BB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30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(3), </w:t>
      </w:r>
      <w:r w:rsidRPr="00EC5A8E">
        <w:rPr>
          <w:rFonts w:eastAsia="Times New Roman" w:cstheme="minorHAnsi"/>
          <w:color w:val="000000" w:themeColor="text1"/>
          <w:lang w:eastAsia="en-AU"/>
        </w:rPr>
        <w:t>758-766. https://doi.org/10.1111/jonm.13560</w:t>
      </w:r>
    </w:p>
    <w:p w14:paraId="4D147B66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Yu, M., &amp; Lee, H. (2018). Impact of resilience and job involvement on turnover intention of new graduate nurses using structural equation </w:t>
      </w:r>
      <w:r w:rsidR="00B76BBC" w:rsidRPr="00EC5A8E">
        <w:rPr>
          <w:rFonts w:eastAsia="Times New Roman"/>
          <w:color w:val="000000" w:themeColor="text1"/>
          <w:lang w:eastAsia="en-AU"/>
        </w:rPr>
        <w:t>modelling</w:t>
      </w:r>
      <w:r w:rsidRPr="00EC5A8E">
        <w:rPr>
          <w:rFonts w:eastAsia="Times New Roman"/>
          <w:color w:val="000000" w:themeColor="text1"/>
          <w:lang w:eastAsia="en-AU"/>
        </w:rPr>
        <w:t>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Japan Journal of Nursing Scienc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15</w:t>
      </w:r>
      <w:r w:rsidRPr="00EC5A8E">
        <w:rPr>
          <w:rFonts w:eastAsia="Times New Roman"/>
          <w:color w:val="000000" w:themeColor="text1"/>
          <w:lang w:eastAsia="en-AU"/>
        </w:rPr>
        <w:t>(4), 351-362. https://doi.org/10.1111/jjns.12210</w:t>
      </w:r>
    </w:p>
    <w:p w14:paraId="08BEA2FB" w14:textId="4406C7FA" w:rsidR="05197A8E" w:rsidRPr="00EC5A8E" w:rsidRDefault="05197A8E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Yu-Chin, C., Forster, A. K., Zhang, L., &amp; Foli, K. J. (2023). Nurses' </w:t>
      </w:r>
      <w:r w:rsidR="4E0F44DC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sychological </w:t>
      </w:r>
      <w:r w:rsidR="40A45598" w:rsidRPr="00EC5A8E">
        <w:rPr>
          <w:rFonts w:ascii="Calibri" w:eastAsia="Calibri" w:hAnsi="Calibri" w:cs="Calibri"/>
          <w:color w:val="000000" w:themeColor="text1"/>
        </w:rPr>
        <w:t>t</w:t>
      </w:r>
      <w:r w:rsidRPr="00EC5A8E">
        <w:rPr>
          <w:rFonts w:ascii="Calibri" w:eastAsia="Calibri" w:hAnsi="Calibri" w:cs="Calibri"/>
          <w:color w:val="000000" w:themeColor="text1"/>
        </w:rPr>
        <w:t xml:space="preserve">rauma and </w:t>
      </w:r>
      <w:r w:rsidR="4469E822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ognitive </w:t>
      </w:r>
      <w:r w:rsidR="3A0F2447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ontrol in the </w:t>
      </w:r>
      <w:r w:rsidR="4E9C261A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OVID-19 </w:t>
      </w:r>
      <w:r w:rsidR="39F26245" w:rsidRPr="00EC5A8E">
        <w:rPr>
          <w:rFonts w:ascii="Calibri" w:eastAsia="Calibri" w:hAnsi="Calibri" w:cs="Calibri"/>
          <w:color w:val="000000" w:themeColor="text1"/>
        </w:rPr>
        <w:t>p</w:t>
      </w:r>
      <w:r w:rsidRPr="00EC5A8E">
        <w:rPr>
          <w:rFonts w:ascii="Calibri" w:eastAsia="Calibri" w:hAnsi="Calibri" w:cs="Calibri"/>
          <w:color w:val="000000" w:themeColor="text1"/>
        </w:rPr>
        <w:t xml:space="preserve">andemic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SAGE Open Nursing, 9</w:t>
      </w:r>
      <w:r w:rsidRPr="00EC5A8E">
        <w:rPr>
          <w:rFonts w:ascii="Calibri" w:eastAsia="Calibri" w:hAnsi="Calibri" w:cs="Calibri"/>
          <w:color w:val="000000" w:themeColor="text1"/>
        </w:rPr>
        <w:t>. https://doi.org/doi:https://dx.doi.org/10.1177/23779608231214601</w:t>
      </w:r>
    </w:p>
    <w:p w14:paraId="4D147B67" w14:textId="77777777" w:rsidR="009E5B85" w:rsidRPr="00EC5A8E" w:rsidRDefault="009E5B85" w:rsidP="005C479A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Yun, Z., Zhou, P., &amp; Zhang, B. (2022). High-performance work systems, thriving at work, and job burnout among nurses in Chinese public hospitals: The rol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e of resilience at work.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Healthcare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B76BB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10</w:t>
      </w:r>
      <w:r w:rsidR="00B76BBC" w:rsidRPr="00EC5A8E">
        <w:rPr>
          <w:rFonts w:eastAsia="Times New Roman" w:cstheme="minorHAnsi"/>
          <w:iCs/>
          <w:color w:val="000000" w:themeColor="text1"/>
          <w:lang w:eastAsia="en-AU"/>
        </w:rPr>
        <w:t>(10)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90/healthcare10101935</w:t>
      </w:r>
    </w:p>
    <w:p w14:paraId="4D147B68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Yusefi, A. R., Daneshi, S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Davarani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E. R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Nikmanesh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P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Mehralia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G., &amp; Bastani, P. (2021). Resilience level and its relationship with hypochondriasis in nurses working in COVID-19 reference hospital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MC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0</w:t>
      </w:r>
      <w:r w:rsidRPr="00EC5A8E">
        <w:rPr>
          <w:rFonts w:eastAsia="Times New Roman" w:cstheme="minorHAnsi"/>
          <w:color w:val="000000" w:themeColor="text1"/>
          <w:lang w:eastAsia="en-AU"/>
        </w:rPr>
        <w:t>(1), 1-9. https://doi.org/10.1186/s12912-021-00730-z</w:t>
      </w:r>
    </w:p>
    <w:p w14:paraId="4D147B69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Zahednezhad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, H.,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Zareiyan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>, A., &amp; Jame, S. Z. B. (2021). Relationship between quality of work-life, resilience and burnout among nursing professionals during COVID-19 pandemic in Iran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elitung Nursing Journal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7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(6), 508-515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33546/bnj.1702</w:t>
      </w:r>
    </w:p>
    <w:p w14:paraId="4D147B6A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 xml:space="preserve">Zakeri, M. A., </w:t>
      </w:r>
      <w:proofErr w:type="spellStart"/>
      <w:r w:rsidRPr="00EC5A8E">
        <w:rPr>
          <w:rFonts w:eastAsia="Times New Roman"/>
          <w:color w:val="000000" w:themeColor="text1"/>
          <w:lang w:eastAsia="en-AU"/>
        </w:rPr>
        <w:t>Rafsanjanipoor</w:t>
      </w:r>
      <w:proofErr w:type="spellEnd"/>
      <w:r w:rsidRPr="00EC5A8E">
        <w:rPr>
          <w:rFonts w:eastAsia="Times New Roman"/>
          <w:color w:val="000000" w:themeColor="text1"/>
          <w:lang w:eastAsia="en-AU"/>
        </w:rPr>
        <w:t>, S. M. H., Zakeri, M., &amp; Dehghan, M. (2021). The relationship between frontline nurses' psychosocial status, satisfaction with life and r</w:t>
      </w:r>
      <w:r w:rsidR="00B76BBC" w:rsidRPr="00EC5A8E">
        <w:rPr>
          <w:rFonts w:eastAsia="Times New Roman"/>
          <w:color w:val="000000" w:themeColor="text1"/>
          <w:lang w:eastAsia="en-AU"/>
        </w:rPr>
        <w:t xml:space="preserve">esilience during the prevalence </w:t>
      </w:r>
      <w:r w:rsidRPr="00EC5A8E">
        <w:rPr>
          <w:rFonts w:eastAsia="Times New Roman"/>
          <w:color w:val="000000" w:themeColor="text1"/>
          <w:lang w:eastAsia="en-AU"/>
        </w:rPr>
        <w:t>of COVID-19 disease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Nursing Open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8</w:t>
      </w:r>
      <w:r w:rsidR="00B76BBC" w:rsidRPr="00EC5A8E">
        <w:rPr>
          <w:rFonts w:eastAsia="Times New Roman"/>
          <w:color w:val="000000" w:themeColor="text1"/>
          <w:lang w:eastAsia="en-AU"/>
        </w:rPr>
        <w:t xml:space="preserve">(4), 1829-1839. </w:t>
      </w:r>
      <w:hyperlink r:id="rId127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02/nop2.832</w:t>
        </w:r>
      </w:hyperlink>
    </w:p>
    <w:p w14:paraId="0EDD05B5" w14:textId="18517016" w:rsidR="1CABEFC0" w:rsidRPr="00EC5A8E" w:rsidRDefault="1CABEFC0" w:rsidP="3E748882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Zeng, D., Li, Y., Yang, C., Tang, D., Yi, Y., He, Y., &amp; Yang, M. (2024). Prolonged exposure to a public health event: the mediating role of resilience between social support and post-traumatic growth among frontline nurses. BMC Nursing, 23(1), 753.</w:t>
      </w:r>
    </w:p>
    <w:p w14:paraId="1434238A" w14:textId="4C1253CA" w:rsidR="4C87C379" w:rsidRPr="00EC5A8E" w:rsidRDefault="4C87C379" w:rsidP="3E748882">
      <w:pPr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Zhan, N., Xu, Y., Pu, J., Wang, W., Xie, Z., &amp; Huang, H. (2024). The interaction between mental resilience and insomnia disorder on negative emotions in nurses in Guangdong Province, China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sychiatry, 15</w:t>
      </w:r>
      <w:r w:rsidRPr="00EC5A8E">
        <w:rPr>
          <w:rFonts w:ascii="Calibri" w:eastAsia="Calibri" w:hAnsi="Calibri" w:cs="Calibri"/>
          <w:color w:val="000000" w:themeColor="text1"/>
        </w:rPr>
        <w:t>, 1396417. https://doi.org/doi:https://dx.doi.org/10.3389/fpsyt.2024.1396417</w:t>
      </w:r>
    </w:p>
    <w:p w14:paraId="4D147B6B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lastRenderedPageBreak/>
        <w:t>Zhang, J., Wang, X., Xu, T., Li, J., Li, H</w:t>
      </w:r>
      <w:r w:rsidR="00C75E88" w:rsidRPr="00EC5A8E">
        <w:rPr>
          <w:rFonts w:eastAsia="Times New Roman" w:cstheme="minorHAnsi"/>
          <w:color w:val="000000" w:themeColor="text1"/>
          <w:lang w:eastAsia="en-AU"/>
        </w:rPr>
        <w:t>., Wu, Y., . . . Zhang, J. (2021a</w:t>
      </w:r>
      <w:r w:rsidRPr="00EC5A8E">
        <w:rPr>
          <w:rFonts w:eastAsia="Times New Roman" w:cstheme="minorHAnsi"/>
          <w:color w:val="000000" w:themeColor="text1"/>
          <w:lang w:eastAsia="en-AU"/>
        </w:rPr>
        <w:t>). The effect of resilience and self-efficacy on nurses' compassion fatigue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Advanced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B76BB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78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(7), </w:t>
      </w:r>
      <w:r w:rsidRPr="00EC5A8E">
        <w:rPr>
          <w:rFonts w:eastAsia="Times New Roman" w:cstheme="minorHAnsi"/>
          <w:color w:val="000000" w:themeColor="text1"/>
          <w:lang w:eastAsia="en-AU"/>
        </w:rPr>
        <w:t>2030-2041. https://doi.org/10.1111/jan.15113</w:t>
      </w:r>
    </w:p>
    <w:p w14:paraId="4D147B6C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Zhang, X., Jiang, X., Ni, P., Li, H., Li, C., Zhou, Q., . . . Cao, J. (2021</w:t>
      </w:r>
      <w:r w:rsidR="00C75E88" w:rsidRPr="00EC5A8E">
        <w:rPr>
          <w:rFonts w:eastAsia="Times New Roman" w:cstheme="minorHAnsi"/>
          <w:color w:val="000000" w:themeColor="text1"/>
          <w:lang w:eastAsia="en-AU"/>
        </w:rPr>
        <w:t>b</w:t>
      </w:r>
      <w:r w:rsidRPr="00EC5A8E">
        <w:rPr>
          <w:rFonts w:eastAsia="Times New Roman" w:cstheme="minorHAnsi"/>
          <w:color w:val="000000" w:themeColor="text1"/>
          <w:lang w:eastAsia="en-AU"/>
        </w:rPr>
        <w:t>). Association between resilience and burnout of front‐line nurses at the peak of the COVID‐19 pandemic: Positive and negative affect as mediators in Wuhan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International Journal of Mental Health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="00B76BBC" w:rsidRPr="00EC5A8E">
        <w:rPr>
          <w:rFonts w:eastAsia="Times New Roman" w:cstheme="minorHAnsi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30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(4), </w:t>
      </w:r>
      <w:r w:rsidRPr="00EC5A8E">
        <w:rPr>
          <w:rFonts w:eastAsia="Times New Roman" w:cstheme="minorHAnsi"/>
          <w:color w:val="000000" w:themeColor="text1"/>
          <w:lang w:eastAsia="en-AU"/>
        </w:rPr>
        <w:t>939-954. https://doi.org/10.1111/inm.12847</w:t>
      </w:r>
    </w:p>
    <w:p w14:paraId="4D147B6D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Zhang, Y., Guan, C., Jiang, J., Zhu, C., &amp; Hu, X. (2023). Mediating effect of resilience on the relationship between perceived social support and burnout among Chinese palliative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Journal of Clinical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32</w:t>
      </w:r>
      <w:r w:rsidRPr="00EC5A8E">
        <w:rPr>
          <w:rFonts w:eastAsia="Times New Roman" w:cstheme="minorHAnsi"/>
          <w:color w:val="000000" w:themeColor="text1"/>
          <w:lang w:eastAsia="en-AU"/>
        </w:rPr>
        <w:t>(13), 3887-3897. https://doi.org/10.1111/jocn.16532</w:t>
      </w:r>
    </w:p>
    <w:p w14:paraId="4D147B6E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Zhang, Y., Jiang, J., Zhu, C., Liu, C., Guan, C., &amp; Hu, X. (2022</w:t>
      </w:r>
      <w:r w:rsidR="00D1588C" w:rsidRPr="00EC5A8E">
        <w:rPr>
          <w:rFonts w:eastAsia="Times New Roman" w:cstheme="minorHAnsi"/>
          <w:color w:val="000000" w:themeColor="text1"/>
          <w:lang w:eastAsia="en-AU"/>
        </w:rPr>
        <w:t>a</w:t>
      </w:r>
      <w:r w:rsidRPr="00EC5A8E">
        <w:rPr>
          <w:rFonts w:eastAsia="Times New Roman" w:cstheme="minorHAnsi"/>
          <w:color w:val="000000" w:themeColor="text1"/>
          <w:lang w:eastAsia="en-AU"/>
        </w:rPr>
        <w:t>). Status and related factors of burnout among palliative nurses in China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BMC Nursing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1</w:t>
      </w:r>
      <w:r w:rsidR="00B76BBC" w:rsidRPr="00EC5A8E">
        <w:rPr>
          <w:rFonts w:eastAsia="Times New Roman" w:cstheme="minorHAnsi"/>
          <w:color w:val="000000" w:themeColor="text1"/>
          <w:lang w:eastAsia="en-AU"/>
        </w:rPr>
        <w:t xml:space="preserve">(1). </w:t>
      </w:r>
      <w:r w:rsidRPr="00EC5A8E">
        <w:rPr>
          <w:rFonts w:eastAsia="Times New Roman" w:cstheme="minorHAnsi"/>
          <w:color w:val="000000" w:themeColor="text1"/>
          <w:lang w:eastAsia="en-AU"/>
        </w:rPr>
        <w:t>https://doi.org/10.1186/s12912-022-01083-x</w:t>
      </w:r>
    </w:p>
    <w:p w14:paraId="4D147B6F" w14:textId="77777777" w:rsidR="009E5B85" w:rsidRPr="00EC5A8E" w:rsidRDefault="009E5B85" w:rsidP="3E748882">
      <w:pPr>
        <w:spacing w:after="0" w:line="240" w:lineRule="auto"/>
        <w:ind w:left="720" w:hanging="720"/>
        <w:rPr>
          <w:rFonts w:eastAsia="Times New Roman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Zhang, Y., Xiong, Y., Zhang, L., Jiang, X., Zhuang, X., Meng, L., . . . Wu, J. (2022</w:t>
      </w:r>
      <w:r w:rsidR="00D1588C" w:rsidRPr="00EC5A8E">
        <w:rPr>
          <w:rFonts w:eastAsia="Times New Roman"/>
          <w:color w:val="000000" w:themeColor="text1"/>
          <w:lang w:eastAsia="en-AU"/>
        </w:rPr>
        <w:t>b</w:t>
      </w:r>
      <w:r w:rsidRPr="00EC5A8E">
        <w:rPr>
          <w:rFonts w:eastAsia="Times New Roman"/>
          <w:color w:val="000000" w:themeColor="text1"/>
          <w:lang w:eastAsia="en-AU"/>
        </w:rPr>
        <w:t>). Sociodemographic and psychological predictors of resilience among frontline nurses fighting the COVID-19 pandemic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Disaster Medicine and Public Health Preparedness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="00B76BBC" w:rsidRPr="00EC5A8E">
        <w:rPr>
          <w:rFonts w:eastAsia="Times New Roman"/>
          <w:i/>
          <w:iCs/>
          <w:color w:val="000000" w:themeColor="text1"/>
          <w:lang w:eastAsia="en-AU"/>
        </w:rPr>
        <w:t xml:space="preserve"> 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17</w:t>
      </w:r>
      <w:r w:rsidR="00B76BBC" w:rsidRPr="00EC5A8E">
        <w:rPr>
          <w:rFonts w:eastAsia="Times New Roman"/>
          <w:color w:val="000000" w:themeColor="text1"/>
          <w:lang w:eastAsia="en-AU"/>
        </w:rPr>
        <w:t xml:space="preserve">. </w:t>
      </w:r>
      <w:hyperlink r:id="rId128">
        <w:r w:rsidRPr="00EC5A8E">
          <w:rPr>
            <w:rStyle w:val="Hyperlink"/>
            <w:rFonts w:eastAsia="Times New Roman"/>
            <w:color w:val="000000" w:themeColor="text1"/>
            <w:lang w:eastAsia="en-AU"/>
          </w:rPr>
          <w:t>https://doi.org/10.1017/dmp.2022.138</w:t>
        </w:r>
      </w:hyperlink>
    </w:p>
    <w:p w14:paraId="3F067855" w14:textId="17D3FF3B" w:rsidR="5583AEF0" w:rsidRPr="00EC5A8E" w:rsidRDefault="5583AEF0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Zhang, H. L., Wu, C., Hu, M. Y., Ma, W. J., Xu, X. L., Shi, R. J., &amp; Lang, H. J. (2024</w:t>
      </w:r>
      <w:r w:rsidR="0CAA73E6" w:rsidRPr="00EC5A8E">
        <w:rPr>
          <w:rFonts w:ascii="Calibri" w:eastAsia="Calibri" w:hAnsi="Calibri" w:cs="Calibri"/>
          <w:color w:val="000000" w:themeColor="text1"/>
        </w:rPr>
        <w:t>a</w:t>
      </w:r>
      <w:r w:rsidRPr="00EC5A8E">
        <w:rPr>
          <w:rFonts w:ascii="Calibri" w:eastAsia="Calibri" w:hAnsi="Calibri" w:cs="Calibri"/>
          <w:color w:val="000000" w:themeColor="text1"/>
        </w:rPr>
        <w:t xml:space="preserve">). Risk perception and quality of working life of nurses in infectious disease department in China: The chain-mediating effects of psychological resilience and social support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Open, 11</w:t>
      </w:r>
      <w:r w:rsidRPr="00EC5A8E">
        <w:rPr>
          <w:rFonts w:ascii="Calibri" w:eastAsia="Calibri" w:hAnsi="Calibri" w:cs="Calibri"/>
          <w:color w:val="000000" w:themeColor="text1"/>
        </w:rPr>
        <w:t xml:space="preserve">(9), e70045. </w:t>
      </w:r>
      <w:hyperlink r:id="rId129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002/nop2.70045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2CC936C3" w14:textId="17573E58" w:rsidR="5583AEF0" w:rsidRPr="00EC5A8E" w:rsidRDefault="5583AEF0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Zhang, L., Liang, X., Cheng, N., Han, L., Jia, Y., Wang, R.,…Jiang, X. (2024</w:t>
      </w:r>
      <w:r w:rsidR="7EC8FF43" w:rsidRPr="00EC5A8E">
        <w:rPr>
          <w:rFonts w:ascii="Calibri" w:eastAsia="Calibri" w:hAnsi="Calibri" w:cs="Calibri"/>
          <w:color w:val="000000" w:themeColor="text1"/>
        </w:rPr>
        <w:t>b</w:t>
      </w:r>
      <w:r w:rsidRPr="00EC5A8E">
        <w:rPr>
          <w:rFonts w:ascii="Calibri" w:eastAsia="Calibri" w:hAnsi="Calibri" w:cs="Calibri"/>
          <w:color w:val="000000" w:themeColor="text1"/>
        </w:rPr>
        <w:t xml:space="preserve">). Psychological resilience mediates sense of professional mission and career success in Chinese intensive care unit nurses: a cross-sectional study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Nursing, 23</w:t>
      </w:r>
      <w:r w:rsidRPr="00EC5A8E">
        <w:rPr>
          <w:rFonts w:ascii="Calibri" w:eastAsia="Calibri" w:hAnsi="Calibri" w:cs="Calibri"/>
          <w:color w:val="000000" w:themeColor="text1"/>
        </w:rPr>
        <w:t xml:space="preserve">(1), 607. </w:t>
      </w:r>
      <w:hyperlink r:id="rId130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86/s12912-024-02271-7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3F2980F6" w14:textId="0F0C111E" w:rsidR="5583AEF0" w:rsidRPr="00EC5A8E" w:rsidRDefault="5583AEF0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Zhang, M., Chi, C., Liu, Q., Zhou, N., Zhou, Z., Tao, X.,…Liu, H. (2024</w:t>
      </w:r>
      <w:r w:rsidR="319D3A74" w:rsidRPr="00EC5A8E">
        <w:rPr>
          <w:rFonts w:ascii="Calibri" w:eastAsia="Calibri" w:hAnsi="Calibri" w:cs="Calibri"/>
          <w:color w:val="000000" w:themeColor="text1"/>
        </w:rPr>
        <w:t>c</w:t>
      </w:r>
      <w:r w:rsidRPr="00EC5A8E">
        <w:rPr>
          <w:rFonts w:ascii="Calibri" w:eastAsia="Calibri" w:hAnsi="Calibri" w:cs="Calibri"/>
          <w:color w:val="000000" w:themeColor="text1"/>
        </w:rPr>
        <w:t xml:space="preserve">). Prevalence and associated factors of insomnia symptoms after ending China's dynamic zero-COVID policy: a cross-sectional survey of frontline nursing staff in Chinese hospital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Frontiers in Public Health, 12</w:t>
      </w:r>
      <w:r w:rsidRPr="00EC5A8E">
        <w:rPr>
          <w:rFonts w:ascii="Calibri" w:eastAsia="Calibri" w:hAnsi="Calibri" w:cs="Calibri"/>
          <w:color w:val="000000" w:themeColor="text1"/>
        </w:rPr>
        <w:t xml:space="preserve">, 1363048. </w:t>
      </w:r>
      <w:hyperlink r:id="rId131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3389/fpubh.2024.1363048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50570A80" w14:textId="2C47E694" w:rsidR="5583AEF0" w:rsidRPr="00EC5A8E" w:rsidRDefault="5583AEF0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Zhang, X., Tian, W., Tang, X., Jia, L., Meng, X., Shi, T., &amp; Zhao, J. (2024</w:t>
      </w:r>
      <w:r w:rsidR="5594187B" w:rsidRPr="00EC5A8E">
        <w:rPr>
          <w:rFonts w:ascii="Calibri" w:eastAsia="Calibri" w:hAnsi="Calibri" w:cs="Calibri"/>
          <w:color w:val="000000" w:themeColor="text1"/>
        </w:rPr>
        <w:t>d</w:t>
      </w:r>
      <w:r w:rsidRPr="00EC5A8E">
        <w:rPr>
          <w:rFonts w:ascii="Calibri" w:eastAsia="Calibri" w:hAnsi="Calibri" w:cs="Calibri"/>
          <w:color w:val="000000" w:themeColor="text1"/>
        </w:rPr>
        <w:t xml:space="preserve">). Mediating role of resilience on burnout to well-being for hospital nursing staff in Northeast China: a cross-sectional study. BMJ open, 14(11), e081718. </w:t>
      </w:r>
      <w:hyperlink r:id="rId132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36/bmjopen-2023-081718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7689A832" w14:textId="36154AC0" w:rsidR="5583AEF0" w:rsidRPr="00EC5A8E" w:rsidRDefault="5583AEF0" w:rsidP="005C479A">
      <w:pPr>
        <w:spacing w:after="0"/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>Zhang, Y., Min, S., &amp; Hao, H. (2024</w:t>
      </w:r>
      <w:r w:rsidR="4814FD0D" w:rsidRPr="00EC5A8E">
        <w:rPr>
          <w:rFonts w:ascii="Calibri" w:eastAsia="Calibri" w:hAnsi="Calibri" w:cs="Calibri"/>
          <w:color w:val="000000" w:themeColor="text1"/>
        </w:rPr>
        <w:t>e</w:t>
      </w:r>
      <w:r w:rsidRPr="00EC5A8E">
        <w:rPr>
          <w:rFonts w:ascii="Calibri" w:eastAsia="Calibri" w:hAnsi="Calibri" w:cs="Calibri"/>
          <w:color w:val="000000" w:themeColor="text1"/>
        </w:rPr>
        <w:t xml:space="preserve">). Resilience's role in clinical belongingness and presenteeism of new nurses: A moderated mediation mode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Nursing &amp; Health Sciences, 26</w:t>
      </w:r>
      <w:r w:rsidRPr="00EC5A8E">
        <w:rPr>
          <w:rFonts w:ascii="Calibri" w:eastAsia="Calibri" w:hAnsi="Calibri" w:cs="Calibri"/>
          <w:color w:val="000000" w:themeColor="text1"/>
        </w:rPr>
        <w:t xml:space="preserve">(1), 1-7. </w:t>
      </w:r>
      <w:hyperlink r:id="rId133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10.1111/nhs.13078</w:t>
        </w:r>
      </w:hyperlink>
      <w:r w:rsidRPr="00EC5A8E">
        <w:rPr>
          <w:rFonts w:ascii="Calibri" w:eastAsia="Calibri" w:hAnsi="Calibri" w:cs="Calibri"/>
          <w:color w:val="000000" w:themeColor="text1"/>
        </w:rPr>
        <w:t xml:space="preserve"> </w:t>
      </w:r>
    </w:p>
    <w:p w14:paraId="4D147B70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 xml:space="preserve">Zhao, W., Shu, T., Ma, Y., Wei, X., Zhu, C., Peng, L., . . . Zhang, Q. (2022). Examining the dimensionality, reliability, and invariance of the Chinese version of the Resilience Scale-14: A </w:t>
      </w:r>
      <w:proofErr w:type="spellStart"/>
      <w:r w:rsidRPr="00EC5A8E">
        <w:rPr>
          <w:rFonts w:eastAsia="Times New Roman" w:cstheme="minorHAnsi"/>
          <w:color w:val="000000" w:themeColor="text1"/>
          <w:lang w:eastAsia="en-AU"/>
        </w:rPr>
        <w:t>multicenter</w:t>
      </w:r>
      <w:proofErr w:type="spellEnd"/>
      <w:r w:rsidRPr="00EC5A8E">
        <w:rPr>
          <w:rFonts w:eastAsia="Times New Roman" w:cstheme="minorHAnsi"/>
          <w:color w:val="000000" w:themeColor="text1"/>
          <w:lang w:eastAsia="en-AU"/>
        </w:rPr>
        <w:t xml:space="preserve"> cross-sectional survey in Chinese junior nurses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Frontiers in Psychiatry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13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3389/fpsyt.2022.964151</w:t>
      </w:r>
    </w:p>
    <w:p w14:paraId="4D147B71" w14:textId="77777777" w:rsidR="009E5B85" w:rsidRPr="00EC5A8E" w:rsidRDefault="009E5B85" w:rsidP="00ED39AE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 w:cstheme="minorHAnsi"/>
          <w:color w:val="000000" w:themeColor="text1"/>
          <w:lang w:eastAsia="en-AU"/>
        </w:rPr>
        <w:t>Zhao, Y., &amp; Hu, J. (2023). Psychological distress in emergency department nurses at women's and children's hospitals during the COVID-19 epidemic: A cross-sectional study. 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Medical Science Monitor</w:t>
      </w:r>
      <w:r w:rsidRPr="00EC5A8E">
        <w:rPr>
          <w:rFonts w:eastAsia="Times New Roman" w:cstheme="minorHAnsi"/>
          <w:color w:val="000000" w:themeColor="text1"/>
          <w:lang w:eastAsia="en-AU"/>
        </w:rPr>
        <w:t>,</w:t>
      </w:r>
      <w:r w:rsidRPr="00EC5A8E">
        <w:rPr>
          <w:rFonts w:eastAsia="Times New Roman" w:cstheme="minorHAnsi"/>
          <w:i/>
          <w:iCs/>
          <w:color w:val="000000" w:themeColor="text1"/>
          <w:lang w:eastAsia="en-AU"/>
        </w:rPr>
        <w:t> 29</w:t>
      </w:r>
      <w:r w:rsidRPr="00EC5A8E">
        <w:rPr>
          <w:rFonts w:eastAsia="Times New Roman" w:cstheme="minorHAnsi"/>
          <w:color w:val="000000" w:themeColor="text1"/>
          <w:lang w:eastAsia="en-AU"/>
        </w:rPr>
        <w:t>. https://doi.org/10.12659/MSM.940175</w:t>
      </w:r>
    </w:p>
    <w:p w14:paraId="4D147B73" w14:textId="1155582B" w:rsidR="00CD52E4" w:rsidRPr="00EC5A8E" w:rsidRDefault="009E5B85" w:rsidP="00571411">
      <w:pPr>
        <w:spacing w:after="0" w:line="240" w:lineRule="auto"/>
        <w:ind w:left="720" w:hanging="720"/>
        <w:rPr>
          <w:rFonts w:eastAsia="Times New Roman" w:cstheme="minorHAnsi"/>
          <w:color w:val="000000" w:themeColor="text1"/>
          <w:lang w:eastAsia="en-AU"/>
        </w:rPr>
      </w:pPr>
      <w:r w:rsidRPr="00EC5A8E">
        <w:rPr>
          <w:rFonts w:eastAsia="Times New Roman"/>
          <w:color w:val="000000" w:themeColor="text1"/>
          <w:lang w:eastAsia="en-AU"/>
        </w:rPr>
        <w:t>Zhao, Y., Wang, H., Sun, D., Ma, D., Li, H., Li, Y., . . . Sun, J. (2021). Job satisfaction, resilience and social support in relation to nurses' turnover intention based on the theory of planned behaviour: A structural equation modelling approach. 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International Journal of Nursing Practice</w:t>
      </w:r>
      <w:r w:rsidRPr="00EC5A8E">
        <w:rPr>
          <w:rFonts w:eastAsia="Times New Roman"/>
          <w:color w:val="000000" w:themeColor="text1"/>
          <w:lang w:eastAsia="en-AU"/>
        </w:rPr>
        <w:t>,</w:t>
      </w:r>
      <w:r w:rsidRPr="00EC5A8E">
        <w:rPr>
          <w:rFonts w:eastAsia="Times New Roman"/>
          <w:i/>
          <w:iCs/>
          <w:color w:val="000000" w:themeColor="text1"/>
          <w:lang w:eastAsia="en-AU"/>
        </w:rPr>
        <w:t> 27</w:t>
      </w:r>
      <w:r w:rsidRPr="00EC5A8E">
        <w:rPr>
          <w:rFonts w:eastAsia="Times New Roman"/>
          <w:color w:val="000000" w:themeColor="text1"/>
          <w:lang w:eastAsia="en-AU"/>
        </w:rPr>
        <w:t>(6). https://doi.org/10.1111/ijn.12941</w:t>
      </w:r>
    </w:p>
    <w:p w14:paraId="3095C4F7" w14:textId="06353F02" w:rsidR="00AD18B1" w:rsidRPr="00EC5A8E" w:rsidRDefault="5936F1FF" w:rsidP="3E748882">
      <w:pPr>
        <w:spacing w:after="0" w:line="240" w:lineRule="auto"/>
        <w:ind w:left="720" w:hanging="720"/>
        <w:rPr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t xml:space="preserve">Zheng, Z., Zhan, S., Xu, J., Lu, K., Wang, J., Huang, B.,…Ge, L. (2023). The impact of nurses' experiences of hospital violence on resilience: A mediated moderation model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Journal of Clinical Nursing</w:t>
      </w:r>
      <w:r w:rsidRPr="00EC5A8E">
        <w:rPr>
          <w:rFonts w:ascii="Calibri" w:eastAsia="Calibri" w:hAnsi="Calibri" w:cs="Calibri"/>
          <w:color w:val="000000" w:themeColor="text1"/>
        </w:rPr>
        <w:t xml:space="preserve">. </w:t>
      </w:r>
      <w:hyperlink r:id="rId134">
        <w:r w:rsidRPr="00EC5A8E">
          <w:rPr>
            <w:rStyle w:val="Hyperlink"/>
            <w:rFonts w:ascii="Calibri" w:eastAsia="Calibri" w:hAnsi="Calibri" w:cs="Calibri"/>
            <w:color w:val="000000" w:themeColor="text1"/>
          </w:rPr>
          <w:t>https://doi.org/doi:https://dx.doi.org/10.1111/jocn.16982</w:t>
        </w:r>
      </w:hyperlink>
    </w:p>
    <w:p w14:paraId="0B1877A5" w14:textId="79229119" w:rsidR="00AD18B1" w:rsidRPr="00EC5A8E" w:rsidRDefault="5936F1FF" w:rsidP="3E748882">
      <w:pPr>
        <w:ind w:left="720" w:hanging="720"/>
        <w:rPr>
          <w:rFonts w:ascii="Calibri" w:eastAsia="Calibri" w:hAnsi="Calibri" w:cs="Calibri"/>
          <w:color w:val="000000" w:themeColor="text1"/>
        </w:rPr>
      </w:pPr>
      <w:r w:rsidRPr="00EC5A8E">
        <w:rPr>
          <w:rFonts w:ascii="Calibri" w:eastAsia="Calibri" w:hAnsi="Calibri" w:cs="Calibri"/>
          <w:color w:val="000000" w:themeColor="text1"/>
        </w:rPr>
        <w:lastRenderedPageBreak/>
        <w:t xml:space="preserve">Zhou, Y., Gao, W., Li, H., Yao, X., Wang, J., &amp; Zhao, X. (2024). Network analysis of resilience, anxiety and depression in clinical nurses. </w:t>
      </w:r>
      <w:r w:rsidRPr="00EC5A8E">
        <w:rPr>
          <w:rFonts w:ascii="Calibri" w:eastAsia="Calibri" w:hAnsi="Calibri" w:cs="Calibri"/>
          <w:i/>
          <w:iCs/>
          <w:color w:val="000000" w:themeColor="text1"/>
        </w:rPr>
        <w:t>BMC Psychiatry, 24</w:t>
      </w:r>
      <w:r w:rsidRPr="00EC5A8E">
        <w:rPr>
          <w:rFonts w:ascii="Calibri" w:eastAsia="Calibri" w:hAnsi="Calibri" w:cs="Calibri"/>
          <w:color w:val="000000" w:themeColor="text1"/>
        </w:rPr>
        <w:t>(1), 719. https://doi.org/doi:https://dx.doi.org/10.1186/s12888-024-06138-8</w:t>
      </w:r>
    </w:p>
    <w:p w14:paraId="3A509B33" w14:textId="4A230B50" w:rsidR="00AD18B1" w:rsidRPr="00EC5A8E" w:rsidRDefault="00AD18B1" w:rsidP="3E748882">
      <w:pPr>
        <w:spacing w:after="0" w:line="240" w:lineRule="auto"/>
        <w:ind w:left="720" w:hanging="720"/>
        <w:rPr>
          <w:rFonts w:ascii="Calibri" w:eastAsia="Calibri" w:hAnsi="Calibri" w:cs="Calibri"/>
          <w:color w:val="000000" w:themeColor="text1"/>
        </w:rPr>
      </w:pPr>
    </w:p>
    <w:p w14:paraId="4D147B74" w14:textId="2FEA7D26" w:rsidR="00AD18B1" w:rsidRPr="00EC5A8E" w:rsidRDefault="00AD18B1" w:rsidP="3E748882">
      <w:pPr>
        <w:rPr>
          <w:color w:val="000000" w:themeColor="text1"/>
        </w:rPr>
      </w:pPr>
    </w:p>
    <w:sectPr w:rsidR="00AD18B1" w:rsidRPr="00EC5A8E">
      <w:footerReference w:type="default" r:id="rId13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16DCA" w14:textId="77777777" w:rsidR="00552281" w:rsidRDefault="00552281" w:rsidP="00571411">
      <w:pPr>
        <w:spacing w:after="0" w:line="240" w:lineRule="auto"/>
      </w:pPr>
      <w:r>
        <w:separator/>
      </w:r>
    </w:p>
  </w:endnote>
  <w:endnote w:type="continuationSeparator" w:id="0">
    <w:p w14:paraId="6E1123E6" w14:textId="77777777" w:rsidR="00552281" w:rsidRDefault="00552281" w:rsidP="00571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9693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D6E366" w14:textId="6CDFCD96" w:rsidR="00571411" w:rsidRDefault="005714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7B73AC" w14:textId="77777777" w:rsidR="00571411" w:rsidRDefault="005714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C3FE0" w14:textId="77777777" w:rsidR="00552281" w:rsidRDefault="00552281" w:rsidP="00571411">
      <w:pPr>
        <w:spacing w:after="0" w:line="240" w:lineRule="auto"/>
      </w:pPr>
      <w:r>
        <w:separator/>
      </w:r>
    </w:p>
  </w:footnote>
  <w:footnote w:type="continuationSeparator" w:id="0">
    <w:p w14:paraId="45ABDAD8" w14:textId="77777777" w:rsidR="00552281" w:rsidRDefault="00552281" w:rsidP="00571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2E4"/>
    <w:rsid w:val="00052A67"/>
    <w:rsid w:val="000D9C5E"/>
    <w:rsid w:val="0010631D"/>
    <w:rsid w:val="00175F66"/>
    <w:rsid w:val="001B07FB"/>
    <w:rsid w:val="001B4214"/>
    <w:rsid w:val="001C2DEA"/>
    <w:rsid w:val="001D26D4"/>
    <w:rsid w:val="00232469"/>
    <w:rsid w:val="00334251"/>
    <w:rsid w:val="004665C1"/>
    <w:rsid w:val="00514E99"/>
    <w:rsid w:val="00552281"/>
    <w:rsid w:val="00571411"/>
    <w:rsid w:val="0058673A"/>
    <w:rsid w:val="005B11DE"/>
    <w:rsid w:val="005C423C"/>
    <w:rsid w:val="005C479A"/>
    <w:rsid w:val="006A39F1"/>
    <w:rsid w:val="00712B08"/>
    <w:rsid w:val="007710FC"/>
    <w:rsid w:val="007868C4"/>
    <w:rsid w:val="007F23C2"/>
    <w:rsid w:val="00835BE5"/>
    <w:rsid w:val="008B5721"/>
    <w:rsid w:val="008BFD80"/>
    <w:rsid w:val="009005AB"/>
    <w:rsid w:val="00966CB3"/>
    <w:rsid w:val="00973566"/>
    <w:rsid w:val="009E5B85"/>
    <w:rsid w:val="009F2215"/>
    <w:rsid w:val="00A120B8"/>
    <w:rsid w:val="00A66287"/>
    <w:rsid w:val="00A76B61"/>
    <w:rsid w:val="00AC4FE9"/>
    <w:rsid w:val="00AD18B1"/>
    <w:rsid w:val="00B3F87E"/>
    <w:rsid w:val="00B616C8"/>
    <w:rsid w:val="00B76BBC"/>
    <w:rsid w:val="00C01B82"/>
    <w:rsid w:val="00C438C3"/>
    <w:rsid w:val="00C75E88"/>
    <w:rsid w:val="00CC325F"/>
    <w:rsid w:val="00CD52E4"/>
    <w:rsid w:val="00D1588C"/>
    <w:rsid w:val="00D65F45"/>
    <w:rsid w:val="00DD1C88"/>
    <w:rsid w:val="00DE0707"/>
    <w:rsid w:val="00E56759"/>
    <w:rsid w:val="00EC5A8E"/>
    <w:rsid w:val="00ED39AE"/>
    <w:rsid w:val="00F37667"/>
    <w:rsid w:val="00F37D93"/>
    <w:rsid w:val="00F522F4"/>
    <w:rsid w:val="00FD4996"/>
    <w:rsid w:val="014D96ED"/>
    <w:rsid w:val="01C16760"/>
    <w:rsid w:val="01E300D7"/>
    <w:rsid w:val="01FF20CC"/>
    <w:rsid w:val="02206610"/>
    <w:rsid w:val="023A35B2"/>
    <w:rsid w:val="025A113D"/>
    <w:rsid w:val="0266B44B"/>
    <w:rsid w:val="026B4B65"/>
    <w:rsid w:val="030D0F78"/>
    <w:rsid w:val="03266730"/>
    <w:rsid w:val="03847E11"/>
    <w:rsid w:val="042FA97E"/>
    <w:rsid w:val="04313495"/>
    <w:rsid w:val="04DA249D"/>
    <w:rsid w:val="04FF60F3"/>
    <w:rsid w:val="05197A8E"/>
    <w:rsid w:val="055A7EF7"/>
    <w:rsid w:val="05C11121"/>
    <w:rsid w:val="05EC1082"/>
    <w:rsid w:val="060D2179"/>
    <w:rsid w:val="0750C53D"/>
    <w:rsid w:val="07526646"/>
    <w:rsid w:val="08A7A285"/>
    <w:rsid w:val="08D00E7C"/>
    <w:rsid w:val="08F509A3"/>
    <w:rsid w:val="09C1BD52"/>
    <w:rsid w:val="09DDDF38"/>
    <w:rsid w:val="09F60497"/>
    <w:rsid w:val="09FBAC65"/>
    <w:rsid w:val="0A13306C"/>
    <w:rsid w:val="0A170966"/>
    <w:rsid w:val="0A9AA4A8"/>
    <w:rsid w:val="0AC50B1B"/>
    <w:rsid w:val="0B24DF84"/>
    <w:rsid w:val="0B9436AC"/>
    <w:rsid w:val="0BDCE17E"/>
    <w:rsid w:val="0C1E8EF9"/>
    <w:rsid w:val="0C43A6AA"/>
    <w:rsid w:val="0C994521"/>
    <w:rsid w:val="0CAA73E6"/>
    <w:rsid w:val="0CB86702"/>
    <w:rsid w:val="0D82C712"/>
    <w:rsid w:val="0DB3651E"/>
    <w:rsid w:val="0DBE031D"/>
    <w:rsid w:val="0DF2A12D"/>
    <w:rsid w:val="0E4F177F"/>
    <w:rsid w:val="0EC9EDF9"/>
    <w:rsid w:val="0EE5E41D"/>
    <w:rsid w:val="0F439F11"/>
    <w:rsid w:val="0F6071A0"/>
    <w:rsid w:val="0F64250C"/>
    <w:rsid w:val="108E0426"/>
    <w:rsid w:val="10F511F9"/>
    <w:rsid w:val="113BA6BA"/>
    <w:rsid w:val="123D4885"/>
    <w:rsid w:val="131A7C48"/>
    <w:rsid w:val="13658862"/>
    <w:rsid w:val="137CC234"/>
    <w:rsid w:val="1438B208"/>
    <w:rsid w:val="14696029"/>
    <w:rsid w:val="148F1D30"/>
    <w:rsid w:val="14DB2436"/>
    <w:rsid w:val="150A51F7"/>
    <w:rsid w:val="150D6A5E"/>
    <w:rsid w:val="15232B40"/>
    <w:rsid w:val="152848AC"/>
    <w:rsid w:val="15412575"/>
    <w:rsid w:val="15CFFDAB"/>
    <w:rsid w:val="163913C8"/>
    <w:rsid w:val="16A2B544"/>
    <w:rsid w:val="16B946AF"/>
    <w:rsid w:val="16FF5BEA"/>
    <w:rsid w:val="17AF158C"/>
    <w:rsid w:val="180F7CBE"/>
    <w:rsid w:val="185A6264"/>
    <w:rsid w:val="188BD2C8"/>
    <w:rsid w:val="18E09F66"/>
    <w:rsid w:val="18E32533"/>
    <w:rsid w:val="193B0332"/>
    <w:rsid w:val="19947C23"/>
    <w:rsid w:val="19E5DFFE"/>
    <w:rsid w:val="1A22D73F"/>
    <w:rsid w:val="1A5140EE"/>
    <w:rsid w:val="1AA627AE"/>
    <w:rsid w:val="1AAE28FB"/>
    <w:rsid w:val="1B72BCB9"/>
    <w:rsid w:val="1B7500D7"/>
    <w:rsid w:val="1B94EEF2"/>
    <w:rsid w:val="1BBCE65A"/>
    <w:rsid w:val="1BCF00C4"/>
    <w:rsid w:val="1BE4F3BC"/>
    <w:rsid w:val="1BEAEE8D"/>
    <w:rsid w:val="1C3EBFC2"/>
    <w:rsid w:val="1C59963F"/>
    <w:rsid w:val="1C5A1C72"/>
    <w:rsid w:val="1C85101E"/>
    <w:rsid w:val="1CABEFC0"/>
    <w:rsid w:val="1D159BD9"/>
    <w:rsid w:val="1D23A2C1"/>
    <w:rsid w:val="1D3CBAF6"/>
    <w:rsid w:val="1D4ECAD3"/>
    <w:rsid w:val="1DFAEE21"/>
    <w:rsid w:val="1E1A6417"/>
    <w:rsid w:val="1E54EDF1"/>
    <w:rsid w:val="1E552083"/>
    <w:rsid w:val="1E8FEFD7"/>
    <w:rsid w:val="1E9C2393"/>
    <w:rsid w:val="1EDC4DBC"/>
    <w:rsid w:val="1F242D71"/>
    <w:rsid w:val="1F57FF06"/>
    <w:rsid w:val="1FAC477E"/>
    <w:rsid w:val="201375E4"/>
    <w:rsid w:val="2094C49D"/>
    <w:rsid w:val="20EA884D"/>
    <w:rsid w:val="20FE95E7"/>
    <w:rsid w:val="211AB00D"/>
    <w:rsid w:val="21427BCA"/>
    <w:rsid w:val="225068B3"/>
    <w:rsid w:val="22C7F971"/>
    <w:rsid w:val="22D59F49"/>
    <w:rsid w:val="22DD9357"/>
    <w:rsid w:val="2315E7A3"/>
    <w:rsid w:val="232FA95F"/>
    <w:rsid w:val="236D953D"/>
    <w:rsid w:val="23ADB01E"/>
    <w:rsid w:val="23CBBA57"/>
    <w:rsid w:val="23D754DC"/>
    <w:rsid w:val="23EF2730"/>
    <w:rsid w:val="243B6B53"/>
    <w:rsid w:val="2490D73C"/>
    <w:rsid w:val="24B32503"/>
    <w:rsid w:val="24B4197E"/>
    <w:rsid w:val="252E5498"/>
    <w:rsid w:val="2541ACBB"/>
    <w:rsid w:val="25C9779E"/>
    <w:rsid w:val="260D9347"/>
    <w:rsid w:val="26251BB9"/>
    <w:rsid w:val="270033A2"/>
    <w:rsid w:val="276BB63F"/>
    <w:rsid w:val="278AF1FE"/>
    <w:rsid w:val="27DBAC41"/>
    <w:rsid w:val="28043775"/>
    <w:rsid w:val="2855FDF8"/>
    <w:rsid w:val="28B6A255"/>
    <w:rsid w:val="28C08E46"/>
    <w:rsid w:val="295C46F4"/>
    <w:rsid w:val="2A7903E5"/>
    <w:rsid w:val="2A8D0528"/>
    <w:rsid w:val="2AA47901"/>
    <w:rsid w:val="2AB3A5BB"/>
    <w:rsid w:val="2B156496"/>
    <w:rsid w:val="2CBD8EF1"/>
    <w:rsid w:val="2CDF8E95"/>
    <w:rsid w:val="2CEEFE32"/>
    <w:rsid w:val="2D0360BC"/>
    <w:rsid w:val="2D2723AA"/>
    <w:rsid w:val="2E62F494"/>
    <w:rsid w:val="2E74D6FA"/>
    <w:rsid w:val="2EC5DB4D"/>
    <w:rsid w:val="2ECE79F5"/>
    <w:rsid w:val="2F93A38F"/>
    <w:rsid w:val="2FA1B4F7"/>
    <w:rsid w:val="2FC83B03"/>
    <w:rsid w:val="2FE4E1F6"/>
    <w:rsid w:val="2FECAB80"/>
    <w:rsid w:val="30704FD8"/>
    <w:rsid w:val="30E38E5C"/>
    <w:rsid w:val="31463B9B"/>
    <w:rsid w:val="3174CB68"/>
    <w:rsid w:val="319D3A74"/>
    <w:rsid w:val="31EEACD0"/>
    <w:rsid w:val="31FE1997"/>
    <w:rsid w:val="3219FB42"/>
    <w:rsid w:val="321A033A"/>
    <w:rsid w:val="32C616F7"/>
    <w:rsid w:val="330354BC"/>
    <w:rsid w:val="33188E09"/>
    <w:rsid w:val="337EBC5E"/>
    <w:rsid w:val="340BF5C7"/>
    <w:rsid w:val="345D27E5"/>
    <w:rsid w:val="34C8DC28"/>
    <w:rsid w:val="350681E0"/>
    <w:rsid w:val="3579E1D2"/>
    <w:rsid w:val="3590E517"/>
    <w:rsid w:val="35E4AE98"/>
    <w:rsid w:val="35E82F59"/>
    <w:rsid w:val="35FC8A45"/>
    <w:rsid w:val="361F2EE9"/>
    <w:rsid w:val="36D5FB48"/>
    <w:rsid w:val="36E0357B"/>
    <w:rsid w:val="36E24428"/>
    <w:rsid w:val="37A54B18"/>
    <w:rsid w:val="37B53AB5"/>
    <w:rsid w:val="37C914D3"/>
    <w:rsid w:val="37DF39F3"/>
    <w:rsid w:val="37EA12C9"/>
    <w:rsid w:val="37F2A1E1"/>
    <w:rsid w:val="3803CF8B"/>
    <w:rsid w:val="3852802C"/>
    <w:rsid w:val="386EEA8B"/>
    <w:rsid w:val="38C0D8B7"/>
    <w:rsid w:val="393837D4"/>
    <w:rsid w:val="394A8D9C"/>
    <w:rsid w:val="394CBFB4"/>
    <w:rsid w:val="397BFA14"/>
    <w:rsid w:val="39F26245"/>
    <w:rsid w:val="3A058F4D"/>
    <w:rsid w:val="3A0F2447"/>
    <w:rsid w:val="3A3123D6"/>
    <w:rsid w:val="3A925873"/>
    <w:rsid w:val="3AA4E719"/>
    <w:rsid w:val="3AC1A605"/>
    <w:rsid w:val="3AF88552"/>
    <w:rsid w:val="3B3DF749"/>
    <w:rsid w:val="3BC79513"/>
    <w:rsid w:val="3BF8124A"/>
    <w:rsid w:val="3C0EDF7E"/>
    <w:rsid w:val="3CD4EDD3"/>
    <w:rsid w:val="3D98FDEF"/>
    <w:rsid w:val="3DAD9738"/>
    <w:rsid w:val="3E64230D"/>
    <w:rsid w:val="3E748882"/>
    <w:rsid w:val="3E7BA0F7"/>
    <w:rsid w:val="3EC79B9D"/>
    <w:rsid w:val="3F18AE73"/>
    <w:rsid w:val="3F660E9A"/>
    <w:rsid w:val="40636CE6"/>
    <w:rsid w:val="4077546B"/>
    <w:rsid w:val="40926308"/>
    <w:rsid w:val="40975962"/>
    <w:rsid w:val="40A45598"/>
    <w:rsid w:val="40EB8B9B"/>
    <w:rsid w:val="41769929"/>
    <w:rsid w:val="42DDC998"/>
    <w:rsid w:val="43594FA6"/>
    <w:rsid w:val="43817E0A"/>
    <w:rsid w:val="43BFC3AE"/>
    <w:rsid w:val="44627FEA"/>
    <w:rsid w:val="4469E822"/>
    <w:rsid w:val="44A084F6"/>
    <w:rsid w:val="44C108AA"/>
    <w:rsid w:val="44FB0C40"/>
    <w:rsid w:val="45C0D3A9"/>
    <w:rsid w:val="46B7927D"/>
    <w:rsid w:val="46C03D1C"/>
    <w:rsid w:val="46CBAE8D"/>
    <w:rsid w:val="4741511E"/>
    <w:rsid w:val="479610C6"/>
    <w:rsid w:val="48081A17"/>
    <w:rsid w:val="48108F04"/>
    <w:rsid w:val="4814FD0D"/>
    <w:rsid w:val="48721C6B"/>
    <w:rsid w:val="4A3240DF"/>
    <w:rsid w:val="4A926731"/>
    <w:rsid w:val="4AEA4027"/>
    <w:rsid w:val="4B0DE98D"/>
    <w:rsid w:val="4B10871B"/>
    <w:rsid w:val="4B76DEEF"/>
    <w:rsid w:val="4C244AE7"/>
    <w:rsid w:val="4C750291"/>
    <w:rsid w:val="4C87C379"/>
    <w:rsid w:val="4C8D54AD"/>
    <w:rsid w:val="4CD84E16"/>
    <w:rsid w:val="4D4FF96C"/>
    <w:rsid w:val="4D7AECB2"/>
    <w:rsid w:val="4DDB3B52"/>
    <w:rsid w:val="4DE37ABE"/>
    <w:rsid w:val="4E0F44DC"/>
    <w:rsid w:val="4E9C261A"/>
    <w:rsid w:val="4ED068CD"/>
    <w:rsid w:val="4EE8EC59"/>
    <w:rsid w:val="4F241554"/>
    <w:rsid w:val="4F9A2D26"/>
    <w:rsid w:val="4FA4020D"/>
    <w:rsid w:val="4FBF5F05"/>
    <w:rsid w:val="50038B9E"/>
    <w:rsid w:val="50218736"/>
    <w:rsid w:val="51A28E71"/>
    <w:rsid w:val="5269912A"/>
    <w:rsid w:val="5276E7ED"/>
    <w:rsid w:val="52D8FA58"/>
    <w:rsid w:val="52F198FA"/>
    <w:rsid w:val="54090D5D"/>
    <w:rsid w:val="5425143C"/>
    <w:rsid w:val="547025AE"/>
    <w:rsid w:val="5480D1BD"/>
    <w:rsid w:val="548D4805"/>
    <w:rsid w:val="55085D46"/>
    <w:rsid w:val="5513AA4E"/>
    <w:rsid w:val="5533A883"/>
    <w:rsid w:val="5583AEF0"/>
    <w:rsid w:val="5594187B"/>
    <w:rsid w:val="55A09663"/>
    <w:rsid w:val="561C76EB"/>
    <w:rsid w:val="561F02C9"/>
    <w:rsid w:val="56624EAD"/>
    <w:rsid w:val="5671B1FB"/>
    <w:rsid w:val="56A221BF"/>
    <w:rsid w:val="56B420C9"/>
    <w:rsid w:val="56D9AA06"/>
    <w:rsid w:val="56EFBD08"/>
    <w:rsid w:val="57074351"/>
    <w:rsid w:val="571CD7B8"/>
    <w:rsid w:val="5787EADE"/>
    <w:rsid w:val="586D4E6A"/>
    <w:rsid w:val="58942D20"/>
    <w:rsid w:val="5936F1FF"/>
    <w:rsid w:val="599BAFB9"/>
    <w:rsid w:val="59C6F176"/>
    <w:rsid w:val="59DBB08D"/>
    <w:rsid w:val="5A4B5B5B"/>
    <w:rsid w:val="5A5C09D0"/>
    <w:rsid w:val="5B193FF4"/>
    <w:rsid w:val="5BA3AE18"/>
    <w:rsid w:val="5C0774E1"/>
    <w:rsid w:val="5C7E1206"/>
    <w:rsid w:val="5C9882FE"/>
    <w:rsid w:val="5CA5D696"/>
    <w:rsid w:val="5CB50ECB"/>
    <w:rsid w:val="5D0FE38A"/>
    <w:rsid w:val="5D6C7895"/>
    <w:rsid w:val="5D73B49D"/>
    <w:rsid w:val="5DB0AB7C"/>
    <w:rsid w:val="5E03ADD4"/>
    <w:rsid w:val="5E25B144"/>
    <w:rsid w:val="5EA8E615"/>
    <w:rsid w:val="5EE057FD"/>
    <w:rsid w:val="5EF223FE"/>
    <w:rsid w:val="5EF3DF4B"/>
    <w:rsid w:val="5EFB9B8B"/>
    <w:rsid w:val="5F0E1FB9"/>
    <w:rsid w:val="5F8DF59A"/>
    <w:rsid w:val="5FA6C4C5"/>
    <w:rsid w:val="5FEB4F75"/>
    <w:rsid w:val="60080B56"/>
    <w:rsid w:val="60BD06E1"/>
    <w:rsid w:val="60FFBC3A"/>
    <w:rsid w:val="6111B399"/>
    <w:rsid w:val="61E92BFE"/>
    <w:rsid w:val="61FB7A19"/>
    <w:rsid w:val="62CCBDE3"/>
    <w:rsid w:val="63632DC2"/>
    <w:rsid w:val="63F1907B"/>
    <w:rsid w:val="643E40B2"/>
    <w:rsid w:val="6448E7FA"/>
    <w:rsid w:val="64DCE750"/>
    <w:rsid w:val="64F5FA0D"/>
    <w:rsid w:val="65AD83E3"/>
    <w:rsid w:val="65C0DB07"/>
    <w:rsid w:val="66065FFA"/>
    <w:rsid w:val="66091B9E"/>
    <w:rsid w:val="67030A95"/>
    <w:rsid w:val="674052C4"/>
    <w:rsid w:val="67657BFE"/>
    <w:rsid w:val="6787375E"/>
    <w:rsid w:val="67B46920"/>
    <w:rsid w:val="68384A44"/>
    <w:rsid w:val="684D672C"/>
    <w:rsid w:val="685D31F0"/>
    <w:rsid w:val="6895BBB1"/>
    <w:rsid w:val="68D4277C"/>
    <w:rsid w:val="69195C8F"/>
    <w:rsid w:val="69735DB7"/>
    <w:rsid w:val="69E3BF8E"/>
    <w:rsid w:val="6A1694EE"/>
    <w:rsid w:val="6A636FB0"/>
    <w:rsid w:val="6A8E1185"/>
    <w:rsid w:val="6AD5F8B7"/>
    <w:rsid w:val="6B692BB9"/>
    <w:rsid w:val="6BB9EC95"/>
    <w:rsid w:val="6BC0BCBB"/>
    <w:rsid w:val="6BCB3804"/>
    <w:rsid w:val="6C645162"/>
    <w:rsid w:val="6CC98DF9"/>
    <w:rsid w:val="6CD073B8"/>
    <w:rsid w:val="6CE8D06A"/>
    <w:rsid w:val="6D17D6B5"/>
    <w:rsid w:val="6D1A3419"/>
    <w:rsid w:val="6D4530FA"/>
    <w:rsid w:val="6DDFF681"/>
    <w:rsid w:val="6DE89662"/>
    <w:rsid w:val="6E099E1A"/>
    <w:rsid w:val="6EDC0EDB"/>
    <w:rsid w:val="6F3BE268"/>
    <w:rsid w:val="6F50AC96"/>
    <w:rsid w:val="6F6684FB"/>
    <w:rsid w:val="6F6832A0"/>
    <w:rsid w:val="6FFEDDD3"/>
    <w:rsid w:val="7064E480"/>
    <w:rsid w:val="706578FC"/>
    <w:rsid w:val="70E47918"/>
    <w:rsid w:val="7103C7F7"/>
    <w:rsid w:val="71607F55"/>
    <w:rsid w:val="71655A3C"/>
    <w:rsid w:val="716759B6"/>
    <w:rsid w:val="717B9B35"/>
    <w:rsid w:val="721F060D"/>
    <w:rsid w:val="7221EB56"/>
    <w:rsid w:val="724B92C3"/>
    <w:rsid w:val="728C308A"/>
    <w:rsid w:val="72AAB4F3"/>
    <w:rsid w:val="72CE5562"/>
    <w:rsid w:val="72DA22F9"/>
    <w:rsid w:val="7334C12D"/>
    <w:rsid w:val="74636B2C"/>
    <w:rsid w:val="746CDB2C"/>
    <w:rsid w:val="7486A93B"/>
    <w:rsid w:val="74BD170E"/>
    <w:rsid w:val="7508FDCA"/>
    <w:rsid w:val="7523E401"/>
    <w:rsid w:val="75267BC2"/>
    <w:rsid w:val="752ACC13"/>
    <w:rsid w:val="754A8270"/>
    <w:rsid w:val="755EEF00"/>
    <w:rsid w:val="75C915AE"/>
    <w:rsid w:val="7631C61F"/>
    <w:rsid w:val="764D0EA2"/>
    <w:rsid w:val="768ACB65"/>
    <w:rsid w:val="76FEDDA6"/>
    <w:rsid w:val="779EF0CB"/>
    <w:rsid w:val="77B145F7"/>
    <w:rsid w:val="78BC200F"/>
    <w:rsid w:val="78C43816"/>
    <w:rsid w:val="78CABAC7"/>
    <w:rsid w:val="7928AA0B"/>
    <w:rsid w:val="79816290"/>
    <w:rsid w:val="79B5406E"/>
    <w:rsid w:val="7A40FD15"/>
    <w:rsid w:val="7ABE879C"/>
    <w:rsid w:val="7ACA7310"/>
    <w:rsid w:val="7B8B31A3"/>
    <w:rsid w:val="7BBE06A5"/>
    <w:rsid w:val="7C67CC6B"/>
    <w:rsid w:val="7C737D1F"/>
    <w:rsid w:val="7C9A1799"/>
    <w:rsid w:val="7CC81489"/>
    <w:rsid w:val="7D903C64"/>
    <w:rsid w:val="7DA9427E"/>
    <w:rsid w:val="7DBB96D9"/>
    <w:rsid w:val="7DE6F62F"/>
    <w:rsid w:val="7DF594B7"/>
    <w:rsid w:val="7E02C620"/>
    <w:rsid w:val="7E05874C"/>
    <w:rsid w:val="7E065915"/>
    <w:rsid w:val="7E5A5A1A"/>
    <w:rsid w:val="7E6A61CA"/>
    <w:rsid w:val="7E8550B1"/>
    <w:rsid w:val="7E96C165"/>
    <w:rsid w:val="7EB7A0E9"/>
    <w:rsid w:val="7EC8FF43"/>
    <w:rsid w:val="7F046F69"/>
    <w:rsid w:val="7F291667"/>
    <w:rsid w:val="7FCEF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47A77"/>
  <w15:chartTrackingRefBased/>
  <w15:docId w15:val="{47E88C4A-B5A8-4BF2-B32F-78909CA3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E5B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9E5B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9E5B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B85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1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411"/>
  </w:style>
  <w:style w:type="paragraph" w:styleId="Footer">
    <w:name w:val="footer"/>
    <w:basedOn w:val="Normal"/>
    <w:link w:val="FooterChar"/>
    <w:uiPriority w:val="99"/>
    <w:unhideWhenUsed/>
    <w:rsid w:val="00571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14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doi:https://dx.doi.org/10.3389/fpsyg.2024.1414989" TargetMode="External"/><Relationship Id="rId21" Type="http://schemas.openxmlformats.org/officeDocument/2006/relationships/hyperlink" Target="https://doi.org/doi:https://dx.doi.org/10.1111/wvn.12710" TargetMode="External"/><Relationship Id="rId42" Type="http://schemas.openxmlformats.org/officeDocument/2006/relationships/hyperlink" Target="https://doi.org/doi:https://dx.doi.org/10.1016/j.ijnurstu.2024.104865" TargetMode="External"/><Relationship Id="rId63" Type="http://schemas.openxmlformats.org/officeDocument/2006/relationships/hyperlink" Target="https://doi.org/doi:https://dx.doi.org/10.1002/nur.22421" TargetMode="External"/><Relationship Id="rId84" Type="http://schemas.openxmlformats.org/officeDocument/2006/relationships/hyperlink" Target="https://doi.org/doi:https://dx.doi.org/10.1007/s12144-024-06004-6" TargetMode="External"/><Relationship Id="rId16" Type="http://schemas.openxmlformats.org/officeDocument/2006/relationships/hyperlink" Target="https://doi.org/doi:10.1155/2024/4449445" TargetMode="External"/><Relationship Id="rId107" Type="http://schemas.openxmlformats.org/officeDocument/2006/relationships/hyperlink" Target="https://doi.org/doi:https://dx.doi.org/10.1016/j.jen.2023.10.006" TargetMode="External"/><Relationship Id="rId11" Type="http://schemas.openxmlformats.org/officeDocument/2006/relationships/hyperlink" Target="https://doi.org/doi:10.32598/JCCNC.9.3.451" TargetMode="External"/><Relationship Id="rId32" Type="http://schemas.openxmlformats.org/officeDocument/2006/relationships/hyperlink" Target="https://doi.org/doi:https://dx.doi.org/10.1111/jan.16459" TargetMode="External"/><Relationship Id="rId37" Type="http://schemas.openxmlformats.org/officeDocument/2006/relationships/hyperlink" Target="https://doi.org/doi:10.1111/inr.12950" TargetMode="External"/><Relationship Id="rId53" Type="http://schemas.openxmlformats.org/officeDocument/2006/relationships/hyperlink" Target="https://doi.org/doi:10.1111/phn.13309" TargetMode="External"/><Relationship Id="rId58" Type="http://schemas.openxmlformats.org/officeDocument/2006/relationships/hyperlink" Target="https://doi.org/doi:https://dx.doi.org/10.1177/01939459241287458" TargetMode="External"/><Relationship Id="rId74" Type="http://schemas.openxmlformats.org/officeDocument/2006/relationships/hyperlink" Target="https://doi.org/doi:https://dx.doi.org/10.1111/jan.16612" TargetMode="External"/><Relationship Id="rId79" Type="http://schemas.openxmlformats.org/officeDocument/2006/relationships/hyperlink" Target="https://doi.org/doi:https://dx.doi.org/10.3389/fpubh.2024.1343293" TargetMode="External"/><Relationship Id="rId102" Type="http://schemas.openxmlformats.org/officeDocument/2006/relationships/hyperlink" Target="https://doi.org/10.1155/2023/3689759" TargetMode="External"/><Relationship Id="rId123" Type="http://schemas.openxmlformats.org/officeDocument/2006/relationships/hyperlink" Target="https://doi.org/doi:https://dx.doi.org/10.3389/fpsyt.2023.1163956" TargetMode="External"/><Relationship Id="rId128" Type="http://schemas.openxmlformats.org/officeDocument/2006/relationships/hyperlink" Target="https://doi.org/10.1017/dmp.2022.138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doi.org/doi:https://dx.doi.org/10.3389/fpsyg.2023.1275511" TargetMode="External"/><Relationship Id="rId95" Type="http://schemas.openxmlformats.org/officeDocument/2006/relationships/hyperlink" Target="https://doi.org/doi:https://dx.doi.org/10.3390/healthcare12070710" TargetMode="External"/><Relationship Id="rId22" Type="http://schemas.openxmlformats.org/officeDocument/2006/relationships/hyperlink" Target="https://doi.org/10.1016/j.nedt.2021.104852" TargetMode="External"/><Relationship Id="rId27" Type="http://schemas.openxmlformats.org/officeDocument/2006/relationships/hyperlink" Target="https://doi.org/doi:https://dx.doi.org/10.1016/j.burns.2024.07.022" TargetMode="External"/><Relationship Id="rId43" Type="http://schemas.openxmlformats.org/officeDocument/2006/relationships/hyperlink" Target="https://doi.org/doi:https://dx.doi.org/10.1111/inm.13246" TargetMode="External"/><Relationship Id="rId48" Type="http://schemas.openxmlformats.org/officeDocument/2006/relationships/hyperlink" Target="https://doi.org/10.1177/10598405221124423" TargetMode="External"/><Relationship Id="rId64" Type="http://schemas.openxmlformats.org/officeDocument/2006/relationships/hyperlink" Target="https://doi.org/10.1016/j.apnr.2021.151484" TargetMode="External"/><Relationship Id="rId69" Type="http://schemas.openxmlformats.org/officeDocument/2006/relationships/hyperlink" Target="https://doi.org/doi:https://dx.doi.org/10.1371/journal.pone.0291073" TargetMode="External"/><Relationship Id="rId113" Type="http://schemas.openxmlformats.org/officeDocument/2006/relationships/hyperlink" Target="https://doi.org/10.1016/j.apnu.2023.03.002" TargetMode="External"/><Relationship Id="rId118" Type="http://schemas.openxmlformats.org/officeDocument/2006/relationships/hyperlink" Target="https://doi.org/doi:https://dx.doi.org/10.1111/ijn.13204" TargetMode="External"/><Relationship Id="rId134" Type="http://schemas.openxmlformats.org/officeDocument/2006/relationships/hyperlink" Target="https://doi.org/doi:https://dx.doi.org/10.1111/jocn.16982" TargetMode="External"/><Relationship Id="rId80" Type="http://schemas.openxmlformats.org/officeDocument/2006/relationships/hyperlink" Target="https://doi.org/doi:https://dx.doi.org/10.1111/jnu.13019" TargetMode="External"/><Relationship Id="rId85" Type="http://schemas.openxmlformats.org/officeDocument/2006/relationships/hyperlink" Target="https://doi.org/doi:https://dx.doi.org/10.3389/fpsyg.2024.1309901" TargetMode="External"/><Relationship Id="rId12" Type="http://schemas.openxmlformats.org/officeDocument/2006/relationships/hyperlink" Target="https://doi.org/10.5152/eurasianjmed.2023.22162" TargetMode="External"/><Relationship Id="rId17" Type="http://schemas.openxmlformats.org/officeDocument/2006/relationships/hyperlink" Target="https://doi.org/doi:10.1097/JPN.0000000000000817" TargetMode="External"/><Relationship Id="rId33" Type="http://schemas.openxmlformats.org/officeDocument/2006/relationships/hyperlink" Target="https://doi.org/doi:https://dx.doi.org/10.1007/s10943-024-02167-5" TargetMode="External"/><Relationship Id="rId38" Type="http://schemas.openxmlformats.org/officeDocument/2006/relationships/hyperlink" Target="https://doi.org/doi:https://dx.doi.org/10.1111/phn.13267" TargetMode="External"/><Relationship Id="rId59" Type="http://schemas.openxmlformats.org/officeDocument/2006/relationships/hyperlink" Target="https://doi.org/doi:https://dx.doi.org/10.1159/000540350" TargetMode="External"/><Relationship Id="rId103" Type="http://schemas.openxmlformats.org/officeDocument/2006/relationships/hyperlink" Target="https://doi.org/10.3390/healthcare11030368" TargetMode="External"/><Relationship Id="rId108" Type="http://schemas.openxmlformats.org/officeDocument/2006/relationships/hyperlink" Target="https://doi.org/10.1186/s12912-023-01310-z" TargetMode="External"/><Relationship Id="rId124" Type="http://schemas.openxmlformats.org/officeDocument/2006/relationships/hyperlink" Target="https://doi.org/doi:https://dx.doi.org/10.1186/s12913-024-11307-2" TargetMode="External"/><Relationship Id="rId129" Type="http://schemas.openxmlformats.org/officeDocument/2006/relationships/hyperlink" Target="https://doi.org/doi:https://dx.doi.org/10.1002/nop2.70045" TargetMode="External"/><Relationship Id="rId54" Type="http://schemas.openxmlformats.org/officeDocument/2006/relationships/hyperlink" Target="https://doi.org/doi:https://dx.doi.org/10.2147/JMDH.S480295" TargetMode="External"/><Relationship Id="rId70" Type="http://schemas.openxmlformats.org/officeDocument/2006/relationships/hyperlink" Target="https://doi.org/10.3390/healthcare10030502" TargetMode="External"/><Relationship Id="rId75" Type="http://schemas.openxmlformats.org/officeDocument/2006/relationships/hyperlink" Target="https://doi.org/doi:https://dx.doi.org/10.1097/MD.0000000000035059" TargetMode="External"/><Relationship Id="rId91" Type="http://schemas.openxmlformats.org/officeDocument/2006/relationships/hyperlink" Target="https://doi.org/doi:https://dx.doi.org/10.1016/j.ijans.2024.100694" TargetMode="External"/><Relationship Id="rId96" Type="http://schemas.openxmlformats.org/officeDocument/2006/relationships/hyperlink" Target="https://doi.org/doi:https://dx.doi.org/10.1186/s12912-024-01958-1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hyperlink" Target="https://doi.org/doi:https://dx.doi.org/10.1111/jocn.16879" TargetMode="External"/><Relationship Id="rId28" Type="http://schemas.openxmlformats.org/officeDocument/2006/relationships/hyperlink" Target="https://doi.org/doi:10.1186/s12903-023-03517-7" TargetMode="External"/><Relationship Id="rId49" Type="http://schemas.openxmlformats.org/officeDocument/2006/relationships/hyperlink" Target="https://doi.org/10.1097/JXX.0000000000000535" TargetMode="External"/><Relationship Id="rId114" Type="http://schemas.openxmlformats.org/officeDocument/2006/relationships/hyperlink" Target="https://doi.org/10.18863/PGY.589202" TargetMode="External"/><Relationship Id="rId119" Type="http://schemas.openxmlformats.org/officeDocument/2006/relationships/hyperlink" Target="https://doi.org/doi:https://dx.doi.org/10.2147/JMDH.S450347" TargetMode="External"/><Relationship Id="rId44" Type="http://schemas.openxmlformats.org/officeDocument/2006/relationships/hyperlink" Target="https://doi.org/doi:https://dx.doi.org/10.1007/978-3-031-31986-0_3" TargetMode="External"/><Relationship Id="rId60" Type="http://schemas.openxmlformats.org/officeDocument/2006/relationships/hyperlink" Target="https://doi.org/doi:https://dx.doi.org/10.1177/17449871241238965" TargetMode="External"/><Relationship Id="rId65" Type="http://schemas.openxmlformats.org/officeDocument/2006/relationships/hyperlink" Target="https://doi.org/10.1186/s12912-022-00985-0" TargetMode="External"/><Relationship Id="rId81" Type="http://schemas.openxmlformats.org/officeDocument/2006/relationships/hyperlink" Target="https://doi.org/10.1002/nop2.874" TargetMode="External"/><Relationship Id="rId86" Type="http://schemas.openxmlformats.org/officeDocument/2006/relationships/hyperlink" Target="https://doi.org/doi:https://dx.doi.org/10.1097/MD.0000000000040539" TargetMode="External"/><Relationship Id="rId130" Type="http://schemas.openxmlformats.org/officeDocument/2006/relationships/hyperlink" Target="https://doi.org/doi:https://dx.doi.org/10.1186/s12912-024-02271-7" TargetMode="External"/><Relationship Id="rId135" Type="http://schemas.openxmlformats.org/officeDocument/2006/relationships/footer" Target="footer1.xml"/><Relationship Id="rId13" Type="http://schemas.openxmlformats.org/officeDocument/2006/relationships/hyperlink" Target="https://doi.org/doi:https://dx.doi.org/10.1080/20479700.2024.2346878" TargetMode="External"/><Relationship Id="rId18" Type="http://schemas.openxmlformats.org/officeDocument/2006/relationships/hyperlink" Target="https://doi.org/doi:https://dx.doi.org/10.7759/cureus.56699" TargetMode="External"/><Relationship Id="rId39" Type="http://schemas.openxmlformats.org/officeDocument/2006/relationships/hyperlink" Target="https://doi.org/10.1111/jnu.12753" TargetMode="External"/><Relationship Id="rId109" Type="http://schemas.openxmlformats.org/officeDocument/2006/relationships/hyperlink" Target="https://doi.org/doi:https://dx.doi.org/10.5498/wjp.v13.i9.698" TargetMode="External"/><Relationship Id="rId34" Type="http://schemas.openxmlformats.org/officeDocument/2006/relationships/hyperlink" Target="https://doi.org/10.1002/nop2.1678" TargetMode="External"/><Relationship Id="rId50" Type="http://schemas.openxmlformats.org/officeDocument/2006/relationships/hyperlink" Target="https://doi.org/doi:10.12927/cjnl.2024.27357" TargetMode="External"/><Relationship Id="rId55" Type="http://schemas.openxmlformats.org/officeDocument/2006/relationships/hyperlink" Target="https://doi.org/doi:https://dx.doi.org/10.1186/s12912-023-01468-6" TargetMode="External"/><Relationship Id="rId76" Type="http://schemas.openxmlformats.org/officeDocument/2006/relationships/hyperlink" Target="https://doi.org/doi:https://dx.doi.org/10.1186/s12912-024-01970-5" TargetMode="External"/><Relationship Id="rId97" Type="http://schemas.openxmlformats.org/officeDocument/2006/relationships/hyperlink" Target="https://doi.org/doi:https://dx.doi.org/10.1186/s12912-024-02295-z" TargetMode="External"/><Relationship Id="rId104" Type="http://schemas.openxmlformats.org/officeDocument/2006/relationships/hyperlink" Target="https://doi.org/10.3390/ijerph20116035" TargetMode="External"/><Relationship Id="rId120" Type="http://schemas.openxmlformats.org/officeDocument/2006/relationships/hyperlink" Target="https://doi.org/doi:https://dx.doi.org/10.3389/fpsyg.2024.1418260" TargetMode="External"/><Relationship Id="rId125" Type="http://schemas.openxmlformats.org/officeDocument/2006/relationships/hyperlink" Target="https://doi.org/doi:https://dx.doi.org/10.1016/j.apnr.2024.151857" TargetMode="External"/><Relationship Id="rId7" Type="http://schemas.openxmlformats.org/officeDocument/2006/relationships/hyperlink" Target="https://doi.org/doi:https://dx.doi.org/10.3928/00220124-20231013-03" TargetMode="External"/><Relationship Id="rId71" Type="http://schemas.openxmlformats.org/officeDocument/2006/relationships/hyperlink" Target="https://www.ncbi.nlm.nih.gov/pmc/articles/PMC8340215/" TargetMode="External"/><Relationship Id="rId92" Type="http://schemas.openxmlformats.org/officeDocument/2006/relationships/hyperlink" Target="https://doi.org/10.1177/1744987117709515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doi:https://dx.doi.org/10.1186/s12889-024-19964-y" TargetMode="External"/><Relationship Id="rId24" Type="http://schemas.openxmlformats.org/officeDocument/2006/relationships/hyperlink" Target="https://doi.org/doi:https://dx.doi.org/10.3389/fpsyt.2023.1202048" TargetMode="External"/><Relationship Id="rId40" Type="http://schemas.openxmlformats.org/officeDocument/2006/relationships/hyperlink" Target="https://doi.org/10.1111/inm.12447" TargetMode="External"/><Relationship Id="rId45" Type="http://schemas.openxmlformats.org/officeDocument/2006/relationships/hyperlink" Target="https://doi.org/doi:https://dx.doi.org/10.3390/medicina60020215" TargetMode="External"/><Relationship Id="rId66" Type="http://schemas.openxmlformats.org/officeDocument/2006/relationships/hyperlink" Target="https://doi.org/doi:https://dx.doi.org/10.1111/inr.12908" TargetMode="External"/><Relationship Id="rId87" Type="http://schemas.openxmlformats.org/officeDocument/2006/relationships/hyperlink" Target="https://doi.org/10.1108/MHSI-08-2020-0050" TargetMode="External"/><Relationship Id="rId110" Type="http://schemas.openxmlformats.org/officeDocument/2006/relationships/hyperlink" Target="https://doi.org/doi:https://dx.doi.org/10.1186/s12912-024-01705-6" TargetMode="External"/><Relationship Id="rId115" Type="http://schemas.openxmlformats.org/officeDocument/2006/relationships/hyperlink" Target="https://doi.org/10.3390/ijerph182212012" TargetMode="External"/><Relationship Id="rId131" Type="http://schemas.openxmlformats.org/officeDocument/2006/relationships/hyperlink" Target="https://doi.org/doi:https://dx.doi.org/10.3389/fpubh.2024.1363048" TargetMode="External"/><Relationship Id="rId136" Type="http://schemas.openxmlformats.org/officeDocument/2006/relationships/fontTable" Target="fontTable.xml"/><Relationship Id="rId61" Type="http://schemas.openxmlformats.org/officeDocument/2006/relationships/hyperlink" Target="https://doi.org/10.1111/jonm.13788" TargetMode="External"/><Relationship Id="rId82" Type="http://schemas.openxmlformats.org/officeDocument/2006/relationships/hyperlink" Target="https://doi.org/doi:https://dx.doi.org/10.1186/s12888-023-05369-5" TargetMode="External"/><Relationship Id="rId19" Type="http://schemas.openxmlformats.org/officeDocument/2006/relationships/hyperlink" Target="https://doi.org/doi:10.1186/s12912-023-01578-1" TargetMode="External"/><Relationship Id="rId14" Type="http://schemas.openxmlformats.org/officeDocument/2006/relationships/hyperlink" Target="https://doi.org/doi:https://dx.doi.org/10.1177/09697330241287862" TargetMode="External"/><Relationship Id="rId30" Type="http://schemas.openxmlformats.org/officeDocument/2006/relationships/hyperlink" Target="https://doi.org/doi:https://dx.doi.org/10.1017/dmp.2024.157" TargetMode="External"/><Relationship Id="rId35" Type="http://schemas.openxmlformats.org/officeDocument/2006/relationships/hyperlink" Target="https://doi.org/10.3390/ijerph18052500" TargetMode="External"/><Relationship Id="rId56" Type="http://schemas.openxmlformats.org/officeDocument/2006/relationships/hyperlink" Target="https://doi.org/doi:https://dx.doi.org/10.3389/ijph.2024.1607449" TargetMode="External"/><Relationship Id="rId77" Type="http://schemas.openxmlformats.org/officeDocument/2006/relationships/hyperlink" Target="https://doi.org/doi:https://dx.doi.org/10.1111/jocn.17002" TargetMode="External"/><Relationship Id="rId100" Type="http://schemas.openxmlformats.org/officeDocument/2006/relationships/hyperlink" Target="https://doi.org/doi:https://dx.doi.org/10.3934/publichealth.2024003" TargetMode="External"/><Relationship Id="rId105" Type="http://schemas.openxmlformats.org/officeDocument/2006/relationships/hyperlink" Target="https://doi.org/doi:https://dx.doi.org/10.23736/S2724-6612.22.02283-7" TargetMode="External"/><Relationship Id="rId126" Type="http://schemas.openxmlformats.org/officeDocument/2006/relationships/hyperlink" Target="https://doi.org/10.1080/02648725.2023.2190943" TargetMode="External"/><Relationship Id="rId8" Type="http://schemas.openxmlformats.org/officeDocument/2006/relationships/hyperlink" Target="https://doi.org/doi:10.1016/j.apnu.2024.05.014" TargetMode="External"/><Relationship Id="rId51" Type="http://schemas.openxmlformats.org/officeDocument/2006/relationships/hyperlink" Target="https://doi.org/doi:https://dx.doi.org/10.1177/23779608231219140" TargetMode="External"/><Relationship Id="rId72" Type="http://schemas.openxmlformats.org/officeDocument/2006/relationships/hyperlink" Target="https://doi.org/doi:https://dx.doi.org/10.1186/s12912-024-01734-1" TargetMode="External"/><Relationship Id="rId93" Type="http://schemas.openxmlformats.org/officeDocument/2006/relationships/hyperlink" Target="https://doi.org/10.1097/NNA.0000000000000996" TargetMode="External"/><Relationship Id="rId98" Type="http://schemas.openxmlformats.org/officeDocument/2006/relationships/hyperlink" Target="https://doi.org/10.3389/fpubh.2021.714971" TargetMode="External"/><Relationship Id="rId121" Type="http://schemas.openxmlformats.org/officeDocument/2006/relationships/hyperlink" Target="https://doi.org/doi:10.1111/jonm.12311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doi:https://dx.doi.org/10.1136/bmjopen-2023-080058" TargetMode="External"/><Relationship Id="rId46" Type="http://schemas.openxmlformats.org/officeDocument/2006/relationships/hyperlink" Target="https://doi.org/doi:10.1097/NNR.0000000000000752" TargetMode="External"/><Relationship Id="rId67" Type="http://schemas.openxmlformats.org/officeDocument/2006/relationships/hyperlink" Target="https://doi.org/doi:https://dx.doi.org/10.5152/FNJN.2024.23182" TargetMode="External"/><Relationship Id="rId116" Type="http://schemas.openxmlformats.org/officeDocument/2006/relationships/hyperlink" Target="https://doi.org/10.1111/jonm.13628" TargetMode="External"/><Relationship Id="rId137" Type="http://schemas.openxmlformats.org/officeDocument/2006/relationships/theme" Target="theme/theme1.xml"/><Relationship Id="rId20" Type="http://schemas.openxmlformats.org/officeDocument/2006/relationships/hyperlink" Target="https://doi.org/doi:10.1111/inr.12877" TargetMode="External"/><Relationship Id="rId41" Type="http://schemas.openxmlformats.org/officeDocument/2006/relationships/hyperlink" Target="https://doi.org/doi:https://dx.doi.org/10.1111/inm.13354" TargetMode="External"/><Relationship Id="rId62" Type="http://schemas.openxmlformats.org/officeDocument/2006/relationships/hyperlink" Target="https://doi.org/doi:https://dx.doi.org/10.1111/nicc.13146" TargetMode="External"/><Relationship Id="rId83" Type="http://schemas.openxmlformats.org/officeDocument/2006/relationships/hyperlink" Target="https://doi.org/doi:https://dx.doi.org/10.1155/2023/5741160" TargetMode="External"/><Relationship Id="rId88" Type="http://schemas.openxmlformats.org/officeDocument/2006/relationships/hyperlink" Target="https://doi.org/doi:https://dx.doi.org/10.1017/gmh.2024.42" TargetMode="External"/><Relationship Id="rId111" Type="http://schemas.openxmlformats.org/officeDocument/2006/relationships/hyperlink" Target="https://doi.org/10.1136/bmjopen-2017-020461" TargetMode="External"/><Relationship Id="rId132" Type="http://schemas.openxmlformats.org/officeDocument/2006/relationships/hyperlink" Target="https://doi.org/doi:https://dx.doi.org/10.1136/bmjopen-2023-081718" TargetMode="External"/><Relationship Id="rId15" Type="http://schemas.openxmlformats.org/officeDocument/2006/relationships/hyperlink" Target="https://doi.org/doi:https://dx.doi.org/10.3390/healthcare12212181" TargetMode="External"/><Relationship Id="rId36" Type="http://schemas.openxmlformats.org/officeDocument/2006/relationships/hyperlink" Target="https://doi.org/doi:https://dx.doi.org/10.1111/jan.16020" TargetMode="External"/><Relationship Id="rId57" Type="http://schemas.openxmlformats.org/officeDocument/2006/relationships/hyperlink" Target="https://doi.org/10.1186/s12904-022-00961-0" TargetMode="External"/><Relationship Id="rId106" Type="http://schemas.openxmlformats.org/officeDocument/2006/relationships/hyperlink" Target="https://doi.org/doi:https://dx.doi.org/10.1016/j.apnu.2024.07.006" TargetMode="External"/><Relationship Id="rId127" Type="http://schemas.openxmlformats.org/officeDocument/2006/relationships/hyperlink" Target="https://doi.org/10.1002/nop2.832" TargetMode="External"/><Relationship Id="rId10" Type="http://schemas.openxmlformats.org/officeDocument/2006/relationships/hyperlink" Target="https://doi.org/10.3233/WOR-203376" TargetMode="External"/><Relationship Id="rId31" Type="http://schemas.openxmlformats.org/officeDocument/2006/relationships/hyperlink" Target="https://doi.org/10.1016/j.jen.2021.07.008" TargetMode="External"/><Relationship Id="rId52" Type="http://schemas.openxmlformats.org/officeDocument/2006/relationships/hyperlink" Target="https://doi.org/doi:10.1016/j.ienj.2024.101489" TargetMode="External"/><Relationship Id="rId73" Type="http://schemas.openxmlformats.org/officeDocument/2006/relationships/hyperlink" Target="https://doi.org/doi:https://dx.doi.org/10.3389/fpubh.2024.1334699" TargetMode="External"/><Relationship Id="rId78" Type="http://schemas.openxmlformats.org/officeDocument/2006/relationships/hyperlink" Target="https://doi.org/10.2147/NDT.S203909" TargetMode="External"/><Relationship Id="rId94" Type="http://schemas.openxmlformats.org/officeDocument/2006/relationships/hyperlink" Target="https://doi.org/doi:https://dx.doi.org/10.1177/23779608231214213" TargetMode="External"/><Relationship Id="rId99" Type="http://schemas.openxmlformats.org/officeDocument/2006/relationships/hyperlink" Target="https://doi.org/doi:https://dx.doi.org/10.3390/epidemiologia5040045" TargetMode="External"/><Relationship Id="rId101" Type="http://schemas.openxmlformats.org/officeDocument/2006/relationships/hyperlink" Target="https://doi.org/10.1186/s12955-022-01951-9" TargetMode="External"/><Relationship Id="rId122" Type="http://schemas.openxmlformats.org/officeDocument/2006/relationships/hyperlink" Target="https://doi.org/doi:https://dx.doi.org/10.1111/inr.1287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doi:https://dx.doi.org/10.3389/fpsyg.2024.1419855" TargetMode="External"/><Relationship Id="rId26" Type="http://schemas.openxmlformats.org/officeDocument/2006/relationships/hyperlink" Target="https://doi.org/doi:10.37689/acta-ape/2024AO000027244" TargetMode="External"/><Relationship Id="rId47" Type="http://schemas.openxmlformats.org/officeDocument/2006/relationships/hyperlink" Target="https://doi.org/10.1111/jonm.12457" TargetMode="External"/><Relationship Id="rId68" Type="http://schemas.openxmlformats.org/officeDocument/2006/relationships/hyperlink" Target="https://doi.org/doi:https://dx.doi.org/10.1097/jnr.0000000000000639" TargetMode="External"/><Relationship Id="rId89" Type="http://schemas.openxmlformats.org/officeDocument/2006/relationships/hyperlink" Target="https://doi.org/10.1891/1061-3749.24.1.28" TargetMode="External"/><Relationship Id="rId112" Type="http://schemas.openxmlformats.org/officeDocument/2006/relationships/hyperlink" Target="https://doi.org/10.9734/AIR/2015/16842" TargetMode="External"/><Relationship Id="rId133" Type="http://schemas.openxmlformats.org/officeDocument/2006/relationships/hyperlink" Target="https://doi.org/doi:10.1111/nhs.130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96172-8F7D-4DE0-8804-9B62D7777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17388</Words>
  <Characters>99114</Characters>
  <Application>Microsoft Office Word</Application>
  <DocSecurity>0</DocSecurity>
  <Lines>825</Lines>
  <Paragraphs>232</Paragraphs>
  <ScaleCrop>false</ScaleCrop>
  <Company>St John of God Health Care Inc</Company>
  <LinksUpToDate>false</LinksUpToDate>
  <CharactersWithSpaces>11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Roberts</dc:creator>
  <cp:keywords/>
  <dc:description/>
  <cp:lastModifiedBy>Alannah Cooper</cp:lastModifiedBy>
  <cp:revision>3</cp:revision>
  <dcterms:created xsi:type="dcterms:W3CDTF">2024-12-22T08:03:00Z</dcterms:created>
  <dcterms:modified xsi:type="dcterms:W3CDTF">2024-12-22T08:03:00Z</dcterms:modified>
</cp:coreProperties>
</file>